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13CD" w14:textId="7D8B952D" w:rsidR="00905059" w:rsidRDefault="00905059" w:rsidP="00905059">
      <w:pPr>
        <w:tabs>
          <w:tab w:val="left" w:pos="6380"/>
        </w:tabs>
      </w:pPr>
      <w:bookmarkStart w:id="0" w:name="_Hlk121129328"/>
      <w:r w:rsidRPr="00E57C33">
        <w:rPr>
          <w:b/>
          <w:bCs/>
        </w:rPr>
        <w:t xml:space="preserve">Table </w:t>
      </w:r>
      <w:r w:rsidRPr="00E57C33">
        <w:rPr>
          <w:b/>
          <w:bCs/>
          <w:i/>
          <w:shd w:val="clear" w:color="auto" w:fill="E6E6E6"/>
        </w:rPr>
        <w:fldChar w:fldCharType="begin"/>
      </w:r>
      <w:r w:rsidRPr="00E57C33">
        <w:rPr>
          <w:b/>
          <w:bCs/>
        </w:rPr>
        <w:instrText xml:space="preserve"> SEQ Table \* ARABIC </w:instrText>
      </w:r>
      <w:r w:rsidRPr="00E57C33">
        <w:rPr>
          <w:b/>
          <w:bCs/>
          <w:i/>
          <w:shd w:val="clear" w:color="auto" w:fill="E6E6E6"/>
        </w:rPr>
        <w:fldChar w:fldCharType="separate"/>
      </w:r>
      <w:r>
        <w:rPr>
          <w:b/>
          <w:bCs/>
          <w:noProof/>
        </w:rPr>
        <w:t>1</w:t>
      </w:r>
      <w:r w:rsidRPr="00E57C33">
        <w:rPr>
          <w:b/>
          <w:bCs/>
          <w:i/>
          <w:shd w:val="clear" w:color="auto" w:fill="E6E6E6"/>
        </w:rPr>
        <w:fldChar w:fldCharType="end"/>
      </w:r>
      <w:r w:rsidRPr="00E57C33">
        <w:rPr>
          <w:b/>
          <w:bCs/>
        </w:rPr>
        <w:t>:</w:t>
      </w:r>
      <w:r w:rsidRPr="00E57C33">
        <w:t xml:space="preserve"> Displayed are common representatives</w:t>
      </w:r>
      <w:r>
        <w:t xml:space="preserve"> of different DA groups and their chemical structure.</w:t>
      </w:r>
    </w:p>
    <w:bookmarkEnd w:id="0"/>
    <w:p w14:paraId="72C330EF" w14:textId="77777777" w:rsidR="00905059" w:rsidRDefault="00905059" w:rsidP="00905059">
      <w:pPr>
        <w:tabs>
          <w:tab w:val="left" w:pos="6380"/>
        </w:tabs>
      </w:pPr>
    </w:p>
    <w:tbl>
      <w:tblPr>
        <w:tblStyle w:val="PlainTable2"/>
        <w:tblW w:w="10470" w:type="dxa"/>
        <w:jc w:val="center"/>
        <w:tblLook w:val="04A0" w:firstRow="1" w:lastRow="0" w:firstColumn="1" w:lastColumn="0" w:noHBand="0" w:noVBand="1"/>
      </w:tblPr>
      <w:tblGrid>
        <w:gridCol w:w="1803"/>
        <w:gridCol w:w="4221"/>
        <w:gridCol w:w="1437"/>
        <w:gridCol w:w="1503"/>
        <w:gridCol w:w="1506"/>
      </w:tblGrid>
      <w:tr w:rsidR="00C96994" w:rsidRPr="008A37F1" w14:paraId="17FC9008" w14:textId="5730A13F" w:rsidTr="00F55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42B0C4D" w14:textId="2A669ED0" w:rsidR="00C96994" w:rsidRPr="008A37F1" w:rsidRDefault="00C96994" w:rsidP="00F553FF">
            <w:pPr>
              <w:jc w:val="center"/>
            </w:pPr>
            <w:bookmarkStart w:id="1" w:name="_Hlk121128771"/>
            <w:r w:rsidRPr="008A37F1">
              <w:t>Compound</w:t>
            </w:r>
          </w:p>
        </w:tc>
        <w:tc>
          <w:tcPr>
            <w:tcW w:w="4221" w:type="dxa"/>
          </w:tcPr>
          <w:p w14:paraId="733128D8" w14:textId="02099AA4" w:rsidR="00C96994" w:rsidRPr="008A37F1" w:rsidRDefault="00C96994" w:rsidP="00F55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tructure</w:t>
            </w:r>
          </w:p>
        </w:tc>
        <w:tc>
          <w:tcPr>
            <w:tcW w:w="1437" w:type="dxa"/>
            <w:vAlign w:val="center"/>
          </w:tcPr>
          <w:p w14:paraId="249AF2EC" w14:textId="7DDF1B8F" w:rsidR="00C96994" w:rsidRPr="008A37F1" w:rsidRDefault="00C96994" w:rsidP="00F55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A37F1">
              <w:t>Function</w:t>
            </w:r>
          </w:p>
        </w:tc>
        <w:tc>
          <w:tcPr>
            <w:tcW w:w="1503" w:type="dxa"/>
            <w:vAlign w:val="center"/>
          </w:tcPr>
          <w:p w14:paraId="3283DF22" w14:textId="62279C10" w:rsidR="00C96994" w:rsidRPr="008A37F1" w:rsidRDefault="00C96994" w:rsidP="00F55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A37F1">
              <w:t>Group</w:t>
            </w:r>
          </w:p>
        </w:tc>
        <w:tc>
          <w:tcPr>
            <w:tcW w:w="1506" w:type="dxa"/>
            <w:vAlign w:val="center"/>
          </w:tcPr>
          <w:p w14:paraId="7FA6D56F" w14:textId="64E21E16" w:rsidR="00C96994" w:rsidRPr="008A37F1" w:rsidRDefault="00C96994" w:rsidP="00F553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A37F1">
              <w:t>Ref.</w:t>
            </w:r>
          </w:p>
        </w:tc>
      </w:tr>
      <w:tr w:rsidR="00C96994" w:rsidRPr="008A37F1" w14:paraId="580A2837" w14:textId="56F0B253" w:rsidTr="00F5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F2E3EB3" w14:textId="425DE7F4" w:rsidR="00C96994" w:rsidRPr="00FC7E0E" w:rsidRDefault="00C96994" w:rsidP="00F553FF">
            <w:pPr>
              <w:jc w:val="center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Ethanol, Isopropanol</w:t>
            </w:r>
          </w:p>
        </w:tc>
        <w:tc>
          <w:tcPr>
            <w:tcW w:w="4221" w:type="dxa"/>
          </w:tcPr>
          <w:p w14:paraId="4584596E" w14:textId="6D113E95" w:rsidR="00C96994" w:rsidRPr="00FC7E0E" w:rsidRDefault="006079A4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99AD2FD" wp14:editId="539D0D4C">
                  <wp:extent cx="1562100" cy="67627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2100" cy="67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50B8FD63" w14:textId="4B48DE48" w:rsidR="00C96994" w:rsidRPr="00FC7E0E" w:rsidRDefault="00C96994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Antisepsis, disinfection</w:t>
            </w:r>
          </w:p>
        </w:tc>
        <w:tc>
          <w:tcPr>
            <w:tcW w:w="1503" w:type="dxa"/>
            <w:vAlign w:val="center"/>
          </w:tcPr>
          <w:p w14:paraId="3C2830EB" w14:textId="67660ACB" w:rsidR="00C96994" w:rsidRPr="00FC7E0E" w:rsidRDefault="00C96994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Alcohol</w:t>
            </w:r>
          </w:p>
        </w:tc>
        <w:tc>
          <w:tcPr>
            <w:tcW w:w="1506" w:type="dxa"/>
            <w:vAlign w:val="center"/>
          </w:tcPr>
          <w:p w14:paraId="6AF60C31" w14:textId="1C623DB4" w:rsidR="00C96994" w:rsidRPr="008A37F1" w:rsidRDefault="0081762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6)</w:t>
            </w:r>
          </w:p>
        </w:tc>
      </w:tr>
      <w:tr w:rsidR="00C96994" w:rsidRPr="008A37F1" w14:paraId="671184A7" w14:textId="3F3F8100" w:rsidTr="00F553FF">
        <w:trPr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8B5B2DB" w14:textId="576A8A7F" w:rsidR="00C96994" w:rsidRPr="008A37F1" w:rsidRDefault="00C96994" w:rsidP="00F553FF">
            <w:pPr>
              <w:jc w:val="center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Glutaraldehyde</w:t>
            </w:r>
          </w:p>
        </w:tc>
        <w:tc>
          <w:tcPr>
            <w:tcW w:w="4221" w:type="dxa"/>
          </w:tcPr>
          <w:p w14:paraId="17E7AA65" w14:textId="503ED275" w:rsidR="00C96994" w:rsidRPr="00FC7E0E" w:rsidRDefault="006079A4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51CA321" wp14:editId="06AAED8D">
                  <wp:extent cx="1304925" cy="533400"/>
                  <wp:effectExtent l="0" t="0" r="952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4925" cy="53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4AF07DD4" w14:textId="24276F5B" w:rsidR="00C96994" w:rsidRPr="008A37F1" w:rsidRDefault="00C96994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Disinfection, sterilization</w:t>
            </w:r>
          </w:p>
        </w:tc>
        <w:tc>
          <w:tcPr>
            <w:tcW w:w="1503" w:type="dxa"/>
            <w:vAlign w:val="center"/>
          </w:tcPr>
          <w:p w14:paraId="0D9B2C1E" w14:textId="63DDB187" w:rsidR="00C96994" w:rsidRPr="008A37F1" w:rsidRDefault="00C96994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Aldehyde</w:t>
            </w:r>
          </w:p>
        </w:tc>
        <w:tc>
          <w:tcPr>
            <w:tcW w:w="1506" w:type="dxa"/>
            <w:vAlign w:val="center"/>
          </w:tcPr>
          <w:p w14:paraId="0244B904" w14:textId="3317A1B8" w:rsidR="00C96994" w:rsidRPr="008A37F1" w:rsidRDefault="0081762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7-20)</w:t>
            </w:r>
          </w:p>
        </w:tc>
      </w:tr>
      <w:tr w:rsidR="00C96994" w:rsidRPr="008A37F1" w14:paraId="2C0D7D38" w14:textId="3736F2AF" w:rsidTr="00F5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6673F24" w14:textId="64842470" w:rsidR="00C96994" w:rsidRPr="008A37F1" w:rsidRDefault="00C96994" w:rsidP="00F553FF">
            <w:pPr>
              <w:jc w:val="center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Triclocarban</w:t>
            </w:r>
          </w:p>
        </w:tc>
        <w:tc>
          <w:tcPr>
            <w:tcW w:w="4221" w:type="dxa"/>
          </w:tcPr>
          <w:p w14:paraId="7F015513" w14:textId="7617B970" w:rsidR="00C96994" w:rsidRPr="00FC7E0E" w:rsidRDefault="006079A4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0731EAF9" wp14:editId="21101645">
                  <wp:extent cx="2105025" cy="81915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5025" cy="81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71EE4355" w14:textId="198E312D" w:rsidR="00C96994" w:rsidRPr="008A37F1" w:rsidRDefault="00C96994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Antisepsis</w:t>
            </w:r>
          </w:p>
        </w:tc>
        <w:tc>
          <w:tcPr>
            <w:tcW w:w="1503" w:type="dxa"/>
            <w:vAlign w:val="center"/>
          </w:tcPr>
          <w:p w14:paraId="5C9A0C70" w14:textId="3C76CFC7" w:rsidR="00C96994" w:rsidRPr="008A37F1" w:rsidRDefault="00C96994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Anilide</w:t>
            </w:r>
          </w:p>
        </w:tc>
        <w:tc>
          <w:tcPr>
            <w:tcW w:w="1506" w:type="dxa"/>
            <w:vAlign w:val="center"/>
          </w:tcPr>
          <w:p w14:paraId="5208F339" w14:textId="4B79A7CE" w:rsidR="00C96994" w:rsidRPr="008A37F1" w:rsidRDefault="0081762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1)</w:t>
            </w:r>
          </w:p>
        </w:tc>
      </w:tr>
      <w:tr w:rsidR="00C96994" w:rsidRPr="008A37F1" w14:paraId="10BAFB2F" w14:textId="0C286319" w:rsidTr="00F553FF">
        <w:trPr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61AEAFD" w14:textId="77A1C62D" w:rsidR="00C96994" w:rsidRPr="008A37F1" w:rsidRDefault="00C96994" w:rsidP="00F553FF">
            <w:pPr>
              <w:jc w:val="center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Chlorhexidine</w:t>
            </w:r>
          </w:p>
        </w:tc>
        <w:tc>
          <w:tcPr>
            <w:tcW w:w="4221" w:type="dxa"/>
          </w:tcPr>
          <w:p w14:paraId="7B62A44F" w14:textId="37C25324" w:rsidR="00C96994" w:rsidRPr="00FC7E0E" w:rsidRDefault="002D755D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4FC6BB0" wp14:editId="52BC1016">
                  <wp:extent cx="2057400" cy="155257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0" cy="1552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430B8A89" w14:textId="49BD39E3" w:rsidR="00C96994" w:rsidRPr="008A37F1" w:rsidRDefault="00C96994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Antisepsis, disinfection</w:t>
            </w:r>
          </w:p>
        </w:tc>
        <w:tc>
          <w:tcPr>
            <w:tcW w:w="1503" w:type="dxa"/>
            <w:vAlign w:val="center"/>
          </w:tcPr>
          <w:p w14:paraId="71B5AA19" w14:textId="07181C8A" w:rsidR="00C96994" w:rsidRPr="008A37F1" w:rsidRDefault="00C96994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Biguanide</w:t>
            </w:r>
          </w:p>
        </w:tc>
        <w:tc>
          <w:tcPr>
            <w:tcW w:w="1506" w:type="dxa"/>
            <w:vAlign w:val="center"/>
          </w:tcPr>
          <w:p w14:paraId="046E6E0F" w14:textId="63E6331F" w:rsidR="00C96994" w:rsidRPr="008A37F1" w:rsidRDefault="00032B34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E2215A">
              <w:t>22,23</w:t>
            </w:r>
            <w:r>
              <w:t>)</w:t>
            </w:r>
          </w:p>
        </w:tc>
      </w:tr>
      <w:tr w:rsidR="004D1CAA" w:rsidRPr="008A37F1" w14:paraId="5FAED7D0" w14:textId="77777777" w:rsidTr="00F5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56B8079" w14:textId="4F103CF3" w:rsidR="004D1CAA" w:rsidRPr="00FC7E0E" w:rsidRDefault="004D1CAA" w:rsidP="00F553FF">
            <w:pPr>
              <w:jc w:val="center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Chloroxylenol</w:t>
            </w:r>
          </w:p>
        </w:tc>
        <w:tc>
          <w:tcPr>
            <w:tcW w:w="4221" w:type="dxa"/>
          </w:tcPr>
          <w:p w14:paraId="34B85608" w14:textId="6A49B513" w:rsidR="004D1CAA" w:rsidRPr="00FC7E0E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8B499F5" wp14:editId="33830FBD">
                  <wp:extent cx="847725" cy="1104900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7725" cy="1104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182C9187" w14:textId="40270A06" w:rsidR="004D1CAA" w:rsidRPr="00FC7E0E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Antisepsis, disinfection</w:t>
            </w:r>
          </w:p>
        </w:tc>
        <w:tc>
          <w:tcPr>
            <w:tcW w:w="1503" w:type="dxa"/>
            <w:vAlign w:val="center"/>
          </w:tcPr>
          <w:p w14:paraId="00D7AD48" w14:textId="1EEF2E06" w:rsidR="004D1CAA" w:rsidRPr="00FC7E0E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37F1">
              <w:rPr>
                <w:sz w:val="22"/>
                <w:szCs w:val="22"/>
              </w:rPr>
              <w:t>Bisphenol</w:t>
            </w:r>
          </w:p>
        </w:tc>
        <w:tc>
          <w:tcPr>
            <w:tcW w:w="1506" w:type="dxa"/>
            <w:vAlign w:val="center"/>
          </w:tcPr>
          <w:p w14:paraId="442878CB" w14:textId="4B1DFD1E" w:rsidR="004D1CAA" w:rsidRPr="008A37F1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B579A"/>
                <w:shd w:val="clear" w:color="auto" w:fill="E6E6E6"/>
              </w:rPr>
            </w:pPr>
            <w:r>
              <w:t>(24)</w:t>
            </w:r>
          </w:p>
        </w:tc>
      </w:tr>
      <w:tr w:rsidR="004D1CAA" w:rsidRPr="008A37F1" w14:paraId="66B32AF2" w14:textId="77777777" w:rsidTr="00F553FF">
        <w:trPr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0097DD2" w14:textId="0A75478B" w:rsidR="004D1CAA" w:rsidRPr="00FC7E0E" w:rsidRDefault="004D1CAA" w:rsidP="00F553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TA</w:t>
            </w:r>
          </w:p>
        </w:tc>
        <w:tc>
          <w:tcPr>
            <w:tcW w:w="4221" w:type="dxa"/>
          </w:tcPr>
          <w:p w14:paraId="70E5BCBD" w14:textId="1D5B9A4A" w:rsidR="004D1CAA" w:rsidRPr="00FC7E0E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5E3ACF64" wp14:editId="11330640">
                  <wp:extent cx="1762125" cy="1390650"/>
                  <wp:effectExtent l="0" t="0" r="952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2125" cy="1390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072CA3FB" w14:textId="60C7ED41" w:rsidR="004D1CAA" w:rsidRPr="00FC7E0E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Antisepsis, disinfection</w:t>
            </w:r>
          </w:p>
        </w:tc>
        <w:tc>
          <w:tcPr>
            <w:tcW w:w="1503" w:type="dxa"/>
            <w:vAlign w:val="center"/>
          </w:tcPr>
          <w:p w14:paraId="569B7A9F" w14:textId="5A6F551E" w:rsidR="004D1CAA" w:rsidRPr="008A37F1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lating agents</w:t>
            </w:r>
          </w:p>
        </w:tc>
        <w:tc>
          <w:tcPr>
            <w:tcW w:w="1506" w:type="dxa"/>
            <w:vAlign w:val="center"/>
          </w:tcPr>
          <w:p w14:paraId="093F913B" w14:textId="6C9AA038" w:rsidR="004D1CAA" w:rsidRPr="008A37F1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B579A"/>
                <w:shd w:val="clear" w:color="auto" w:fill="E6E6E6"/>
              </w:rPr>
            </w:pPr>
            <w:r>
              <w:t>(25)</w:t>
            </w:r>
          </w:p>
        </w:tc>
      </w:tr>
      <w:tr w:rsidR="004D1CAA" w:rsidRPr="008A37F1" w14:paraId="1DC06153" w14:textId="298CCF90" w:rsidTr="00F5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EAFD5DF" w14:textId="5C9B4E28" w:rsidR="004D1CAA" w:rsidRPr="008A37F1" w:rsidRDefault="004D1CAA" w:rsidP="00F553FF">
            <w:pPr>
              <w:jc w:val="center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lastRenderedPageBreak/>
              <w:t>Triclosan</w:t>
            </w:r>
          </w:p>
        </w:tc>
        <w:tc>
          <w:tcPr>
            <w:tcW w:w="4221" w:type="dxa"/>
          </w:tcPr>
          <w:p w14:paraId="79EED5B2" w14:textId="019E413F" w:rsidR="004D1CAA" w:rsidRPr="00FC7E0E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F39B1EE" wp14:editId="536BB919">
                  <wp:extent cx="1781175" cy="904875"/>
                  <wp:effectExtent l="0" t="0" r="9525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1175" cy="904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147A30EE" w14:textId="79096EDC" w:rsidR="004D1CAA" w:rsidRPr="008A37F1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Antisepsis</w:t>
            </w:r>
          </w:p>
        </w:tc>
        <w:tc>
          <w:tcPr>
            <w:tcW w:w="1503" w:type="dxa"/>
            <w:vAlign w:val="center"/>
          </w:tcPr>
          <w:p w14:paraId="1AACB91C" w14:textId="0A196FF0" w:rsidR="004D1CAA" w:rsidRPr="008A37F1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Halophenols</w:t>
            </w:r>
          </w:p>
        </w:tc>
        <w:tc>
          <w:tcPr>
            <w:tcW w:w="1506" w:type="dxa"/>
            <w:vAlign w:val="center"/>
          </w:tcPr>
          <w:p w14:paraId="1A037F96" w14:textId="1364B2BF" w:rsidR="004D1CAA" w:rsidRPr="008A37F1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6,27)</w:t>
            </w:r>
          </w:p>
        </w:tc>
      </w:tr>
      <w:tr w:rsidR="004D1CAA" w:rsidRPr="00FC7E0E" w14:paraId="63042D37" w14:textId="0FBE7E87" w:rsidTr="00F553FF">
        <w:trPr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58FD091" w14:textId="5FFE97A2" w:rsidR="004D1CAA" w:rsidRPr="008A37F1" w:rsidRDefault="004D1CAA" w:rsidP="00F553FF">
            <w:pPr>
              <w:jc w:val="center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 xml:space="preserve">Silver </w:t>
            </w:r>
            <w:r>
              <w:rPr>
                <w:sz w:val="22"/>
                <w:szCs w:val="22"/>
              </w:rPr>
              <w:t>nitrate</w:t>
            </w:r>
          </w:p>
        </w:tc>
        <w:tc>
          <w:tcPr>
            <w:tcW w:w="4221" w:type="dxa"/>
          </w:tcPr>
          <w:p w14:paraId="22F40EA0" w14:textId="383DC0B2" w:rsidR="004D1CAA" w:rsidRPr="00FC7E0E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341646CE" wp14:editId="55A71404">
                  <wp:extent cx="990600" cy="70485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0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79410BB6" w14:textId="615C09E2" w:rsidR="004D1CAA" w:rsidRPr="008A37F1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Antisepsis, disinfection</w:t>
            </w:r>
          </w:p>
        </w:tc>
        <w:tc>
          <w:tcPr>
            <w:tcW w:w="1503" w:type="dxa"/>
            <w:vAlign w:val="center"/>
          </w:tcPr>
          <w:p w14:paraId="4F6B386E" w14:textId="5AAA1FA3" w:rsidR="004D1CAA" w:rsidRPr="008A37F1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Heavy Metal Derivatives</w:t>
            </w:r>
          </w:p>
        </w:tc>
        <w:tc>
          <w:tcPr>
            <w:tcW w:w="1506" w:type="dxa"/>
            <w:vAlign w:val="center"/>
          </w:tcPr>
          <w:p w14:paraId="1A08AB3B" w14:textId="22A5A90F" w:rsidR="004D1CAA" w:rsidRPr="00FC7E0E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8-33)</w:t>
            </w:r>
          </w:p>
        </w:tc>
      </w:tr>
      <w:tr w:rsidR="004D1CAA" w:rsidRPr="008A37F1" w14:paraId="6AA19956" w14:textId="1208D10F" w:rsidTr="00F5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BC5B1F5" w14:textId="0D55D5F1" w:rsidR="004D1CAA" w:rsidRPr="008A37F1" w:rsidRDefault="004D1CAA" w:rsidP="00F553FF">
            <w:pPr>
              <w:jc w:val="center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Sodium Hypochlorite</w:t>
            </w:r>
          </w:p>
        </w:tc>
        <w:tc>
          <w:tcPr>
            <w:tcW w:w="4221" w:type="dxa"/>
          </w:tcPr>
          <w:p w14:paraId="1F315189" w14:textId="0D9B4273" w:rsidR="004D1CAA" w:rsidRPr="00FC7E0E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1850E5A9" wp14:editId="72873A7D">
                  <wp:extent cx="742950" cy="409575"/>
                  <wp:effectExtent l="0" t="0" r="0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95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2DEBD142" w14:textId="738A6428" w:rsidR="004D1CAA" w:rsidRPr="008A37F1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Antisepsis,</w:t>
            </w:r>
          </w:p>
          <w:p w14:paraId="4A48E1F7" w14:textId="411561E6" w:rsidR="004D1CAA" w:rsidRPr="008A37F1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disinfection</w:t>
            </w:r>
          </w:p>
        </w:tc>
        <w:tc>
          <w:tcPr>
            <w:tcW w:w="1503" w:type="dxa"/>
            <w:vAlign w:val="center"/>
          </w:tcPr>
          <w:p w14:paraId="69119207" w14:textId="5B3A5852" w:rsidR="004D1CAA" w:rsidRPr="008A37F1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Halogen-releasing agent</w:t>
            </w:r>
          </w:p>
        </w:tc>
        <w:tc>
          <w:tcPr>
            <w:tcW w:w="1506" w:type="dxa"/>
            <w:vAlign w:val="center"/>
          </w:tcPr>
          <w:p w14:paraId="7748E085" w14:textId="1B77E61E" w:rsidR="004D1CAA" w:rsidRPr="008A37F1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4)</w:t>
            </w:r>
          </w:p>
        </w:tc>
      </w:tr>
      <w:tr w:rsidR="004D1CAA" w:rsidRPr="008A37F1" w14:paraId="463A5042" w14:textId="7B673C86" w:rsidTr="00F553FF">
        <w:trPr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EFCBE0F" w14:textId="73BE4FB8" w:rsidR="004D1CAA" w:rsidRPr="008A37F1" w:rsidRDefault="004D1CAA" w:rsidP="00F553F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enol</w:t>
            </w:r>
          </w:p>
        </w:tc>
        <w:tc>
          <w:tcPr>
            <w:tcW w:w="4221" w:type="dxa"/>
          </w:tcPr>
          <w:p w14:paraId="5EA1587B" w14:textId="3FB8C860" w:rsidR="004D1CAA" w:rsidRPr="00FC7E0E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2EEBD043" wp14:editId="27A15576">
                  <wp:extent cx="857250" cy="6858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725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41144ECB" w14:textId="353C1FEB" w:rsidR="004D1CAA" w:rsidRPr="008A37F1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Disinfection</w:t>
            </w:r>
          </w:p>
        </w:tc>
        <w:tc>
          <w:tcPr>
            <w:tcW w:w="1503" w:type="dxa"/>
            <w:vAlign w:val="center"/>
          </w:tcPr>
          <w:p w14:paraId="431F99A3" w14:textId="3B93BAE8" w:rsidR="004D1CAA" w:rsidRPr="008A37F1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Phenols and Cresols</w:t>
            </w:r>
          </w:p>
        </w:tc>
        <w:tc>
          <w:tcPr>
            <w:tcW w:w="1506" w:type="dxa"/>
            <w:vAlign w:val="center"/>
          </w:tcPr>
          <w:p w14:paraId="4289CDDA" w14:textId="033916D1" w:rsidR="004D1CAA" w:rsidRPr="008A37F1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5-37)</w:t>
            </w:r>
          </w:p>
        </w:tc>
      </w:tr>
      <w:tr w:rsidR="004D1CAA" w:rsidRPr="008A37F1" w14:paraId="448C1C96" w14:textId="75640666" w:rsidTr="00F55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5344CC2D" w14:textId="0CBF591F" w:rsidR="004D1CAA" w:rsidRPr="008A37F1" w:rsidRDefault="004D1CAA" w:rsidP="00F553FF">
            <w:pPr>
              <w:jc w:val="center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Peracetic acid</w:t>
            </w:r>
          </w:p>
        </w:tc>
        <w:tc>
          <w:tcPr>
            <w:tcW w:w="4221" w:type="dxa"/>
          </w:tcPr>
          <w:p w14:paraId="76817C8E" w14:textId="53C1CFFA" w:rsidR="004D1CAA" w:rsidRPr="00FC7E0E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4D547D5D" wp14:editId="3D5A46EE">
                  <wp:extent cx="790575" cy="609600"/>
                  <wp:effectExtent l="0" t="0" r="952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575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1025A5D3" w14:textId="659DEC5C" w:rsidR="004D1CAA" w:rsidRPr="008A37F1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Disinfection, sterilization</w:t>
            </w:r>
          </w:p>
        </w:tc>
        <w:tc>
          <w:tcPr>
            <w:tcW w:w="1503" w:type="dxa"/>
            <w:vAlign w:val="center"/>
          </w:tcPr>
          <w:p w14:paraId="1159CAAB" w14:textId="2F133D5B" w:rsidR="004D1CAA" w:rsidRPr="008A37F1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C7E0E">
              <w:rPr>
                <w:sz w:val="22"/>
                <w:szCs w:val="22"/>
              </w:rPr>
              <w:t>Peroxygens</w:t>
            </w:r>
          </w:p>
        </w:tc>
        <w:tc>
          <w:tcPr>
            <w:tcW w:w="1506" w:type="dxa"/>
            <w:vAlign w:val="center"/>
          </w:tcPr>
          <w:p w14:paraId="195675B0" w14:textId="236F25F8" w:rsidR="004D1CAA" w:rsidRPr="008A37F1" w:rsidRDefault="004D1CAA" w:rsidP="00F553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8)</w:t>
            </w:r>
          </w:p>
        </w:tc>
      </w:tr>
      <w:tr w:rsidR="004D1CAA" w:rsidRPr="008A37F1" w14:paraId="5D24105D" w14:textId="5CB95F69" w:rsidTr="00F553FF">
        <w:trPr>
          <w:trHeight w:val="5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4E316D60" w14:textId="72C1359D" w:rsidR="004D1CAA" w:rsidRPr="008A37F1" w:rsidRDefault="004D1CAA" w:rsidP="00F553FF">
            <w:pPr>
              <w:jc w:val="center"/>
              <w:rPr>
                <w:sz w:val="22"/>
                <w:szCs w:val="22"/>
              </w:rPr>
            </w:pPr>
            <w:r w:rsidRPr="008A37F1">
              <w:rPr>
                <w:sz w:val="22"/>
                <w:szCs w:val="22"/>
              </w:rPr>
              <w:t>Benzalkonium chloride (BAC)</w:t>
            </w:r>
          </w:p>
        </w:tc>
        <w:tc>
          <w:tcPr>
            <w:tcW w:w="4221" w:type="dxa"/>
          </w:tcPr>
          <w:p w14:paraId="4D166491" w14:textId="7818CD2B" w:rsidR="004D1CAA" w:rsidRPr="008A37F1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noProof/>
              </w:rPr>
              <w:drawing>
                <wp:inline distT="0" distB="0" distL="0" distR="0" wp14:anchorId="6A83F250" wp14:editId="415335E0">
                  <wp:extent cx="2543175" cy="847725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3175" cy="84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7" w:type="dxa"/>
            <w:vAlign w:val="center"/>
          </w:tcPr>
          <w:p w14:paraId="25323292" w14:textId="6AEACF0F" w:rsidR="004D1CAA" w:rsidRPr="008A37F1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37F1">
              <w:rPr>
                <w:sz w:val="22"/>
                <w:szCs w:val="22"/>
              </w:rPr>
              <w:t>Antisepsis, disinfection</w:t>
            </w:r>
          </w:p>
        </w:tc>
        <w:tc>
          <w:tcPr>
            <w:tcW w:w="1503" w:type="dxa"/>
            <w:vAlign w:val="center"/>
          </w:tcPr>
          <w:p w14:paraId="593DCF45" w14:textId="4D7E87A7" w:rsidR="004D1CAA" w:rsidRPr="008A37F1" w:rsidRDefault="004D1CAA" w:rsidP="00F553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A37F1">
              <w:rPr>
                <w:sz w:val="22"/>
                <w:szCs w:val="22"/>
              </w:rPr>
              <w:t>Quaternary Ammonium Compound</w:t>
            </w:r>
          </w:p>
        </w:tc>
        <w:tc>
          <w:tcPr>
            <w:tcW w:w="1506" w:type="dxa"/>
            <w:vAlign w:val="center"/>
          </w:tcPr>
          <w:p w14:paraId="4E8E2F3D" w14:textId="7A7ADD86" w:rsidR="004D1CAA" w:rsidRPr="008A37F1" w:rsidRDefault="004D1CAA" w:rsidP="00F553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9,40)</w:t>
            </w:r>
          </w:p>
        </w:tc>
      </w:tr>
      <w:bookmarkEnd w:id="1"/>
    </w:tbl>
    <w:p w14:paraId="73ED48D6" w14:textId="19F7268A" w:rsidR="00E56F81" w:rsidRPr="00811794" w:rsidRDefault="00E56F81" w:rsidP="00DF54ED">
      <w:pPr>
        <w:rPr>
          <w:rFonts w:ascii="Arial" w:hAnsi="Arial" w:cs="Arial"/>
          <w:b/>
          <w:bCs/>
        </w:rPr>
      </w:pPr>
    </w:p>
    <w:sectPr w:rsidR="00E56F81" w:rsidRPr="00811794" w:rsidSect="00FB65A7">
      <w:headerReference w:type="default" r:id="rId23"/>
      <w:footerReference w:type="default" r:id="rId24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76656" w14:textId="77777777" w:rsidR="00127E15" w:rsidRDefault="00127E15" w:rsidP="00FC7FBF">
      <w:pPr>
        <w:spacing w:before="0"/>
      </w:pPr>
      <w:r>
        <w:separator/>
      </w:r>
    </w:p>
  </w:endnote>
  <w:endnote w:type="continuationSeparator" w:id="0">
    <w:p w14:paraId="3A0F51D5" w14:textId="77777777" w:rsidR="00127E15" w:rsidRDefault="00127E15" w:rsidP="00FC7FBF">
      <w:pPr>
        <w:spacing w:before="0"/>
      </w:pPr>
      <w:r>
        <w:continuationSeparator/>
      </w:r>
    </w:p>
  </w:endnote>
  <w:endnote w:type="continuationNotice" w:id="1">
    <w:p w14:paraId="71A9F430" w14:textId="77777777" w:rsidR="00127E15" w:rsidRDefault="00127E15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Nirmala UI"/>
    <w:panose1 w:val="02000400000000000000"/>
    <w:charset w:val="01"/>
    <w:family w:val="roman"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C15D3" w14:textId="77777777" w:rsidR="00E16E00" w:rsidRPr="00CF4856" w:rsidRDefault="00E16E00">
    <w:pPr>
      <w:pStyle w:val="Footer"/>
      <w:jc w:val="center"/>
    </w:pPr>
    <w:r w:rsidRPr="00CF4856">
      <w:rPr>
        <w:shd w:val="clear" w:color="auto" w:fill="E6E6E6"/>
      </w:rPr>
      <w:fldChar w:fldCharType="begin"/>
    </w:r>
    <w:r w:rsidRPr="00CF4856">
      <w:instrText xml:space="preserve"> PAGE   \* MERGEFORMAT </w:instrText>
    </w:r>
    <w:r w:rsidRPr="00CF4856">
      <w:rPr>
        <w:shd w:val="clear" w:color="auto" w:fill="E6E6E6"/>
      </w:rPr>
      <w:fldChar w:fldCharType="separate"/>
    </w:r>
    <w:r w:rsidRPr="00CF4856">
      <w:rPr>
        <w:noProof/>
      </w:rPr>
      <w:t>32</w:t>
    </w:r>
    <w:r w:rsidRPr="00CF4856">
      <w:rPr>
        <w:shd w:val="clear" w:color="auto" w:fill="E6E6E6"/>
      </w:rPr>
      <w:fldChar w:fldCharType="end"/>
    </w:r>
  </w:p>
  <w:p w14:paraId="4D8DF646" w14:textId="77777777" w:rsidR="00E16E00" w:rsidRDefault="00E16E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87851" w14:textId="77777777" w:rsidR="00127E15" w:rsidRDefault="00127E15" w:rsidP="00FC7FBF">
      <w:pPr>
        <w:spacing w:before="0"/>
      </w:pPr>
      <w:r>
        <w:separator/>
      </w:r>
    </w:p>
  </w:footnote>
  <w:footnote w:type="continuationSeparator" w:id="0">
    <w:p w14:paraId="33E79FC1" w14:textId="77777777" w:rsidR="00127E15" w:rsidRDefault="00127E15" w:rsidP="00FC7FBF">
      <w:pPr>
        <w:spacing w:before="0"/>
      </w:pPr>
      <w:r>
        <w:continuationSeparator/>
      </w:r>
    </w:p>
  </w:footnote>
  <w:footnote w:type="continuationNotice" w:id="1">
    <w:p w14:paraId="0EBE0B9C" w14:textId="77777777" w:rsidR="00127E15" w:rsidRDefault="00127E15">
      <w:pPr>
        <w:spacing w:before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1CF1F35" w14:paraId="40DD7E54" w14:textId="77777777" w:rsidTr="01CF1F35">
      <w:tc>
        <w:tcPr>
          <w:tcW w:w="3120" w:type="dxa"/>
        </w:tcPr>
        <w:p w14:paraId="3EB555D4" w14:textId="0E252524" w:rsidR="01CF1F35" w:rsidRDefault="01CF1F35" w:rsidP="01CF1F35">
          <w:pPr>
            <w:pStyle w:val="Header"/>
            <w:ind w:left="-115"/>
          </w:pPr>
        </w:p>
      </w:tc>
      <w:tc>
        <w:tcPr>
          <w:tcW w:w="3120" w:type="dxa"/>
        </w:tcPr>
        <w:p w14:paraId="3EDB044A" w14:textId="3B1C86C0" w:rsidR="01CF1F35" w:rsidRDefault="01CF1F35" w:rsidP="01CF1F35">
          <w:pPr>
            <w:pStyle w:val="Header"/>
            <w:jc w:val="center"/>
          </w:pPr>
        </w:p>
      </w:tc>
      <w:tc>
        <w:tcPr>
          <w:tcW w:w="3120" w:type="dxa"/>
        </w:tcPr>
        <w:p w14:paraId="066B65C6" w14:textId="7F65B34D" w:rsidR="01CF1F35" w:rsidRDefault="01CF1F35" w:rsidP="01CF1F35">
          <w:pPr>
            <w:pStyle w:val="Header"/>
            <w:ind w:right="-115"/>
            <w:jc w:val="right"/>
          </w:pPr>
        </w:p>
      </w:tc>
    </w:tr>
  </w:tbl>
  <w:p w14:paraId="24A5E548" w14:textId="0B59C69D" w:rsidR="00CF4856" w:rsidRDefault="00CF4856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vBo9QWyC" int2:invalidationBookmarkName="" int2:hashCode="CTEP5tGImAHj4/" int2:id="44hTUHNq">
      <int2:state int2:value="Rejected" int2:type="LegacyProofing"/>
    </int2:bookmark>
    <int2:bookmark int2:bookmarkName="_Int_MLv3YUfh" int2:invalidationBookmarkName="" int2:hashCode="X55YArurxx+Sdf" int2:id="PovWJzwt">
      <int2:state int2:value="Rejected" int2:type="LegacyProofing"/>
    </int2:bookmark>
    <int2:bookmark int2:bookmarkName="_Int_Paif7Lx0" int2:invalidationBookmarkName="" int2:hashCode="ResHhr0jFSXrK4" int2:id="ncGX1vVO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5B08"/>
    <w:multiLevelType w:val="hybridMultilevel"/>
    <w:tmpl w:val="02E67C9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9544A"/>
    <w:multiLevelType w:val="hybridMultilevel"/>
    <w:tmpl w:val="FFFFFFFF"/>
    <w:lvl w:ilvl="0" w:tplc="2F7626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22F0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A61D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2E3A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9E01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0EF4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8860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90E3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5AFD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DF5D8"/>
    <w:multiLevelType w:val="hybridMultilevel"/>
    <w:tmpl w:val="FFFFFFFF"/>
    <w:lvl w:ilvl="0" w:tplc="41A0F7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E45C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CA76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081B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8207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4E68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96F1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F05A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0A21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524FDC"/>
    <w:multiLevelType w:val="hybridMultilevel"/>
    <w:tmpl w:val="9A9CF3AE"/>
    <w:lvl w:ilvl="0" w:tplc="0409000F">
      <w:start w:val="2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7A1676"/>
    <w:multiLevelType w:val="multilevel"/>
    <w:tmpl w:val="E7E00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119D7981"/>
    <w:multiLevelType w:val="hybridMultilevel"/>
    <w:tmpl w:val="2DCA1066"/>
    <w:lvl w:ilvl="0" w:tplc="04140011">
      <w:start w:val="1"/>
      <w:numFmt w:val="decimal"/>
      <w:lvlText w:val="%1)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6160BAB"/>
    <w:multiLevelType w:val="multilevel"/>
    <w:tmpl w:val="E7E00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17DF7CF4"/>
    <w:multiLevelType w:val="hybridMultilevel"/>
    <w:tmpl w:val="ED4AE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72071D"/>
    <w:multiLevelType w:val="hybridMultilevel"/>
    <w:tmpl w:val="FC0AA8FC"/>
    <w:lvl w:ilvl="0" w:tplc="8E54B0A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272D12C9"/>
    <w:multiLevelType w:val="multilevel"/>
    <w:tmpl w:val="E7E00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2CD823D4"/>
    <w:multiLevelType w:val="multilevel"/>
    <w:tmpl w:val="4D3EB246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33A63C6"/>
    <w:multiLevelType w:val="hybridMultilevel"/>
    <w:tmpl w:val="E73C9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F33F0C"/>
    <w:multiLevelType w:val="multilevel"/>
    <w:tmpl w:val="041F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34E31ABA"/>
    <w:multiLevelType w:val="hybridMultilevel"/>
    <w:tmpl w:val="008679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C504C9"/>
    <w:multiLevelType w:val="hybridMultilevel"/>
    <w:tmpl w:val="6A6C388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0F">
      <w:start w:val="1"/>
      <w:numFmt w:val="decimal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C042A8"/>
    <w:multiLevelType w:val="hybridMultilevel"/>
    <w:tmpl w:val="DF5C72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C8697A"/>
    <w:multiLevelType w:val="hybridMultilevel"/>
    <w:tmpl w:val="055286E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7B5B0A"/>
    <w:multiLevelType w:val="multilevel"/>
    <w:tmpl w:val="E7E00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45E47741"/>
    <w:multiLevelType w:val="hybridMultilevel"/>
    <w:tmpl w:val="37949406"/>
    <w:lvl w:ilvl="0" w:tplc="4C62A8B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FF7349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FA665F4"/>
    <w:multiLevelType w:val="multilevel"/>
    <w:tmpl w:val="EA5C675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1502D07"/>
    <w:multiLevelType w:val="multilevel"/>
    <w:tmpl w:val="E7E00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2" w15:restartNumberingAfterBreak="0">
    <w:nsid w:val="532F0A03"/>
    <w:multiLevelType w:val="multilevel"/>
    <w:tmpl w:val="9C14289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23" w15:restartNumberingAfterBreak="0">
    <w:nsid w:val="55E60F6E"/>
    <w:multiLevelType w:val="hybridMultilevel"/>
    <w:tmpl w:val="478E6D62"/>
    <w:lvl w:ilvl="0" w:tplc="69961E64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ED45E2"/>
    <w:multiLevelType w:val="multilevel"/>
    <w:tmpl w:val="E93A0796"/>
    <w:lvl w:ilvl="0">
      <w:start w:val="6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5A2A57B3"/>
    <w:multiLevelType w:val="multilevel"/>
    <w:tmpl w:val="6BF62D34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0" w:hanging="2160"/>
      </w:pPr>
      <w:rPr>
        <w:rFonts w:hint="default"/>
      </w:rPr>
    </w:lvl>
  </w:abstractNum>
  <w:abstractNum w:abstractNumId="26" w15:restartNumberingAfterBreak="0">
    <w:nsid w:val="5CEA4EFA"/>
    <w:multiLevelType w:val="multilevel"/>
    <w:tmpl w:val="17CAFAD6"/>
    <w:lvl w:ilvl="0">
      <w:start w:val="5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27" w15:restartNumberingAfterBreak="0">
    <w:nsid w:val="5D8573B9"/>
    <w:multiLevelType w:val="hybridMultilevel"/>
    <w:tmpl w:val="A7E6B1E4"/>
    <w:lvl w:ilvl="0" w:tplc="041F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6A30EB"/>
    <w:multiLevelType w:val="hybridMultilevel"/>
    <w:tmpl w:val="1AE4E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C265A0"/>
    <w:multiLevelType w:val="hybridMultilevel"/>
    <w:tmpl w:val="6B0AE12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447722"/>
    <w:multiLevelType w:val="hybridMultilevel"/>
    <w:tmpl w:val="D9F890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91270B"/>
    <w:multiLevelType w:val="multilevel"/>
    <w:tmpl w:val="E7E00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2" w15:restartNumberingAfterBreak="0">
    <w:nsid w:val="6C85015F"/>
    <w:multiLevelType w:val="multilevel"/>
    <w:tmpl w:val="E7E00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3" w15:restartNumberingAfterBreak="0">
    <w:nsid w:val="6F6F4D49"/>
    <w:multiLevelType w:val="hybridMultilevel"/>
    <w:tmpl w:val="7744DE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5945F3"/>
    <w:multiLevelType w:val="hybridMultilevel"/>
    <w:tmpl w:val="6CBA9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7316D6"/>
    <w:multiLevelType w:val="hybridMultilevel"/>
    <w:tmpl w:val="C9B6E4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3522E"/>
    <w:multiLevelType w:val="multilevel"/>
    <w:tmpl w:val="E7E00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7" w15:restartNumberingAfterBreak="0">
    <w:nsid w:val="7BA3763B"/>
    <w:multiLevelType w:val="multilevel"/>
    <w:tmpl w:val="E7E00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8" w15:restartNumberingAfterBreak="0">
    <w:nsid w:val="7D70061F"/>
    <w:multiLevelType w:val="multilevel"/>
    <w:tmpl w:val="E7E007B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9" w15:restartNumberingAfterBreak="0">
    <w:nsid w:val="7EFD7D1A"/>
    <w:multiLevelType w:val="hybridMultilevel"/>
    <w:tmpl w:val="36DA9E7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101934">
    <w:abstractNumId w:val="12"/>
  </w:num>
  <w:num w:numId="2" w16cid:durableId="1380326685">
    <w:abstractNumId w:val="19"/>
  </w:num>
  <w:num w:numId="3" w16cid:durableId="379479714">
    <w:abstractNumId w:val="27"/>
  </w:num>
  <w:num w:numId="4" w16cid:durableId="2048332742">
    <w:abstractNumId w:val="5"/>
  </w:num>
  <w:num w:numId="5" w16cid:durableId="765728083">
    <w:abstractNumId w:val="28"/>
  </w:num>
  <w:num w:numId="6" w16cid:durableId="410471206">
    <w:abstractNumId w:val="22"/>
  </w:num>
  <w:num w:numId="7" w16cid:durableId="1151678312">
    <w:abstractNumId w:val="20"/>
  </w:num>
  <w:num w:numId="8" w16cid:durableId="728041875">
    <w:abstractNumId w:val="15"/>
  </w:num>
  <w:num w:numId="9" w16cid:durableId="766313883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703137027">
    <w:abstractNumId w:val="2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285845818">
    <w:abstractNumId w:val="34"/>
  </w:num>
  <w:num w:numId="12" w16cid:durableId="1670325023">
    <w:abstractNumId w:val="13"/>
  </w:num>
  <w:num w:numId="13" w16cid:durableId="1393701047">
    <w:abstractNumId w:val="23"/>
  </w:num>
  <w:num w:numId="14" w16cid:durableId="1776317809">
    <w:abstractNumId w:val="14"/>
  </w:num>
  <w:num w:numId="15" w16cid:durableId="1976448787">
    <w:abstractNumId w:val="29"/>
  </w:num>
  <w:num w:numId="16" w16cid:durableId="1639145282">
    <w:abstractNumId w:val="30"/>
  </w:num>
  <w:num w:numId="17" w16cid:durableId="1424260715">
    <w:abstractNumId w:val="18"/>
  </w:num>
  <w:num w:numId="18" w16cid:durableId="1126892621">
    <w:abstractNumId w:val="39"/>
  </w:num>
  <w:num w:numId="19" w16cid:durableId="737170699">
    <w:abstractNumId w:val="11"/>
  </w:num>
  <w:num w:numId="20" w16cid:durableId="877281865">
    <w:abstractNumId w:val="35"/>
  </w:num>
  <w:num w:numId="21" w16cid:durableId="219290346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929541044">
    <w:abstractNumId w:val="25"/>
  </w:num>
  <w:num w:numId="23" w16cid:durableId="933518826">
    <w:abstractNumId w:val="33"/>
  </w:num>
  <w:num w:numId="24" w16cid:durableId="1520122711">
    <w:abstractNumId w:val="31"/>
  </w:num>
  <w:num w:numId="25" w16cid:durableId="983195003">
    <w:abstractNumId w:val="10"/>
  </w:num>
  <w:num w:numId="26" w16cid:durableId="826625820">
    <w:abstractNumId w:val="37"/>
  </w:num>
  <w:num w:numId="27" w16cid:durableId="299656134">
    <w:abstractNumId w:val="4"/>
  </w:num>
  <w:num w:numId="28" w16cid:durableId="1303923296">
    <w:abstractNumId w:val="9"/>
  </w:num>
  <w:num w:numId="29" w16cid:durableId="55279362">
    <w:abstractNumId w:val="17"/>
  </w:num>
  <w:num w:numId="30" w16cid:durableId="1711564089">
    <w:abstractNumId w:val="0"/>
  </w:num>
  <w:num w:numId="31" w16cid:durableId="1514955927">
    <w:abstractNumId w:val="8"/>
  </w:num>
  <w:num w:numId="32" w16cid:durableId="1905018597">
    <w:abstractNumId w:val="16"/>
  </w:num>
  <w:num w:numId="33" w16cid:durableId="595402768">
    <w:abstractNumId w:val="32"/>
  </w:num>
  <w:num w:numId="34" w16cid:durableId="1815945697">
    <w:abstractNumId w:val="6"/>
  </w:num>
  <w:num w:numId="35" w16cid:durableId="916129034">
    <w:abstractNumId w:val="3"/>
  </w:num>
  <w:num w:numId="36" w16cid:durableId="1851679304">
    <w:abstractNumId w:val="36"/>
  </w:num>
  <w:num w:numId="37" w16cid:durableId="1610358838">
    <w:abstractNumId w:val="38"/>
  </w:num>
  <w:num w:numId="38" w16cid:durableId="196743620">
    <w:abstractNumId w:val="21"/>
  </w:num>
  <w:num w:numId="39" w16cid:durableId="13852015">
    <w:abstractNumId w:val="7"/>
  </w:num>
  <w:num w:numId="40" w16cid:durableId="1163860985">
    <w:abstractNumId w:val="24"/>
  </w:num>
  <w:num w:numId="41" w16cid:durableId="625694808">
    <w:abstractNumId w:val="26"/>
  </w:num>
  <w:num w:numId="42" w16cid:durableId="1729723749">
    <w:abstractNumId w:val="1"/>
  </w:num>
  <w:num w:numId="43" w16cid:durableId="206686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2MzYzMLA0NjIxNDBU0lEKTi0uzszPAykwrgUAHwz1oSwAAAA="/>
  </w:docVars>
  <w:rsids>
    <w:rsidRoot w:val="006C3479"/>
    <w:rsid w:val="0000024E"/>
    <w:rsid w:val="00001075"/>
    <w:rsid w:val="0000174C"/>
    <w:rsid w:val="00001835"/>
    <w:rsid w:val="000019FA"/>
    <w:rsid w:val="00001A04"/>
    <w:rsid w:val="00002E75"/>
    <w:rsid w:val="0000315D"/>
    <w:rsid w:val="00003530"/>
    <w:rsid w:val="00003C34"/>
    <w:rsid w:val="00003C58"/>
    <w:rsid w:val="00003CFE"/>
    <w:rsid w:val="00003D80"/>
    <w:rsid w:val="00004C45"/>
    <w:rsid w:val="00004CA5"/>
    <w:rsid w:val="00004E6A"/>
    <w:rsid w:val="00005070"/>
    <w:rsid w:val="000050FC"/>
    <w:rsid w:val="0000544A"/>
    <w:rsid w:val="000068A0"/>
    <w:rsid w:val="00006B94"/>
    <w:rsid w:val="00006BDF"/>
    <w:rsid w:val="0000711F"/>
    <w:rsid w:val="00007B01"/>
    <w:rsid w:val="00007BFB"/>
    <w:rsid w:val="00007CA1"/>
    <w:rsid w:val="00010265"/>
    <w:rsid w:val="000102DC"/>
    <w:rsid w:val="000103E7"/>
    <w:rsid w:val="00010647"/>
    <w:rsid w:val="00010D8F"/>
    <w:rsid w:val="000118C0"/>
    <w:rsid w:val="00011B9B"/>
    <w:rsid w:val="00012132"/>
    <w:rsid w:val="00012405"/>
    <w:rsid w:val="000126D7"/>
    <w:rsid w:val="00012B6F"/>
    <w:rsid w:val="00012D21"/>
    <w:rsid w:val="00012DEC"/>
    <w:rsid w:val="00012DFC"/>
    <w:rsid w:val="00012EA0"/>
    <w:rsid w:val="0001342E"/>
    <w:rsid w:val="000135EF"/>
    <w:rsid w:val="0001367E"/>
    <w:rsid w:val="00013765"/>
    <w:rsid w:val="000137CC"/>
    <w:rsid w:val="00014907"/>
    <w:rsid w:val="000149B6"/>
    <w:rsid w:val="00014CEB"/>
    <w:rsid w:val="00015012"/>
    <w:rsid w:val="00015262"/>
    <w:rsid w:val="00015633"/>
    <w:rsid w:val="00016B6E"/>
    <w:rsid w:val="000176FE"/>
    <w:rsid w:val="00017882"/>
    <w:rsid w:val="00017FBC"/>
    <w:rsid w:val="00020556"/>
    <w:rsid w:val="00021137"/>
    <w:rsid w:val="0002164A"/>
    <w:rsid w:val="000219E2"/>
    <w:rsid w:val="00021E96"/>
    <w:rsid w:val="000225E3"/>
    <w:rsid w:val="00022B9E"/>
    <w:rsid w:val="00022CEA"/>
    <w:rsid w:val="000230C3"/>
    <w:rsid w:val="000231CF"/>
    <w:rsid w:val="00023201"/>
    <w:rsid w:val="000233F5"/>
    <w:rsid w:val="000236BD"/>
    <w:rsid w:val="0002371B"/>
    <w:rsid w:val="00023988"/>
    <w:rsid w:val="00023A4C"/>
    <w:rsid w:val="00023B89"/>
    <w:rsid w:val="00023D2F"/>
    <w:rsid w:val="0002430F"/>
    <w:rsid w:val="000243CB"/>
    <w:rsid w:val="000243F5"/>
    <w:rsid w:val="0002475C"/>
    <w:rsid w:val="000250BB"/>
    <w:rsid w:val="000254D9"/>
    <w:rsid w:val="0002567C"/>
    <w:rsid w:val="00025D0D"/>
    <w:rsid w:val="0002665D"/>
    <w:rsid w:val="0002674A"/>
    <w:rsid w:val="00026E1D"/>
    <w:rsid w:val="000270FC"/>
    <w:rsid w:val="000275CA"/>
    <w:rsid w:val="00027AFB"/>
    <w:rsid w:val="00027BDE"/>
    <w:rsid w:val="00027C77"/>
    <w:rsid w:val="000302B0"/>
    <w:rsid w:val="00030500"/>
    <w:rsid w:val="000307AD"/>
    <w:rsid w:val="0003095B"/>
    <w:rsid w:val="00030E39"/>
    <w:rsid w:val="00032321"/>
    <w:rsid w:val="0003236A"/>
    <w:rsid w:val="000327CC"/>
    <w:rsid w:val="00032A82"/>
    <w:rsid w:val="00032B34"/>
    <w:rsid w:val="00033602"/>
    <w:rsid w:val="00033824"/>
    <w:rsid w:val="00034682"/>
    <w:rsid w:val="00034E18"/>
    <w:rsid w:val="00034E3C"/>
    <w:rsid w:val="000352A1"/>
    <w:rsid w:val="00035FCF"/>
    <w:rsid w:val="000369EF"/>
    <w:rsid w:val="0003753A"/>
    <w:rsid w:val="00037A73"/>
    <w:rsid w:val="00037DC3"/>
    <w:rsid w:val="000400C1"/>
    <w:rsid w:val="00040241"/>
    <w:rsid w:val="000406CF"/>
    <w:rsid w:val="00040944"/>
    <w:rsid w:val="0004115E"/>
    <w:rsid w:val="00041484"/>
    <w:rsid w:val="00041D23"/>
    <w:rsid w:val="00042236"/>
    <w:rsid w:val="00042DBA"/>
    <w:rsid w:val="000434D6"/>
    <w:rsid w:val="000436AF"/>
    <w:rsid w:val="0004438B"/>
    <w:rsid w:val="000443A5"/>
    <w:rsid w:val="000449DB"/>
    <w:rsid w:val="00044A98"/>
    <w:rsid w:val="00044B1A"/>
    <w:rsid w:val="000450DB"/>
    <w:rsid w:val="00045277"/>
    <w:rsid w:val="00045281"/>
    <w:rsid w:val="00045562"/>
    <w:rsid w:val="00046238"/>
    <w:rsid w:val="00046300"/>
    <w:rsid w:val="000463AF"/>
    <w:rsid w:val="00046588"/>
    <w:rsid w:val="00046775"/>
    <w:rsid w:val="000470D1"/>
    <w:rsid w:val="00047623"/>
    <w:rsid w:val="00047B2A"/>
    <w:rsid w:val="00047ED3"/>
    <w:rsid w:val="00050022"/>
    <w:rsid w:val="00050044"/>
    <w:rsid w:val="00050873"/>
    <w:rsid w:val="00050C14"/>
    <w:rsid w:val="00050CA7"/>
    <w:rsid w:val="00050D29"/>
    <w:rsid w:val="0005169F"/>
    <w:rsid w:val="00051A46"/>
    <w:rsid w:val="00052254"/>
    <w:rsid w:val="00052C53"/>
    <w:rsid w:val="00052C93"/>
    <w:rsid w:val="00052CB1"/>
    <w:rsid w:val="00053723"/>
    <w:rsid w:val="00053B47"/>
    <w:rsid w:val="00054D21"/>
    <w:rsid w:val="000551FB"/>
    <w:rsid w:val="00055612"/>
    <w:rsid w:val="000559EE"/>
    <w:rsid w:val="00055BE1"/>
    <w:rsid w:val="00055DFF"/>
    <w:rsid w:val="00055E89"/>
    <w:rsid w:val="000566B6"/>
    <w:rsid w:val="00056B4F"/>
    <w:rsid w:val="00060EBC"/>
    <w:rsid w:val="00061063"/>
    <w:rsid w:val="00061428"/>
    <w:rsid w:val="000618DB"/>
    <w:rsid w:val="000623C6"/>
    <w:rsid w:val="00062760"/>
    <w:rsid w:val="00062C32"/>
    <w:rsid w:val="0006302E"/>
    <w:rsid w:val="00063BD2"/>
    <w:rsid w:val="00063E45"/>
    <w:rsid w:val="000650E4"/>
    <w:rsid w:val="000654B8"/>
    <w:rsid w:val="00065913"/>
    <w:rsid w:val="00065E79"/>
    <w:rsid w:val="000668AE"/>
    <w:rsid w:val="000670B4"/>
    <w:rsid w:val="00067F35"/>
    <w:rsid w:val="00070174"/>
    <w:rsid w:val="00070252"/>
    <w:rsid w:val="000704A6"/>
    <w:rsid w:val="0007083D"/>
    <w:rsid w:val="0007087F"/>
    <w:rsid w:val="00070A59"/>
    <w:rsid w:val="00070A8D"/>
    <w:rsid w:val="00071406"/>
    <w:rsid w:val="00071708"/>
    <w:rsid w:val="00071AD0"/>
    <w:rsid w:val="00071AE2"/>
    <w:rsid w:val="00072094"/>
    <w:rsid w:val="00072177"/>
    <w:rsid w:val="000726F1"/>
    <w:rsid w:val="00072A2A"/>
    <w:rsid w:val="00072CC7"/>
    <w:rsid w:val="0007332B"/>
    <w:rsid w:val="000735BB"/>
    <w:rsid w:val="00073663"/>
    <w:rsid w:val="0007387D"/>
    <w:rsid w:val="00073F6A"/>
    <w:rsid w:val="00074382"/>
    <w:rsid w:val="00074418"/>
    <w:rsid w:val="00074545"/>
    <w:rsid w:val="00074769"/>
    <w:rsid w:val="00074780"/>
    <w:rsid w:val="00074A6B"/>
    <w:rsid w:val="00074CD5"/>
    <w:rsid w:val="000755B4"/>
    <w:rsid w:val="00075652"/>
    <w:rsid w:val="00075AC4"/>
    <w:rsid w:val="000763AB"/>
    <w:rsid w:val="000766EB"/>
    <w:rsid w:val="00076889"/>
    <w:rsid w:val="0007692B"/>
    <w:rsid w:val="00077170"/>
    <w:rsid w:val="00077173"/>
    <w:rsid w:val="00077506"/>
    <w:rsid w:val="0007782B"/>
    <w:rsid w:val="00077F68"/>
    <w:rsid w:val="000800EE"/>
    <w:rsid w:val="00080200"/>
    <w:rsid w:val="00080BCC"/>
    <w:rsid w:val="000811AE"/>
    <w:rsid w:val="0008171F"/>
    <w:rsid w:val="00081811"/>
    <w:rsid w:val="00081B3B"/>
    <w:rsid w:val="00081EA5"/>
    <w:rsid w:val="00081EAD"/>
    <w:rsid w:val="000824AB"/>
    <w:rsid w:val="00082AB9"/>
    <w:rsid w:val="00082CF7"/>
    <w:rsid w:val="00082D6A"/>
    <w:rsid w:val="000835FC"/>
    <w:rsid w:val="000839E3"/>
    <w:rsid w:val="00083D7B"/>
    <w:rsid w:val="00084B83"/>
    <w:rsid w:val="00084EA8"/>
    <w:rsid w:val="00085DE9"/>
    <w:rsid w:val="00085F64"/>
    <w:rsid w:val="000863A1"/>
    <w:rsid w:val="00086AB0"/>
    <w:rsid w:val="00086F0E"/>
    <w:rsid w:val="00087BC0"/>
    <w:rsid w:val="0009001B"/>
    <w:rsid w:val="0009016F"/>
    <w:rsid w:val="0009047D"/>
    <w:rsid w:val="0009084A"/>
    <w:rsid w:val="00091A24"/>
    <w:rsid w:val="00091C63"/>
    <w:rsid w:val="00091DAA"/>
    <w:rsid w:val="00092848"/>
    <w:rsid w:val="00092ADA"/>
    <w:rsid w:val="00093A40"/>
    <w:rsid w:val="000940E4"/>
    <w:rsid w:val="0009420A"/>
    <w:rsid w:val="0009480A"/>
    <w:rsid w:val="00094B69"/>
    <w:rsid w:val="00094E92"/>
    <w:rsid w:val="00094EFE"/>
    <w:rsid w:val="0009535D"/>
    <w:rsid w:val="0009685C"/>
    <w:rsid w:val="00097388"/>
    <w:rsid w:val="00097A14"/>
    <w:rsid w:val="00097B45"/>
    <w:rsid w:val="00097DAB"/>
    <w:rsid w:val="00097E96"/>
    <w:rsid w:val="000A0148"/>
    <w:rsid w:val="000A01CD"/>
    <w:rsid w:val="000A033F"/>
    <w:rsid w:val="000A070E"/>
    <w:rsid w:val="000A0751"/>
    <w:rsid w:val="000A09CC"/>
    <w:rsid w:val="000A11BA"/>
    <w:rsid w:val="000A1831"/>
    <w:rsid w:val="000A1A26"/>
    <w:rsid w:val="000A2110"/>
    <w:rsid w:val="000A2426"/>
    <w:rsid w:val="000A2748"/>
    <w:rsid w:val="000A2E3F"/>
    <w:rsid w:val="000A2EA9"/>
    <w:rsid w:val="000A2F08"/>
    <w:rsid w:val="000A3E24"/>
    <w:rsid w:val="000A3F86"/>
    <w:rsid w:val="000A41DB"/>
    <w:rsid w:val="000A46F1"/>
    <w:rsid w:val="000A4725"/>
    <w:rsid w:val="000A472D"/>
    <w:rsid w:val="000A4B63"/>
    <w:rsid w:val="000A5C21"/>
    <w:rsid w:val="000A5F22"/>
    <w:rsid w:val="000A600B"/>
    <w:rsid w:val="000A6AE1"/>
    <w:rsid w:val="000A6C65"/>
    <w:rsid w:val="000A6F06"/>
    <w:rsid w:val="000A7CCD"/>
    <w:rsid w:val="000A7EA3"/>
    <w:rsid w:val="000B01D5"/>
    <w:rsid w:val="000B051A"/>
    <w:rsid w:val="000B1106"/>
    <w:rsid w:val="000B11ED"/>
    <w:rsid w:val="000B19B9"/>
    <w:rsid w:val="000B2AB8"/>
    <w:rsid w:val="000B2C73"/>
    <w:rsid w:val="000B2F42"/>
    <w:rsid w:val="000B4693"/>
    <w:rsid w:val="000B49E3"/>
    <w:rsid w:val="000B55A9"/>
    <w:rsid w:val="000B5BBE"/>
    <w:rsid w:val="000B61DC"/>
    <w:rsid w:val="000B6271"/>
    <w:rsid w:val="000B6650"/>
    <w:rsid w:val="000B6EDE"/>
    <w:rsid w:val="000B7002"/>
    <w:rsid w:val="000B73B7"/>
    <w:rsid w:val="000B786C"/>
    <w:rsid w:val="000B7FB4"/>
    <w:rsid w:val="000B7FC5"/>
    <w:rsid w:val="000C014B"/>
    <w:rsid w:val="000C159D"/>
    <w:rsid w:val="000C1A2B"/>
    <w:rsid w:val="000C23FC"/>
    <w:rsid w:val="000C2493"/>
    <w:rsid w:val="000C24F2"/>
    <w:rsid w:val="000C48D2"/>
    <w:rsid w:val="000C50D5"/>
    <w:rsid w:val="000C516A"/>
    <w:rsid w:val="000C5827"/>
    <w:rsid w:val="000C5C00"/>
    <w:rsid w:val="000C61CE"/>
    <w:rsid w:val="000C62D0"/>
    <w:rsid w:val="000C6404"/>
    <w:rsid w:val="000C6645"/>
    <w:rsid w:val="000C68A1"/>
    <w:rsid w:val="000C696E"/>
    <w:rsid w:val="000C6D9C"/>
    <w:rsid w:val="000C6E40"/>
    <w:rsid w:val="000C7407"/>
    <w:rsid w:val="000C7724"/>
    <w:rsid w:val="000C7F77"/>
    <w:rsid w:val="000D001F"/>
    <w:rsid w:val="000D02AA"/>
    <w:rsid w:val="000D0617"/>
    <w:rsid w:val="000D0951"/>
    <w:rsid w:val="000D27B3"/>
    <w:rsid w:val="000D2D55"/>
    <w:rsid w:val="000D3A04"/>
    <w:rsid w:val="000D3B6A"/>
    <w:rsid w:val="000D3D61"/>
    <w:rsid w:val="000D4196"/>
    <w:rsid w:val="000D4A52"/>
    <w:rsid w:val="000D4BBA"/>
    <w:rsid w:val="000D5F63"/>
    <w:rsid w:val="000D6442"/>
    <w:rsid w:val="000D66B1"/>
    <w:rsid w:val="000D66CC"/>
    <w:rsid w:val="000D6761"/>
    <w:rsid w:val="000D6BB6"/>
    <w:rsid w:val="000D6DD8"/>
    <w:rsid w:val="000D6E5A"/>
    <w:rsid w:val="000D71F5"/>
    <w:rsid w:val="000D7D7B"/>
    <w:rsid w:val="000E02C3"/>
    <w:rsid w:val="000E07A3"/>
    <w:rsid w:val="000E1189"/>
    <w:rsid w:val="000E1553"/>
    <w:rsid w:val="000E1731"/>
    <w:rsid w:val="000E1A1D"/>
    <w:rsid w:val="000E2115"/>
    <w:rsid w:val="000E2541"/>
    <w:rsid w:val="000E2736"/>
    <w:rsid w:val="000E2750"/>
    <w:rsid w:val="000E2DF9"/>
    <w:rsid w:val="000E3B9A"/>
    <w:rsid w:val="000E42B8"/>
    <w:rsid w:val="000E4368"/>
    <w:rsid w:val="000E4397"/>
    <w:rsid w:val="000E5265"/>
    <w:rsid w:val="000E578C"/>
    <w:rsid w:val="000E59B7"/>
    <w:rsid w:val="000E5B1A"/>
    <w:rsid w:val="000E671B"/>
    <w:rsid w:val="000E683B"/>
    <w:rsid w:val="000E68A2"/>
    <w:rsid w:val="000E763F"/>
    <w:rsid w:val="000F0172"/>
    <w:rsid w:val="000F19E9"/>
    <w:rsid w:val="000F2204"/>
    <w:rsid w:val="000F2711"/>
    <w:rsid w:val="000F28F3"/>
    <w:rsid w:val="000F2C03"/>
    <w:rsid w:val="000F2CA9"/>
    <w:rsid w:val="000F3361"/>
    <w:rsid w:val="000F36E0"/>
    <w:rsid w:val="000F3D20"/>
    <w:rsid w:val="000F3E70"/>
    <w:rsid w:val="000F42F6"/>
    <w:rsid w:val="000F45C3"/>
    <w:rsid w:val="000F4678"/>
    <w:rsid w:val="000F48ED"/>
    <w:rsid w:val="000F49F8"/>
    <w:rsid w:val="000F4ACD"/>
    <w:rsid w:val="000F54F7"/>
    <w:rsid w:val="000F58F8"/>
    <w:rsid w:val="000F62DB"/>
    <w:rsid w:val="000F633E"/>
    <w:rsid w:val="000F6608"/>
    <w:rsid w:val="000F6838"/>
    <w:rsid w:val="000F6C9A"/>
    <w:rsid w:val="000F750C"/>
    <w:rsid w:val="000F786D"/>
    <w:rsid w:val="000F7DC4"/>
    <w:rsid w:val="00100229"/>
    <w:rsid w:val="0010084B"/>
    <w:rsid w:val="00100913"/>
    <w:rsid w:val="00101686"/>
    <w:rsid w:val="00101EB7"/>
    <w:rsid w:val="00102005"/>
    <w:rsid w:val="001035B9"/>
    <w:rsid w:val="001039F0"/>
    <w:rsid w:val="00103AA6"/>
    <w:rsid w:val="00103D4A"/>
    <w:rsid w:val="00103F87"/>
    <w:rsid w:val="0010436D"/>
    <w:rsid w:val="00104732"/>
    <w:rsid w:val="00104A50"/>
    <w:rsid w:val="00104E73"/>
    <w:rsid w:val="00105838"/>
    <w:rsid w:val="00106B36"/>
    <w:rsid w:val="00107C9E"/>
    <w:rsid w:val="00107CB3"/>
    <w:rsid w:val="001102C7"/>
    <w:rsid w:val="00110390"/>
    <w:rsid w:val="00110462"/>
    <w:rsid w:val="00110633"/>
    <w:rsid w:val="00110A09"/>
    <w:rsid w:val="00110D4E"/>
    <w:rsid w:val="001110EB"/>
    <w:rsid w:val="001113E3"/>
    <w:rsid w:val="00111501"/>
    <w:rsid w:val="00111516"/>
    <w:rsid w:val="00111722"/>
    <w:rsid w:val="0011280E"/>
    <w:rsid w:val="001128AD"/>
    <w:rsid w:val="00112EEA"/>
    <w:rsid w:val="00113268"/>
    <w:rsid w:val="001147E8"/>
    <w:rsid w:val="00114870"/>
    <w:rsid w:val="00114BD4"/>
    <w:rsid w:val="001151D3"/>
    <w:rsid w:val="001151EA"/>
    <w:rsid w:val="001152A0"/>
    <w:rsid w:val="00115AA6"/>
    <w:rsid w:val="00115EBA"/>
    <w:rsid w:val="001178EB"/>
    <w:rsid w:val="00117B2C"/>
    <w:rsid w:val="00117F89"/>
    <w:rsid w:val="001202BC"/>
    <w:rsid w:val="001213A2"/>
    <w:rsid w:val="001213EA"/>
    <w:rsid w:val="00121E16"/>
    <w:rsid w:val="00122327"/>
    <w:rsid w:val="0012245F"/>
    <w:rsid w:val="001226A7"/>
    <w:rsid w:val="00122B8D"/>
    <w:rsid w:val="00122EAC"/>
    <w:rsid w:val="00122F08"/>
    <w:rsid w:val="001237F8"/>
    <w:rsid w:val="00123B02"/>
    <w:rsid w:val="00123F82"/>
    <w:rsid w:val="0012420F"/>
    <w:rsid w:val="00124334"/>
    <w:rsid w:val="001244C1"/>
    <w:rsid w:val="00124D74"/>
    <w:rsid w:val="00124D99"/>
    <w:rsid w:val="00124E86"/>
    <w:rsid w:val="00125100"/>
    <w:rsid w:val="0012582E"/>
    <w:rsid w:val="00125F5A"/>
    <w:rsid w:val="001260B0"/>
    <w:rsid w:val="00126177"/>
    <w:rsid w:val="00126628"/>
    <w:rsid w:val="00126778"/>
    <w:rsid w:val="00126820"/>
    <w:rsid w:val="00127144"/>
    <w:rsid w:val="00127297"/>
    <w:rsid w:val="001272B7"/>
    <w:rsid w:val="001279D2"/>
    <w:rsid w:val="00127E15"/>
    <w:rsid w:val="00127EB6"/>
    <w:rsid w:val="001300A5"/>
    <w:rsid w:val="0013055C"/>
    <w:rsid w:val="00130A14"/>
    <w:rsid w:val="00130CBF"/>
    <w:rsid w:val="00130EF6"/>
    <w:rsid w:val="00131209"/>
    <w:rsid w:val="00131573"/>
    <w:rsid w:val="001315E6"/>
    <w:rsid w:val="00131C2C"/>
    <w:rsid w:val="001320BE"/>
    <w:rsid w:val="00132136"/>
    <w:rsid w:val="00132183"/>
    <w:rsid w:val="0013449F"/>
    <w:rsid w:val="0013486F"/>
    <w:rsid w:val="00135126"/>
    <w:rsid w:val="001351BF"/>
    <w:rsid w:val="0013530A"/>
    <w:rsid w:val="001355D5"/>
    <w:rsid w:val="00135EFA"/>
    <w:rsid w:val="00136117"/>
    <w:rsid w:val="00136AFC"/>
    <w:rsid w:val="00136E78"/>
    <w:rsid w:val="00137151"/>
    <w:rsid w:val="001374FF"/>
    <w:rsid w:val="00137B43"/>
    <w:rsid w:val="00137E44"/>
    <w:rsid w:val="00137F2C"/>
    <w:rsid w:val="00140230"/>
    <w:rsid w:val="001409C6"/>
    <w:rsid w:val="00140A8B"/>
    <w:rsid w:val="00140B7B"/>
    <w:rsid w:val="00141439"/>
    <w:rsid w:val="00141B7B"/>
    <w:rsid w:val="00141EF2"/>
    <w:rsid w:val="001421FD"/>
    <w:rsid w:val="001426DF"/>
    <w:rsid w:val="00142B1A"/>
    <w:rsid w:val="00142D03"/>
    <w:rsid w:val="00142D1F"/>
    <w:rsid w:val="00143288"/>
    <w:rsid w:val="00143425"/>
    <w:rsid w:val="001440BC"/>
    <w:rsid w:val="00144A37"/>
    <w:rsid w:val="00144C6D"/>
    <w:rsid w:val="00145253"/>
    <w:rsid w:val="001452C8"/>
    <w:rsid w:val="0014615C"/>
    <w:rsid w:val="00146812"/>
    <w:rsid w:val="00146844"/>
    <w:rsid w:val="001468F8"/>
    <w:rsid w:val="00146B4B"/>
    <w:rsid w:val="00147A4F"/>
    <w:rsid w:val="00147F92"/>
    <w:rsid w:val="00150080"/>
    <w:rsid w:val="0015088D"/>
    <w:rsid w:val="001514B2"/>
    <w:rsid w:val="0015187F"/>
    <w:rsid w:val="00151A31"/>
    <w:rsid w:val="001524B7"/>
    <w:rsid w:val="00152915"/>
    <w:rsid w:val="00152A32"/>
    <w:rsid w:val="00152CF3"/>
    <w:rsid w:val="00152DC0"/>
    <w:rsid w:val="001534C3"/>
    <w:rsid w:val="0015352A"/>
    <w:rsid w:val="001538D5"/>
    <w:rsid w:val="00153F1F"/>
    <w:rsid w:val="00153F44"/>
    <w:rsid w:val="00153F96"/>
    <w:rsid w:val="001540F1"/>
    <w:rsid w:val="00154129"/>
    <w:rsid w:val="001547C4"/>
    <w:rsid w:val="001547D8"/>
    <w:rsid w:val="001548F2"/>
    <w:rsid w:val="00154980"/>
    <w:rsid w:val="00155117"/>
    <w:rsid w:val="0015556C"/>
    <w:rsid w:val="00155826"/>
    <w:rsid w:val="0015608F"/>
    <w:rsid w:val="0015675D"/>
    <w:rsid w:val="001575F5"/>
    <w:rsid w:val="00157875"/>
    <w:rsid w:val="00157934"/>
    <w:rsid w:val="00157ED1"/>
    <w:rsid w:val="001602E7"/>
    <w:rsid w:val="0016063A"/>
    <w:rsid w:val="001610B8"/>
    <w:rsid w:val="001618BE"/>
    <w:rsid w:val="00161D84"/>
    <w:rsid w:val="0016275C"/>
    <w:rsid w:val="001632E4"/>
    <w:rsid w:val="00163883"/>
    <w:rsid w:val="00163EBB"/>
    <w:rsid w:val="001642DF"/>
    <w:rsid w:val="0016473F"/>
    <w:rsid w:val="00164F67"/>
    <w:rsid w:val="001654C2"/>
    <w:rsid w:val="001657A6"/>
    <w:rsid w:val="00165E69"/>
    <w:rsid w:val="0016604B"/>
    <w:rsid w:val="00166628"/>
    <w:rsid w:val="00166DA7"/>
    <w:rsid w:val="00166FEB"/>
    <w:rsid w:val="00167346"/>
    <w:rsid w:val="00167AE9"/>
    <w:rsid w:val="00167E4D"/>
    <w:rsid w:val="0017002D"/>
    <w:rsid w:val="0017028D"/>
    <w:rsid w:val="001702C4"/>
    <w:rsid w:val="00170E26"/>
    <w:rsid w:val="0017119A"/>
    <w:rsid w:val="001715AE"/>
    <w:rsid w:val="00172826"/>
    <w:rsid w:val="0017289A"/>
    <w:rsid w:val="001730B5"/>
    <w:rsid w:val="00173464"/>
    <w:rsid w:val="00173C7E"/>
    <w:rsid w:val="00173E59"/>
    <w:rsid w:val="00173FB4"/>
    <w:rsid w:val="00174166"/>
    <w:rsid w:val="00174B7C"/>
    <w:rsid w:val="00174EC9"/>
    <w:rsid w:val="00175021"/>
    <w:rsid w:val="00175253"/>
    <w:rsid w:val="0017573B"/>
    <w:rsid w:val="00175E67"/>
    <w:rsid w:val="00175EB9"/>
    <w:rsid w:val="00175FB5"/>
    <w:rsid w:val="0017683B"/>
    <w:rsid w:val="00177158"/>
    <w:rsid w:val="001771ED"/>
    <w:rsid w:val="00177A03"/>
    <w:rsid w:val="00177C26"/>
    <w:rsid w:val="0017DE28"/>
    <w:rsid w:val="0017F934"/>
    <w:rsid w:val="00180113"/>
    <w:rsid w:val="00180137"/>
    <w:rsid w:val="001802C0"/>
    <w:rsid w:val="001808B0"/>
    <w:rsid w:val="0018095D"/>
    <w:rsid w:val="00180973"/>
    <w:rsid w:val="00181702"/>
    <w:rsid w:val="00181808"/>
    <w:rsid w:val="001818DE"/>
    <w:rsid w:val="00181BF1"/>
    <w:rsid w:val="001821DD"/>
    <w:rsid w:val="001823D6"/>
    <w:rsid w:val="001830F7"/>
    <w:rsid w:val="001836A6"/>
    <w:rsid w:val="0018398E"/>
    <w:rsid w:val="00183EAD"/>
    <w:rsid w:val="00183F40"/>
    <w:rsid w:val="00184340"/>
    <w:rsid w:val="00184C6D"/>
    <w:rsid w:val="001855C4"/>
    <w:rsid w:val="001859E5"/>
    <w:rsid w:val="00185A08"/>
    <w:rsid w:val="00185BB4"/>
    <w:rsid w:val="00185FA1"/>
    <w:rsid w:val="001860C7"/>
    <w:rsid w:val="00186128"/>
    <w:rsid w:val="001862C8"/>
    <w:rsid w:val="001867E6"/>
    <w:rsid w:val="00186948"/>
    <w:rsid w:val="00186B95"/>
    <w:rsid w:val="00186F43"/>
    <w:rsid w:val="001879A7"/>
    <w:rsid w:val="00187C81"/>
    <w:rsid w:val="00187D33"/>
    <w:rsid w:val="00187F45"/>
    <w:rsid w:val="0019011B"/>
    <w:rsid w:val="001909B5"/>
    <w:rsid w:val="001918CB"/>
    <w:rsid w:val="00191A7E"/>
    <w:rsid w:val="00191D99"/>
    <w:rsid w:val="00191E05"/>
    <w:rsid w:val="00192B1A"/>
    <w:rsid w:val="00192C38"/>
    <w:rsid w:val="00192F9C"/>
    <w:rsid w:val="0019372C"/>
    <w:rsid w:val="00193D1D"/>
    <w:rsid w:val="001944EE"/>
    <w:rsid w:val="001946C6"/>
    <w:rsid w:val="00194807"/>
    <w:rsid w:val="00194DB7"/>
    <w:rsid w:val="00195024"/>
    <w:rsid w:val="00195519"/>
    <w:rsid w:val="001956C5"/>
    <w:rsid w:val="001962FC"/>
    <w:rsid w:val="00196B44"/>
    <w:rsid w:val="00196CF5"/>
    <w:rsid w:val="00197152"/>
    <w:rsid w:val="001978B2"/>
    <w:rsid w:val="00197A2E"/>
    <w:rsid w:val="00197BB2"/>
    <w:rsid w:val="00197C24"/>
    <w:rsid w:val="00197D2D"/>
    <w:rsid w:val="001A0258"/>
    <w:rsid w:val="001A0BBA"/>
    <w:rsid w:val="001A1072"/>
    <w:rsid w:val="001A16F3"/>
    <w:rsid w:val="001A19A6"/>
    <w:rsid w:val="001A1DE4"/>
    <w:rsid w:val="001A1E5F"/>
    <w:rsid w:val="001A2292"/>
    <w:rsid w:val="001A235B"/>
    <w:rsid w:val="001A2C8D"/>
    <w:rsid w:val="001A3165"/>
    <w:rsid w:val="001A3643"/>
    <w:rsid w:val="001A3674"/>
    <w:rsid w:val="001A390B"/>
    <w:rsid w:val="001A3995"/>
    <w:rsid w:val="001A3A87"/>
    <w:rsid w:val="001A3FCB"/>
    <w:rsid w:val="001A408E"/>
    <w:rsid w:val="001A4663"/>
    <w:rsid w:val="001A4995"/>
    <w:rsid w:val="001A4C51"/>
    <w:rsid w:val="001A5184"/>
    <w:rsid w:val="001A57F1"/>
    <w:rsid w:val="001A5842"/>
    <w:rsid w:val="001A5A28"/>
    <w:rsid w:val="001A5B80"/>
    <w:rsid w:val="001A5F9C"/>
    <w:rsid w:val="001A6067"/>
    <w:rsid w:val="001A60B7"/>
    <w:rsid w:val="001A61A1"/>
    <w:rsid w:val="001A649C"/>
    <w:rsid w:val="001A6FF2"/>
    <w:rsid w:val="001A7092"/>
    <w:rsid w:val="001A7294"/>
    <w:rsid w:val="001A7398"/>
    <w:rsid w:val="001A783B"/>
    <w:rsid w:val="001A7BDE"/>
    <w:rsid w:val="001B0334"/>
    <w:rsid w:val="001B06BD"/>
    <w:rsid w:val="001B06C9"/>
    <w:rsid w:val="001B08D1"/>
    <w:rsid w:val="001B0D8C"/>
    <w:rsid w:val="001B0FBA"/>
    <w:rsid w:val="001B188B"/>
    <w:rsid w:val="001B1A8F"/>
    <w:rsid w:val="001B21D4"/>
    <w:rsid w:val="001B2935"/>
    <w:rsid w:val="001B2AB0"/>
    <w:rsid w:val="001B2D13"/>
    <w:rsid w:val="001B3196"/>
    <w:rsid w:val="001B3830"/>
    <w:rsid w:val="001B3B19"/>
    <w:rsid w:val="001B3CC0"/>
    <w:rsid w:val="001B3ED3"/>
    <w:rsid w:val="001B41BD"/>
    <w:rsid w:val="001B4F71"/>
    <w:rsid w:val="001B5944"/>
    <w:rsid w:val="001B5E85"/>
    <w:rsid w:val="001B7B8D"/>
    <w:rsid w:val="001B7E86"/>
    <w:rsid w:val="001B7F21"/>
    <w:rsid w:val="001B7FE7"/>
    <w:rsid w:val="001BD8AF"/>
    <w:rsid w:val="001C04D0"/>
    <w:rsid w:val="001C08B1"/>
    <w:rsid w:val="001C0E79"/>
    <w:rsid w:val="001C0FA8"/>
    <w:rsid w:val="001C1587"/>
    <w:rsid w:val="001C15E6"/>
    <w:rsid w:val="001C1B35"/>
    <w:rsid w:val="001C1BA8"/>
    <w:rsid w:val="001C1DE7"/>
    <w:rsid w:val="001C1EDA"/>
    <w:rsid w:val="001C3B93"/>
    <w:rsid w:val="001C3CDA"/>
    <w:rsid w:val="001C4366"/>
    <w:rsid w:val="001C4A95"/>
    <w:rsid w:val="001C4EC3"/>
    <w:rsid w:val="001C50D0"/>
    <w:rsid w:val="001C57C6"/>
    <w:rsid w:val="001C58A4"/>
    <w:rsid w:val="001C5ECC"/>
    <w:rsid w:val="001C6552"/>
    <w:rsid w:val="001C688A"/>
    <w:rsid w:val="001C68AC"/>
    <w:rsid w:val="001C6EF7"/>
    <w:rsid w:val="001C7A2A"/>
    <w:rsid w:val="001D16FC"/>
    <w:rsid w:val="001D1D89"/>
    <w:rsid w:val="001D25F5"/>
    <w:rsid w:val="001D27F1"/>
    <w:rsid w:val="001D2870"/>
    <w:rsid w:val="001D2C11"/>
    <w:rsid w:val="001D3271"/>
    <w:rsid w:val="001D3941"/>
    <w:rsid w:val="001D3F61"/>
    <w:rsid w:val="001D401E"/>
    <w:rsid w:val="001D4279"/>
    <w:rsid w:val="001D42DD"/>
    <w:rsid w:val="001D45C2"/>
    <w:rsid w:val="001D4F6C"/>
    <w:rsid w:val="001D4FCC"/>
    <w:rsid w:val="001D534A"/>
    <w:rsid w:val="001D5A26"/>
    <w:rsid w:val="001D5B30"/>
    <w:rsid w:val="001D5FB7"/>
    <w:rsid w:val="001D61BF"/>
    <w:rsid w:val="001D68A4"/>
    <w:rsid w:val="001D6DFD"/>
    <w:rsid w:val="001D7001"/>
    <w:rsid w:val="001D7962"/>
    <w:rsid w:val="001D7E5B"/>
    <w:rsid w:val="001E00A4"/>
    <w:rsid w:val="001E01D0"/>
    <w:rsid w:val="001E06FD"/>
    <w:rsid w:val="001E092D"/>
    <w:rsid w:val="001E0CE5"/>
    <w:rsid w:val="001E169C"/>
    <w:rsid w:val="001E16F6"/>
    <w:rsid w:val="001E26BA"/>
    <w:rsid w:val="001E330F"/>
    <w:rsid w:val="001E3B76"/>
    <w:rsid w:val="001E4416"/>
    <w:rsid w:val="001E48AF"/>
    <w:rsid w:val="001E48F6"/>
    <w:rsid w:val="001E519D"/>
    <w:rsid w:val="001E5448"/>
    <w:rsid w:val="001E54B2"/>
    <w:rsid w:val="001E552F"/>
    <w:rsid w:val="001E5D78"/>
    <w:rsid w:val="001E6567"/>
    <w:rsid w:val="001E6806"/>
    <w:rsid w:val="001E6A90"/>
    <w:rsid w:val="001E6AC4"/>
    <w:rsid w:val="001E7407"/>
    <w:rsid w:val="001E7D9D"/>
    <w:rsid w:val="001F07B8"/>
    <w:rsid w:val="001F0AC4"/>
    <w:rsid w:val="001F0DE3"/>
    <w:rsid w:val="001F1E31"/>
    <w:rsid w:val="001F1E36"/>
    <w:rsid w:val="001F22DD"/>
    <w:rsid w:val="001F2314"/>
    <w:rsid w:val="001F2381"/>
    <w:rsid w:val="001F243B"/>
    <w:rsid w:val="001F281D"/>
    <w:rsid w:val="001F2ABD"/>
    <w:rsid w:val="001F322A"/>
    <w:rsid w:val="001F334D"/>
    <w:rsid w:val="001F3769"/>
    <w:rsid w:val="001F43E4"/>
    <w:rsid w:val="001F4CC3"/>
    <w:rsid w:val="001F4F44"/>
    <w:rsid w:val="001F52D8"/>
    <w:rsid w:val="001F52EE"/>
    <w:rsid w:val="001F579B"/>
    <w:rsid w:val="001F5828"/>
    <w:rsid w:val="001F5971"/>
    <w:rsid w:val="001F5D93"/>
    <w:rsid w:val="001F6612"/>
    <w:rsid w:val="001F6EB4"/>
    <w:rsid w:val="001F759F"/>
    <w:rsid w:val="001F7669"/>
    <w:rsid w:val="001F7CE9"/>
    <w:rsid w:val="00200012"/>
    <w:rsid w:val="00200589"/>
    <w:rsid w:val="0020082F"/>
    <w:rsid w:val="002012E4"/>
    <w:rsid w:val="00201363"/>
    <w:rsid w:val="00201DCD"/>
    <w:rsid w:val="00201EDB"/>
    <w:rsid w:val="00201F4C"/>
    <w:rsid w:val="002021A7"/>
    <w:rsid w:val="0020249F"/>
    <w:rsid w:val="00202742"/>
    <w:rsid w:val="0020300F"/>
    <w:rsid w:val="002033CB"/>
    <w:rsid w:val="00204024"/>
    <w:rsid w:val="00204176"/>
    <w:rsid w:val="0020455B"/>
    <w:rsid w:val="0020470D"/>
    <w:rsid w:val="00204C7E"/>
    <w:rsid w:val="002055B5"/>
    <w:rsid w:val="0020689E"/>
    <w:rsid w:val="00206CD4"/>
    <w:rsid w:val="00206F28"/>
    <w:rsid w:val="0020780D"/>
    <w:rsid w:val="00207FB6"/>
    <w:rsid w:val="0021062D"/>
    <w:rsid w:val="00210AD1"/>
    <w:rsid w:val="002110EF"/>
    <w:rsid w:val="00211488"/>
    <w:rsid w:val="00211498"/>
    <w:rsid w:val="00211D47"/>
    <w:rsid w:val="0021203A"/>
    <w:rsid w:val="002124D2"/>
    <w:rsid w:val="0021297C"/>
    <w:rsid w:val="00212A50"/>
    <w:rsid w:val="00212BB9"/>
    <w:rsid w:val="0021341B"/>
    <w:rsid w:val="00213A40"/>
    <w:rsid w:val="0021491B"/>
    <w:rsid w:val="002151B0"/>
    <w:rsid w:val="00215647"/>
    <w:rsid w:val="00215E49"/>
    <w:rsid w:val="002162F2"/>
    <w:rsid w:val="00216BF5"/>
    <w:rsid w:val="0021714A"/>
    <w:rsid w:val="0021714E"/>
    <w:rsid w:val="00217314"/>
    <w:rsid w:val="00217AE6"/>
    <w:rsid w:val="00217B8B"/>
    <w:rsid w:val="00217C67"/>
    <w:rsid w:val="00217D6E"/>
    <w:rsid w:val="00220107"/>
    <w:rsid w:val="002202CC"/>
    <w:rsid w:val="00220352"/>
    <w:rsid w:val="0022138A"/>
    <w:rsid w:val="00221EE1"/>
    <w:rsid w:val="002220A6"/>
    <w:rsid w:val="00222379"/>
    <w:rsid w:val="0022291F"/>
    <w:rsid w:val="00222F2F"/>
    <w:rsid w:val="00222FC4"/>
    <w:rsid w:val="002236B6"/>
    <w:rsid w:val="00223785"/>
    <w:rsid w:val="00223C04"/>
    <w:rsid w:val="002241C1"/>
    <w:rsid w:val="002246C2"/>
    <w:rsid w:val="00224E78"/>
    <w:rsid w:val="00224FF6"/>
    <w:rsid w:val="002255D7"/>
    <w:rsid w:val="00225B30"/>
    <w:rsid w:val="00225E9D"/>
    <w:rsid w:val="0022653E"/>
    <w:rsid w:val="00226593"/>
    <w:rsid w:val="0022674B"/>
    <w:rsid w:val="00226FA1"/>
    <w:rsid w:val="00227380"/>
    <w:rsid w:val="00227A35"/>
    <w:rsid w:val="0022FA5A"/>
    <w:rsid w:val="0023014A"/>
    <w:rsid w:val="00230507"/>
    <w:rsid w:val="00230948"/>
    <w:rsid w:val="00230B1C"/>
    <w:rsid w:val="00230D2A"/>
    <w:rsid w:val="00230FAA"/>
    <w:rsid w:val="0023121B"/>
    <w:rsid w:val="00231227"/>
    <w:rsid w:val="0023122C"/>
    <w:rsid w:val="002312A9"/>
    <w:rsid w:val="002313FC"/>
    <w:rsid w:val="0023161E"/>
    <w:rsid w:val="0023232D"/>
    <w:rsid w:val="00232A5F"/>
    <w:rsid w:val="00232C92"/>
    <w:rsid w:val="00232E10"/>
    <w:rsid w:val="00233114"/>
    <w:rsid w:val="002331AB"/>
    <w:rsid w:val="002331C9"/>
    <w:rsid w:val="00233402"/>
    <w:rsid w:val="00233BE7"/>
    <w:rsid w:val="00233E1C"/>
    <w:rsid w:val="002340CF"/>
    <w:rsid w:val="0023516F"/>
    <w:rsid w:val="00235641"/>
    <w:rsid w:val="002356E0"/>
    <w:rsid w:val="00235C61"/>
    <w:rsid w:val="002360AE"/>
    <w:rsid w:val="002360C0"/>
    <w:rsid w:val="002362BF"/>
    <w:rsid w:val="00236CD2"/>
    <w:rsid w:val="002377F7"/>
    <w:rsid w:val="0023786E"/>
    <w:rsid w:val="00237B86"/>
    <w:rsid w:val="00237BF2"/>
    <w:rsid w:val="00240090"/>
    <w:rsid w:val="002400C1"/>
    <w:rsid w:val="00240368"/>
    <w:rsid w:val="00240585"/>
    <w:rsid w:val="002405A8"/>
    <w:rsid w:val="0024113F"/>
    <w:rsid w:val="002416D8"/>
    <w:rsid w:val="0024184B"/>
    <w:rsid w:val="00241B83"/>
    <w:rsid w:val="00241EC6"/>
    <w:rsid w:val="00242772"/>
    <w:rsid w:val="002427A4"/>
    <w:rsid w:val="00242D92"/>
    <w:rsid w:val="00243986"/>
    <w:rsid w:val="00243AA2"/>
    <w:rsid w:val="0024432A"/>
    <w:rsid w:val="0024441D"/>
    <w:rsid w:val="0024490D"/>
    <w:rsid w:val="00245644"/>
    <w:rsid w:val="0024599A"/>
    <w:rsid w:val="00245ADA"/>
    <w:rsid w:val="00245C7F"/>
    <w:rsid w:val="00245CE3"/>
    <w:rsid w:val="0024686A"/>
    <w:rsid w:val="00246B7A"/>
    <w:rsid w:val="00246D0E"/>
    <w:rsid w:val="00246D6E"/>
    <w:rsid w:val="00246D84"/>
    <w:rsid w:val="00246DA0"/>
    <w:rsid w:val="00246E7D"/>
    <w:rsid w:val="00246F1C"/>
    <w:rsid w:val="0024737C"/>
    <w:rsid w:val="002473C1"/>
    <w:rsid w:val="0024741E"/>
    <w:rsid w:val="00247518"/>
    <w:rsid w:val="00247BF1"/>
    <w:rsid w:val="00247E60"/>
    <w:rsid w:val="002502E0"/>
    <w:rsid w:val="00250416"/>
    <w:rsid w:val="002505B0"/>
    <w:rsid w:val="0025080F"/>
    <w:rsid w:val="002513D1"/>
    <w:rsid w:val="0025179B"/>
    <w:rsid w:val="00252247"/>
    <w:rsid w:val="002528ED"/>
    <w:rsid w:val="002529E9"/>
    <w:rsid w:val="002540E5"/>
    <w:rsid w:val="00254153"/>
    <w:rsid w:val="00254294"/>
    <w:rsid w:val="002542C8"/>
    <w:rsid w:val="00254364"/>
    <w:rsid w:val="002545A4"/>
    <w:rsid w:val="00254963"/>
    <w:rsid w:val="002549FF"/>
    <w:rsid w:val="00254FB0"/>
    <w:rsid w:val="00255450"/>
    <w:rsid w:val="00255818"/>
    <w:rsid w:val="00256056"/>
    <w:rsid w:val="00256B43"/>
    <w:rsid w:val="00256F02"/>
    <w:rsid w:val="00257510"/>
    <w:rsid w:val="002578CD"/>
    <w:rsid w:val="0025790E"/>
    <w:rsid w:val="00257A77"/>
    <w:rsid w:val="00257DAD"/>
    <w:rsid w:val="002602FD"/>
    <w:rsid w:val="00260709"/>
    <w:rsid w:val="00261BD4"/>
    <w:rsid w:val="002622D7"/>
    <w:rsid w:val="002623A7"/>
    <w:rsid w:val="00262FB1"/>
    <w:rsid w:val="002631E9"/>
    <w:rsid w:val="00263213"/>
    <w:rsid w:val="00264499"/>
    <w:rsid w:val="0026474C"/>
    <w:rsid w:val="00264AD0"/>
    <w:rsid w:val="0026591E"/>
    <w:rsid w:val="00265DEB"/>
    <w:rsid w:val="00265F28"/>
    <w:rsid w:val="00266637"/>
    <w:rsid w:val="0026669A"/>
    <w:rsid w:val="00266EAE"/>
    <w:rsid w:val="00267261"/>
    <w:rsid w:val="0026739D"/>
    <w:rsid w:val="002701D1"/>
    <w:rsid w:val="002703C4"/>
    <w:rsid w:val="00270605"/>
    <w:rsid w:val="00272125"/>
    <w:rsid w:val="002721D9"/>
    <w:rsid w:val="00272400"/>
    <w:rsid w:val="0027250D"/>
    <w:rsid w:val="0027282B"/>
    <w:rsid w:val="00272A35"/>
    <w:rsid w:val="0027314F"/>
    <w:rsid w:val="002737CB"/>
    <w:rsid w:val="00273AAC"/>
    <w:rsid w:val="00273E8E"/>
    <w:rsid w:val="002743D1"/>
    <w:rsid w:val="00274754"/>
    <w:rsid w:val="00274B0D"/>
    <w:rsid w:val="00274CE1"/>
    <w:rsid w:val="00274D4C"/>
    <w:rsid w:val="00274F90"/>
    <w:rsid w:val="00275332"/>
    <w:rsid w:val="0027557D"/>
    <w:rsid w:val="00275AEE"/>
    <w:rsid w:val="00275CFC"/>
    <w:rsid w:val="00275DB6"/>
    <w:rsid w:val="00275E0E"/>
    <w:rsid w:val="002765FA"/>
    <w:rsid w:val="002767B1"/>
    <w:rsid w:val="00277143"/>
    <w:rsid w:val="002774B6"/>
    <w:rsid w:val="00277D88"/>
    <w:rsid w:val="00280960"/>
    <w:rsid w:val="00281206"/>
    <w:rsid w:val="0028122D"/>
    <w:rsid w:val="002817D9"/>
    <w:rsid w:val="00281FB9"/>
    <w:rsid w:val="002824E9"/>
    <w:rsid w:val="002828D9"/>
    <w:rsid w:val="00282B4A"/>
    <w:rsid w:val="00282BAF"/>
    <w:rsid w:val="00282C5B"/>
    <w:rsid w:val="00283422"/>
    <w:rsid w:val="00283B1B"/>
    <w:rsid w:val="0028428B"/>
    <w:rsid w:val="00284ADB"/>
    <w:rsid w:val="0028606E"/>
    <w:rsid w:val="00286149"/>
    <w:rsid w:val="0028629E"/>
    <w:rsid w:val="0028683B"/>
    <w:rsid w:val="00286916"/>
    <w:rsid w:val="00286BEC"/>
    <w:rsid w:val="00286C10"/>
    <w:rsid w:val="00287184"/>
    <w:rsid w:val="00287349"/>
    <w:rsid w:val="002874D4"/>
    <w:rsid w:val="0028799E"/>
    <w:rsid w:val="00287E6B"/>
    <w:rsid w:val="00287FC6"/>
    <w:rsid w:val="002902A7"/>
    <w:rsid w:val="002903E1"/>
    <w:rsid w:val="00290B1A"/>
    <w:rsid w:val="002910EF"/>
    <w:rsid w:val="002917D6"/>
    <w:rsid w:val="00291E16"/>
    <w:rsid w:val="0029216F"/>
    <w:rsid w:val="00292500"/>
    <w:rsid w:val="002932A3"/>
    <w:rsid w:val="002933AA"/>
    <w:rsid w:val="002934AA"/>
    <w:rsid w:val="002934AD"/>
    <w:rsid w:val="0029361A"/>
    <w:rsid w:val="00293C4E"/>
    <w:rsid w:val="002949B6"/>
    <w:rsid w:val="0029533C"/>
    <w:rsid w:val="00295883"/>
    <w:rsid w:val="00295CCD"/>
    <w:rsid w:val="002966B5"/>
    <w:rsid w:val="0029675B"/>
    <w:rsid w:val="0029780D"/>
    <w:rsid w:val="002A0065"/>
    <w:rsid w:val="002A0879"/>
    <w:rsid w:val="002A0A1E"/>
    <w:rsid w:val="002A0A68"/>
    <w:rsid w:val="002A0EFF"/>
    <w:rsid w:val="002A1006"/>
    <w:rsid w:val="002A119C"/>
    <w:rsid w:val="002A129B"/>
    <w:rsid w:val="002A1D5D"/>
    <w:rsid w:val="002A1E08"/>
    <w:rsid w:val="002A1ED5"/>
    <w:rsid w:val="002A3171"/>
    <w:rsid w:val="002A3314"/>
    <w:rsid w:val="002A3A13"/>
    <w:rsid w:val="002A4243"/>
    <w:rsid w:val="002A43FE"/>
    <w:rsid w:val="002A449A"/>
    <w:rsid w:val="002A4618"/>
    <w:rsid w:val="002A4F10"/>
    <w:rsid w:val="002A503D"/>
    <w:rsid w:val="002A5237"/>
    <w:rsid w:val="002A599B"/>
    <w:rsid w:val="002A63AC"/>
    <w:rsid w:val="002A64FE"/>
    <w:rsid w:val="002A7012"/>
    <w:rsid w:val="002A7447"/>
    <w:rsid w:val="002A791E"/>
    <w:rsid w:val="002B0080"/>
    <w:rsid w:val="002B0DAC"/>
    <w:rsid w:val="002B1061"/>
    <w:rsid w:val="002B1778"/>
    <w:rsid w:val="002B1DC7"/>
    <w:rsid w:val="002B22B6"/>
    <w:rsid w:val="002B256E"/>
    <w:rsid w:val="002B2B5D"/>
    <w:rsid w:val="002B3494"/>
    <w:rsid w:val="002B3C29"/>
    <w:rsid w:val="002B4797"/>
    <w:rsid w:val="002B49F5"/>
    <w:rsid w:val="002B4EE9"/>
    <w:rsid w:val="002B538B"/>
    <w:rsid w:val="002B576A"/>
    <w:rsid w:val="002B5903"/>
    <w:rsid w:val="002B5B31"/>
    <w:rsid w:val="002B5C30"/>
    <w:rsid w:val="002B5CB5"/>
    <w:rsid w:val="002B5E65"/>
    <w:rsid w:val="002B6808"/>
    <w:rsid w:val="002B6DD9"/>
    <w:rsid w:val="002B6EB8"/>
    <w:rsid w:val="002B71AB"/>
    <w:rsid w:val="002B724F"/>
    <w:rsid w:val="002B741E"/>
    <w:rsid w:val="002B7552"/>
    <w:rsid w:val="002B7C0B"/>
    <w:rsid w:val="002B7F3D"/>
    <w:rsid w:val="002C0400"/>
    <w:rsid w:val="002C1381"/>
    <w:rsid w:val="002C1684"/>
    <w:rsid w:val="002C1E43"/>
    <w:rsid w:val="002C2653"/>
    <w:rsid w:val="002C26C8"/>
    <w:rsid w:val="002C2A96"/>
    <w:rsid w:val="002C316B"/>
    <w:rsid w:val="002C387E"/>
    <w:rsid w:val="002C3B26"/>
    <w:rsid w:val="002C3D0A"/>
    <w:rsid w:val="002C3E47"/>
    <w:rsid w:val="002C41FD"/>
    <w:rsid w:val="002C4280"/>
    <w:rsid w:val="002C4931"/>
    <w:rsid w:val="002C52B1"/>
    <w:rsid w:val="002C5B75"/>
    <w:rsid w:val="002C5BB0"/>
    <w:rsid w:val="002C5C41"/>
    <w:rsid w:val="002C5DC4"/>
    <w:rsid w:val="002C5DE8"/>
    <w:rsid w:val="002C5E4D"/>
    <w:rsid w:val="002C5F68"/>
    <w:rsid w:val="002C65C5"/>
    <w:rsid w:val="002C757B"/>
    <w:rsid w:val="002C76EB"/>
    <w:rsid w:val="002C7E4E"/>
    <w:rsid w:val="002C7FD6"/>
    <w:rsid w:val="002D04EB"/>
    <w:rsid w:val="002D05D8"/>
    <w:rsid w:val="002D0A29"/>
    <w:rsid w:val="002D0A6E"/>
    <w:rsid w:val="002D0CDB"/>
    <w:rsid w:val="002D0F1A"/>
    <w:rsid w:val="002D1013"/>
    <w:rsid w:val="002D1388"/>
    <w:rsid w:val="002D175E"/>
    <w:rsid w:val="002D1816"/>
    <w:rsid w:val="002D1A91"/>
    <w:rsid w:val="002D1B0D"/>
    <w:rsid w:val="002D21A1"/>
    <w:rsid w:val="002D270D"/>
    <w:rsid w:val="002D297B"/>
    <w:rsid w:val="002D2B58"/>
    <w:rsid w:val="002D306D"/>
    <w:rsid w:val="002D31BA"/>
    <w:rsid w:val="002D31C4"/>
    <w:rsid w:val="002D3329"/>
    <w:rsid w:val="002D34B1"/>
    <w:rsid w:val="002D44E7"/>
    <w:rsid w:val="002D4531"/>
    <w:rsid w:val="002D455E"/>
    <w:rsid w:val="002D490B"/>
    <w:rsid w:val="002D49FE"/>
    <w:rsid w:val="002D4BFE"/>
    <w:rsid w:val="002D51FD"/>
    <w:rsid w:val="002D5323"/>
    <w:rsid w:val="002D5873"/>
    <w:rsid w:val="002D589F"/>
    <w:rsid w:val="002D5B21"/>
    <w:rsid w:val="002D5B5A"/>
    <w:rsid w:val="002D5BB4"/>
    <w:rsid w:val="002D66E3"/>
    <w:rsid w:val="002D755D"/>
    <w:rsid w:val="002D77E0"/>
    <w:rsid w:val="002D7C13"/>
    <w:rsid w:val="002D7D76"/>
    <w:rsid w:val="002E01DC"/>
    <w:rsid w:val="002E020D"/>
    <w:rsid w:val="002E03A6"/>
    <w:rsid w:val="002E0E7B"/>
    <w:rsid w:val="002E0E93"/>
    <w:rsid w:val="002E11E0"/>
    <w:rsid w:val="002E12D1"/>
    <w:rsid w:val="002E1814"/>
    <w:rsid w:val="002E195F"/>
    <w:rsid w:val="002E25CB"/>
    <w:rsid w:val="002E34D6"/>
    <w:rsid w:val="002E4108"/>
    <w:rsid w:val="002E4161"/>
    <w:rsid w:val="002E428B"/>
    <w:rsid w:val="002E4974"/>
    <w:rsid w:val="002E4BD9"/>
    <w:rsid w:val="002E4D19"/>
    <w:rsid w:val="002E4EE4"/>
    <w:rsid w:val="002E55A3"/>
    <w:rsid w:val="002E5EC7"/>
    <w:rsid w:val="002E6560"/>
    <w:rsid w:val="002E6897"/>
    <w:rsid w:val="002E6A27"/>
    <w:rsid w:val="002E735A"/>
    <w:rsid w:val="002E774D"/>
    <w:rsid w:val="002E79D3"/>
    <w:rsid w:val="002F069F"/>
    <w:rsid w:val="002F0EE6"/>
    <w:rsid w:val="002F0FFB"/>
    <w:rsid w:val="002F1C88"/>
    <w:rsid w:val="002F1F23"/>
    <w:rsid w:val="002F2201"/>
    <w:rsid w:val="002F25DA"/>
    <w:rsid w:val="002F271C"/>
    <w:rsid w:val="002F2C90"/>
    <w:rsid w:val="002F35A1"/>
    <w:rsid w:val="002F3681"/>
    <w:rsid w:val="002F3BCF"/>
    <w:rsid w:val="002F49FB"/>
    <w:rsid w:val="002F53E9"/>
    <w:rsid w:val="002F56D3"/>
    <w:rsid w:val="002F62DD"/>
    <w:rsid w:val="002F633C"/>
    <w:rsid w:val="002F658E"/>
    <w:rsid w:val="002F6626"/>
    <w:rsid w:val="002F6712"/>
    <w:rsid w:val="002F6D63"/>
    <w:rsid w:val="002F7293"/>
    <w:rsid w:val="002F7322"/>
    <w:rsid w:val="002F7556"/>
    <w:rsid w:val="002F7DF5"/>
    <w:rsid w:val="002F7E1E"/>
    <w:rsid w:val="003002C2"/>
    <w:rsid w:val="003015E5"/>
    <w:rsid w:val="00301DC6"/>
    <w:rsid w:val="00302050"/>
    <w:rsid w:val="00302069"/>
    <w:rsid w:val="003024B0"/>
    <w:rsid w:val="00302741"/>
    <w:rsid w:val="00302A4C"/>
    <w:rsid w:val="00302EE8"/>
    <w:rsid w:val="00303205"/>
    <w:rsid w:val="00304095"/>
    <w:rsid w:val="0030434A"/>
    <w:rsid w:val="00304B8E"/>
    <w:rsid w:val="00304CE9"/>
    <w:rsid w:val="00304FB5"/>
    <w:rsid w:val="00305075"/>
    <w:rsid w:val="003058EF"/>
    <w:rsid w:val="003059BE"/>
    <w:rsid w:val="00305CCF"/>
    <w:rsid w:val="00305D0B"/>
    <w:rsid w:val="003061EA"/>
    <w:rsid w:val="003075B6"/>
    <w:rsid w:val="00310768"/>
    <w:rsid w:val="00310A53"/>
    <w:rsid w:val="00310ABD"/>
    <w:rsid w:val="00310E49"/>
    <w:rsid w:val="00311495"/>
    <w:rsid w:val="00311B12"/>
    <w:rsid w:val="00311B9A"/>
    <w:rsid w:val="00311BDD"/>
    <w:rsid w:val="00311D2D"/>
    <w:rsid w:val="00311E6A"/>
    <w:rsid w:val="003120BC"/>
    <w:rsid w:val="003136F3"/>
    <w:rsid w:val="0031393A"/>
    <w:rsid w:val="00313ADB"/>
    <w:rsid w:val="00313E24"/>
    <w:rsid w:val="00314154"/>
    <w:rsid w:val="0031421E"/>
    <w:rsid w:val="0031434B"/>
    <w:rsid w:val="00314EFD"/>
    <w:rsid w:val="003150BB"/>
    <w:rsid w:val="0031572E"/>
    <w:rsid w:val="00315CFE"/>
    <w:rsid w:val="003167D3"/>
    <w:rsid w:val="00317160"/>
    <w:rsid w:val="00317E36"/>
    <w:rsid w:val="003200B5"/>
    <w:rsid w:val="003202FF"/>
    <w:rsid w:val="00320326"/>
    <w:rsid w:val="00320334"/>
    <w:rsid w:val="003212D9"/>
    <w:rsid w:val="00321FE0"/>
    <w:rsid w:val="00322310"/>
    <w:rsid w:val="00322792"/>
    <w:rsid w:val="0032297A"/>
    <w:rsid w:val="003229B4"/>
    <w:rsid w:val="00322D5A"/>
    <w:rsid w:val="003233B9"/>
    <w:rsid w:val="00323892"/>
    <w:rsid w:val="00323D92"/>
    <w:rsid w:val="00323E97"/>
    <w:rsid w:val="00324255"/>
    <w:rsid w:val="003243DC"/>
    <w:rsid w:val="00324414"/>
    <w:rsid w:val="003248C1"/>
    <w:rsid w:val="00324DAD"/>
    <w:rsid w:val="00325472"/>
    <w:rsid w:val="00325628"/>
    <w:rsid w:val="0032569B"/>
    <w:rsid w:val="003256CE"/>
    <w:rsid w:val="0032578F"/>
    <w:rsid w:val="003257FF"/>
    <w:rsid w:val="00325BB0"/>
    <w:rsid w:val="00325D71"/>
    <w:rsid w:val="00326142"/>
    <w:rsid w:val="003261F8"/>
    <w:rsid w:val="00326A43"/>
    <w:rsid w:val="00326B6D"/>
    <w:rsid w:val="00327989"/>
    <w:rsid w:val="00327ADA"/>
    <w:rsid w:val="00327BA6"/>
    <w:rsid w:val="00330176"/>
    <w:rsid w:val="0033047A"/>
    <w:rsid w:val="00330ADF"/>
    <w:rsid w:val="003315FE"/>
    <w:rsid w:val="003316C9"/>
    <w:rsid w:val="003317FB"/>
    <w:rsid w:val="00331CB5"/>
    <w:rsid w:val="00331F07"/>
    <w:rsid w:val="00331FDD"/>
    <w:rsid w:val="00332095"/>
    <w:rsid w:val="00332153"/>
    <w:rsid w:val="003321D0"/>
    <w:rsid w:val="0033256B"/>
    <w:rsid w:val="003327CD"/>
    <w:rsid w:val="00332C81"/>
    <w:rsid w:val="00332CF2"/>
    <w:rsid w:val="00332F7F"/>
    <w:rsid w:val="003330F2"/>
    <w:rsid w:val="00333297"/>
    <w:rsid w:val="00333530"/>
    <w:rsid w:val="00333BCE"/>
    <w:rsid w:val="00333EEF"/>
    <w:rsid w:val="0033433B"/>
    <w:rsid w:val="0033455D"/>
    <w:rsid w:val="003345A4"/>
    <w:rsid w:val="003346E6"/>
    <w:rsid w:val="003349BA"/>
    <w:rsid w:val="0033542B"/>
    <w:rsid w:val="0033557A"/>
    <w:rsid w:val="0033586F"/>
    <w:rsid w:val="00335A5A"/>
    <w:rsid w:val="00335CC0"/>
    <w:rsid w:val="00335D14"/>
    <w:rsid w:val="00335D31"/>
    <w:rsid w:val="00335E2B"/>
    <w:rsid w:val="00336334"/>
    <w:rsid w:val="0033688F"/>
    <w:rsid w:val="00336CBF"/>
    <w:rsid w:val="00337118"/>
    <w:rsid w:val="003372BC"/>
    <w:rsid w:val="00337427"/>
    <w:rsid w:val="003374E9"/>
    <w:rsid w:val="0034006B"/>
    <w:rsid w:val="003403C9"/>
    <w:rsid w:val="00340C57"/>
    <w:rsid w:val="00340C76"/>
    <w:rsid w:val="00340E6F"/>
    <w:rsid w:val="00340EA9"/>
    <w:rsid w:val="00340EDD"/>
    <w:rsid w:val="00340FCE"/>
    <w:rsid w:val="003415D5"/>
    <w:rsid w:val="003415E5"/>
    <w:rsid w:val="00341CE6"/>
    <w:rsid w:val="00341E44"/>
    <w:rsid w:val="00341E5D"/>
    <w:rsid w:val="00342022"/>
    <w:rsid w:val="003423C8"/>
    <w:rsid w:val="00342E20"/>
    <w:rsid w:val="00343A8D"/>
    <w:rsid w:val="003445A4"/>
    <w:rsid w:val="00344670"/>
    <w:rsid w:val="00344758"/>
    <w:rsid w:val="00345604"/>
    <w:rsid w:val="0034623A"/>
    <w:rsid w:val="00346952"/>
    <w:rsid w:val="00346B2F"/>
    <w:rsid w:val="00347151"/>
    <w:rsid w:val="00347CA8"/>
    <w:rsid w:val="00347D38"/>
    <w:rsid w:val="00347E06"/>
    <w:rsid w:val="003506F4"/>
    <w:rsid w:val="003510F2"/>
    <w:rsid w:val="00351228"/>
    <w:rsid w:val="00351767"/>
    <w:rsid w:val="00351800"/>
    <w:rsid w:val="00351ABF"/>
    <w:rsid w:val="00351FCB"/>
    <w:rsid w:val="00351FF6"/>
    <w:rsid w:val="003523BB"/>
    <w:rsid w:val="00352515"/>
    <w:rsid w:val="00352594"/>
    <w:rsid w:val="00352E5D"/>
    <w:rsid w:val="00352EDA"/>
    <w:rsid w:val="00353855"/>
    <w:rsid w:val="00353DE7"/>
    <w:rsid w:val="00353EA3"/>
    <w:rsid w:val="00354571"/>
    <w:rsid w:val="00354644"/>
    <w:rsid w:val="00354A6B"/>
    <w:rsid w:val="00355079"/>
    <w:rsid w:val="003551B9"/>
    <w:rsid w:val="00355732"/>
    <w:rsid w:val="00355CAF"/>
    <w:rsid w:val="00356302"/>
    <w:rsid w:val="00356356"/>
    <w:rsid w:val="00356861"/>
    <w:rsid w:val="00356898"/>
    <w:rsid w:val="00356A33"/>
    <w:rsid w:val="00356F3F"/>
    <w:rsid w:val="0035713B"/>
    <w:rsid w:val="00357398"/>
    <w:rsid w:val="00357966"/>
    <w:rsid w:val="003579B2"/>
    <w:rsid w:val="00357B56"/>
    <w:rsid w:val="0036043E"/>
    <w:rsid w:val="0036094E"/>
    <w:rsid w:val="003609A3"/>
    <w:rsid w:val="00360A12"/>
    <w:rsid w:val="00360D1C"/>
    <w:rsid w:val="00360F5C"/>
    <w:rsid w:val="00361569"/>
    <w:rsid w:val="003616D9"/>
    <w:rsid w:val="003618C0"/>
    <w:rsid w:val="00361965"/>
    <w:rsid w:val="0036228A"/>
    <w:rsid w:val="003625B5"/>
    <w:rsid w:val="0036263F"/>
    <w:rsid w:val="003627B4"/>
    <w:rsid w:val="00362B87"/>
    <w:rsid w:val="0036385E"/>
    <w:rsid w:val="00364320"/>
    <w:rsid w:val="00364668"/>
    <w:rsid w:val="00364895"/>
    <w:rsid w:val="00364B87"/>
    <w:rsid w:val="00364C48"/>
    <w:rsid w:val="00364C8B"/>
    <w:rsid w:val="00364FF6"/>
    <w:rsid w:val="00365A38"/>
    <w:rsid w:val="00365EC8"/>
    <w:rsid w:val="003664E1"/>
    <w:rsid w:val="00366EC3"/>
    <w:rsid w:val="0036705C"/>
    <w:rsid w:val="0036754B"/>
    <w:rsid w:val="003676C7"/>
    <w:rsid w:val="0036780E"/>
    <w:rsid w:val="00367D02"/>
    <w:rsid w:val="00367D9B"/>
    <w:rsid w:val="003706EE"/>
    <w:rsid w:val="00370709"/>
    <w:rsid w:val="003709F2"/>
    <w:rsid w:val="00370AF1"/>
    <w:rsid w:val="00370FB0"/>
    <w:rsid w:val="003716B6"/>
    <w:rsid w:val="003720B7"/>
    <w:rsid w:val="0037232A"/>
    <w:rsid w:val="00372813"/>
    <w:rsid w:val="00372A47"/>
    <w:rsid w:val="00372EA8"/>
    <w:rsid w:val="00372EC5"/>
    <w:rsid w:val="0037300A"/>
    <w:rsid w:val="0037379B"/>
    <w:rsid w:val="00373BFF"/>
    <w:rsid w:val="00373CF9"/>
    <w:rsid w:val="00373EE3"/>
    <w:rsid w:val="0037494B"/>
    <w:rsid w:val="00375446"/>
    <w:rsid w:val="003755FF"/>
    <w:rsid w:val="0037579E"/>
    <w:rsid w:val="00375E95"/>
    <w:rsid w:val="00376241"/>
    <w:rsid w:val="00376735"/>
    <w:rsid w:val="0037719A"/>
    <w:rsid w:val="00377279"/>
    <w:rsid w:val="0038005F"/>
    <w:rsid w:val="0038081E"/>
    <w:rsid w:val="00381F09"/>
    <w:rsid w:val="003821D0"/>
    <w:rsid w:val="0038284A"/>
    <w:rsid w:val="003828AE"/>
    <w:rsid w:val="00382C4E"/>
    <w:rsid w:val="00383223"/>
    <w:rsid w:val="00383467"/>
    <w:rsid w:val="00383678"/>
    <w:rsid w:val="00383C58"/>
    <w:rsid w:val="003843BA"/>
    <w:rsid w:val="0038472E"/>
    <w:rsid w:val="00385293"/>
    <w:rsid w:val="00385652"/>
    <w:rsid w:val="00385A6C"/>
    <w:rsid w:val="00385CFE"/>
    <w:rsid w:val="00385E7C"/>
    <w:rsid w:val="00386628"/>
    <w:rsid w:val="00386770"/>
    <w:rsid w:val="003868E2"/>
    <w:rsid w:val="00386B8B"/>
    <w:rsid w:val="003871F1"/>
    <w:rsid w:val="0039030C"/>
    <w:rsid w:val="003906CD"/>
    <w:rsid w:val="003909E5"/>
    <w:rsid w:val="00390AA0"/>
    <w:rsid w:val="003913A4"/>
    <w:rsid w:val="003913B6"/>
    <w:rsid w:val="003915DB"/>
    <w:rsid w:val="00391B2B"/>
    <w:rsid w:val="0039214E"/>
    <w:rsid w:val="0039219E"/>
    <w:rsid w:val="0039220B"/>
    <w:rsid w:val="00392835"/>
    <w:rsid w:val="00392977"/>
    <w:rsid w:val="003929C4"/>
    <w:rsid w:val="00392DBA"/>
    <w:rsid w:val="003934CA"/>
    <w:rsid w:val="0039369B"/>
    <w:rsid w:val="00393729"/>
    <w:rsid w:val="00393868"/>
    <w:rsid w:val="00393927"/>
    <w:rsid w:val="00393A42"/>
    <w:rsid w:val="003941C9"/>
    <w:rsid w:val="00394260"/>
    <w:rsid w:val="0039476B"/>
    <w:rsid w:val="0039497D"/>
    <w:rsid w:val="00394EAD"/>
    <w:rsid w:val="00395988"/>
    <w:rsid w:val="00395DC9"/>
    <w:rsid w:val="0039622F"/>
    <w:rsid w:val="0039625D"/>
    <w:rsid w:val="00396A73"/>
    <w:rsid w:val="00396B4D"/>
    <w:rsid w:val="00396EF5"/>
    <w:rsid w:val="0039703B"/>
    <w:rsid w:val="0039719A"/>
    <w:rsid w:val="0039753B"/>
    <w:rsid w:val="003977F5"/>
    <w:rsid w:val="00397AD7"/>
    <w:rsid w:val="003A0517"/>
    <w:rsid w:val="003A0A7B"/>
    <w:rsid w:val="003A0D84"/>
    <w:rsid w:val="003A2029"/>
    <w:rsid w:val="003A2191"/>
    <w:rsid w:val="003A2E13"/>
    <w:rsid w:val="003A2FD3"/>
    <w:rsid w:val="003A30B9"/>
    <w:rsid w:val="003A3361"/>
    <w:rsid w:val="003A34E9"/>
    <w:rsid w:val="003A37BE"/>
    <w:rsid w:val="003A37F8"/>
    <w:rsid w:val="003A3B4B"/>
    <w:rsid w:val="003A3C9E"/>
    <w:rsid w:val="003A3CB2"/>
    <w:rsid w:val="003A3E74"/>
    <w:rsid w:val="003A3E8E"/>
    <w:rsid w:val="003A443F"/>
    <w:rsid w:val="003A5D47"/>
    <w:rsid w:val="003A6C64"/>
    <w:rsid w:val="003A734F"/>
    <w:rsid w:val="003A73DD"/>
    <w:rsid w:val="003A78A7"/>
    <w:rsid w:val="003B010C"/>
    <w:rsid w:val="003B0530"/>
    <w:rsid w:val="003B0A84"/>
    <w:rsid w:val="003B0B40"/>
    <w:rsid w:val="003B0B8E"/>
    <w:rsid w:val="003B0DD5"/>
    <w:rsid w:val="003B12FC"/>
    <w:rsid w:val="003B14D8"/>
    <w:rsid w:val="003B1563"/>
    <w:rsid w:val="003B1B21"/>
    <w:rsid w:val="003B1DA8"/>
    <w:rsid w:val="003B205A"/>
    <w:rsid w:val="003B2B71"/>
    <w:rsid w:val="003B2C0C"/>
    <w:rsid w:val="003B44C1"/>
    <w:rsid w:val="003B4863"/>
    <w:rsid w:val="003B4ACF"/>
    <w:rsid w:val="003B4BB0"/>
    <w:rsid w:val="003B4D16"/>
    <w:rsid w:val="003B4D68"/>
    <w:rsid w:val="003B5BEB"/>
    <w:rsid w:val="003B6554"/>
    <w:rsid w:val="003B6C06"/>
    <w:rsid w:val="003B71DA"/>
    <w:rsid w:val="003B72F1"/>
    <w:rsid w:val="003B73D6"/>
    <w:rsid w:val="003C0504"/>
    <w:rsid w:val="003C0F5F"/>
    <w:rsid w:val="003C15CA"/>
    <w:rsid w:val="003C16F8"/>
    <w:rsid w:val="003C1C6C"/>
    <w:rsid w:val="003C1D74"/>
    <w:rsid w:val="003C1E67"/>
    <w:rsid w:val="003C262D"/>
    <w:rsid w:val="003C2750"/>
    <w:rsid w:val="003C32C4"/>
    <w:rsid w:val="003C3313"/>
    <w:rsid w:val="003C35F0"/>
    <w:rsid w:val="003C3870"/>
    <w:rsid w:val="003C4038"/>
    <w:rsid w:val="003C4EC4"/>
    <w:rsid w:val="003C5953"/>
    <w:rsid w:val="003C5BEE"/>
    <w:rsid w:val="003C5DD8"/>
    <w:rsid w:val="003C65F7"/>
    <w:rsid w:val="003C6CA8"/>
    <w:rsid w:val="003C6EF6"/>
    <w:rsid w:val="003C73E5"/>
    <w:rsid w:val="003C7540"/>
    <w:rsid w:val="003C76AC"/>
    <w:rsid w:val="003C7B80"/>
    <w:rsid w:val="003D0054"/>
    <w:rsid w:val="003D00DB"/>
    <w:rsid w:val="003D0767"/>
    <w:rsid w:val="003D0C5D"/>
    <w:rsid w:val="003D0E1E"/>
    <w:rsid w:val="003D0EFC"/>
    <w:rsid w:val="003D11A5"/>
    <w:rsid w:val="003D1475"/>
    <w:rsid w:val="003D1C74"/>
    <w:rsid w:val="003D1CDE"/>
    <w:rsid w:val="003D1FEB"/>
    <w:rsid w:val="003D25CF"/>
    <w:rsid w:val="003D2E6C"/>
    <w:rsid w:val="003D302C"/>
    <w:rsid w:val="003D32E9"/>
    <w:rsid w:val="003D3DD0"/>
    <w:rsid w:val="003D3F33"/>
    <w:rsid w:val="003D407E"/>
    <w:rsid w:val="003D43CB"/>
    <w:rsid w:val="003D4B0E"/>
    <w:rsid w:val="003D50CD"/>
    <w:rsid w:val="003D527F"/>
    <w:rsid w:val="003D528A"/>
    <w:rsid w:val="003D5D54"/>
    <w:rsid w:val="003D6078"/>
    <w:rsid w:val="003D61E7"/>
    <w:rsid w:val="003D74F0"/>
    <w:rsid w:val="003D7506"/>
    <w:rsid w:val="003D794F"/>
    <w:rsid w:val="003D7B87"/>
    <w:rsid w:val="003D7FCD"/>
    <w:rsid w:val="003E011E"/>
    <w:rsid w:val="003E0811"/>
    <w:rsid w:val="003E0819"/>
    <w:rsid w:val="003E09C6"/>
    <w:rsid w:val="003E0DAB"/>
    <w:rsid w:val="003E0FD7"/>
    <w:rsid w:val="003E1238"/>
    <w:rsid w:val="003E14C8"/>
    <w:rsid w:val="003E176C"/>
    <w:rsid w:val="003E2580"/>
    <w:rsid w:val="003E293C"/>
    <w:rsid w:val="003E351B"/>
    <w:rsid w:val="003E3DC0"/>
    <w:rsid w:val="003E42B9"/>
    <w:rsid w:val="003E4A2A"/>
    <w:rsid w:val="003E4A40"/>
    <w:rsid w:val="003E4DE3"/>
    <w:rsid w:val="003E4E52"/>
    <w:rsid w:val="003E4FB4"/>
    <w:rsid w:val="003E59C7"/>
    <w:rsid w:val="003E6292"/>
    <w:rsid w:val="003E6484"/>
    <w:rsid w:val="003E661B"/>
    <w:rsid w:val="003E68EA"/>
    <w:rsid w:val="003E6BDA"/>
    <w:rsid w:val="003E6D6E"/>
    <w:rsid w:val="003E7109"/>
    <w:rsid w:val="003E7465"/>
    <w:rsid w:val="003E7670"/>
    <w:rsid w:val="003E77C4"/>
    <w:rsid w:val="003F0027"/>
    <w:rsid w:val="003F04F9"/>
    <w:rsid w:val="003F07A1"/>
    <w:rsid w:val="003F090E"/>
    <w:rsid w:val="003F09EA"/>
    <w:rsid w:val="003F0B03"/>
    <w:rsid w:val="003F0CBC"/>
    <w:rsid w:val="003F0F27"/>
    <w:rsid w:val="003F0F48"/>
    <w:rsid w:val="003F12E7"/>
    <w:rsid w:val="003F1568"/>
    <w:rsid w:val="003F175C"/>
    <w:rsid w:val="003F17BD"/>
    <w:rsid w:val="003F1ED2"/>
    <w:rsid w:val="003F22A6"/>
    <w:rsid w:val="003F2A6E"/>
    <w:rsid w:val="003F35D6"/>
    <w:rsid w:val="003F3648"/>
    <w:rsid w:val="003F402D"/>
    <w:rsid w:val="003F41A6"/>
    <w:rsid w:val="003F457A"/>
    <w:rsid w:val="003F4DA6"/>
    <w:rsid w:val="003F4DDC"/>
    <w:rsid w:val="003F4E97"/>
    <w:rsid w:val="003F5276"/>
    <w:rsid w:val="003F6289"/>
    <w:rsid w:val="003F6557"/>
    <w:rsid w:val="003F66CC"/>
    <w:rsid w:val="003F6878"/>
    <w:rsid w:val="003F6A1E"/>
    <w:rsid w:val="003F6E76"/>
    <w:rsid w:val="003F75E0"/>
    <w:rsid w:val="003F79FE"/>
    <w:rsid w:val="003F7B38"/>
    <w:rsid w:val="003F7C82"/>
    <w:rsid w:val="004001DD"/>
    <w:rsid w:val="004003CE"/>
    <w:rsid w:val="0040054F"/>
    <w:rsid w:val="0040073D"/>
    <w:rsid w:val="00400B09"/>
    <w:rsid w:val="00400D8E"/>
    <w:rsid w:val="00400EE5"/>
    <w:rsid w:val="004010DA"/>
    <w:rsid w:val="0040196D"/>
    <w:rsid w:val="00401F11"/>
    <w:rsid w:val="004020BE"/>
    <w:rsid w:val="00402B91"/>
    <w:rsid w:val="004035A0"/>
    <w:rsid w:val="00403752"/>
    <w:rsid w:val="00403852"/>
    <w:rsid w:val="0040387C"/>
    <w:rsid w:val="00403B12"/>
    <w:rsid w:val="00403D27"/>
    <w:rsid w:val="00403D30"/>
    <w:rsid w:val="00403D3D"/>
    <w:rsid w:val="0040415C"/>
    <w:rsid w:val="00405902"/>
    <w:rsid w:val="004068FA"/>
    <w:rsid w:val="00406A91"/>
    <w:rsid w:val="00406E6C"/>
    <w:rsid w:val="0040700F"/>
    <w:rsid w:val="0040702D"/>
    <w:rsid w:val="00407108"/>
    <w:rsid w:val="004104D3"/>
    <w:rsid w:val="004106EF"/>
    <w:rsid w:val="00410CB7"/>
    <w:rsid w:val="0041157D"/>
    <w:rsid w:val="00411C94"/>
    <w:rsid w:val="00411EB3"/>
    <w:rsid w:val="00411ECC"/>
    <w:rsid w:val="00411F07"/>
    <w:rsid w:val="00411FA7"/>
    <w:rsid w:val="00412201"/>
    <w:rsid w:val="0041225E"/>
    <w:rsid w:val="00412929"/>
    <w:rsid w:val="00412FC1"/>
    <w:rsid w:val="004137ED"/>
    <w:rsid w:val="00413A7E"/>
    <w:rsid w:val="00413F47"/>
    <w:rsid w:val="00414225"/>
    <w:rsid w:val="00414452"/>
    <w:rsid w:val="00414458"/>
    <w:rsid w:val="00415194"/>
    <w:rsid w:val="0041529A"/>
    <w:rsid w:val="00415CA9"/>
    <w:rsid w:val="0041644D"/>
    <w:rsid w:val="00416C5A"/>
    <w:rsid w:val="00416E59"/>
    <w:rsid w:val="00416FCF"/>
    <w:rsid w:val="0041CFE0"/>
    <w:rsid w:val="0042060A"/>
    <w:rsid w:val="0042080F"/>
    <w:rsid w:val="00421231"/>
    <w:rsid w:val="00421452"/>
    <w:rsid w:val="0042197A"/>
    <w:rsid w:val="00422050"/>
    <w:rsid w:val="00422593"/>
    <w:rsid w:val="004227D4"/>
    <w:rsid w:val="0042284F"/>
    <w:rsid w:val="00422B71"/>
    <w:rsid w:val="00422D1F"/>
    <w:rsid w:val="00423AD1"/>
    <w:rsid w:val="00423F6C"/>
    <w:rsid w:val="00423FB3"/>
    <w:rsid w:val="0042406B"/>
    <w:rsid w:val="00424079"/>
    <w:rsid w:val="00424187"/>
    <w:rsid w:val="004242C0"/>
    <w:rsid w:val="004244C4"/>
    <w:rsid w:val="00424589"/>
    <w:rsid w:val="00424831"/>
    <w:rsid w:val="0042527E"/>
    <w:rsid w:val="004265F3"/>
    <w:rsid w:val="00426687"/>
    <w:rsid w:val="0042669B"/>
    <w:rsid w:val="00426971"/>
    <w:rsid w:val="00426C0A"/>
    <w:rsid w:val="00426C0C"/>
    <w:rsid w:val="00426DAF"/>
    <w:rsid w:val="0042736C"/>
    <w:rsid w:val="004277ED"/>
    <w:rsid w:val="00427EB5"/>
    <w:rsid w:val="0042AD02"/>
    <w:rsid w:val="00430547"/>
    <w:rsid w:val="00430991"/>
    <w:rsid w:val="00430F32"/>
    <w:rsid w:val="00430FAD"/>
    <w:rsid w:val="00432124"/>
    <w:rsid w:val="00432800"/>
    <w:rsid w:val="0043280E"/>
    <w:rsid w:val="0043307B"/>
    <w:rsid w:val="0043361B"/>
    <w:rsid w:val="004338BB"/>
    <w:rsid w:val="00433F49"/>
    <w:rsid w:val="00433FEC"/>
    <w:rsid w:val="00434147"/>
    <w:rsid w:val="00434507"/>
    <w:rsid w:val="0043467F"/>
    <w:rsid w:val="00434A5D"/>
    <w:rsid w:val="00434C47"/>
    <w:rsid w:val="00434E99"/>
    <w:rsid w:val="00435106"/>
    <w:rsid w:val="00435491"/>
    <w:rsid w:val="00435A3A"/>
    <w:rsid w:val="00435FB4"/>
    <w:rsid w:val="004361BA"/>
    <w:rsid w:val="004369D7"/>
    <w:rsid w:val="00436DD2"/>
    <w:rsid w:val="0043722D"/>
    <w:rsid w:val="00437422"/>
    <w:rsid w:val="004377FB"/>
    <w:rsid w:val="0044030B"/>
    <w:rsid w:val="004403E8"/>
    <w:rsid w:val="00440FB0"/>
    <w:rsid w:val="00441022"/>
    <w:rsid w:val="004418B3"/>
    <w:rsid w:val="00441AB0"/>
    <w:rsid w:val="00441AE9"/>
    <w:rsid w:val="00441D20"/>
    <w:rsid w:val="00441F59"/>
    <w:rsid w:val="00442158"/>
    <w:rsid w:val="00442383"/>
    <w:rsid w:val="00442538"/>
    <w:rsid w:val="0044268B"/>
    <w:rsid w:val="00442A67"/>
    <w:rsid w:val="00442C7B"/>
    <w:rsid w:val="00442E40"/>
    <w:rsid w:val="004445F7"/>
    <w:rsid w:val="004446E2"/>
    <w:rsid w:val="00444796"/>
    <w:rsid w:val="00444A44"/>
    <w:rsid w:val="00444C69"/>
    <w:rsid w:val="00444E43"/>
    <w:rsid w:val="00444EAF"/>
    <w:rsid w:val="0044525C"/>
    <w:rsid w:val="004456E5"/>
    <w:rsid w:val="00446033"/>
    <w:rsid w:val="00446389"/>
    <w:rsid w:val="004463B0"/>
    <w:rsid w:val="00446695"/>
    <w:rsid w:val="00446BC6"/>
    <w:rsid w:val="004475F1"/>
    <w:rsid w:val="0044764F"/>
    <w:rsid w:val="00447B5E"/>
    <w:rsid w:val="00450976"/>
    <w:rsid w:val="00451D7A"/>
    <w:rsid w:val="00451DCF"/>
    <w:rsid w:val="004522BD"/>
    <w:rsid w:val="004526D1"/>
    <w:rsid w:val="00452889"/>
    <w:rsid w:val="00452F18"/>
    <w:rsid w:val="0045332C"/>
    <w:rsid w:val="0045388A"/>
    <w:rsid w:val="00453CC5"/>
    <w:rsid w:val="00453DC3"/>
    <w:rsid w:val="0045486B"/>
    <w:rsid w:val="00454ECE"/>
    <w:rsid w:val="00455489"/>
    <w:rsid w:val="004554A0"/>
    <w:rsid w:val="00455E13"/>
    <w:rsid w:val="004567FC"/>
    <w:rsid w:val="00457B4A"/>
    <w:rsid w:val="00457E81"/>
    <w:rsid w:val="00457F7D"/>
    <w:rsid w:val="00460195"/>
    <w:rsid w:val="00460494"/>
    <w:rsid w:val="00460578"/>
    <w:rsid w:val="00460729"/>
    <w:rsid w:val="00460919"/>
    <w:rsid w:val="00460949"/>
    <w:rsid w:val="004609C5"/>
    <w:rsid w:val="00460A62"/>
    <w:rsid w:val="00460BA2"/>
    <w:rsid w:val="00460F3E"/>
    <w:rsid w:val="00461146"/>
    <w:rsid w:val="00461190"/>
    <w:rsid w:val="00461758"/>
    <w:rsid w:val="00462025"/>
    <w:rsid w:val="0046215D"/>
    <w:rsid w:val="00462195"/>
    <w:rsid w:val="004625A9"/>
    <w:rsid w:val="00463620"/>
    <w:rsid w:val="00463CC7"/>
    <w:rsid w:val="00464658"/>
    <w:rsid w:val="00464B6C"/>
    <w:rsid w:val="00464C8F"/>
    <w:rsid w:val="00464CC0"/>
    <w:rsid w:val="00464D0E"/>
    <w:rsid w:val="00464D7E"/>
    <w:rsid w:val="00465079"/>
    <w:rsid w:val="00465146"/>
    <w:rsid w:val="004652D0"/>
    <w:rsid w:val="0046575D"/>
    <w:rsid w:val="00465A73"/>
    <w:rsid w:val="00465F3A"/>
    <w:rsid w:val="004660B7"/>
    <w:rsid w:val="00466165"/>
    <w:rsid w:val="00466D8A"/>
    <w:rsid w:val="00466FE2"/>
    <w:rsid w:val="004671C6"/>
    <w:rsid w:val="00467585"/>
    <w:rsid w:val="004677C4"/>
    <w:rsid w:val="00467973"/>
    <w:rsid w:val="0047062D"/>
    <w:rsid w:val="004706AA"/>
    <w:rsid w:val="00470A71"/>
    <w:rsid w:val="00470BD2"/>
    <w:rsid w:val="00470C56"/>
    <w:rsid w:val="00470D25"/>
    <w:rsid w:val="00471D81"/>
    <w:rsid w:val="004722CA"/>
    <w:rsid w:val="004725A9"/>
    <w:rsid w:val="004727D2"/>
    <w:rsid w:val="0047355C"/>
    <w:rsid w:val="00473726"/>
    <w:rsid w:val="004738B9"/>
    <w:rsid w:val="00473DCC"/>
    <w:rsid w:val="00473EDE"/>
    <w:rsid w:val="00473F04"/>
    <w:rsid w:val="00474164"/>
    <w:rsid w:val="00474D75"/>
    <w:rsid w:val="00474E32"/>
    <w:rsid w:val="00474E5F"/>
    <w:rsid w:val="00475EC9"/>
    <w:rsid w:val="0047602D"/>
    <w:rsid w:val="00476BBC"/>
    <w:rsid w:val="00476E4E"/>
    <w:rsid w:val="004770C9"/>
    <w:rsid w:val="0047736B"/>
    <w:rsid w:val="00477464"/>
    <w:rsid w:val="00477735"/>
    <w:rsid w:val="004803AC"/>
    <w:rsid w:val="00480406"/>
    <w:rsid w:val="004804FC"/>
    <w:rsid w:val="00480A08"/>
    <w:rsid w:val="00481098"/>
    <w:rsid w:val="00482082"/>
    <w:rsid w:val="004820E9"/>
    <w:rsid w:val="0048235E"/>
    <w:rsid w:val="00482396"/>
    <w:rsid w:val="004827FD"/>
    <w:rsid w:val="0048292F"/>
    <w:rsid w:val="00482E94"/>
    <w:rsid w:val="00482F97"/>
    <w:rsid w:val="0048320D"/>
    <w:rsid w:val="004836DF"/>
    <w:rsid w:val="00483CA3"/>
    <w:rsid w:val="00483D42"/>
    <w:rsid w:val="00483E31"/>
    <w:rsid w:val="004841E1"/>
    <w:rsid w:val="004842A9"/>
    <w:rsid w:val="0048493B"/>
    <w:rsid w:val="00484D58"/>
    <w:rsid w:val="00485405"/>
    <w:rsid w:val="004854F3"/>
    <w:rsid w:val="00485A3F"/>
    <w:rsid w:val="004865F2"/>
    <w:rsid w:val="00486F80"/>
    <w:rsid w:val="004870AB"/>
    <w:rsid w:val="00487136"/>
    <w:rsid w:val="0048732E"/>
    <w:rsid w:val="004875A1"/>
    <w:rsid w:val="00487B84"/>
    <w:rsid w:val="00490ACB"/>
    <w:rsid w:val="004912A3"/>
    <w:rsid w:val="00491585"/>
    <w:rsid w:val="00491E4A"/>
    <w:rsid w:val="00492123"/>
    <w:rsid w:val="004928D8"/>
    <w:rsid w:val="004930A7"/>
    <w:rsid w:val="00493609"/>
    <w:rsid w:val="00493729"/>
    <w:rsid w:val="004939B6"/>
    <w:rsid w:val="0049422B"/>
    <w:rsid w:val="004942AE"/>
    <w:rsid w:val="00494A94"/>
    <w:rsid w:val="00494B8F"/>
    <w:rsid w:val="0049598D"/>
    <w:rsid w:val="004959E9"/>
    <w:rsid w:val="00496BC6"/>
    <w:rsid w:val="004978C5"/>
    <w:rsid w:val="00497AEF"/>
    <w:rsid w:val="004A008A"/>
    <w:rsid w:val="004A010A"/>
    <w:rsid w:val="004A041C"/>
    <w:rsid w:val="004A0EF5"/>
    <w:rsid w:val="004A1233"/>
    <w:rsid w:val="004A1840"/>
    <w:rsid w:val="004A1DA0"/>
    <w:rsid w:val="004A2016"/>
    <w:rsid w:val="004A222A"/>
    <w:rsid w:val="004A2394"/>
    <w:rsid w:val="004A2470"/>
    <w:rsid w:val="004A2653"/>
    <w:rsid w:val="004A2894"/>
    <w:rsid w:val="004A305D"/>
    <w:rsid w:val="004A365E"/>
    <w:rsid w:val="004A3F85"/>
    <w:rsid w:val="004A4298"/>
    <w:rsid w:val="004A4BB0"/>
    <w:rsid w:val="004A50FD"/>
    <w:rsid w:val="004A5116"/>
    <w:rsid w:val="004A5CE5"/>
    <w:rsid w:val="004A5E4E"/>
    <w:rsid w:val="004A6BD9"/>
    <w:rsid w:val="004A70E2"/>
    <w:rsid w:val="004A72D6"/>
    <w:rsid w:val="004A756C"/>
    <w:rsid w:val="004A7865"/>
    <w:rsid w:val="004A79FA"/>
    <w:rsid w:val="004A7CEE"/>
    <w:rsid w:val="004B1042"/>
    <w:rsid w:val="004B10DB"/>
    <w:rsid w:val="004B149D"/>
    <w:rsid w:val="004B1A1F"/>
    <w:rsid w:val="004B1FC6"/>
    <w:rsid w:val="004B286B"/>
    <w:rsid w:val="004B3045"/>
    <w:rsid w:val="004B3445"/>
    <w:rsid w:val="004B3564"/>
    <w:rsid w:val="004B3BF8"/>
    <w:rsid w:val="004B40BA"/>
    <w:rsid w:val="004B4374"/>
    <w:rsid w:val="004B450A"/>
    <w:rsid w:val="004B490D"/>
    <w:rsid w:val="004B493A"/>
    <w:rsid w:val="004B591A"/>
    <w:rsid w:val="004B60AD"/>
    <w:rsid w:val="004B6EB2"/>
    <w:rsid w:val="004B70DE"/>
    <w:rsid w:val="004B72C4"/>
    <w:rsid w:val="004B7855"/>
    <w:rsid w:val="004B7B82"/>
    <w:rsid w:val="004C0615"/>
    <w:rsid w:val="004C0800"/>
    <w:rsid w:val="004C13DF"/>
    <w:rsid w:val="004C15E8"/>
    <w:rsid w:val="004C185D"/>
    <w:rsid w:val="004C18B2"/>
    <w:rsid w:val="004C2052"/>
    <w:rsid w:val="004C23D3"/>
    <w:rsid w:val="004C24A6"/>
    <w:rsid w:val="004C2F88"/>
    <w:rsid w:val="004C3068"/>
    <w:rsid w:val="004C3133"/>
    <w:rsid w:val="004C32F3"/>
    <w:rsid w:val="004C3667"/>
    <w:rsid w:val="004C3863"/>
    <w:rsid w:val="004C3945"/>
    <w:rsid w:val="004C42DF"/>
    <w:rsid w:val="004C4A24"/>
    <w:rsid w:val="004C4B3A"/>
    <w:rsid w:val="004C4E03"/>
    <w:rsid w:val="004C5345"/>
    <w:rsid w:val="004C5628"/>
    <w:rsid w:val="004C5750"/>
    <w:rsid w:val="004C5A15"/>
    <w:rsid w:val="004C5A8D"/>
    <w:rsid w:val="004C6DD0"/>
    <w:rsid w:val="004C6E9D"/>
    <w:rsid w:val="004C6F8C"/>
    <w:rsid w:val="004C70C0"/>
    <w:rsid w:val="004C797F"/>
    <w:rsid w:val="004D033A"/>
    <w:rsid w:val="004D04BA"/>
    <w:rsid w:val="004D0D20"/>
    <w:rsid w:val="004D0E50"/>
    <w:rsid w:val="004D0ED3"/>
    <w:rsid w:val="004D146D"/>
    <w:rsid w:val="004D1A4A"/>
    <w:rsid w:val="004D1CAA"/>
    <w:rsid w:val="004D20CD"/>
    <w:rsid w:val="004D2185"/>
    <w:rsid w:val="004D2CC9"/>
    <w:rsid w:val="004D2E66"/>
    <w:rsid w:val="004D301C"/>
    <w:rsid w:val="004D3109"/>
    <w:rsid w:val="004D32C3"/>
    <w:rsid w:val="004D3F98"/>
    <w:rsid w:val="004D4DAD"/>
    <w:rsid w:val="004D4E3E"/>
    <w:rsid w:val="004D7775"/>
    <w:rsid w:val="004E0B5A"/>
    <w:rsid w:val="004E0DDC"/>
    <w:rsid w:val="004E0ED9"/>
    <w:rsid w:val="004E10CD"/>
    <w:rsid w:val="004E110B"/>
    <w:rsid w:val="004E121E"/>
    <w:rsid w:val="004E1787"/>
    <w:rsid w:val="004E17E8"/>
    <w:rsid w:val="004E18FE"/>
    <w:rsid w:val="004E1ED1"/>
    <w:rsid w:val="004E252A"/>
    <w:rsid w:val="004E29A5"/>
    <w:rsid w:val="004E2A5C"/>
    <w:rsid w:val="004E2BAA"/>
    <w:rsid w:val="004E4319"/>
    <w:rsid w:val="004E49A7"/>
    <w:rsid w:val="004E4D66"/>
    <w:rsid w:val="004E575F"/>
    <w:rsid w:val="004E5A99"/>
    <w:rsid w:val="004E5C1A"/>
    <w:rsid w:val="004E5CF6"/>
    <w:rsid w:val="004E66D4"/>
    <w:rsid w:val="004E6731"/>
    <w:rsid w:val="004E67F8"/>
    <w:rsid w:val="004E6D23"/>
    <w:rsid w:val="004E71AA"/>
    <w:rsid w:val="004E783F"/>
    <w:rsid w:val="004E7E79"/>
    <w:rsid w:val="004F00DE"/>
    <w:rsid w:val="004F0822"/>
    <w:rsid w:val="004F09D5"/>
    <w:rsid w:val="004F0F08"/>
    <w:rsid w:val="004F1696"/>
    <w:rsid w:val="004F1D8A"/>
    <w:rsid w:val="004F2364"/>
    <w:rsid w:val="004F268A"/>
    <w:rsid w:val="004F276C"/>
    <w:rsid w:val="004F27B2"/>
    <w:rsid w:val="004F313F"/>
    <w:rsid w:val="004F3141"/>
    <w:rsid w:val="004F34C0"/>
    <w:rsid w:val="004F38F3"/>
    <w:rsid w:val="004F3C4B"/>
    <w:rsid w:val="004F3DFE"/>
    <w:rsid w:val="004F3F7F"/>
    <w:rsid w:val="004F4219"/>
    <w:rsid w:val="004F4786"/>
    <w:rsid w:val="004F48EC"/>
    <w:rsid w:val="004F4E84"/>
    <w:rsid w:val="004F5911"/>
    <w:rsid w:val="004F5A16"/>
    <w:rsid w:val="004F5B7F"/>
    <w:rsid w:val="004F61DF"/>
    <w:rsid w:val="004F70EA"/>
    <w:rsid w:val="004F73F5"/>
    <w:rsid w:val="004F7898"/>
    <w:rsid w:val="005003DF"/>
    <w:rsid w:val="00500428"/>
    <w:rsid w:val="005004EF"/>
    <w:rsid w:val="005006EF"/>
    <w:rsid w:val="00501536"/>
    <w:rsid w:val="00501572"/>
    <w:rsid w:val="00501770"/>
    <w:rsid w:val="00501BD0"/>
    <w:rsid w:val="00501C57"/>
    <w:rsid w:val="00502174"/>
    <w:rsid w:val="005024C5"/>
    <w:rsid w:val="00502683"/>
    <w:rsid w:val="0050295C"/>
    <w:rsid w:val="00502CBE"/>
    <w:rsid w:val="00502D51"/>
    <w:rsid w:val="00502F05"/>
    <w:rsid w:val="005032F1"/>
    <w:rsid w:val="005038C4"/>
    <w:rsid w:val="00503B24"/>
    <w:rsid w:val="00503BC0"/>
    <w:rsid w:val="00503C1F"/>
    <w:rsid w:val="00503C96"/>
    <w:rsid w:val="00503E6E"/>
    <w:rsid w:val="005040A9"/>
    <w:rsid w:val="005044D9"/>
    <w:rsid w:val="00504C9E"/>
    <w:rsid w:val="00504CFF"/>
    <w:rsid w:val="00505848"/>
    <w:rsid w:val="005059A6"/>
    <w:rsid w:val="00505A9E"/>
    <w:rsid w:val="00505D9A"/>
    <w:rsid w:val="00506414"/>
    <w:rsid w:val="0050660C"/>
    <w:rsid w:val="005068DD"/>
    <w:rsid w:val="00506B94"/>
    <w:rsid w:val="00506B9E"/>
    <w:rsid w:val="00506C1E"/>
    <w:rsid w:val="00507634"/>
    <w:rsid w:val="00507AD0"/>
    <w:rsid w:val="00507F2E"/>
    <w:rsid w:val="00510681"/>
    <w:rsid w:val="00510728"/>
    <w:rsid w:val="00510754"/>
    <w:rsid w:val="0051092A"/>
    <w:rsid w:val="00510ABD"/>
    <w:rsid w:val="00510D09"/>
    <w:rsid w:val="00510F10"/>
    <w:rsid w:val="005112F2"/>
    <w:rsid w:val="00511550"/>
    <w:rsid w:val="005118DA"/>
    <w:rsid w:val="00511C1C"/>
    <w:rsid w:val="00511EC2"/>
    <w:rsid w:val="0051200E"/>
    <w:rsid w:val="005126F0"/>
    <w:rsid w:val="00512A9B"/>
    <w:rsid w:val="00512B31"/>
    <w:rsid w:val="00512C11"/>
    <w:rsid w:val="0051301B"/>
    <w:rsid w:val="005137C1"/>
    <w:rsid w:val="00514592"/>
    <w:rsid w:val="005151B2"/>
    <w:rsid w:val="005153EB"/>
    <w:rsid w:val="0051597A"/>
    <w:rsid w:val="00516011"/>
    <w:rsid w:val="0051613A"/>
    <w:rsid w:val="0051685A"/>
    <w:rsid w:val="00516C2C"/>
    <w:rsid w:val="00516F24"/>
    <w:rsid w:val="00517ADE"/>
    <w:rsid w:val="00517C75"/>
    <w:rsid w:val="00520618"/>
    <w:rsid w:val="005206FC"/>
    <w:rsid w:val="00520AB8"/>
    <w:rsid w:val="00520CB0"/>
    <w:rsid w:val="00520D9C"/>
    <w:rsid w:val="005216C3"/>
    <w:rsid w:val="00521B0B"/>
    <w:rsid w:val="00521E3E"/>
    <w:rsid w:val="00521F9A"/>
    <w:rsid w:val="00522BC3"/>
    <w:rsid w:val="0052312A"/>
    <w:rsid w:val="005234F7"/>
    <w:rsid w:val="00523632"/>
    <w:rsid w:val="00523B0D"/>
    <w:rsid w:val="00523C1C"/>
    <w:rsid w:val="00523CCE"/>
    <w:rsid w:val="00523FD6"/>
    <w:rsid w:val="005240FD"/>
    <w:rsid w:val="00524774"/>
    <w:rsid w:val="005248F4"/>
    <w:rsid w:val="00524C95"/>
    <w:rsid w:val="00525108"/>
    <w:rsid w:val="0052595F"/>
    <w:rsid w:val="005259B5"/>
    <w:rsid w:val="005259CB"/>
    <w:rsid w:val="00525A2A"/>
    <w:rsid w:val="00525AEC"/>
    <w:rsid w:val="00525C43"/>
    <w:rsid w:val="00525C8C"/>
    <w:rsid w:val="00525E1C"/>
    <w:rsid w:val="0052668D"/>
    <w:rsid w:val="005266A3"/>
    <w:rsid w:val="00526AC2"/>
    <w:rsid w:val="00526D3A"/>
    <w:rsid w:val="00526FAD"/>
    <w:rsid w:val="0052797C"/>
    <w:rsid w:val="00527A6A"/>
    <w:rsid w:val="00527D13"/>
    <w:rsid w:val="00527F4E"/>
    <w:rsid w:val="0052A0E8"/>
    <w:rsid w:val="005306F9"/>
    <w:rsid w:val="00531223"/>
    <w:rsid w:val="0053153B"/>
    <w:rsid w:val="005315CE"/>
    <w:rsid w:val="0053189B"/>
    <w:rsid w:val="00531B6B"/>
    <w:rsid w:val="00531CA4"/>
    <w:rsid w:val="00531CCA"/>
    <w:rsid w:val="00531FEB"/>
    <w:rsid w:val="0053230F"/>
    <w:rsid w:val="00532FC3"/>
    <w:rsid w:val="00532FD0"/>
    <w:rsid w:val="00533292"/>
    <w:rsid w:val="005332F8"/>
    <w:rsid w:val="0053371D"/>
    <w:rsid w:val="00533C31"/>
    <w:rsid w:val="00533F6F"/>
    <w:rsid w:val="005348A5"/>
    <w:rsid w:val="00534BBA"/>
    <w:rsid w:val="0053506E"/>
    <w:rsid w:val="00535749"/>
    <w:rsid w:val="00535B44"/>
    <w:rsid w:val="00535E9B"/>
    <w:rsid w:val="00536E05"/>
    <w:rsid w:val="00536EC5"/>
    <w:rsid w:val="00537282"/>
    <w:rsid w:val="00537690"/>
    <w:rsid w:val="00537AE9"/>
    <w:rsid w:val="00537E2E"/>
    <w:rsid w:val="005405CA"/>
    <w:rsid w:val="005407AC"/>
    <w:rsid w:val="00540F9C"/>
    <w:rsid w:val="00541298"/>
    <w:rsid w:val="005413B3"/>
    <w:rsid w:val="0054145A"/>
    <w:rsid w:val="00541601"/>
    <w:rsid w:val="0054162F"/>
    <w:rsid w:val="00541A76"/>
    <w:rsid w:val="00541E3C"/>
    <w:rsid w:val="00541ED3"/>
    <w:rsid w:val="00541F71"/>
    <w:rsid w:val="00542015"/>
    <w:rsid w:val="0054304C"/>
    <w:rsid w:val="00543212"/>
    <w:rsid w:val="00543543"/>
    <w:rsid w:val="00543D91"/>
    <w:rsid w:val="00543E7E"/>
    <w:rsid w:val="00543F8E"/>
    <w:rsid w:val="00544B42"/>
    <w:rsid w:val="00544DAF"/>
    <w:rsid w:val="005450F3"/>
    <w:rsid w:val="005452BA"/>
    <w:rsid w:val="0054537B"/>
    <w:rsid w:val="00545429"/>
    <w:rsid w:val="005455F6"/>
    <w:rsid w:val="0054580F"/>
    <w:rsid w:val="00545BA7"/>
    <w:rsid w:val="005463C3"/>
    <w:rsid w:val="005463D7"/>
    <w:rsid w:val="0054651C"/>
    <w:rsid w:val="00546943"/>
    <w:rsid w:val="00546CB5"/>
    <w:rsid w:val="0054701A"/>
    <w:rsid w:val="00547B24"/>
    <w:rsid w:val="00547D43"/>
    <w:rsid w:val="00547D71"/>
    <w:rsid w:val="0055051C"/>
    <w:rsid w:val="0055060D"/>
    <w:rsid w:val="00550AEF"/>
    <w:rsid w:val="00550EFD"/>
    <w:rsid w:val="00551028"/>
    <w:rsid w:val="0055102C"/>
    <w:rsid w:val="00551375"/>
    <w:rsid w:val="0055143E"/>
    <w:rsid w:val="00551569"/>
    <w:rsid w:val="005519AB"/>
    <w:rsid w:val="00551A1E"/>
    <w:rsid w:val="00551D6B"/>
    <w:rsid w:val="00552380"/>
    <w:rsid w:val="005528C6"/>
    <w:rsid w:val="00552E75"/>
    <w:rsid w:val="0055318A"/>
    <w:rsid w:val="00553965"/>
    <w:rsid w:val="0055435D"/>
    <w:rsid w:val="005549F7"/>
    <w:rsid w:val="00554B6A"/>
    <w:rsid w:val="00554B92"/>
    <w:rsid w:val="00556A87"/>
    <w:rsid w:val="00556C9F"/>
    <w:rsid w:val="00556F59"/>
    <w:rsid w:val="00556F9E"/>
    <w:rsid w:val="005570EC"/>
    <w:rsid w:val="00557618"/>
    <w:rsid w:val="0055784C"/>
    <w:rsid w:val="00557BB6"/>
    <w:rsid w:val="00557BE7"/>
    <w:rsid w:val="00557CCA"/>
    <w:rsid w:val="00557D12"/>
    <w:rsid w:val="00557D94"/>
    <w:rsid w:val="0056018E"/>
    <w:rsid w:val="00560724"/>
    <w:rsid w:val="00560743"/>
    <w:rsid w:val="00560825"/>
    <w:rsid w:val="00561091"/>
    <w:rsid w:val="005616A5"/>
    <w:rsid w:val="005619BD"/>
    <w:rsid w:val="005620D2"/>
    <w:rsid w:val="0056240A"/>
    <w:rsid w:val="0056293E"/>
    <w:rsid w:val="00562AC4"/>
    <w:rsid w:val="005630F2"/>
    <w:rsid w:val="00563400"/>
    <w:rsid w:val="00564A33"/>
    <w:rsid w:val="00564AA9"/>
    <w:rsid w:val="00564F89"/>
    <w:rsid w:val="00565418"/>
    <w:rsid w:val="00565D2D"/>
    <w:rsid w:val="00565DE9"/>
    <w:rsid w:val="00565E1B"/>
    <w:rsid w:val="00566379"/>
    <w:rsid w:val="00566504"/>
    <w:rsid w:val="005670ED"/>
    <w:rsid w:val="005671E2"/>
    <w:rsid w:val="00567278"/>
    <w:rsid w:val="00567970"/>
    <w:rsid w:val="00567A9B"/>
    <w:rsid w:val="00567AD1"/>
    <w:rsid w:val="00567D8D"/>
    <w:rsid w:val="00567EC8"/>
    <w:rsid w:val="00567FEF"/>
    <w:rsid w:val="005709EB"/>
    <w:rsid w:val="005710EB"/>
    <w:rsid w:val="005710F7"/>
    <w:rsid w:val="0057130B"/>
    <w:rsid w:val="00571587"/>
    <w:rsid w:val="00571AEE"/>
    <w:rsid w:val="00572234"/>
    <w:rsid w:val="00572855"/>
    <w:rsid w:val="00572E6C"/>
    <w:rsid w:val="005735CA"/>
    <w:rsid w:val="00573668"/>
    <w:rsid w:val="00573E9D"/>
    <w:rsid w:val="00573F6D"/>
    <w:rsid w:val="00574406"/>
    <w:rsid w:val="00575608"/>
    <w:rsid w:val="00575C97"/>
    <w:rsid w:val="00575ED6"/>
    <w:rsid w:val="005768C7"/>
    <w:rsid w:val="00577128"/>
    <w:rsid w:val="0057729A"/>
    <w:rsid w:val="00577F45"/>
    <w:rsid w:val="005805D2"/>
    <w:rsid w:val="0058142F"/>
    <w:rsid w:val="005818ED"/>
    <w:rsid w:val="00582EB9"/>
    <w:rsid w:val="0058319A"/>
    <w:rsid w:val="005837C7"/>
    <w:rsid w:val="00583835"/>
    <w:rsid w:val="00583F2E"/>
    <w:rsid w:val="005840E5"/>
    <w:rsid w:val="00584A35"/>
    <w:rsid w:val="00584C50"/>
    <w:rsid w:val="00585070"/>
    <w:rsid w:val="005852DA"/>
    <w:rsid w:val="00585A13"/>
    <w:rsid w:val="005866F0"/>
    <w:rsid w:val="00586B65"/>
    <w:rsid w:val="00586B78"/>
    <w:rsid w:val="00586C0A"/>
    <w:rsid w:val="00587325"/>
    <w:rsid w:val="005875FB"/>
    <w:rsid w:val="00587755"/>
    <w:rsid w:val="00587A00"/>
    <w:rsid w:val="00587DF6"/>
    <w:rsid w:val="00587E75"/>
    <w:rsid w:val="005900FB"/>
    <w:rsid w:val="00590DE1"/>
    <w:rsid w:val="005914D5"/>
    <w:rsid w:val="00592071"/>
    <w:rsid w:val="00592327"/>
    <w:rsid w:val="00592404"/>
    <w:rsid w:val="0059280C"/>
    <w:rsid w:val="00592D8C"/>
    <w:rsid w:val="005932A0"/>
    <w:rsid w:val="005936B7"/>
    <w:rsid w:val="0059391B"/>
    <w:rsid w:val="00593DBD"/>
    <w:rsid w:val="00593F98"/>
    <w:rsid w:val="00594126"/>
    <w:rsid w:val="00594614"/>
    <w:rsid w:val="00594CFD"/>
    <w:rsid w:val="00595435"/>
    <w:rsid w:val="00595E7D"/>
    <w:rsid w:val="005960B8"/>
    <w:rsid w:val="00596C9F"/>
    <w:rsid w:val="00596D21"/>
    <w:rsid w:val="00597235"/>
    <w:rsid w:val="005974E5"/>
    <w:rsid w:val="005977E7"/>
    <w:rsid w:val="00597EE8"/>
    <w:rsid w:val="005A074A"/>
    <w:rsid w:val="005A0866"/>
    <w:rsid w:val="005A0EAC"/>
    <w:rsid w:val="005A1185"/>
    <w:rsid w:val="005A14F6"/>
    <w:rsid w:val="005A1688"/>
    <w:rsid w:val="005A2058"/>
    <w:rsid w:val="005A20E8"/>
    <w:rsid w:val="005A2589"/>
    <w:rsid w:val="005A30F9"/>
    <w:rsid w:val="005A355C"/>
    <w:rsid w:val="005A361A"/>
    <w:rsid w:val="005A4178"/>
    <w:rsid w:val="005A443E"/>
    <w:rsid w:val="005A4A6E"/>
    <w:rsid w:val="005A4B32"/>
    <w:rsid w:val="005A4EB0"/>
    <w:rsid w:val="005A5534"/>
    <w:rsid w:val="005A5A0B"/>
    <w:rsid w:val="005A5C73"/>
    <w:rsid w:val="005A694B"/>
    <w:rsid w:val="005A6BA3"/>
    <w:rsid w:val="005A6FB6"/>
    <w:rsid w:val="005A77C4"/>
    <w:rsid w:val="005A7A1F"/>
    <w:rsid w:val="005A7AC8"/>
    <w:rsid w:val="005A7E06"/>
    <w:rsid w:val="005B04EB"/>
    <w:rsid w:val="005B0522"/>
    <w:rsid w:val="005B05B2"/>
    <w:rsid w:val="005B0B38"/>
    <w:rsid w:val="005B171E"/>
    <w:rsid w:val="005B17F8"/>
    <w:rsid w:val="005B1B59"/>
    <w:rsid w:val="005B1FEE"/>
    <w:rsid w:val="005B26A8"/>
    <w:rsid w:val="005B2ACD"/>
    <w:rsid w:val="005B2BA4"/>
    <w:rsid w:val="005B2D1C"/>
    <w:rsid w:val="005B31F9"/>
    <w:rsid w:val="005B3383"/>
    <w:rsid w:val="005B361B"/>
    <w:rsid w:val="005B3A12"/>
    <w:rsid w:val="005B3A68"/>
    <w:rsid w:val="005B3B5C"/>
    <w:rsid w:val="005B460A"/>
    <w:rsid w:val="005B4701"/>
    <w:rsid w:val="005B4736"/>
    <w:rsid w:val="005B49C8"/>
    <w:rsid w:val="005B4E7D"/>
    <w:rsid w:val="005B502C"/>
    <w:rsid w:val="005B5049"/>
    <w:rsid w:val="005B534C"/>
    <w:rsid w:val="005B6617"/>
    <w:rsid w:val="005B6645"/>
    <w:rsid w:val="005B68AA"/>
    <w:rsid w:val="005B6912"/>
    <w:rsid w:val="005B6953"/>
    <w:rsid w:val="005B7357"/>
    <w:rsid w:val="005B7795"/>
    <w:rsid w:val="005B79ED"/>
    <w:rsid w:val="005B7CB5"/>
    <w:rsid w:val="005C0206"/>
    <w:rsid w:val="005C0BA6"/>
    <w:rsid w:val="005C0F8D"/>
    <w:rsid w:val="005C0FB6"/>
    <w:rsid w:val="005C12E7"/>
    <w:rsid w:val="005C131E"/>
    <w:rsid w:val="005C1780"/>
    <w:rsid w:val="005C17AF"/>
    <w:rsid w:val="005C17CF"/>
    <w:rsid w:val="005C23F6"/>
    <w:rsid w:val="005C27A0"/>
    <w:rsid w:val="005C2DD2"/>
    <w:rsid w:val="005C2FCF"/>
    <w:rsid w:val="005C3473"/>
    <w:rsid w:val="005C3508"/>
    <w:rsid w:val="005C37D7"/>
    <w:rsid w:val="005C3905"/>
    <w:rsid w:val="005C3B68"/>
    <w:rsid w:val="005C41D3"/>
    <w:rsid w:val="005C4A9C"/>
    <w:rsid w:val="005C4D2A"/>
    <w:rsid w:val="005C4FBE"/>
    <w:rsid w:val="005C52FA"/>
    <w:rsid w:val="005C5304"/>
    <w:rsid w:val="005C5C7F"/>
    <w:rsid w:val="005C671C"/>
    <w:rsid w:val="005C68F0"/>
    <w:rsid w:val="005C6B55"/>
    <w:rsid w:val="005C6E74"/>
    <w:rsid w:val="005C7234"/>
    <w:rsid w:val="005C750B"/>
    <w:rsid w:val="005C7523"/>
    <w:rsid w:val="005C7540"/>
    <w:rsid w:val="005C7B16"/>
    <w:rsid w:val="005C7FA6"/>
    <w:rsid w:val="005D03D0"/>
    <w:rsid w:val="005D0746"/>
    <w:rsid w:val="005D13AF"/>
    <w:rsid w:val="005D13E4"/>
    <w:rsid w:val="005D185E"/>
    <w:rsid w:val="005D1B86"/>
    <w:rsid w:val="005D23FD"/>
    <w:rsid w:val="005D27F2"/>
    <w:rsid w:val="005D2C73"/>
    <w:rsid w:val="005D38A0"/>
    <w:rsid w:val="005D4153"/>
    <w:rsid w:val="005D49D1"/>
    <w:rsid w:val="005D4FCE"/>
    <w:rsid w:val="005D50A3"/>
    <w:rsid w:val="005D57D5"/>
    <w:rsid w:val="005D5AD0"/>
    <w:rsid w:val="005D5C1A"/>
    <w:rsid w:val="005D5EFC"/>
    <w:rsid w:val="005D66F5"/>
    <w:rsid w:val="005D68CC"/>
    <w:rsid w:val="005D7238"/>
    <w:rsid w:val="005D7624"/>
    <w:rsid w:val="005D7695"/>
    <w:rsid w:val="005D76A3"/>
    <w:rsid w:val="005D78E1"/>
    <w:rsid w:val="005D79D0"/>
    <w:rsid w:val="005D7D09"/>
    <w:rsid w:val="005E0575"/>
    <w:rsid w:val="005E0991"/>
    <w:rsid w:val="005E0C04"/>
    <w:rsid w:val="005E1AEB"/>
    <w:rsid w:val="005E1B9A"/>
    <w:rsid w:val="005E1BC2"/>
    <w:rsid w:val="005E1D52"/>
    <w:rsid w:val="005E1E37"/>
    <w:rsid w:val="005E2494"/>
    <w:rsid w:val="005E292B"/>
    <w:rsid w:val="005E328C"/>
    <w:rsid w:val="005E344A"/>
    <w:rsid w:val="005E38F7"/>
    <w:rsid w:val="005E3905"/>
    <w:rsid w:val="005E4D1C"/>
    <w:rsid w:val="005E4EED"/>
    <w:rsid w:val="005E5B00"/>
    <w:rsid w:val="005E5FC7"/>
    <w:rsid w:val="005E6297"/>
    <w:rsid w:val="005E6407"/>
    <w:rsid w:val="005E649F"/>
    <w:rsid w:val="005E69B8"/>
    <w:rsid w:val="005E69DC"/>
    <w:rsid w:val="005E7986"/>
    <w:rsid w:val="005E7BDF"/>
    <w:rsid w:val="005E7D03"/>
    <w:rsid w:val="005E7D57"/>
    <w:rsid w:val="005E7DB8"/>
    <w:rsid w:val="005E7FBD"/>
    <w:rsid w:val="005F00F6"/>
    <w:rsid w:val="005F04B5"/>
    <w:rsid w:val="005F04D6"/>
    <w:rsid w:val="005F05CA"/>
    <w:rsid w:val="005F12CB"/>
    <w:rsid w:val="005F136E"/>
    <w:rsid w:val="005F1D00"/>
    <w:rsid w:val="005F2028"/>
    <w:rsid w:val="005F257E"/>
    <w:rsid w:val="005F26B8"/>
    <w:rsid w:val="005F2975"/>
    <w:rsid w:val="005F3425"/>
    <w:rsid w:val="005F34D5"/>
    <w:rsid w:val="005F3BE1"/>
    <w:rsid w:val="005F3F37"/>
    <w:rsid w:val="005F4375"/>
    <w:rsid w:val="005F4635"/>
    <w:rsid w:val="005F46B7"/>
    <w:rsid w:val="005F4B19"/>
    <w:rsid w:val="005F4EED"/>
    <w:rsid w:val="005F5D28"/>
    <w:rsid w:val="005F5DCB"/>
    <w:rsid w:val="005F6035"/>
    <w:rsid w:val="005F608E"/>
    <w:rsid w:val="005F65BB"/>
    <w:rsid w:val="005F6A53"/>
    <w:rsid w:val="005F772D"/>
    <w:rsid w:val="005F7884"/>
    <w:rsid w:val="005F78E9"/>
    <w:rsid w:val="005F7ABA"/>
    <w:rsid w:val="005F7BEF"/>
    <w:rsid w:val="006002A3"/>
    <w:rsid w:val="00600CAD"/>
    <w:rsid w:val="00600CE0"/>
    <w:rsid w:val="00600E22"/>
    <w:rsid w:val="00600F26"/>
    <w:rsid w:val="00601D80"/>
    <w:rsid w:val="00602175"/>
    <w:rsid w:val="0060263F"/>
    <w:rsid w:val="00602681"/>
    <w:rsid w:val="006028CF"/>
    <w:rsid w:val="00602CAD"/>
    <w:rsid w:val="00603351"/>
    <w:rsid w:val="00603806"/>
    <w:rsid w:val="00603B2E"/>
    <w:rsid w:val="00604005"/>
    <w:rsid w:val="006042EF"/>
    <w:rsid w:val="00604556"/>
    <w:rsid w:val="006049E8"/>
    <w:rsid w:val="00604FC1"/>
    <w:rsid w:val="0060565F"/>
    <w:rsid w:val="006058F9"/>
    <w:rsid w:val="0060592F"/>
    <w:rsid w:val="00605B53"/>
    <w:rsid w:val="00605E44"/>
    <w:rsid w:val="00605E72"/>
    <w:rsid w:val="00606893"/>
    <w:rsid w:val="00606A60"/>
    <w:rsid w:val="00606A83"/>
    <w:rsid w:val="00606B02"/>
    <w:rsid w:val="00606C20"/>
    <w:rsid w:val="0060706A"/>
    <w:rsid w:val="0060727A"/>
    <w:rsid w:val="0060748B"/>
    <w:rsid w:val="006078A7"/>
    <w:rsid w:val="006079A4"/>
    <w:rsid w:val="00607B8E"/>
    <w:rsid w:val="00610113"/>
    <w:rsid w:val="00610311"/>
    <w:rsid w:val="00610328"/>
    <w:rsid w:val="00611135"/>
    <w:rsid w:val="0061151E"/>
    <w:rsid w:val="006116C0"/>
    <w:rsid w:val="00611890"/>
    <w:rsid w:val="006125FA"/>
    <w:rsid w:val="00612954"/>
    <w:rsid w:val="00612DB2"/>
    <w:rsid w:val="00613294"/>
    <w:rsid w:val="0061393A"/>
    <w:rsid w:val="00613A24"/>
    <w:rsid w:val="00613B76"/>
    <w:rsid w:val="00614181"/>
    <w:rsid w:val="006142E7"/>
    <w:rsid w:val="0061473D"/>
    <w:rsid w:val="0061491B"/>
    <w:rsid w:val="00614C2E"/>
    <w:rsid w:val="006150F1"/>
    <w:rsid w:val="0061571B"/>
    <w:rsid w:val="00615B80"/>
    <w:rsid w:val="006162F6"/>
    <w:rsid w:val="006167B6"/>
    <w:rsid w:val="00616C93"/>
    <w:rsid w:val="00616CC2"/>
    <w:rsid w:val="006171FE"/>
    <w:rsid w:val="00617532"/>
    <w:rsid w:val="00617AD2"/>
    <w:rsid w:val="006207A3"/>
    <w:rsid w:val="006208E7"/>
    <w:rsid w:val="00620B5C"/>
    <w:rsid w:val="006211DE"/>
    <w:rsid w:val="006215E4"/>
    <w:rsid w:val="00621668"/>
    <w:rsid w:val="006221D1"/>
    <w:rsid w:val="00622C73"/>
    <w:rsid w:val="00622F0F"/>
    <w:rsid w:val="0062300C"/>
    <w:rsid w:val="006230BE"/>
    <w:rsid w:val="006236F6"/>
    <w:rsid w:val="0062425D"/>
    <w:rsid w:val="006246C7"/>
    <w:rsid w:val="00624819"/>
    <w:rsid w:val="006248AD"/>
    <w:rsid w:val="00624F60"/>
    <w:rsid w:val="006256E4"/>
    <w:rsid w:val="00625AD2"/>
    <w:rsid w:val="006260BD"/>
    <w:rsid w:val="00626452"/>
    <w:rsid w:val="006264B2"/>
    <w:rsid w:val="006265AD"/>
    <w:rsid w:val="00626A92"/>
    <w:rsid w:val="00626CFD"/>
    <w:rsid w:val="00627F3A"/>
    <w:rsid w:val="006304BB"/>
    <w:rsid w:val="00630570"/>
    <w:rsid w:val="0063081C"/>
    <w:rsid w:val="006310C6"/>
    <w:rsid w:val="00631929"/>
    <w:rsid w:val="00631A0A"/>
    <w:rsid w:val="00631C60"/>
    <w:rsid w:val="0063213D"/>
    <w:rsid w:val="006322B3"/>
    <w:rsid w:val="00632681"/>
    <w:rsid w:val="006329A0"/>
    <w:rsid w:val="0063345C"/>
    <w:rsid w:val="00633516"/>
    <w:rsid w:val="0063378D"/>
    <w:rsid w:val="00633842"/>
    <w:rsid w:val="00633EF3"/>
    <w:rsid w:val="00633F3F"/>
    <w:rsid w:val="006340B0"/>
    <w:rsid w:val="00634501"/>
    <w:rsid w:val="00634857"/>
    <w:rsid w:val="006348F1"/>
    <w:rsid w:val="00635099"/>
    <w:rsid w:val="0063622F"/>
    <w:rsid w:val="0063626E"/>
    <w:rsid w:val="006362A7"/>
    <w:rsid w:val="006363C8"/>
    <w:rsid w:val="00636497"/>
    <w:rsid w:val="006365B5"/>
    <w:rsid w:val="00636603"/>
    <w:rsid w:val="00636856"/>
    <w:rsid w:val="0063780D"/>
    <w:rsid w:val="0063794A"/>
    <w:rsid w:val="0064005E"/>
    <w:rsid w:val="00640809"/>
    <w:rsid w:val="00640C7A"/>
    <w:rsid w:val="006411D3"/>
    <w:rsid w:val="00641247"/>
    <w:rsid w:val="006412CA"/>
    <w:rsid w:val="00641C65"/>
    <w:rsid w:val="00641DD3"/>
    <w:rsid w:val="00643288"/>
    <w:rsid w:val="00643DBF"/>
    <w:rsid w:val="00643E59"/>
    <w:rsid w:val="00644738"/>
    <w:rsid w:val="006448D2"/>
    <w:rsid w:val="0064536E"/>
    <w:rsid w:val="0064561C"/>
    <w:rsid w:val="00645CF7"/>
    <w:rsid w:val="006463C8"/>
    <w:rsid w:val="00646599"/>
    <w:rsid w:val="006465A7"/>
    <w:rsid w:val="006467A4"/>
    <w:rsid w:val="00646D52"/>
    <w:rsid w:val="00646DEF"/>
    <w:rsid w:val="00646F7A"/>
    <w:rsid w:val="00647688"/>
    <w:rsid w:val="00647703"/>
    <w:rsid w:val="0064792D"/>
    <w:rsid w:val="00647E3C"/>
    <w:rsid w:val="00647E55"/>
    <w:rsid w:val="00647FF2"/>
    <w:rsid w:val="00650615"/>
    <w:rsid w:val="00650B38"/>
    <w:rsid w:val="00650BE2"/>
    <w:rsid w:val="0065231E"/>
    <w:rsid w:val="006528FB"/>
    <w:rsid w:val="00652A9F"/>
    <w:rsid w:val="00652C94"/>
    <w:rsid w:val="006530E1"/>
    <w:rsid w:val="006540E5"/>
    <w:rsid w:val="00654993"/>
    <w:rsid w:val="00654DFC"/>
    <w:rsid w:val="00654F3E"/>
    <w:rsid w:val="006568BA"/>
    <w:rsid w:val="00656B0B"/>
    <w:rsid w:val="006575E6"/>
    <w:rsid w:val="00657AF1"/>
    <w:rsid w:val="00657B55"/>
    <w:rsid w:val="00657D5A"/>
    <w:rsid w:val="00657EAB"/>
    <w:rsid w:val="00660212"/>
    <w:rsid w:val="006607A7"/>
    <w:rsid w:val="00660E74"/>
    <w:rsid w:val="0066129A"/>
    <w:rsid w:val="00661A0E"/>
    <w:rsid w:val="00661B5A"/>
    <w:rsid w:val="00661C2A"/>
    <w:rsid w:val="00661D40"/>
    <w:rsid w:val="00662225"/>
    <w:rsid w:val="006622A7"/>
    <w:rsid w:val="006626FA"/>
    <w:rsid w:val="00662779"/>
    <w:rsid w:val="00662BBA"/>
    <w:rsid w:val="00662EA5"/>
    <w:rsid w:val="0066354B"/>
    <w:rsid w:val="00663830"/>
    <w:rsid w:val="00663A60"/>
    <w:rsid w:val="00664038"/>
    <w:rsid w:val="00664105"/>
    <w:rsid w:val="0066448B"/>
    <w:rsid w:val="00664522"/>
    <w:rsid w:val="00664D41"/>
    <w:rsid w:val="00664F90"/>
    <w:rsid w:val="006655B9"/>
    <w:rsid w:val="006655E1"/>
    <w:rsid w:val="006659BE"/>
    <w:rsid w:val="00665E0C"/>
    <w:rsid w:val="00666221"/>
    <w:rsid w:val="006668ED"/>
    <w:rsid w:val="00666E10"/>
    <w:rsid w:val="00666E85"/>
    <w:rsid w:val="00667646"/>
    <w:rsid w:val="00667D50"/>
    <w:rsid w:val="00667F9D"/>
    <w:rsid w:val="0067036B"/>
    <w:rsid w:val="006705EF"/>
    <w:rsid w:val="00670A90"/>
    <w:rsid w:val="00670DC1"/>
    <w:rsid w:val="00670E2D"/>
    <w:rsid w:val="006712C7"/>
    <w:rsid w:val="006715BE"/>
    <w:rsid w:val="00671D7F"/>
    <w:rsid w:val="0067227C"/>
    <w:rsid w:val="00672F0F"/>
    <w:rsid w:val="00672F25"/>
    <w:rsid w:val="00673134"/>
    <w:rsid w:val="006735A0"/>
    <w:rsid w:val="00673B6E"/>
    <w:rsid w:val="00673CDB"/>
    <w:rsid w:val="006746B4"/>
    <w:rsid w:val="00674AD8"/>
    <w:rsid w:val="00674BB4"/>
    <w:rsid w:val="00674C71"/>
    <w:rsid w:val="0067547A"/>
    <w:rsid w:val="00675543"/>
    <w:rsid w:val="00675639"/>
    <w:rsid w:val="00675CC2"/>
    <w:rsid w:val="00675FB3"/>
    <w:rsid w:val="006766FC"/>
    <w:rsid w:val="00676791"/>
    <w:rsid w:val="0067693C"/>
    <w:rsid w:val="00676A61"/>
    <w:rsid w:val="00676BC2"/>
    <w:rsid w:val="00676C26"/>
    <w:rsid w:val="006770F2"/>
    <w:rsid w:val="00677A1B"/>
    <w:rsid w:val="0068016C"/>
    <w:rsid w:val="006803BF"/>
    <w:rsid w:val="00680825"/>
    <w:rsid w:val="00680D1F"/>
    <w:rsid w:val="00681449"/>
    <w:rsid w:val="006814F8"/>
    <w:rsid w:val="00681C3C"/>
    <w:rsid w:val="00682188"/>
    <w:rsid w:val="006821C8"/>
    <w:rsid w:val="0068233B"/>
    <w:rsid w:val="00682997"/>
    <w:rsid w:val="006829A4"/>
    <w:rsid w:val="00682EF8"/>
    <w:rsid w:val="0068324A"/>
    <w:rsid w:val="00683310"/>
    <w:rsid w:val="006833CB"/>
    <w:rsid w:val="006833FE"/>
    <w:rsid w:val="006835DF"/>
    <w:rsid w:val="0068392E"/>
    <w:rsid w:val="00683BE9"/>
    <w:rsid w:val="00684053"/>
    <w:rsid w:val="006844AD"/>
    <w:rsid w:val="00684672"/>
    <w:rsid w:val="00684992"/>
    <w:rsid w:val="00684C4D"/>
    <w:rsid w:val="00684FEE"/>
    <w:rsid w:val="00685B3C"/>
    <w:rsid w:val="00685C80"/>
    <w:rsid w:val="00685C87"/>
    <w:rsid w:val="00685F64"/>
    <w:rsid w:val="006867BF"/>
    <w:rsid w:val="00686CF8"/>
    <w:rsid w:val="00686D8A"/>
    <w:rsid w:val="00687403"/>
    <w:rsid w:val="00687A8D"/>
    <w:rsid w:val="00690794"/>
    <w:rsid w:val="00690831"/>
    <w:rsid w:val="00690888"/>
    <w:rsid w:val="00690C60"/>
    <w:rsid w:val="0069135A"/>
    <w:rsid w:val="00691A78"/>
    <w:rsid w:val="00691BC2"/>
    <w:rsid w:val="00691C18"/>
    <w:rsid w:val="00691CBD"/>
    <w:rsid w:val="00691EFA"/>
    <w:rsid w:val="0069227A"/>
    <w:rsid w:val="00692B43"/>
    <w:rsid w:val="0069336A"/>
    <w:rsid w:val="006938AE"/>
    <w:rsid w:val="00693AE8"/>
    <w:rsid w:val="006945AD"/>
    <w:rsid w:val="006948A9"/>
    <w:rsid w:val="0069561B"/>
    <w:rsid w:val="00695646"/>
    <w:rsid w:val="00695EFA"/>
    <w:rsid w:val="00695F1B"/>
    <w:rsid w:val="00696F3F"/>
    <w:rsid w:val="00697AFF"/>
    <w:rsid w:val="00697BE5"/>
    <w:rsid w:val="006A01D7"/>
    <w:rsid w:val="006A1D47"/>
    <w:rsid w:val="006A1D7C"/>
    <w:rsid w:val="006A244B"/>
    <w:rsid w:val="006A24B3"/>
    <w:rsid w:val="006A2CF8"/>
    <w:rsid w:val="006A2EA9"/>
    <w:rsid w:val="006A3273"/>
    <w:rsid w:val="006A3342"/>
    <w:rsid w:val="006A3683"/>
    <w:rsid w:val="006A3A17"/>
    <w:rsid w:val="006A41FE"/>
    <w:rsid w:val="006A4263"/>
    <w:rsid w:val="006A435F"/>
    <w:rsid w:val="006A47E5"/>
    <w:rsid w:val="006A4B87"/>
    <w:rsid w:val="006A53EB"/>
    <w:rsid w:val="006A5760"/>
    <w:rsid w:val="006A5B89"/>
    <w:rsid w:val="006A5F1F"/>
    <w:rsid w:val="006A68F3"/>
    <w:rsid w:val="006A69EA"/>
    <w:rsid w:val="006A6A35"/>
    <w:rsid w:val="006A7AE6"/>
    <w:rsid w:val="006A7D6B"/>
    <w:rsid w:val="006A7DFF"/>
    <w:rsid w:val="006B0501"/>
    <w:rsid w:val="006B07F8"/>
    <w:rsid w:val="006B103E"/>
    <w:rsid w:val="006B1171"/>
    <w:rsid w:val="006B12E4"/>
    <w:rsid w:val="006B133E"/>
    <w:rsid w:val="006B2031"/>
    <w:rsid w:val="006B2350"/>
    <w:rsid w:val="006B2627"/>
    <w:rsid w:val="006B36FE"/>
    <w:rsid w:val="006B3898"/>
    <w:rsid w:val="006B3A3C"/>
    <w:rsid w:val="006B3C55"/>
    <w:rsid w:val="006B4673"/>
    <w:rsid w:val="006B46B9"/>
    <w:rsid w:val="006B47DF"/>
    <w:rsid w:val="006B492A"/>
    <w:rsid w:val="006B4930"/>
    <w:rsid w:val="006B49D0"/>
    <w:rsid w:val="006B553A"/>
    <w:rsid w:val="006B60E6"/>
    <w:rsid w:val="006B65A2"/>
    <w:rsid w:val="006B6655"/>
    <w:rsid w:val="006B6F8A"/>
    <w:rsid w:val="006B77E5"/>
    <w:rsid w:val="006B77F1"/>
    <w:rsid w:val="006B7A0F"/>
    <w:rsid w:val="006B7A56"/>
    <w:rsid w:val="006B7A78"/>
    <w:rsid w:val="006C00FA"/>
    <w:rsid w:val="006C06ED"/>
    <w:rsid w:val="006C0C06"/>
    <w:rsid w:val="006C0F4A"/>
    <w:rsid w:val="006C1284"/>
    <w:rsid w:val="006C1615"/>
    <w:rsid w:val="006C17AA"/>
    <w:rsid w:val="006C1D03"/>
    <w:rsid w:val="006C25DD"/>
    <w:rsid w:val="006C3136"/>
    <w:rsid w:val="006C3479"/>
    <w:rsid w:val="006C4063"/>
    <w:rsid w:val="006C4361"/>
    <w:rsid w:val="006C4379"/>
    <w:rsid w:val="006C4477"/>
    <w:rsid w:val="006C44EA"/>
    <w:rsid w:val="006C5005"/>
    <w:rsid w:val="006C5059"/>
    <w:rsid w:val="006C527B"/>
    <w:rsid w:val="006C5346"/>
    <w:rsid w:val="006C536F"/>
    <w:rsid w:val="006C5AF4"/>
    <w:rsid w:val="006C5CFA"/>
    <w:rsid w:val="006C5FF5"/>
    <w:rsid w:val="006C6094"/>
    <w:rsid w:val="006C64DA"/>
    <w:rsid w:val="006C6B3E"/>
    <w:rsid w:val="006C757B"/>
    <w:rsid w:val="006C7AA8"/>
    <w:rsid w:val="006C7B28"/>
    <w:rsid w:val="006C7B66"/>
    <w:rsid w:val="006C7E7E"/>
    <w:rsid w:val="006D0095"/>
    <w:rsid w:val="006D050D"/>
    <w:rsid w:val="006D1DB9"/>
    <w:rsid w:val="006D1EF2"/>
    <w:rsid w:val="006D2128"/>
    <w:rsid w:val="006D2429"/>
    <w:rsid w:val="006D3503"/>
    <w:rsid w:val="006D399D"/>
    <w:rsid w:val="006D3B83"/>
    <w:rsid w:val="006D4AAE"/>
    <w:rsid w:val="006D4C08"/>
    <w:rsid w:val="006D52A6"/>
    <w:rsid w:val="006D544F"/>
    <w:rsid w:val="006D585D"/>
    <w:rsid w:val="006D5924"/>
    <w:rsid w:val="006D5A12"/>
    <w:rsid w:val="006D626F"/>
    <w:rsid w:val="006D66EC"/>
    <w:rsid w:val="006D6FC8"/>
    <w:rsid w:val="006D707F"/>
    <w:rsid w:val="006D70D0"/>
    <w:rsid w:val="006D775E"/>
    <w:rsid w:val="006E02F5"/>
    <w:rsid w:val="006E0371"/>
    <w:rsid w:val="006E09B2"/>
    <w:rsid w:val="006E166E"/>
    <w:rsid w:val="006E1934"/>
    <w:rsid w:val="006E1CB0"/>
    <w:rsid w:val="006E2305"/>
    <w:rsid w:val="006E2732"/>
    <w:rsid w:val="006E2791"/>
    <w:rsid w:val="006E2816"/>
    <w:rsid w:val="006E2904"/>
    <w:rsid w:val="006E36C5"/>
    <w:rsid w:val="006E3955"/>
    <w:rsid w:val="006E3AE2"/>
    <w:rsid w:val="006E3B92"/>
    <w:rsid w:val="006E42A4"/>
    <w:rsid w:val="006E459D"/>
    <w:rsid w:val="006E477E"/>
    <w:rsid w:val="006E4EAD"/>
    <w:rsid w:val="006E4FF1"/>
    <w:rsid w:val="006E50AA"/>
    <w:rsid w:val="006E524E"/>
    <w:rsid w:val="006E5E13"/>
    <w:rsid w:val="006E60B0"/>
    <w:rsid w:val="006E662F"/>
    <w:rsid w:val="006E6C05"/>
    <w:rsid w:val="006E6E7D"/>
    <w:rsid w:val="006E6EBF"/>
    <w:rsid w:val="006E783F"/>
    <w:rsid w:val="006E7B50"/>
    <w:rsid w:val="006E7C7C"/>
    <w:rsid w:val="006E7D89"/>
    <w:rsid w:val="006F0E99"/>
    <w:rsid w:val="006F0FC3"/>
    <w:rsid w:val="006F10BA"/>
    <w:rsid w:val="006F12FB"/>
    <w:rsid w:val="006F156F"/>
    <w:rsid w:val="006F1A11"/>
    <w:rsid w:val="006F1A35"/>
    <w:rsid w:val="006F1D4B"/>
    <w:rsid w:val="006F1F64"/>
    <w:rsid w:val="006F2572"/>
    <w:rsid w:val="006F26F8"/>
    <w:rsid w:val="006F295B"/>
    <w:rsid w:val="006F307A"/>
    <w:rsid w:val="006F330E"/>
    <w:rsid w:val="006F3C7B"/>
    <w:rsid w:val="006F3DB1"/>
    <w:rsid w:val="006F415F"/>
    <w:rsid w:val="006F44C1"/>
    <w:rsid w:val="006F4548"/>
    <w:rsid w:val="006F455E"/>
    <w:rsid w:val="006F479C"/>
    <w:rsid w:val="006F4BDE"/>
    <w:rsid w:val="006F4C78"/>
    <w:rsid w:val="006F4E7A"/>
    <w:rsid w:val="006F5906"/>
    <w:rsid w:val="006F59C2"/>
    <w:rsid w:val="006F5D7A"/>
    <w:rsid w:val="006F5F3E"/>
    <w:rsid w:val="006F6129"/>
    <w:rsid w:val="006F6395"/>
    <w:rsid w:val="006F6E00"/>
    <w:rsid w:val="006F729F"/>
    <w:rsid w:val="006F7818"/>
    <w:rsid w:val="006F7831"/>
    <w:rsid w:val="006F7C25"/>
    <w:rsid w:val="006F7CC3"/>
    <w:rsid w:val="006F7FB3"/>
    <w:rsid w:val="007003D8"/>
    <w:rsid w:val="0070070A"/>
    <w:rsid w:val="00700885"/>
    <w:rsid w:val="00700905"/>
    <w:rsid w:val="00700B79"/>
    <w:rsid w:val="00700C7D"/>
    <w:rsid w:val="0070169A"/>
    <w:rsid w:val="00701940"/>
    <w:rsid w:val="00701B83"/>
    <w:rsid w:val="00701B99"/>
    <w:rsid w:val="007021A6"/>
    <w:rsid w:val="00702274"/>
    <w:rsid w:val="0070289E"/>
    <w:rsid w:val="00702AD4"/>
    <w:rsid w:val="00702CE5"/>
    <w:rsid w:val="00703078"/>
    <w:rsid w:val="0070384A"/>
    <w:rsid w:val="0070391E"/>
    <w:rsid w:val="00703E3D"/>
    <w:rsid w:val="00703F87"/>
    <w:rsid w:val="0070472C"/>
    <w:rsid w:val="0070483E"/>
    <w:rsid w:val="0070509A"/>
    <w:rsid w:val="007056EF"/>
    <w:rsid w:val="00705E0F"/>
    <w:rsid w:val="00706256"/>
    <w:rsid w:val="007067AA"/>
    <w:rsid w:val="00707E8D"/>
    <w:rsid w:val="00707F08"/>
    <w:rsid w:val="00708C76"/>
    <w:rsid w:val="0071029E"/>
    <w:rsid w:val="0071040B"/>
    <w:rsid w:val="00710826"/>
    <w:rsid w:val="007108BD"/>
    <w:rsid w:val="00710D5B"/>
    <w:rsid w:val="00710F29"/>
    <w:rsid w:val="00710FD9"/>
    <w:rsid w:val="00711049"/>
    <w:rsid w:val="0071128C"/>
    <w:rsid w:val="0071149F"/>
    <w:rsid w:val="00711669"/>
    <w:rsid w:val="007118BA"/>
    <w:rsid w:val="00712046"/>
    <w:rsid w:val="007123FF"/>
    <w:rsid w:val="00712FBC"/>
    <w:rsid w:val="007132A2"/>
    <w:rsid w:val="007137AA"/>
    <w:rsid w:val="00713CB9"/>
    <w:rsid w:val="00713D74"/>
    <w:rsid w:val="00713F63"/>
    <w:rsid w:val="00713FC4"/>
    <w:rsid w:val="0071472D"/>
    <w:rsid w:val="00714F99"/>
    <w:rsid w:val="0071512E"/>
    <w:rsid w:val="00715204"/>
    <w:rsid w:val="00715519"/>
    <w:rsid w:val="007156AC"/>
    <w:rsid w:val="00715729"/>
    <w:rsid w:val="0071619F"/>
    <w:rsid w:val="00716263"/>
    <w:rsid w:val="007168FE"/>
    <w:rsid w:val="00716C5B"/>
    <w:rsid w:val="00716FB8"/>
    <w:rsid w:val="0071700C"/>
    <w:rsid w:val="00717403"/>
    <w:rsid w:val="00720364"/>
    <w:rsid w:val="007206C7"/>
    <w:rsid w:val="00721043"/>
    <w:rsid w:val="00721075"/>
    <w:rsid w:val="0072157F"/>
    <w:rsid w:val="00721836"/>
    <w:rsid w:val="00721B5C"/>
    <w:rsid w:val="00721C88"/>
    <w:rsid w:val="00721CBB"/>
    <w:rsid w:val="007221FF"/>
    <w:rsid w:val="007223F1"/>
    <w:rsid w:val="007229A2"/>
    <w:rsid w:val="00722E4B"/>
    <w:rsid w:val="00722E5B"/>
    <w:rsid w:val="00722EC4"/>
    <w:rsid w:val="00722F4F"/>
    <w:rsid w:val="0072305E"/>
    <w:rsid w:val="00723624"/>
    <w:rsid w:val="007236B3"/>
    <w:rsid w:val="00723FB0"/>
    <w:rsid w:val="00724DC2"/>
    <w:rsid w:val="00725185"/>
    <w:rsid w:val="00725422"/>
    <w:rsid w:val="00725913"/>
    <w:rsid w:val="0072593A"/>
    <w:rsid w:val="00725B64"/>
    <w:rsid w:val="00725C49"/>
    <w:rsid w:val="00725D34"/>
    <w:rsid w:val="0072604F"/>
    <w:rsid w:val="007264AF"/>
    <w:rsid w:val="0072680E"/>
    <w:rsid w:val="00726C94"/>
    <w:rsid w:val="00726DBD"/>
    <w:rsid w:val="007271B8"/>
    <w:rsid w:val="007279E4"/>
    <w:rsid w:val="00727D22"/>
    <w:rsid w:val="00727D38"/>
    <w:rsid w:val="00727FDF"/>
    <w:rsid w:val="0072EA3A"/>
    <w:rsid w:val="007302E1"/>
    <w:rsid w:val="0073099F"/>
    <w:rsid w:val="00730DCA"/>
    <w:rsid w:val="007315DB"/>
    <w:rsid w:val="00731965"/>
    <w:rsid w:val="00731A27"/>
    <w:rsid w:val="00731D2D"/>
    <w:rsid w:val="00731D2E"/>
    <w:rsid w:val="00731D30"/>
    <w:rsid w:val="00731DC5"/>
    <w:rsid w:val="00731F1A"/>
    <w:rsid w:val="007322BA"/>
    <w:rsid w:val="007324EF"/>
    <w:rsid w:val="007329F6"/>
    <w:rsid w:val="007331E4"/>
    <w:rsid w:val="0073325E"/>
    <w:rsid w:val="0073327F"/>
    <w:rsid w:val="007332D8"/>
    <w:rsid w:val="0073381C"/>
    <w:rsid w:val="00733875"/>
    <w:rsid w:val="00733897"/>
    <w:rsid w:val="00733BFB"/>
    <w:rsid w:val="00733D25"/>
    <w:rsid w:val="00733DDB"/>
    <w:rsid w:val="00733EB0"/>
    <w:rsid w:val="00733F51"/>
    <w:rsid w:val="007344B9"/>
    <w:rsid w:val="007346A1"/>
    <w:rsid w:val="00734922"/>
    <w:rsid w:val="0073493E"/>
    <w:rsid w:val="0073578A"/>
    <w:rsid w:val="00735A8D"/>
    <w:rsid w:val="00735AA9"/>
    <w:rsid w:val="007369BA"/>
    <w:rsid w:val="00736ECC"/>
    <w:rsid w:val="007371CB"/>
    <w:rsid w:val="00737C8E"/>
    <w:rsid w:val="00737E3F"/>
    <w:rsid w:val="00737E56"/>
    <w:rsid w:val="00740178"/>
    <w:rsid w:val="0074039E"/>
    <w:rsid w:val="007410FE"/>
    <w:rsid w:val="0074166E"/>
    <w:rsid w:val="0074185A"/>
    <w:rsid w:val="0074197F"/>
    <w:rsid w:val="0074273D"/>
    <w:rsid w:val="00742B44"/>
    <w:rsid w:val="00742E73"/>
    <w:rsid w:val="00742F75"/>
    <w:rsid w:val="0074343A"/>
    <w:rsid w:val="00743924"/>
    <w:rsid w:val="00743D88"/>
    <w:rsid w:val="00743FBC"/>
    <w:rsid w:val="00744617"/>
    <w:rsid w:val="0074482C"/>
    <w:rsid w:val="007449C5"/>
    <w:rsid w:val="00744A73"/>
    <w:rsid w:val="00744BDC"/>
    <w:rsid w:val="00745430"/>
    <w:rsid w:val="0074590D"/>
    <w:rsid w:val="00745A68"/>
    <w:rsid w:val="00746252"/>
    <w:rsid w:val="00746E99"/>
    <w:rsid w:val="00747103"/>
    <w:rsid w:val="00747291"/>
    <w:rsid w:val="007476E4"/>
    <w:rsid w:val="00747C62"/>
    <w:rsid w:val="00747C92"/>
    <w:rsid w:val="00747DE7"/>
    <w:rsid w:val="0075060E"/>
    <w:rsid w:val="0075085C"/>
    <w:rsid w:val="00751303"/>
    <w:rsid w:val="0075176D"/>
    <w:rsid w:val="00752021"/>
    <w:rsid w:val="00752433"/>
    <w:rsid w:val="00753313"/>
    <w:rsid w:val="00753903"/>
    <w:rsid w:val="00753B70"/>
    <w:rsid w:val="00753C6B"/>
    <w:rsid w:val="0075447D"/>
    <w:rsid w:val="00754945"/>
    <w:rsid w:val="00754A4B"/>
    <w:rsid w:val="00755486"/>
    <w:rsid w:val="00755765"/>
    <w:rsid w:val="007558B4"/>
    <w:rsid w:val="00755981"/>
    <w:rsid w:val="00755AEC"/>
    <w:rsid w:val="00756115"/>
    <w:rsid w:val="00756413"/>
    <w:rsid w:val="00756C34"/>
    <w:rsid w:val="00756FFE"/>
    <w:rsid w:val="00757474"/>
    <w:rsid w:val="00757554"/>
    <w:rsid w:val="0075755F"/>
    <w:rsid w:val="007575C6"/>
    <w:rsid w:val="00757A59"/>
    <w:rsid w:val="00757E40"/>
    <w:rsid w:val="00757EEF"/>
    <w:rsid w:val="00757F79"/>
    <w:rsid w:val="0076021E"/>
    <w:rsid w:val="0076022D"/>
    <w:rsid w:val="007605F3"/>
    <w:rsid w:val="00760D6D"/>
    <w:rsid w:val="007613CE"/>
    <w:rsid w:val="00761672"/>
    <w:rsid w:val="00761CFE"/>
    <w:rsid w:val="00762091"/>
    <w:rsid w:val="0076261B"/>
    <w:rsid w:val="00762FD6"/>
    <w:rsid w:val="007634BB"/>
    <w:rsid w:val="007635E9"/>
    <w:rsid w:val="007637BD"/>
    <w:rsid w:val="00763F27"/>
    <w:rsid w:val="0076442C"/>
    <w:rsid w:val="0076480C"/>
    <w:rsid w:val="00764F25"/>
    <w:rsid w:val="00764F67"/>
    <w:rsid w:val="00764FB0"/>
    <w:rsid w:val="007650CF"/>
    <w:rsid w:val="00765194"/>
    <w:rsid w:val="007653A2"/>
    <w:rsid w:val="007653B8"/>
    <w:rsid w:val="00765546"/>
    <w:rsid w:val="007658EC"/>
    <w:rsid w:val="00765C30"/>
    <w:rsid w:val="007660A6"/>
    <w:rsid w:val="00766698"/>
    <w:rsid w:val="007668C6"/>
    <w:rsid w:val="0076742D"/>
    <w:rsid w:val="007678A6"/>
    <w:rsid w:val="007678B0"/>
    <w:rsid w:val="00767D46"/>
    <w:rsid w:val="00767DF2"/>
    <w:rsid w:val="00767FBE"/>
    <w:rsid w:val="007709F7"/>
    <w:rsid w:val="00771398"/>
    <w:rsid w:val="00771564"/>
    <w:rsid w:val="00771642"/>
    <w:rsid w:val="00772575"/>
    <w:rsid w:val="007726C1"/>
    <w:rsid w:val="00772F6C"/>
    <w:rsid w:val="00773749"/>
    <w:rsid w:val="00773C72"/>
    <w:rsid w:val="00773DCC"/>
    <w:rsid w:val="00775A6E"/>
    <w:rsid w:val="00775AAC"/>
    <w:rsid w:val="00775AF2"/>
    <w:rsid w:val="00775D99"/>
    <w:rsid w:val="007764DA"/>
    <w:rsid w:val="00776622"/>
    <w:rsid w:val="007768A4"/>
    <w:rsid w:val="007769E1"/>
    <w:rsid w:val="00776D9E"/>
    <w:rsid w:val="00777085"/>
    <w:rsid w:val="00777D6C"/>
    <w:rsid w:val="00777F04"/>
    <w:rsid w:val="0078025A"/>
    <w:rsid w:val="00780387"/>
    <w:rsid w:val="00780783"/>
    <w:rsid w:val="00780B9F"/>
    <w:rsid w:val="00781607"/>
    <w:rsid w:val="0078202A"/>
    <w:rsid w:val="00782496"/>
    <w:rsid w:val="00782523"/>
    <w:rsid w:val="00782815"/>
    <w:rsid w:val="007828A6"/>
    <w:rsid w:val="00782C3C"/>
    <w:rsid w:val="00782CF2"/>
    <w:rsid w:val="007833A7"/>
    <w:rsid w:val="00783A56"/>
    <w:rsid w:val="00783D6F"/>
    <w:rsid w:val="00784516"/>
    <w:rsid w:val="00784B49"/>
    <w:rsid w:val="00784BC7"/>
    <w:rsid w:val="00785192"/>
    <w:rsid w:val="007854F8"/>
    <w:rsid w:val="00785684"/>
    <w:rsid w:val="00785956"/>
    <w:rsid w:val="00785F3D"/>
    <w:rsid w:val="007860CB"/>
    <w:rsid w:val="007869BC"/>
    <w:rsid w:val="00786A74"/>
    <w:rsid w:val="00786FFE"/>
    <w:rsid w:val="007870E2"/>
    <w:rsid w:val="00787274"/>
    <w:rsid w:val="00787717"/>
    <w:rsid w:val="0078778E"/>
    <w:rsid w:val="00787B48"/>
    <w:rsid w:val="007900B2"/>
    <w:rsid w:val="007904E6"/>
    <w:rsid w:val="0079076A"/>
    <w:rsid w:val="00790B62"/>
    <w:rsid w:val="00790DCE"/>
    <w:rsid w:val="00791013"/>
    <w:rsid w:val="007911A2"/>
    <w:rsid w:val="007919A2"/>
    <w:rsid w:val="00791AE0"/>
    <w:rsid w:val="0079206A"/>
    <w:rsid w:val="00792681"/>
    <w:rsid w:val="00793BF5"/>
    <w:rsid w:val="007942AB"/>
    <w:rsid w:val="00794700"/>
    <w:rsid w:val="007947BA"/>
    <w:rsid w:val="007950F9"/>
    <w:rsid w:val="00795322"/>
    <w:rsid w:val="007966D6"/>
    <w:rsid w:val="00796F0F"/>
    <w:rsid w:val="0079716A"/>
    <w:rsid w:val="00797FF2"/>
    <w:rsid w:val="007A0149"/>
    <w:rsid w:val="007A042F"/>
    <w:rsid w:val="007A0689"/>
    <w:rsid w:val="007A0C83"/>
    <w:rsid w:val="007A16D4"/>
    <w:rsid w:val="007A1970"/>
    <w:rsid w:val="007A1AEE"/>
    <w:rsid w:val="007A1B69"/>
    <w:rsid w:val="007A1C90"/>
    <w:rsid w:val="007A20B9"/>
    <w:rsid w:val="007A28DF"/>
    <w:rsid w:val="007A2F08"/>
    <w:rsid w:val="007A312D"/>
    <w:rsid w:val="007A4181"/>
    <w:rsid w:val="007A424B"/>
    <w:rsid w:val="007A4BF8"/>
    <w:rsid w:val="007A4C82"/>
    <w:rsid w:val="007A4F09"/>
    <w:rsid w:val="007A5277"/>
    <w:rsid w:val="007A5BD4"/>
    <w:rsid w:val="007A5C2E"/>
    <w:rsid w:val="007A6029"/>
    <w:rsid w:val="007A6240"/>
    <w:rsid w:val="007A69A5"/>
    <w:rsid w:val="007A6BD3"/>
    <w:rsid w:val="007A6C4A"/>
    <w:rsid w:val="007A7079"/>
    <w:rsid w:val="007A7095"/>
    <w:rsid w:val="007A70E5"/>
    <w:rsid w:val="007A7371"/>
    <w:rsid w:val="007A7499"/>
    <w:rsid w:val="007A771C"/>
    <w:rsid w:val="007A7C57"/>
    <w:rsid w:val="007B01C7"/>
    <w:rsid w:val="007B0322"/>
    <w:rsid w:val="007B040B"/>
    <w:rsid w:val="007B043D"/>
    <w:rsid w:val="007B06B8"/>
    <w:rsid w:val="007B0799"/>
    <w:rsid w:val="007B0DA9"/>
    <w:rsid w:val="007B1142"/>
    <w:rsid w:val="007B16AD"/>
    <w:rsid w:val="007B1712"/>
    <w:rsid w:val="007B175B"/>
    <w:rsid w:val="007B2376"/>
    <w:rsid w:val="007B241C"/>
    <w:rsid w:val="007B24BC"/>
    <w:rsid w:val="007B25B3"/>
    <w:rsid w:val="007B2749"/>
    <w:rsid w:val="007B312D"/>
    <w:rsid w:val="007B338F"/>
    <w:rsid w:val="007B34A5"/>
    <w:rsid w:val="007B3B54"/>
    <w:rsid w:val="007B3F41"/>
    <w:rsid w:val="007B4489"/>
    <w:rsid w:val="007B4887"/>
    <w:rsid w:val="007B5718"/>
    <w:rsid w:val="007B5AE3"/>
    <w:rsid w:val="007B5D1E"/>
    <w:rsid w:val="007B5E67"/>
    <w:rsid w:val="007B5FDA"/>
    <w:rsid w:val="007B60C0"/>
    <w:rsid w:val="007B627D"/>
    <w:rsid w:val="007B6289"/>
    <w:rsid w:val="007B63BC"/>
    <w:rsid w:val="007B655C"/>
    <w:rsid w:val="007B65BF"/>
    <w:rsid w:val="007B6796"/>
    <w:rsid w:val="007B7443"/>
    <w:rsid w:val="007B74BB"/>
    <w:rsid w:val="007B76B9"/>
    <w:rsid w:val="007C024D"/>
    <w:rsid w:val="007C051B"/>
    <w:rsid w:val="007C061C"/>
    <w:rsid w:val="007C06FE"/>
    <w:rsid w:val="007C0A43"/>
    <w:rsid w:val="007C0E23"/>
    <w:rsid w:val="007C131B"/>
    <w:rsid w:val="007C156E"/>
    <w:rsid w:val="007C19B8"/>
    <w:rsid w:val="007C1C34"/>
    <w:rsid w:val="007C1DEC"/>
    <w:rsid w:val="007C1DFB"/>
    <w:rsid w:val="007C1E4D"/>
    <w:rsid w:val="007C1FB7"/>
    <w:rsid w:val="007C24B6"/>
    <w:rsid w:val="007C24FB"/>
    <w:rsid w:val="007C2513"/>
    <w:rsid w:val="007C3BEE"/>
    <w:rsid w:val="007C3CFE"/>
    <w:rsid w:val="007C41D7"/>
    <w:rsid w:val="007C4783"/>
    <w:rsid w:val="007C47B7"/>
    <w:rsid w:val="007C47D5"/>
    <w:rsid w:val="007C4F4E"/>
    <w:rsid w:val="007C5458"/>
    <w:rsid w:val="007C595E"/>
    <w:rsid w:val="007C6766"/>
    <w:rsid w:val="007C6A05"/>
    <w:rsid w:val="007C6B17"/>
    <w:rsid w:val="007C70CE"/>
    <w:rsid w:val="007C7473"/>
    <w:rsid w:val="007C77E5"/>
    <w:rsid w:val="007C789B"/>
    <w:rsid w:val="007D00FD"/>
    <w:rsid w:val="007D05C7"/>
    <w:rsid w:val="007D06F5"/>
    <w:rsid w:val="007D0B1E"/>
    <w:rsid w:val="007D160A"/>
    <w:rsid w:val="007D1803"/>
    <w:rsid w:val="007D21FA"/>
    <w:rsid w:val="007D268D"/>
    <w:rsid w:val="007D2691"/>
    <w:rsid w:val="007D29CB"/>
    <w:rsid w:val="007D2A17"/>
    <w:rsid w:val="007D2C4E"/>
    <w:rsid w:val="007D2E6C"/>
    <w:rsid w:val="007D2EF3"/>
    <w:rsid w:val="007D2F52"/>
    <w:rsid w:val="007D3464"/>
    <w:rsid w:val="007D35F6"/>
    <w:rsid w:val="007D384A"/>
    <w:rsid w:val="007D3F70"/>
    <w:rsid w:val="007D4460"/>
    <w:rsid w:val="007D47BE"/>
    <w:rsid w:val="007D4A2B"/>
    <w:rsid w:val="007D510B"/>
    <w:rsid w:val="007D51CC"/>
    <w:rsid w:val="007D5396"/>
    <w:rsid w:val="007D559D"/>
    <w:rsid w:val="007D581E"/>
    <w:rsid w:val="007D5882"/>
    <w:rsid w:val="007D5B9D"/>
    <w:rsid w:val="007D5E43"/>
    <w:rsid w:val="007D6000"/>
    <w:rsid w:val="007D63EE"/>
    <w:rsid w:val="007D64F6"/>
    <w:rsid w:val="007D6CAF"/>
    <w:rsid w:val="007D6EA3"/>
    <w:rsid w:val="007D74A0"/>
    <w:rsid w:val="007D74B5"/>
    <w:rsid w:val="007D756A"/>
    <w:rsid w:val="007D7A8F"/>
    <w:rsid w:val="007D7B30"/>
    <w:rsid w:val="007E05FD"/>
    <w:rsid w:val="007E08E5"/>
    <w:rsid w:val="007E0F09"/>
    <w:rsid w:val="007E1544"/>
    <w:rsid w:val="007E1B9F"/>
    <w:rsid w:val="007E1FD9"/>
    <w:rsid w:val="007E21E1"/>
    <w:rsid w:val="007E27E1"/>
    <w:rsid w:val="007E2F2D"/>
    <w:rsid w:val="007E332E"/>
    <w:rsid w:val="007E34A8"/>
    <w:rsid w:val="007E34B7"/>
    <w:rsid w:val="007E366B"/>
    <w:rsid w:val="007E366D"/>
    <w:rsid w:val="007E3CD5"/>
    <w:rsid w:val="007E42DA"/>
    <w:rsid w:val="007E4487"/>
    <w:rsid w:val="007E4B87"/>
    <w:rsid w:val="007E4FB3"/>
    <w:rsid w:val="007E501C"/>
    <w:rsid w:val="007E51E1"/>
    <w:rsid w:val="007E54C1"/>
    <w:rsid w:val="007E5849"/>
    <w:rsid w:val="007E5AD2"/>
    <w:rsid w:val="007E5E13"/>
    <w:rsid w:val="007E601B"/>
    <w:rsid w:val="007E6219"/>
    <w:rsid w:val="007E67B2"/>
    <w:rsid w:val="007E6EBE"/>
    <w:rsid w:val="007E718A"/>
    <w:rsid w:val="007E737C"/>
    <w:rsid w:val="007F1506"/>
    <w:rsid w:val="007F1753"/>
    <w:rsid w:val="007F19B8"/>
    <w:rsid w:val="007F1D1E"/>
    <w:rsid w:val="007F2136"/>
    <w:rsid w:val="007F2192"/>
    <w:rsid w:val="007F2255"/>
    <w:rsid w:val="007F27BC"/>
    <w:rsid w:val="007F2F38"/>
    <w:rsid w:val="007F36DF"/>
    <w:rsid w:val="007F3879"/>
    <w:rsid w:val="007F3C23"/>
    <w:rsid w:val="007F3D51"/>
    <w:rsid w:val="007F3EEC"/>
    <w:rsid w:val="007F45DE"/>
    <w:rsid w:val="007F4862"/>
    <w:rsid w:val="007F4E66"/>
    <w:rsid w:val="007F5599"/>
    <w:rsid w:val="007F5752"/>
    <w:rsid w:val="007F5B41"/>
    <w:rsid w:val="007F600F"/>
    <w:rsid w:val="007F61EF"/>
    <w:rsid w:val="007F690D"/>
    <w:rsid w:val="007F6B1A"/>
    <w:rsid w:val="007F6BF5"/>
    <w:rsid w:val="007F6E53"/>
    <w:rsid w:val="007F6EFF"/>
    <w:rsid w:val="007F79AE"/>
    <w:rsid w:val="007F7F29"/>
    <w:rsid w:val="008002B1"/>
    <w:rsid w:val="008004F0"/>
    <w:rsid w:val="008005DE"/>
    <w:rsid w:val="0080144A"/>
    <w:rsid w:val="00801788"/>
    <w:rsid w:val="008017A5"/>
    <w:rsid w:val="008018D7"/>
    <w:rsid w:val="00801BB6"/>
    <w:rsid w:val="008023D2"/>
    <w:rsid w:val="008024ED"/>
    <w:rsid w:val="0080263B"/>
    <w:rsid w:val="00802C69"/>
    <w:rsid w:val="00802CAD"/>
    <w:rsid w:val="00803604"/>
    <w:rsid w:val="008036E5"/>
    <w:rsid w:val="00803DED"/>
    <w:rsid w:val="00803EAB"/>
    <w:rsid w:val="00803EE4"/>
    <w:rsid w:val="0080528E"/>
    <w:rsid w:val="00805D39"/>
    <w:rsid w:val="00805F55"/>
    <w:rsid w:val="0080643C"/>
    <w:rsid w:val="008065DA"/>
    <w:rsid w:val="00807968"/>
    <w:rsid w:val="00807A3B"/>
    <w:rsid w:val="00807D8B"/>
    <w:rsid w:val="008100AC"/>
    <w:rsid w:val="0081015C"/>
    <w:rsid w:val="00810432"/>
    <w:rsid w:val="008104A7"/>
    <w:rsid w:val="008106AF"/>
    <w:rsid w:val="00811437"/>
    <w:rsid w:val="0081162B"/>
    <w:rsid w:val="00811759"/>
    <w:rsid w:val="00811794"/>
    <w:rsid w:val="00811830"/>
    <w:rsid w:val="00811A00"/>
    <w:rsid w:val="00811CE8"/>
    <w:rsid w:val="00811EB2"/>
    <w:rsid w:val="0081268F"/>
    <w:rsid w:val="00812A7A"/>
    <w:rsid w:val="00812B90"/>
    <w:rsid w:val="00812FFB"/>
    <w:rsid w:val="008132E1"/>
    <w:rsid w:val="00813808"/>
    <w:rsid w:val="00813AE8"/>
    <w:rsid w:val="00813E23"/>
    <w:rsid w:val="008145F5"/>
    <w:rsid w:val="00814B40"/>
    <w:rsid w:val="00814B41"/>
    <w:rsid w:val="00814F21"/>
    <w:rsid w:val="008152FE"/>
    <w:rsid w:val="008154A3"/>
    <w:rsid w:val="0081558B"/>
    <w:rsid w:val="008157E4"/>
    <w:rsid w:val="00815C4E"/>
    <w:rsid w:val="0081651F"/>
    <w:rsid w:val="00816D8B"/>
    <w:rsid w:val="00817032"/>
    <w:rsid w:val="008173ED"/>
    <w:rsid w:val="0081762A"/>
    <w:rsid w:val="00817EF7"/>
    <w:rsid w:val="008200B2"/>
    <w:rsid w:val="0082033C"/>
    <w:rsid w:val="00820535"/>
    <w:rsid w:val="008206D4"/>
    <w:rsid w:val="00820CC3"/>
    <w:rsid w:val="00820F62"/>
    <w:rsid w:val="008213CD"/>
    <w:rsid w:val="00821488"/>
    <w:rsid w:val="00821BBC"/>
    <w:rsid w:val="0082285C"/>
    <w:rsid w:val="00823277"/>
    <w:rsid w:val="008232A4"/>
    <w:rsid w:val="00823638"/>
    <w:rsid w:val="0082370B"/>
    <w:rsid w:val="00823E8A"/>
    <w:rsid w:val="008240ED"/>
    <w:rsid w:val="00824BE7"/>
    <w:rsid w:val="00824DC1"/>
    <w:rsid w:val="00824E76"/>
    <w:rsid w:val="00825153"/>
    <w:rsid w:val="008253DC"/>
    <w:rsid w:val="0082664E"/>
    <w:rsid w:val="008266A2"/>
    <w:rsid w:val="008267EA"/>
    <w:rsid w:val="00826B82"/>
    <w:rsid w:val="00826DC7"/>
    <w:rsid w:val="00827242"/>
    <w:rsid w:val="00827539"/>
    <w:rsid w:val="008276FC"/>
    <w:rsid w:val="00827915"/>
    <w:rsid w:val="00827B21"/>
    <w:rsid w:val="00827E30"/>
    <w:rsid w:val="00830345"/>
    <w:rsid w:val="008305C2"/>
    <w:rsid w:val="008307BB"/>
    <w:rsid w:val="00830B32"/>
    <w:rsid w:val="00830E2C"/>
    <w:rsid w:val="00831470"/>
    <w:rsid w:val="008314F2"/>
    <w:rsid w:val="008316AE"/>
    <w:rsid w:val="00831E74"/>
    <w:rsid w:val="00832B3F"/>
    <w:rsid w:val="008336D2"/>
    <w:rsid w:val="00833D93"/>
    <w:rsid w:val="008346B9"/>
    <w:rsid w:val="00835471"/>
    <w:rsid w:val="008354D6"/>
    <w:rsid w:val="00836C29"/>
    <w:rsid w:val="00836D6A"/>
    <w:rsid w:val="00837AD1"/>
    <w:rsid w:val="00837C00"/>
    <w:rsid w:val="0084035D"/>
    <w:rsid w:val="0084093E"/>
    <w:rsid w:val="00841380"/>
    <w:rsid w:val="00841BC4"/>
    <w:rsid w:val="00841C91"/>
    <w:rsid w:val="00841F74"/>
    <w:rsid w:val="00842253"/>
    <w:rsid w:val="0084257E"/>
    <w:rsid w:val="00842CAE"/>
    <w:rsid w:val="00842D16"/>
    <w:rsid w:val="00842DA4"/>
    <w:rsid w:val="008441E3"/>
    <w:rsid w:val="00844A66"/>
    <w:rsid w:val="00844CB6"/>
    <w:rsid w:val="00845635"/>
    <w:rsid w:val="00845AA0"/>
    <w:rsid w:val="00845E4B"/>
    <w:rsid w:val="0084656B"/>
    <w:rsid w:val="00846E3E"/>
    <w:rsid w:val="00847E73"/>
    <w:rsid w:val="00850168"/>
    <w:rsid w:val="0085111F"/>
    <w:rsid w:val="008516E9"/>
    <w:rsid w:val="00851870"/>
    <w:rsid w:val="00851B8E"/>
    <w:rsid w:val="00851C6B"/>
    <w:rsid w:val="00851CBB"/>
    <w:rsid w:val="00853029"/>
    <w:rsid w:val="00853C2C"/>
    <w:rsid w:val="00853EEE"/>
    <w:rsid w:val="00854024"/>
    <w:rsid w:val="008540C5"/>
    <w:rsid w:val="008541B4"/>
    <w:rsid w:val="008541F0"/>
    <w:rsid w:val="008545B7"/>
    <w:rsid w:val="008545D1"/>
    <w:rsid w:val="00855083"/>
    <w:rsid w:val="0085527A"/>
    <w:rsid w:val="008555C8"/>
    <w:rsid w:val="00855A78"/>
    <w:rsid w:val="008561AC"/>
    <w:rsid w:val="008572BE"/>
    <w:rsid w:val="008575FC"/>
    <w:rsid w:val="008578B4"/>
    <w:rsid w:val="008579DC"/>
    <w:rsid w:val="00857CC2"/>
    <w:rsid w:val="0086010B"/>
    <w:rsid w:val="008604B7"/>
    <w:rsid w:val="008607DB"/>
    <w:rsid w:val="008608FB"/>
    <w:rsid w:val="00860F8B"/>
    <w:rsid w:val="00861109"/>
    <w:rsid w:val="00861409"/>
    <w:rsid w:val="00861546"/>
    <w:rsid w:val="008617A7"/>
    <w:rsid w:val="008619CC"/>
    <w:rsid w:val="00861A2F"/>
    <w:rsid w:val="00861E09"/>
    <w:rsid w:val="0086212A"/>
    <w:rsid w:val="0086242F"/>
    <w:rsid w:val="00862918"/>
    <w:rsid w:val="00862A4E"/>
    <w:rsid w:val="00862BD2"/>
    <w:rsid w:val="008631EB"/>
    <w:rsid w:val="008636B5"/>
    <w:rsid w:val="008638CB"/>
    <w:rsid w:val="00863B0A"/>
    <w:rsid w:val="00863C58"/>
    <w:rsid w:val="00863D95"/>
    <w:rsid w:val="00864382"/>
    <w:rsid w:val="008650B0"/>
    <w:rsid w:val="00866420"/>
    <w:rsid w:val="00866A0B"/>
    <w:rsid w:val="00866AB0"/>
    <w:rsid w:val="00867C67"/>
    <w:rsid w:val="00867F69"/>
    <w:rsid w:val="00870AF7"/>
    <w:rsid w:val="00870BC8"/>
    <w:rsid w:val="0087102C"/>
    <w:rsid w:val="008718FF"/>
    <w:rsid w:val="00871FED"/>
    <w:rsid w:val="008721D4"/>
    <w:rsid w:val="008722CE"/>
    <w:rsid w:val="008727A9"/>
    <w:rsid w:val="008728AD"/>
    <w:rsid w:val="00872C00"/>
    <w:rsid w:val="00872DB0"/>
    <w:rsid w:val="00873507"/>
    <w:rsid w:val="0087388A"/>
    <w:rsid w:val="00873AB0"/>
    <w:rsid w:val="00873D15"/>
    <w:rsid w:val="00873E30"/>
    <w:rsid w:val="00873EDC"/>
    <w:rsid w:val="0087464E"/>
    <w:rsid w:val="00874907"/>
    <w:rsid w:val="00875B2C"/>
    <w:rsid w:val="0087640F"/>
    <w:rsid w:val="00876755"/>
    <w:rsid w:val="00876CCC"/>
    <w:rsid w:val="00877F3F"/>
    <w:rsid w:val="00880142"/>
    <w:rsid w:val="00880C3A"/>
    <w:rsid w:val="00880DAF"/>
    <w:rsid w:val="0088180A"/>
    <w:rsid w:val="00881D16"/>
    <w:rsid w:val="00881F7D"/>
    <w:rsid w:val="00882222"/>
    <w:rsid w:val="00882911"/>
    <w:rsid w:val="00882B05"/>
    <w:rsid w:val="00882B80"/>
    <w:rsid w:val="00882D80"/>
    <w:rsid w:val="0088358F"/>
    <w:rsid w:val="00883A4B"/>
    <w:rsid w:val="0088455C"/>
    <w:rsid w:val="008852CD"/>
    <w:rsid w:val="008852EE"/>
    <w:rsid w:val="00885478"/>
    <w:rsid w:val="008855A0"/>
    <w:rsid w:val="00885DFF"/>
    <w:rsid w:val="008865A3"/>
    <w:rsid w:val="00886A86"/>
    <w:rsid w:val="00886CD4"/>
    <w:rsid w:val="00886E08"/>
    <w:rsid w:val="00886EA7"/>
    <w:rsid w:val="00886FAA"/>
    <w:rsid w:val="0088754F"/>
    <w:rsid w:val="00887CAA"/>
    <w:rsid w:val="00887E9D"/>
    <w:rsid w:val="008902E5"/>
    <w:rsid w:val="00890ACD"/>
    <w:rsid w:val="00890E5E"/>
    <w:rsid w:val="00890EF1"/>
    <w:rsid w:val="00891162"/>
    <w:rsid w:val="00891185"/>
    <w:rsid w:val="00891373"/>
    <w:rsid w:val="0089173B"/>
    <w:rsid w:val="008918F0"/>
    <w:rsid w:val="00891AF7"/>
    <w:rsid w:val="00891FF7"/>
    <w:rsid w:val="00892259"/>
    <w:rsid w:val="00892357"/>
    <w:rsid w:val="00892398"/>
    <w:rsid w:val="00892918"/>
    <w:rsid w:val="00892990"/>
    <w:rsid w:val="00892B1C"/>
    <w:rsid w:val="00892CCE"/>
    <w:rsid w:val="00893007"/>
    <w:rsid w:val="0089347C"/>
    <w:rsid w:val="00893564"/>
    <w:rsid w:val="00893B48"/>
    <w:rsid w:val="00893B7D"/>
    <w:rsid w:val="00893CE2"/>
    <w:rsid w:val="008940E3"/>
    <w:rsid w:val="00894226"/>
    <w:rsid w:val="00894C92"/>
    <w:rsid w:val="00894F51"/>
    <w:rsid w:val="008950BD"/>
    <w:rsid w:val="008951B9"/>
    <w:rsid w:val="008954F2"/>
    <w:rsid w:val="00895795"/>
    <w:rsid w:val="00895DB9"/>
    <w:rsid w:val="0089608D"/>
    <w:rsid w:val="008962B0"/>
    <w:rsid w:val="00896369"/>
    <w:rsid w:val="008965CD"/>
    <w:rsid w:val="00896C99"/>
    <w:rsid w:val="00896FCF"/>
    <w:rsid w:val="00897641"/>
    <w:rsid w:val="00897766"/>
    <w:rsid w:val="00897B35"/>
    <w:rsid w:val="00897D78"/>
    <w:rsid w:val="00897E41"/>
    <w:rsid w:val="008A03CC"/>
    <w:rsid w:val="008A061D"/>
    <w:rsid w:val="008A06AA"/>
    <w:rsid w:val="008A0A8D"/>
    <w:rsid w:val="008A0ACD"/>
    <w:rsid w:val="008A0EFA"/>
    <w:rsid w:val="008A161D"/>
    <w:rsid w:val="008A1CBF"/>
    <w:rsid w:val="008A2875"/>
    <w:rsid w:val="008A37F1"/>
    <w:rsid w:val="008A3977"/>
    <w:rsid w:val="008A3B4E"/>
    <w:rsid w:val="008A3DC9"/>
    <w:rsid w:val="008A3E44"/>
    <w:rsid w:val="008A43CF"/>
    <w:rsid w:val="008A57A0"/>
    <w:rsid w:val="008A5820"/>
    <w:rsid w:val="008A58F0"/>
    <w:rsid w:val="008A5B63"/>
    <w:rsid w:val="008A6059"/>
    <w:rsid w:val="008A63D2"/>
    <w:rsid w:val="008A65D0"/>
    <w:rsid w:val="008A6620"/>
    <w:rsid w:val="008A7040"/>
    <w:rsid w:val="008A7161"/>
    <w:rsid w:val="008A74BD"/>
    <w:rsid w:val="008A74CB"/>
    <w:rsid w:val="008A74E6"/>
    <w:rsid w:val="008A7701"/>
    <w:rsid w:val="008B058B"/>
    <w:rsid w:val="008B0CF4"/>
    <w:rsid w:val="008B0FA2"/>
    <w:rsid w:val="008B0FAC"/>
    <w:rsid w:val="008B12D1"/>
    <w:rsid w:val="008B23BE"/>
    <w:rsid w:val="008B2BC1"/>
    <w:rsid w:val="008B3561"/>
    <w:rsid w:val="008B36B6"/>
    <w:rsid w:val="008B381D"/>
    <w:rsid w:val="008B427B"/>
    <w:rsid w:val="008B485E"/>
    <w:rsid w:val="008B4AD2"/>
    <w:rsid w:val="008B4DA6"/>
    <w:rsid w:val="008B53C3"/>
    <w:rsid w:val="008B5443"/>
    <w:rsid w:val="008B598C"/>
    <w:rsid w:val="008B5C48"/>
    <w:rsid w:val="008B5CCA"/>
    <w:rsid w:val="008B67C1"/>
    <w:rsid w:val="008B6840"/>
    <w:rsid w:val="008B6A0F"/>
    <w:rsid w:val="008B6E6B"/>
    <w:rsid w:val="008B709B"/>
    <w:rsid w:val="008B7237"/>
    <w:rsid w:val="008B7E3C"/>
    <w:rsid w:val="008C0871"/>
    <w:rsid w:val="008C0B76"/>
    <w:rsid w:val="008C1218"/>
    <w:rsid w:val="008C1913"/>
    <w:rsid w:val="008C1B84"/>
    <w:rsid w:val="008C24DF"/>
    <w:rsid w:val="008C285B"/>
    <w:rsid w:val="008C2BE8"/>
    <w:rsid w:val="008C3807"/>
    <w:rsid w:val="008C3CB7"/>
    <w:rsid w:val="008C44CF"/>
    <w:rsid w:val="008C48F2"/>
    <w:rsid w:val="008C5203"/>
    <w:rsid w:val="008C520D"/>
    <w:rsid w:val="008C5D1A"/>
    <w:rsid w:val="008C5D5B"/>
    <w:rsid w:val="008C6140"/>
    <w:rsid w:val="008C74DC"/>
    <w:rsid w:val="008C77A5"/>
    <w:rsid w:val="008C78CC"/>
    <w:rsid w:val="008C7D31"/>
    <w:rsid w:val="008C7F44"/>
    <w:rsid w:val="008D02F6"/>
    <w:rsid w:val="008D043E"/>
    <w:rsid w:val="008D046C"/>
    <w:rsid w:val="008D09AC"/>
    <w:rsid w:val="008D13BD"/>
    <w:rsid w:val="008D1715"/>
    <w:rsid w:val="008D1BEE"/>
    <w:rsid w:val="008D1E83"/>
    <w:rsid w:val="008D1E95"/>
    <w:rsid w:val="008D1FD6"/>
    <w:rsid w:val="008D24A9"/>
    <w:rsid w:val="008D2504"/>
    <w:rsid w:val="008D33B8"/>
    <w:rsid w:val="008D3CD9"/>
    <w:rsid w:val="008D428C"/>
    <w:rsid w:val="008D4412"/>
    <w:rsid w:val="008D47DA"/>
    <w:rsid w:val="008D491F"/>
    <w:rsid w:val="008D4CE6"/>
    <w:rsid w:val="008D4EF1"/>
    <w:rsid w:val="008D520A"/>
    <w:rsid w:val="008D54AB"/>
    <w:rsid w:val="008D55DF"/>
    <w:rsid w:val="008D5F16"/>
    <w:rsid w:val="008D7902"/>
    <w:rsid w:val="008D79D6"/>
    <w:rsid w:val="008D7C57"/>
    <w:rsid w:val="008D7FAF"/>
    <w:rsid w:val="008E09B1"/>
    <w:rsid w:val="008E0BF7"/>
    <w:rsid w:val="008E0CD8"/>
    <w:rsid w:val="008E1201"/>
    <w:rsid w:val="008E14B0"/>
    <w:rsid w:val="008E1DAF"/>
    <w:rsid w:val="008E268D"/>
    <w:rsid w:val="008E2DA2"/>
    <w:rsid w:val="008E3288"/>
    <w:rsid w:val="008E380B"/>
    <w:rsid w:val="008E3996"/>
    <w:rsid w:val="008E3C5D"/>
    <w:rsid w:val="008E4220"/>
    <w:rsid w:val="008E571C"/>
    <w:rsid w:val="008E645A"/>
    <w:rsid w:val="008E6CE3"/>
    <w:rsid w:val="008E6D6D"/>
    <w:rsid w:val="008E6EC9"/>
    <w:rsid w:val="008E76F7"/>
    <w:rsid w:val="008E7781"/>
    <w:rsid w:val="008E7B49"/>
    <w:rsid w:val="008F00A7"/>
    <w:rsid w:val="008F0294"/>
    <w:rsid w:val="008F04EF"/>
    <w:rsid w:val="008F1145"/>
    <w:rsid w:val="008F191D"/>
    <w:rsid w:val="008F1DDF"/>
    <w:rsid w:val="008F2013"/>
    <w:rsid w:val="008F2204"/>
    <w:rsid w:val="008F276C"/>
    <w:rsid w:val="008F3027"/>
    <w:rsid w:val="008F326B"/>
    <w:rsid w:val="008F3457"/>
    <w:rsid w:val="008F4045"/>
    <w:rsid w:val="008F42E7"/>
    <w:rsid w:val="008F4544"/>
    <w:rsid w:val="008F4568"/>
    <w:rsid w:val="008F458C"/>
    <w:rsid w:val="008F5726"/>
    <w:rsid w:val="008F5BFB"/>
    <w:rsid w:val="008F5F0D"/>
    <w:rsid w:val="008F6BBE"/>
    <w:rsid w:val="008F6CE8"/>
    <w:rsid w:val="008F70F3"/>
    <w:rsid w:val="008F7337"/>
    <w:rsid w:val="008F75AF"/>
    <w:rsid w:val="008F76B1"/>
    <w:rsid w:val="008F772C"/>
    <w:rsid w:val="008F7758"/>
    <w:rsid w:val="008F789B"/>
    <w:rsid w:val="008F7CE8"/>
    <w:rsid w:val="00900429"/>
    <w:rsid w:val="00900970"/>
    <w:rsid w:val="00900BA5"/>
    <w:rsid w:val="00900C5C"/>
    <w:rsid w:val="00900C6F"/>
    <w:rsid w:val="009010A5"/>
    <w:rsid w:val="00901838"/>
    <w:rsid w:val="00901AB7"/>
    <w:rsid w:val="0090251E"/>
    <w:rsid w:val="00903093"/>
    <w:rsid w:val="00903A86"/>
    <w:rsid w:val="00903E39"/>
    <w:rsid w:val="00904166"/>
    <w:rsid w:val="0090451D"/>
    <w:rsid w:val="0090474E"/>
    <w:rsid w:val="00904EF9"/>
    <w:rsid w:val="00905059"/>
    <w:rsid w:val="009054DC"/>
    <w:rsid w:val="00905FA9"/>
    <w:rsid w:val="0090614C"/>
    <w:rsid w:val="00906802"/>
    <w:rsid w:val="00906A0C"/>
    <w:rsid w:val="00907285"/>
    <w:rsid w:val="009075FD"/>
    <w:rsid w:val="00907E6B"/>
    <w:rsid w:val="00910F39"/>
    <w:rsid w:val="0091128A"/>
    <w:rsid w:val="0091144D"/>
    <w:rsid w:val="0091153F"/>
    <w:rsid w:val="00911B10"/>
    <w:rsid w:val="00912336"/>
    <w:rsid w:val="009137C6"/>
    <w:rsid w:val="00913AD6"/>
    <w:rsid w:val="00913BBF"/>
    <w:rsid w:val="0091430B"/>
    <w:rsid w:val="009143AE"/>
    <w:rsid w:val="009144BB"/>
    <w:rsid w:val="00914C4A"/>
    <w:rsid w:val="00914F3B"/>
    <w:rsid w:val="0091553C"/>
    <w:rsid w:val="00916621"/>
    <w:rsid w:val="009169BD"/>
    <w:rsid w:val="00916C94"/>
    <w:rsid w:val="0091783B"/>
    <w:rsid w:val="00917BB5"/>
    <w:rsid w:val="00917EA8"/>
    <w:rsid w:val="00920329"/>
    <w:rsid w:val="00920381"/>
    <w:rsid w:val="00920865"/>
    <w:rsid w:val="0092095F"/>
    <w:rsid w:val="00920E00"/>
    <w:rsid w:val="00920E70"/>
    <w:rsid w:val="00920FE9"/>
    <w:rsid w:val="0092103C"/>
    <w:rsid w:val="0092153A"/>
    <w:rsid w:val="00921597"/>
    <w:rsid w:val="009216A4"/>
    <w:rsid w:val="009216D3"/>
    <w:rsid w:val="00921C6C"/>
    <w:rsid w:val="00922C1C"/>
    <w:rsid w:val="00924127"/>
    <w:rsid w:val="009241D1"/>
    <w:rsid w:val="0092421C"/>
    <w:rsid w:val="00924724"/>
    <w:rsid w:val="0092491D"/>
    <w:rsid w:val="0092517F"/>
    <w:rsid w:val="0092520B"/>
    <w:rsid w:val="009256A3"/>
    <w:rsid w:val="00925799"/>
    <w:rsid w:val="0092581D"/>
    <w:rsid w:val="00925F6E"/>
    <w:rsid w:val="00926A2B"/>
    <w:rsid w:val="00926A94"/>
    <w:rsid w:val="00926BBA"/>
    <w:rsid w:val="00926EA3"/>
    <w:rsid w:val="0092718E"/>
    <w:rsid w:val="0092725F"/>
    <w:rsid w:val="00927645"/>
    <w:rsid w:val="00927E2E"/>
    <w:rsid w:val="00930151"/>
    <w:rsid w:val="00930174"/>
    <w:rsid w:val="009308BD"/>
    <w:rsid w:val="009312A2"/>
    <w:rsid w:val="0093185C"/>
    <w:rsid w:val="00932A8B"/>
    <w:rsid w:val="00933596"/>
    <w:rsid w:val="00933EA3"/>
    <w:rsid w:val="00935166"/>
    <w:rsid w:val="00935576"/>
    <w:rsid w:val="009357D9"/>
    <w:rsid w:val="00935C34"/>
    <w:rsid w:val="0093629A"/>
    <w:rsid w:val="00936977"/>
    <w:rsid w:val="00936DA0"/>
    <w:rsid w:val="00936DA9"/>
    <w:rsid w:val="00937530"/>
    <w:rsid w:val="0093776F"/>
    <w:rsid w:val="009379E1"/>
    <w:rsid w:val="00937C99"/>
    <w:rsid w:val="009401A1"/>
    <w:rsid w:val="0094058E"/>
    <w:rsid w:val="00940A6F"/>
    <w:rsid w:val="00940BC0"/>
    <w:rsid w:val="00940E19"/>
    <w:rsid w:val="0094101F"/>
    <w:rsid w:val="0094149D"/>
    <w:rsid w:val="00941597"/>
    <w:rsid w:val="00941CAD"/>
    <w:rsid w:val="00942267"/>
    <w:rsid w:val="00942944"/>
    <w:rsid w:val="00942AE0"/>
    <w:rsid w:val="00943D26"/>
    <w:rsid w:val="0094429C"/>
    <w:rsid w:val="00945248"/>
    <w:rsid w:val="00945450"/>
    <w:rsid w:val="00947127"/>
    <w:rsid w:val="009473C6"/>
    <w:rsid w:val="009476C4"/>
    <w:rsid w:val="009478B0"/>
    <w:rsid w:val="009478C9"/>
    <w:rsid w:val="00947E3E"/>
    <w:rsid w:val="00950F9B"/>
    <w:rsid w:val="00950FD4"/>
    <w:rsid w:val="009513CE"/>
    <w:rsid w:val="009518CD"/>
    <w:rsid w:val="00951A6C"/>
    <w:rsid w:val="00951BDE"/>
    <w:rsid w:val="009521FB"/>
    <w:rsid w:val="009526A1"/>
    <w:rsid w:val="00952A37"/>
    <w:rsid w:val="00952CC6"/>
    <w:rsid w:val="00952F47"/>
    <w:rsid w:val="00953F0D"/>
    <w:rsid w:val="00954626"/>
    <w:rsid w:val="00954DBC"/>
    <w:rsid w:val="00954FF6"/>
    <w:rsid w:val="0095570F"/>
    <w:rsid w:val="0095585D"/>
    <w:rsid w:val="009560D0"/>
    <w:rsid w:val="009560D7"/>
    <w:rsid w:val="00956431"/>
    <w:rsid w:val="00957598"/>
    <w:rsid w:val="00957A1C"/>
    <w:rsid w:val="00957DDC"/>
    <w:rsid w:val="00957FDB"/>
    <w:rsid w:val="00960267"/>
    <w:rsid w:val="00960272"/>
    <w:rsid w:val="00960B58"/>
    <w:rsid w:val="00960D5C"/>
    <w:rsid w:val="009612C4"/>
    <w:rsid w:val="00961A27"/>
    <w:rsid w:val="009629E5"/>
    <w:rsid w:val="00962D7F"/>
    <w:rsid w:val="00963152"/>
    <w:rsid w:val="0096372E"/>
    <w:rsid w:val="00963A91"/>
    <w:rsid w:val="00963BEA"/>
    <w:rsid w:val="00963C79"/>
    <w:rsid w:val="00963FEE"/>
    <w:rsid w:val="009640E6"/>
    <w:rsid w:val="00964658"/>
    <w:rsid w:val="00964790"/>
    <w:rsid w:val="00964ADC"/>
    <w:rsid w:val="0096515F"/>
    <w:rsid w:val="009659E0"/>
    <w:rsid w:val="00965BFB"/>
    <w:rsid w:val="00966C54"/>
    <w:rsid w:val="0096725A"/>
    <w:rsid w:val="0096725D"/>
    <w:rsid w:val="009674F8"/>
    <w:rsid w:val="009679E7"/>
    <w:rsid w:val="00970C3B"/>
    <w:rsid w:val="00970E7B"/>
    <w:rsid w:val="00970EEB"/>
    <w:rsid w:val="009712C0"/>
    <w:rsid w:val="0097167E"/>
    <w:rsid w:val="00971931"/>
    <w:rsid w:val="00971A82"/>
    <w:rsid w:val="00971B2E"/>
    <w:rsid w:val="00972F6D"/>
    <w:rsid w:val="00973AE7"/>
    <w:rsid w:val="00973B76"/>
    <w:rsid w:val="00973D46"/>
    <w:rsid w:val="009744F2"/>
    <w:rsid w:val="00974606"/>
    <w:rsid w:val="0097476B"/>
    <w:rsid w:val="00974951"/>
    <w:rsid w:val="009754A5"/>
    <w:rsid w:val="00975CF9"/>
    <w:rsid w:val="00975DA6"/>
    <w:rsid w:val="00975E2D"/>
    <w:rsid w:val="009765F5"/>
    <w:rsid w:val="00976776"/>
    <w:rsid w:val="009768A1"/>
    <w:rsid w:val="009768F9"/>
    <w:rsid w:val="00976A6B"/>
    <w:rsid w:val="00976A70"/>
    <w:rsid w:val="009773C4"/>
    <w:rsid w:val="00977A94"/>
    <w:rsid w:val="00977EB5"/>
    <w:rsid w:val="00980020"/>
    <w:rsid w:val="009800CC"/>
    <w:rsid w:val="009803C9"/>
    <w:rsid w:val="00980E73"/>
    <w:rsid w:val="00981295"/>
    <w:rsid w:val="0098152C"/>
    <w:rsid w:val="009818BF"/>
    <w:rsid w:val="00982086"/>
    <w:rsid w:val="009826F7"/>
    <w:rsid w:val="00982754"/>
    <w:rsid w:val="00982D3D"/>
    <w:rsid w:val="00983D23"/>
    <w:rsid w:val="00983E81"/>
    <w:rsid w:val="0098429B"/>
    <w:rsid w:val="00984312"/>
    <w:rsid w:val="009846D1"/>
    <w:rsid w:val="00984806"/>
    <w:rsid w:val="0098488A"/>
    <w:rsid w:val="00985483"/>
    <w:rsid w:val="0098566D"/>
    <w:rsid w:val="00985B30"/>
    <w:rsid w:val="00985F9C"/>
    <w:rsid w:val="00986090"/>
    <w:rsid w:val="009861E8"/>
    <w:rsid w:val="00986A07"/>
    <w:rsid w:val="00986AE1"/>
    <w:rsid w:val="009874FC"/>
    <w:rsid w:val="00987518"/>
    <w:rsid w:val="00987B42"/>
    <w:rsid w:val="00987FAE"/>
    <w:rsid w:val="00990100"/>
    <w:rsid w:val="00990277"/>
    <w:rsid w:val="00990816"/>
    <w:rsid w:val="009908BF"/>
    <w:rsid w:val="00990AF2"/>
    <w:rsid w:val="00990D51"/>
    <w:rsid w:val="00991464"/>
    <w:rsid w:val="00991AEB"/>
    <w:rsid w:val="00991B93"/>
    <w:rsid w:val="00991CA2"/>
    <w:rsid w:val="0099217C"/>
    <w:rsid w:val="00992208"/>
    <w:rsid w:val="00992311"/>
    <w:rsid w:val="009924AC"/>
    <w:rsid w:val="009924E4"/>
    <w:rsid w:val="00992588"/>
    <w:rsid w:val="00992FAB"/>
    <w:rsid w:val="009933CD"/>
    <w:rsid w:val="0099379D"/>
    <w:rsid w:val="00993C63"/>
    <w:rsid w:val="00993D54"/>
    <w:rsid w:val="00993D7C"/>
    <w:rsid w:val="009942F5"/>
    <w:rsid w:val="0099433D"/>
    <w:rsid w:val="009943F1"/>
    <w:rsid w:val="009944E1"/>
    <w:rsid w:val="0099483F"/>
    <w:rsid w:val="00994DCB"/>
    <w:rsid w:val="00995701"/>
    <w:rsid w:val="009963DD"/>
    <w:rsid w:val="0099652B"/>
    <w:rsid w:val="00996685"/>
    <w:rsid w:val="00996AFA"/>
    <w:rsid w:val="00996C7C"/>
    <w:rsid w:val="00996D38"/>
    <w:rsid w:val="00997A64"/>
    <w:rsid w:val="00997ACE"/>
    <w:rsid w:val="009A046F"/>
    <w:rsid w:val="009A0703"/>
    <w:rsid w:val="009A0825"/>
    <w:rsid w:val="009A0AD2"/>
    <w:rsid w:val="009A0B89"/>
    <w:rsid w:val="009A12E1"/>
    <w:rsid w:val="009A1306"/>
    <w:rsid w:val="009A13ED"/>
    <w:rsid w:val="009A141D"/>
    <w:rsid w:val="009A14F4"/>
    <w:rsid w:val="009A16B0"/>
    <w:rsid w:val="009A18FB"/>
    <w:rsid w:val="009A19DA"/>
    <w:rsid w:val="009A1BFE"/>
    <w:rsid w:val="009A2427"/>
    <w:rsid w:val="009A277F"/>
    <w:rsid w:val="009A31A1"/>
    <w:rsid w:val="009A3B35"/>
    <w:rsid w:val="009A4001"/>
    <w:rsid w:val="009A419E"/>
    <w:rsid w:val="009A42C8"/>
    <w:rsid w:val="009A434A"/>
    <w:rsid w:val="009A47AF"/>
    <w:rsid w:val="009A64D2"/>
    <w:rsid w:val="009A669D"/>
    <w:rsid w:val="009A6853"/>
    <w:rsid w:val="009A6940"/>
    <w:rsid w:val="009A7450"/>
    <w:rsid w:val="009A7623"/>
    <w:rsid w:val="009A7FBD"/>
    <w:rsid w:val="009AB8A4"/>
    <w:rsid w:val="009B0286"/>
    <w:rsid w:val="009B08AF"/>
    <w:rsid w:val="009B0D7A"/>
    <w:rsid w:val="009B0D96"/>
    <w:rsid w:val="009B12A3"/>
    <w:rsid w:val="009B14CB"/>
    <w:rsid w:val="009B17A4"/>
    <w:rsid w:val="009B1C15"/>
    <w:rsid w:val="009B1DB0"/>
    <w:rsid w:val="009B1E07"/>
    <w:rsid w:val="009B2618"/>
    <w:rsid w:val="009B2761"/>
    <w:rsid w:val="009B2FE8"/>
    <w:rsid w:val="009B3734"/>
    <w:rsid w:val="009B37E9"/>
    <w:rsid w:val="009B3B46"/>
    <w:rsid w:val="009B45AA"/>
    <w:rsid w:val="009B4EDB"/>
    <w:rsid w:val="009B5D63"/>
    <w:rsid w:val="009B6167"/>
    <w:rsid w:val="009B6C60"/>
    <w:rsid w:val="009B7533"/>
    <w:rsid w:val="009B75D4"/>
    <w:rsid w:val="009B79DA"/>
    <w:rsid w:val="009B7B6C"/>
    <w:rsid w:val="009B7CF9"/>
    <w:rsid w:val="009C0747"/>
    <w:rsid w:val="009C0835"/>
    <w:rsid w:val="009C0ACF"/>
    <w:rsid w:val="009C0C33"/>
    <w:rsid w:val="009C145C"/>
    <w:rsid w:val="009C1817"/>
    <w:rsid w:val="009C1905"/>
    <w:rsid w:val="009C1C17"/>
    <w:rsid w:val="009C1F43"/>
    <w:rsid w:val="009C2161"/>
    <w:rsid w:val="009C2174"/>
    <w:rsid w:val="009C2347"/>
    <w:rsid w:val="009C27A6"/>
    <w:rsid w:val="009C2854"/>
    <w:rsid w:val="009C3544"/>
    <w:rsid w:val="009C4205"/>
    <w:rsid w:val="009C4255"/>
    <w:rsid w:val="009C42E2"/>
    <w:rsid w:val="009C47B2"/>
    <w:rsid w:val="009C4F40"/>
    <w:rsid w:val="009C4F5F"/>
    <w:rsid w:val="009C524C"/>
    <w:rsid w:val="009C5542"/>
    <w:rsid w:val="009C59B3"/>
    <w:rsid w:val="009C6348"/>
    <w:rsid w:val="009C6465"/>
    <w:rsid w:val="009C70E0"/>
    <w:rsid w:val="009C71A7"/>
    <w:rsid w:val="009C76FD"/>
    <w:rsid w:val="009C7912"/>
    <w:rsid w:val="009C79DC"/>
    <w:rsid w:val="009D07DA"/>
    <w:rsid w:val="009D09FE"/>
    <w:rsid w:val="009D0DF4"/>
    <w:rsid w:val="009D0F16"/>
    <w:rsid w:val="009D139B"/>
    <w:rsid w:val="009D2016"/>
    <w:rsid w:val="009D23D9"/>
    <w:rsid w:val="009D26D6"/>
    <w:rsid w:val="009D276D"/>
    <w:rsid w:val="009D296E"/>
    <w:rsid w:val="009D3621"/>
    <w:rsid w:val="009D3BCF"/>
    <w:rsid w:val="009D3BDD"/>
    <w:rsid w:val="009D3EF4"/>
    <w:rsid w:val="009D4C6B"/>
    <w:rsid w:val="009D52C2"/>
    <w:rsid w:val="009D5E15"/>
    <w:rsid w:val="009D5F49"/>
    <w:rsid w:val="009D6297"/>
    <w:rsid w:val="009D65BA"/>
    <w:rsid w:val="009D679D"/>
    <w:rsid w:val="009D688B"/>
    <w:rsid w:val="009D693E"/>
    <w:rsid w:val="009D6E4C"/>
    <w:rsid w:val="009D6FEB"/>
    <w:rsid w:val="009D755C"/>
    <w:rsid w:val="009D77FD"/>
    <w:rsid w:val="009D7A00"/>
    <w:rsid w:val="009D7E55"/>
    <w:rsid w:val="009E009C"/>
    <w:rsid w:val="009E00E6"/>
    <w:rsid w:val="009E0236"/>
    <w:rsid w:val="009E07A0"/>
    <w:rsid w:val="009E0B01"/>
    <w:rsid w:val="009E0CBD"/>
    <w:rsid w:val="009E0D12"/>
    <w:rsid w:val="009E0D8E"/>
    <w:rsid w:val="009E25AF"/>
    <w:rsid w:val="009E27D6"/>
    <w:rsid w:val="009E28DC"/>
    <w:rsid w:val="009E29A9"/>
    <w:rsid w:val="009E29E6"/>
    <w:rsid w:val="009E2C6A"/>
    <w:rsid w:val="009E2FFD"/>
    <w:rsid w:val="009E300B"/>
    <w:rsid w:val="009E33FA"/>
    <w:rsid w:val="009E3BCF"/>
    <w:rsid w:val="009E3EE0"/>
    <w:rsid w:val="009E46FE"/>
    <w:rsid w:val="009E4A4F"/>
    <w:rsid w:val="009E4D21"/>
    <w:rsid w:val="009E4EFB"/>
    <w:rsid w:val="009E531C"/>
    <w:rsid w:val="009E633A"/>
    <w:rsid w:val="009E6363"/>
    <w:rsid w:val="009E6676"/>
    <w:rsid w:val="009E6D66"/>
    <w:rsid w:val="009E706E"/>
    <w:rsid w:val="009E7176"/>
    <w:rsid w:val="009E72C4"/>
    <w:rsid w:val="009E740B"/>
    <w:rsid w:val="009E77D9"/>
    <w:rsid w:val="009E7909"/>
    <w:rsid w:val="009E795B"/>
    <w:rsid w:val="009F01B9"/>
    <w:rsid w:val="009F02C4"/>
    <w:rsid w:val="009F036E"/>
    <w:rsid w:val="009F03B8"/>
    <w:rsid w:val="009F122B"/>
    <w:rsid w:val="009F1264"/>
    <w:rsid w:val="009F1B91"/>
    <w:rsid w:val="009F2A0E"/>
    <w:rsid w:val="009F2B0C"/>
    <w:rsid w:val="009F2BCB"/>
    <w:rsid w:val="009F2FE8"/>
    <w:rsid w:val="009F304E"/>
    <w:rsid w:val="009F307A"/>
    <w:rsid w:val="009F3244"/>
    <w:rsid w:val="009F326D"/>
    <w:rsid w:val="009F346E"/>
    <w:rsid w:val="009F3A2E"/>
    <w:rsid w:val="009F3B52"/>
    <w:rsid w:val="009F4723"/>
    <w:rsid w:val="009F49B5"/>
    <w:rsid w:val="009F5691"/>
    <w:rsid w:val="009F5F67"/>
    <w:rsid w:val="009F61CB"/>
    <w:rsid w:val="009F63F8"/>
    <w:rsid w:val="009F6955"/>
    <w:rsid w:val="009F6EF7"/>
    <w:rsid w:val="009F6FA2"/>
    <w:rsid w:val="009F714F"/>
    <w:rsid w:val="009F7365"/>
    <w:rsid w:val="009F74FD"/>
    <w:rsid w:val="009F7AA8"/>
    <w:rsid w:val="009F7C54"/>
    <w:rsid w:val="00A0069D"/>
    <w:rsid w:val="00A00DE8"/>
    <w:rsid w:val="00A01020"/>
    <w:rsid w:val="00A0134B"/>
    <w:rsid w:val="00A0175A"/>
    <w:rsid w:val="00A0210A"/>
    <w:rsid w:val="00A02337"/>
    <w:rsid w:val="00A02AD4"/>
    <w:rsid w:val="00A02E29"/>
    <w:rsid w:val="00A03005"/>
    <w:rsid w:val="00A033FF"/>
    <w:rsid w:val="00A0398E"/>
    <w:rsid w:val="00A03BCF"/>
    <w:rsid w:val="00A03EB6"/>
    <w:rsid w:val="00A04284"/>
    <w:rsid w:val="00A043FC"/>
    <w:rsid w:val="00A044A0"/>
    <w:rsid w:val="00A04590"/>
    <w:rsid w:val="00A0533F"/>
    <w:rsid w:val="00A05BE0"/>
    <w:rsid w:val="00A05DEF"/>
    <w:rsid w:val="00A0660A"/>
    <w:rsid w:val="00A06BCC"/>
    <w:rsid w:val="00A06CD8"/>
    <w:rsid w:val="00A0718A"/>
    <w:rsid w:val="00A07BC7"/>
    <w:rsid w:val="00A07D30"/>
    <w:rsid w:val="00A10AF2"/>
    <w:rsid w:val="00A10EEB"/>
    <w:rsid w:val="00A10FE8"/>
    <w:rsid w:val="00A1108D"/>
    <w:rsid w:val="00A115DC"/>
    <w:rsid w:val="00A116DD"/>
    <w:rsid w:val="00A11798"/>
    <w:rsid w:val="00A119FE"/>
    <w:rsid w:val="00A11C53"/>
    <w:rsid w:val="00A11D39"/>
    <w:rsid w:val="00A11E57"/>
    <w:rsid w:val="00A12313"/>
    <w:rsid w:val="00A1241B"/>
    <w:rsid w:val="00A12420"/>
    <w:rsid w:val="00A127FA"/>
    <w:rsid w:val="00A12D1F"/>
    <w:rsid w:val="00A131F1"/>
    <w:rsid w:val="00A13638"/>
    <w:rsid w:val="00A137EF"/>
    <w:rsid w:val="00A13C41"/>
    <w:rsid w:val="00A14AE7"/>
    <w:rsid w:val="00A14CCB"/>
    <w:rsid w:val="00A1548F"/>
    <w:rsid w:val="00A15544"/>
    <w:rsid w:val="00A156FD"/>
    <w:rsid w:val="00A15754"/>
    <w:rsid w:val="00A159E9"/>
    <w:rsid w:val="00A15B28"/>
    <w:rsid w:val="00A15DBE"/>
    <w:rsid w:val="00A15E4A"/>
    <w:rsid w:val="00A16079"/>
    <w:rsid w:val="00A1629C"/>
    <w:rsid w:val="00A169DD"/>
    <w:rsid w:val="00A16B3C"/>
    <w:rsid w:val="00A17DA9"/>
    <w:rsid w:val="00A20C7C"/>
    <w:rsid w:val="00A2146B"/>
    <w:rsid w:val="00A21F7C"/>
    <w:rsid w:val="00A22D06"/>
    <w:rsid w:val="00A22EDB"/>
    <w:rsid w:val="00A23130"/>
    <w:rsid w:val="00A233E9"/>
    <w:rsid w:val="00A23676"/>
    <w:rsid w:val="00A23E43"/>
    <w:rsid w:val="00A242EE"/>
    <w:rsid w:val="00A246AC"/>
    <w:rsid w:val="00A2490F"/>
    <w:rsid w:val="00A24D9A"/>
    <w:rsid w:val="00A2540D"/>
    <w:rsid w:val="00A2548D"/>
    <w:rsid w:val="00A2568E"/>
    <w:rsid w:val="00A25855"/>
    <w:rsid w:val="00A26114"/>
    <w:rsid w:val="00A2618D"/>
    <w:rsid w:val="00A263E8"/>
    <w:rsid w:val="00A26B1F"/>
    <w:rsid w:val="00A26B42"/>
    <w:rsid w:val="00A2752A"/>
    <w:rsid w:val="00A27AF0"/>
    <w:rsid w:val="00A27F44"/>
    <w:rsid w:val="00A30878"/>
    <w:rsid w:val="00A317C1"/>
    <w:rsid w:val="00A31E62"/>
    <w:rsid w:val="00A32119"/>
    <w:rsid w:val="00A32700"/>
    <w:rsid w:val="00A32A67"/>
    <w:rsid w:val="00A32C08"/>
    <w:rsid w:val="00A32EA3"/>
    <w:rsid w:val="00A334D1"/>
    <w:rsid w:val="00A342DB"/>
    <w:rsid w:val="00A3437C"/>
    <w:rsid w:val="00A3452E"/>
    <w:rsid w:val="00A34DCA"/>
    <w:rsid w:val="00A35B83"/>
    <w:rsid w:val="00A35D8B"/>
    <w:rsid w:val="00A35F5A"/>
    <w:rsid w:val="00A36471"/>
    <w:rsid w:val="00A36F70"/>
    <w:rsid w:val="00A370EB"/>
    <w:rsid w:val="00A37874"/>
    <w:rsid w:val="00A37C4F"/>
    <w:rsid w:val="00A37FA2"/>
    <w:rsid w:val="00A3B9B1"/>
    <w:rsid w:val="00A4099D"/>
    <w:rsid w:val="00A40B7E"/>
    <w:rsid w:val="00A40F21"/>
    <w:rsid w:val="00A41546"/>
    <w:rsid w:val="00A41921"/>
    <w:rsid w:val="00A4194E"/>
    <w:rsid w:val="00A41AD8"/>
    <w:rsid w:val="00A41E35"/>
    <w:rsid w:val="00A41FD6"/>
    <w:rsid w:val="00A426A0"/>
    <w:rsid w:val="00A4275F"/>
    <w:rsid w:val="00A42AD5"/>
    <w:rsid w:val="00A42D0F"/>
    <w:rsid w:val="00A43020"/>
    <w:rsid w:val="00A43150"/>
    <w:rsid w:val="00A431D9"/>
    <w:rsid w:val="00A44028"/>
    <w:rsid w:val="00A446CD"/>
    <w:rsid w:val="00A44AE5"/>
    <w:rsid w:val="00A44B64"/>
    <w:rsid w:val="00A44CBB"/>
    <w:rsid w:val="00A44FCC"/>
    <w:rsid w:val="00A45F2A"/>
    <w:rsid w:val="00A467A4"/>
    <w:rsid w:val="00A46A7B"/>
    <w:rsid w:val="00A4737E"/>
    <w:rsid w:val="00A47632"/>
    <w:rsid w:val="00A47EFB"/>
    <w:rsid w:val="00A47F36"/>
    <w:rsid w:val="00A502BA"/>
    <w:rsid w:val="00A504EB"/>
    <w:rsid w:val="00A506DF"/>
    <w:rsid w:val="00A507E9"/>
    <w:rsid w:val="00A52110"/>
    <w:rsid w:val="00A53B65"/>
    <w:rsid w:val="00A53B72"/>
    <w:rsid w:val="00A53D1E"/>
    <w:rsid w:val="00A542DF"/>
    <w:rsid w:val="00A546E5"/>
    <w:rsid w:val="00A55143"/>
    <w:rsid w:val="00A5535D"/>
    <w:rsid w:val="00A558B0"/>
    <w:rsid w:val="00A55994"/>
    <w:rsid w:val="00A56242"/>
    <w:rsid w:val="00A56750"/>
    <w:rsid w:val="00A567F1"/>
    <w:rsid w:val="00A57015"/>
    <w:rsid w:val="00A57314"/>
    <w:rsid w:val="00A57845"/>
    <w:rsid w:val="00A57A0B"/>
    <w:rsid w:val="00A60364"/>
    <w:rsid w:val="00A603AF"/>
    <w:rsid w:val="00A604B7"/>
    <w:rsid w:val="00A60715"/>
    <w:rsid w:val="00A6076B"/>
    <w:rsid w:val="00A61003"/>
    <w:rsid w:val="00A613AA"/>
    <w:rsid w:val="00A613C4"/>
    <w:rsid w:val="00A61539"/>
    <w:rsid w:val="00A616C9"/>
    <w:rsid w:val="00A620D3"/>
    <w:rsid w:val="00A62739"/>
    <w:rsid w:val="00A6282E"/>
    <w:rsid w:val="00A638EE"/>
    <w:rsid w:val="00A639EA"/>
    <w:rsid w:val="00A63A10"/>
    <w:rsid w:val="00A63E56"/>
    <w:rsid w:val="00A63EA5"/>
    <w:rsid w:val="00A63F22"/>
    <w:rsid w:val="00A6424A"/>
    <w:rsid w:val="00A64E30"/>
    <w:rsid w:val="00A65191"/>
    <w:rsid w:val="00A65233"/>
    <w:rsid w:val="00A66006"/>
    <w:rsid w:val="00A661F1"/>
    <w:rsid w:val="00A66211"/>
    <w:rsid w:val="00A673AA"/>
    <w:rsid w:val="00A674A6"/>
    <w:rsid w:val="00A67CB3"/>
    <w:rsid w:val="00A6E3BB"/>
    <w:rsid w:val="00A70307"/>
    <w:rsid w:val="00A70974"/>
    <w:rsid w:val="00A70B55"/>
    <w:rsid w:val="00A70D95"/>
    <w:rsid w:val="00A70FC2"/>
    <w:rsid w:val="00A71B4D"/>
    <w:rsid w:val="00A72922"/>
    <w:rsid w:val="00A72ADB"/>
    <w:rsid w:val="00A72B1C"/>
    <w:rsid w:val="00A72BCD"/>
    <w:rsid w:val="00A731B0"/>
    <w:rsid w:val="00A7345F"/>
    <w:rsid w:val="00A7352C"/>
    <w:rsid w:val="00A73E86"/>
    <w:rsid w:val="00A73F80"/>
    <w:rsid w:val="00A74620"/>
    <w:rsid w:val="00A74A3D"/>
    <w:rsid w:val="00A74AF0"/>
    <w:rsid w:val="00A75077"/>
    <w:rsid w:val="00A759EB"/>
    <w:rsid w:val="00A76478"/>
    <w:rsid w:val="00A76536"/>
    <w:rsid w:val="00A766D6"/>
    <w:rsid w:val="00A76985"/>
    <w:rsid w:val="00A76A80"/>
    <w:rsid w:val="00A76E9A"/>
    <w:rsid w:val="00A776C8"/>
    <w:rsid w:val="00A7787E"/>
    <w:rsid w:val="00A77941"/>
    <w:rsid w:val="00A77EC2"/>
    <w:rsid w:val="00A80862"/>
    <w:rsid w:val="00A80E71"/>
    <w:rsid w:val="00A81115"/>
    <w:rsid w:val="00A8178A"/>
    <w:rsid w:val="00A817A7"/>
    <w:rsid w:val="00A81904"/>
    <w:rsid w:val="00A827C1"/>
    <w:rsid w:val="00A82B55"/>
    <w:rsid w:val="00A82FC2"/>
    <w:rsid w:val="00A832CA"/>
    <w:rsid w:val="00A83B4D"/>
    <w:rsid w:val="00A83C63"/>
    <w:rsid w:val="00A83DE9"/>
    <w:rsid w:val="00A8431F"/>
    <w:rsid w:val="00A8459F"/>
    <w:rsid w:val="00A845A3"/>
    <w:rsid w:val="00A846DB"/>
    <w:rsid w:val="00A846F4"/>
    <w:rsid w:val="00A8519C"/>
    <w:rsid w:val="00A851A4"/>
    <w:rsid w:val="00A85594"/>
    <w:rsid w:val="00A85689"/>
    <w:rsid w:val="00A8573B"/>
    <w:rsid w:val="00A85BA1"/>
    <w:rsid w:val="00A85E70"/>
    <w:rsid w:val="00A85F96"/>
    <w:rsid w:val="00A86436"/>
    <w:rsid w:val="00A868A5"/>
    <w:rsid w:val="00A87012"/>
    <w:rsid w:val="00A870BE"/>
    <w:rsid w:val="00A87BB3"/>
    <w:rsid w:val="00A87D51"/>
    <w:rsid w:val="00A9036B"/>
    <w:rsid w:val="00A90537"/>
    <w:rsid w:val="00A90A14"/>
    <w:rsid w:val="00A90ED1"/>
    <w:rsid w:val="00A91024"/>
    <w:rsid w:val="00A910F4"/>
    <w:rsid w:val="00A915A9"/>
    <w:rsid w:val="00A91F7C"/>
    <w:rsid w:val="00A928DF"/>
    <w:rsid w:val="00A92B33"/>
    <w:rsid w:val="00A9359E"/>
    <w:rsid w:val="00A93825"/>
    <w:rsid w:val="00A93C49"/>
    <w:rsid w:val="00A93DCC"/>
    <w:rsid w:val="00A94A0A"/>
    <w:rsid w:val="00A94BC4"/>
    <w:rsid w:val="00A94E5B"/>
    <w:rsid w:val="00A953AD"/>
    <w:rsid w:val="00A95427"/>
    <w:rsid w:val="00A9545D"/>
    <w:rsid w:val="00A95683"/>
    <w:rsid w:val="00A956D9"/>
    <w:rsid w:val="00A95783"/>
    <w:rsid w:val="00A95B78"/>
    <w:rsid w:val="00A95F48"/>
    <w:rsid w:val="00A962D2"/>
    <w:rsid w:val="00A9682F"/>
    <w:rsid w:val="00A96D5A"/>
    <w:rsid w:val="00A971D9"/>
    <w:rsid w:val="00A97902"/>
    <w:rsid w:val="00A97C68"/>
    <w:rsid w:val="00AA010F"/>
    <w:rsid w:val="00AA019E"/>
    <w:rsid w:val="00AA0389"/>
    <w:rsid w:val="00AA074C"/>
    <w:rsid w:val="00AA0C87"/>
    <w:rsid w:val="00AA14FC"/>
    <w:rsid w:val="00AA17CD"/>
    <w:rsid w:val="00AA1AE4"/>
    <w:rsid w:val="00AA1AFE"/>
    <w:rsid w:val="00AA22CF"/>
    <w:rsid w:val="00AA25A5"/>
    <w:rsid w:val="00AA269C"/>
    <w:rsid w:val="00AA2A34"/>
    <w:rsid w:val="00AA2ACE"/>
    <w:rsid w:val="00AA33E4"/>
    <w:rsid w:val="00AA37DC"/>
    <w:rsid w:val="00AA3A25"/>
    <w:rsid w:val="00AA3AA4"/>
    <w:rsid w:val="00AA4154"/>
    <w:rsid w:val="00AA41D4"/>
    <w:rsid w:val="00AA4203"/>
    <w:rsid w:val="00AA4669"/>
    <w:rsid w:val="00AA51D4"/>
    <w:rsid w:val="00AA52DD"/>
    <w:rsid w:val="00AA5959"/>
    <w:rsid w:val="00AA59CF"/>
    <w:rsid w:val="00AA6337"/>
    <w:rsid w:val="00AA691E"/>
    <w:rsid w:val="00AA6B50"/>
    <w:rsid w:val="00AA6BC2"/>
    <w:rsid w:val="00AA6FB8"/>
    <w:rsid w:val="00AA70ED"/>
    <w:rsid w:val="00AA722E"/>
    <w:rsid w:val="00AA7844"/>
    <w:rsid w:val="00AA7F9E"/>
    <w:rsid w:val="00AB001E"/>
    <w:rsid w:val="00AB029C"/>
    <w:rsid w:val="00AB041F"/>
    <w:rsid w:val="00AB04EA"/>
    <w:rsid w:val="00AB087F"/>
    <w:rsid w:val="00AB0900"/>
    <w:rsid w:val="00AB0D00"/>
    <w:rsid w:val="00AB1430"/>
    <w:rsid w:val="00AB17BC"/>
    <w:rsid w:val="00AB1842"/>
    <w:rsid w:val="00AB1B8C"/>
    <w:rsid w:val="00AB2C5B"/>
    <w:rsid w:val="00AB2E12"/>
    <w:rsid w:val="00AB31C4"/>
    <w:rsid w:val="00AB3810"/>
    <w:rsid w:val="00AB3AE3"/>
    <w:rsid w:val="00AB3CF2"/>
    <w:rsid w:val="00AB4009"/>
    <w:rsid w:val="00AB415F"/>
    <w:rsid w:val="00AB4385"/>
    <w:rsid w:val="00AB450A"/>
    <w:rsid w:val="00AB5099"/>
    <w:rsid w:val="00AB5307"/>
    <w:rsid w:val="00AB5399"/>
    <w:rsid w:val="00AB540D"/>
    <w:rsid w:val="00AB5662"/>
    <w:rsid w:val="00AB584C"/>
    <w:rsid w:val="00AB5BF9"/>
    <w:rsid w:val="00AB6274"/>
    <w:rsid w:val="00AB669F"/>
    <w:rsid w:val="00AB7811"/>
    <w:rsid w:val="00AB7C68"/>
    <w:rsid w:val="00AB7E38"/>
    <w:rsid w:val="00AC00FA"/>
    <w:rsid w:val="00AC0FB6"/>
    <w:rsid w:val="00AC104D"/>
    <w:rsid w:val="00AC1411"/>
    <w:rsid w:val="00AC16C2"/>
    <w:rsid w:val="00AC21F3"/>
    <w:rsid w:val="00AC26A8"/>
    <w:rsid w:val="00AC2943"/>
    <w:rsid w:val="00AC2B5E"/>
    <w:rsid w:val="00AC4549"/>
    <w:rsid w:val="00AC45E3"/>
    <w:rsid w:val="00AC4686"/>
    <w:rsid w:val="00AC473A"/>
    <w:rsid w:val="00AC483A"/>
    <w:rsid w:val="00AC4C64"/>
    <w:rsid w:val="00AC5134"/>
    <w:rsid w:val="00AC537D"/>
    <w:rsid w:val="00AC5488"/>
    <w:rsid w:val="00AC5505"/>
    <w:rsid w:val="00AC5E0C"/>
    <w:rsid w:val="00AC5FC1"/>
    <w:rsid w:val="00AC6509"/>
    <w:rsid w:val="00AC736F"/>
    <w:rsid w:val="00AC73EF"/>
    <w:rsid w:val="00AC73F9"/>
    <w:rsid w:val="00AC7F18"/>
    <w:rsid w:val="00AD0300"/>
    <w:rsid w:val="00AD0376"/>
    <w:rsid w:val="00AD0383"/>
    <w:rsid w:val="00AD0455"/>
    <w:rsid w:val="00AD05A2"/>
    <w:rsid w:val="00AD09B5"/>
    <w:rsid w:val="00AD09F9"/>
    <w:rsid w:val="00AD0F8A"/>
    <w:rsid w:val="00AD107D"/>
    <w:rsid w:val="00AD1265"/>
    <w:rsid w:val="00AD14EE"/>
    <w:rsid w:val="00AD1A71"/>
    <w:rsid w:val="00AD1C0F"/>
    <w:rsid w:val="00AD25B6"/>
    <w:rsid w:val="00AD2725"/>
    <w:rsid w:val="00AD2B7F"/>
    <w:rsid w:val="00AD2DDA"/>
    <w:rsid w:val="00AD31B2"/>
    <w:rsid w:val="00AD3696"/>
    <w:rsid w:val="00AD3A02"/>
    <w:rsid w:val="00AD3B67"/>
    <w:rsid w:val="00AD3F0B"/>
    <w:rsid w:val="00AD44D1"/>
    <w:rsid w:val="00AD4773"/>
    <w:rsid w:val="00AD4889"/>
    <w:rsid w:val="00AD4956"/>
    <w:rsid w:val="00AD4F29"/>
    <w:rsid w:val="00AD507F"/>
    <w:rsid w:val="00AD5483"/>
    <w:rsid w:val="00AD57B6"/>
    <w:rsid w:val="00AD5D49"/>
    <w:rsid w:val="00AD6269"/>
    <w:rsid w:val="00AD6535"/>
    <w:rsid w:val="00AD674B"/>
    <w:rsid w:val="00AD6816"/>
    <w:rsid w:val="00AD6878"/>
    <w:rsid w:val="00AD7225"/>
    <w:rsid w:val="00AD7410"/>
    <w:rsid w:val="00AD768A"/>
    <w:rsid w:val="00AE0613"/>
    <w:rsid w:val="00AE0B66"/>
    <w:rsid w:val="00AE1126"/>
    <w:rsid w:val="00AE125C"/>
    <w:rsid w:val="00AE1508"/>
    <w:rsid w:val="00AE15B4"/>
    <w:rsid w:val="00AE1F80"/>
    <w:rsid w:val="00AE223F"/>
    <w:rsid w:val="00AE2375"/>
    <w:rsid w:val="00AE2B11"/>
    <w:rsid w:val="00AE2D59"/>
    <w:rsid w:val="00AE3C0B"/>
    <w:rsid w:val="00AE454C"/>
    <w:rsid w:val="00AE463B"/>
    <w:rsid w:val="00AE48FC"/>
    <w:rsid w:val="00AE4B43"/>
    <w:rsid w:val="00AE4FDD"/>
    <w:rsid w:val="00AE4FEC"/>
    <w:rsid w:val="00AE5190"/>
    <w:rsid w:val="00AE530B"/>
    <w:rsid w:val="00AE5B39"/>
    <w:rsid w:val="00AE5C5D"/>
    <w:rsid w:val="00AE5CEA"/>
    <w:rsid w:val="00AE5E21"/>
    <w:rsid w:val="00AE6482"/>
    <w:rsid w:val="00AE67B8"/>
    <w:rsid w:val="00AE731E"/>
    <w:rsid w:val="00AE78B4"/>
    <w:rsid w:val="00AE7D5C"/>
    <w:rsid w:val="00AF01B3"/>
    <w:rsid w:val="00AF03A2"/>
    <w:rsid w:val="00AF09DB"/>
    <w:rsid w:val="00AF1274"/>
    <w:rsid w:val="00AF32F1"/>
    <w:rsid w:val="00AF33AE"/>
    <w:rsid w:val="00AF3423"/>
    <w:rsid w:val="00AF363C"/>
    <w:rsid w:val="00AF37E4"/>
    <w:rsid w:val="00AF39AD"/>
    <w:rsid w:val="00AF3A02"/>
    <w:rsid w:val="00AF3CF9"/>
    <w:rsid w:val="00AF4190"/>
    <w:rsid w:val="00AF41EE"/>
    <w:rsid w:val="00AF4487"/>
    <w:rsid w:val="00AF4900"/>
    <w:rsid w:val="00AF498B"/>
    <w:rsid w:val="00AF4AB7"/>
    <w:rsid w:val="00AF4BC4"/>
    <w:rsid w:val="00AF5223"/>
    <w:rsid w:val="00AF5B64"/>
    <w:rsid w:val="00AF6276"/>
    <w:rsid w:val="00AF6BBE"/>
    <w:rsid w:val="00AF6E83"/>
    <w:rsid w:val="00AF7E5A"/>
    <w:rsid w:val="00B0012F"/>
    <w:rsid w:val="00B00C5B"/>
    <w:rsid w:val="00B00D16"/>
    <w:rsid w:val="00B01233"/>
    <w:rsid w:val="00B018B8"/>
    <w:rsid w:val="00B01C7D"/>
    <w:rsid w:val="00B02284"/>
    <w:rsid w:val="00B0235E"/>
    <w:rsid w:val="00B03003"/>
    <w:rsid w:val="00B03745"/>
    <w:rsid w:val="00B03D27"/>
    <w:rsid w:val="00B04283"/>
    <w:rsid w:val="00B04692"/>
    <w:rsid w:val="00B049DA"/>
    <w:rsid w:val="00B04EBA"/>
    <w:rsid w:val="00B05005"/>
    <w:rsid w:val="00B05519"/>
    <w:rsid w:val="00B057A2"/>
    <w:rsid w:val="00B05F55"/>
    <w:rsid w:val="00B06682"/>
    <w:rsid w:val="00B068B7"/>
    <w:rsid w:val="00B11A2F"/>
    <w:rsid w:val="00B11CC9"/>
    <w:rsid w:val="00B12509"/>
    <w:rsid w:val="00B12577"/>
    <w:rsid w:val="00B125A6"/>
    <w:rsid w:val="00B12B27"/>
    <w:rsid w:val="00B12E9A"/>
    <w:rsid w:val="00B13415"/>
    <w:rsid w:val="00B1441A"/>
    <w:rsid w:val="00B1445D"/>
    <w:rsid w:val="00B144CC"/>
    <w:rsid w:val="00B14531"/>
    <w:rsid w:val="00B14665"/>
    <w:rsid w:val="00B146C8"/>
    <w:rsid w:val="00B15021"/>
    <w:rsid w:val="00B15BC9"/>
    <w:rsid w:val="00B15C4E"/>
    <w:rsid w:val="00B15ED3"/>
    <w:rsid w:val="00B163DD"/>
    <w:rsid w:val="00B163FB"/>
    <w:rsid w:val="00B16F5F"/>
    <w:rsid w:val="00B173D6"/>
    <w:rsid w:val="00B17450"/>
    <w:rsid w:val="00B17CD5"/>
    <w:rsid w:val="00B1D167"/>
    <w:rsid w:val="00B2081F"/>
    <w:rsid w:val="00B20896"/>
    <w:rsid w:val="00B21016"/>
    <w:rsid w:val="00B211A0"/>
    <w:rsid w:val="00B211DE"/>
    <w:rsid w:val="00B211FD"/>
    <w:rsid w:val="00B2134A"/>
    <w:rsid w:val="00B21839"/>
    <w:rsid w:val="00B21BCB"/>
    <w:rsid w:val="00B21DAE"/>
    <w:rsid w:val="00B22460"/>
    <w:rsid w:val="00B2266F"/>
    <w:rsid w:val="00B22ACE"/>
    <w:rsid w:val="00B230F0"/>
    <w:rsid w:val="00B23522"/>
    <w:rsid w:val="00B2360F"/>
    <w:rsid w:val="00B23617"/>
    <w:rsid w:val="00B23E1C"/>
    <w:rsid w:val="00B2427C"/>
    <w:rsid w:val="00B242C1"/>
    <w:rsid w:val="00B24792"/>
    <w:rsid w:val="00B24891"/>
    <w:rsid w:val="00B249BB"/>
    <w:rsid w:val="00B25495"/>
    <w:rsid w:val="00B2578C"/>
    <w:rsid w:val="00B2588D"/>
    <w:rsid w:val="00B25ADA"/>
    <w:rsid w:val="00B25B96"/>
    <w:rsid w:val="00B25C91"/>
    <w:rsid w:val="00B25DA7"/>
    <w:rsid w:val="00B25F56"/>
    <w:rsid w:val="00B25F6E"/>
    <w:rsid w:val="00B266B7"/>
    <w:rsid w:val="00B26E6B"/>
    <w:rsid w:val="00B2778D"/>
    <w:rsid w:val="00B30D94"/>
    <w:rsid w:val="00B30E9A"/>
    <w:rsid w:val="00B3115F"/>
    <w:rsid w:val="00B31451"/>
    <w:rsid w:val="00B32331"/>
    <w:rsid w:val="00B323CF"/>
    <w:rsid w:val="00B324FF"/>
    <w:rsid w:val="00B32990"/>
    <w:rsid w:val="00B33958"/>
    <w:rsid w:val="00B33FF0"/>
    <w:rsid w:val="00B3468F"/>
    <w:rsid w:val="00B34955"/>
    <w:rsid w:val="00B34CA1"/>
    <w:rsid w:val="00B3515D"/>
    <w:rsid w:val="00B35669"/>
    <w:rsid w:val="00B35BE9"/>
    <w:rsid w:val="00B35E9C"/>
    <w:rsid w:val="00B35F8D"/>
    <w:rsid w:val="00B3610B"/>
    <w:rsid w:val="00B36A87"/>
    <w:rsid w:val="00B375B5"/>
    <w:rsid w:val="00B37D04"/>
    <w:rsid w:val="00B37D19"/>
    <w:rsid w:val="00B37F54"/>
    <w:rsid w:val="00B37FD6"/>
    <w:rsid w:val="00B401EE"/>
    <w:rsid w:val="00B4179A"/>
    <w:rsid w:val="00B41ABE"/>
    <w:rsid w:val="00B41C39"/>
    <w:rsid w:val="00B424E7"/>
    <w:rsid w:val="00B426A1"/>
    <w:rsid w:val="00B42998"/>
    <w:rsid w:val="00B42A04"/>
    <w:rsid w:val="00B42B52"/>
    <w:rsid w:val="00B42BB1"/>
    <w:rsid w:val="00B42BF7"/>
    <w:rsid w:val="00B42E0B"/>
    <w:rsid w:val="00B431C2"/>
    <w:rsid w:val="00B431DB"/>
    <w:rsid w:val="00B43775"/>
    <w:rsid w:val="00B44156"/>
    <w:rsid w:val="00B44659"/>
    <w:rsid w:val="00B44840"/>
    <w:rsid w:val="00B44F96"/>
    <w:rsid w:val="00B45200"/>
    <w:rsid w:val="00B45443"/>
    <w:rsid w:val="00B45736"/>
    <w:rsid w:val="00B46655"/>
    <w:rsid w:val="00B468FC"/>
    <w:rsid w:val="00B46AC5"/>
    <w:rsid w:val="00B46D97"/>
    <w:rsid w:val="00B4728D"/>
    <w:rsid w:val="00B47314"/>
    <w:rsid w:val="00B47C51"/>
    <w:rsid w:val="00B47D4A"/>
    <w:rsid w:val="00B47F23"/>
    <w:rsid w:val="00B500F7"/>
    <w:rsid w:val="00B5078E"/>
    <w:rsid w:val="00B50B77"/>
    <w:rsid w:val="00B50CAA"/>
    <w:rsid w:val="00B50E41"/>
    <w:rsid w:val="00B5105B"/>
    <w:rsid w:val="00B510FB"/>
    <w:rsid w:val="00B5145F"/>
    <w:rsid w:val="00B515B1"/>
    <w:rsid w:val="00B51ECC"/>
    <w:rsid w:val="00B5249C"/>
    <w:rsid w:val="00B52906"/>
    <w:rsid w:val="00B52DAB"/>
    <w:rsid w:val="00B52F3B"/>
    <w:rsid w:val="00B532EC"/>
    <w:rsid w:val="00B533B9"/>
    <w:rsid w:val="00B537AE"/>
    <w:rsid w:val="00B53892"/>
    <w:rsid w:val="00B5415B"/>
    <w:rsid w:val="00B548BF"/>
    <w:rsid w:val="00B54F11"/>
    <w:rsid w:val="00B5551B"/>
    <w:rsid w:val="00B558D0"/>
    <w:rsid w:val="00B559DC"/>
    <w:rsid w:val="00B561C0"/>
    <w:rsid w:val="00B56AFA"/>
    <w:rsid w:val="00B56F7F"/>
    <w:rsid w:val="00B57113"/>
    <w:rsid w:val="00B5715E"/>
    <w:rsid w:val="00B575FA"/>
    <w:rsid w:val="00B6017D"/>
    <w:rsid w:val="00B60C37"/>
    <w:rsid w:val="00B619D9"/>
    <w:rsid w:val="00B620A0"/>
    <w:rsid w:val="00B624D7"/>
    <w:rsid w:val="00B626D5"/>
    <w:rsid w:val="00B6288F"/>
    <w:rsid w:val="00B63477"/>
    <w:rsid w:val="00B63865"/>
    <w:rsid w:val="00B63FB4"/>
    <w:rsid w:val="00B645F6"/>
    <w:rsid w:val="00B64BA2"/>
    <w:rsid w:val="00B64F72"/>
    <w:rsid w:val="00B651FE"/>
    <w:rsid w:val="00B65267"/>
    <w:rsid w:val="00B6532B"/>
    <w:rsid w:val="00B6552D"/>
    <w:rsid w:val="00B657C0"/>
    <w:rsid w:val="00B6594E"/>
    <w:rsid w:val="00B65953"/>
    <w:rsid w:val="00B65C80"/>
    <w:rsid w:val="00B65E1C"/>
    <w:rsid w:val="00B668C2"/>
    <w:rsid w:val="00B66B67"/>
    <w:rsid w:val="00B677B9"/>
    <w:rsid w:val="00B677C4"/>
    <w:rsid w:val="00B67837"/>
    <w:rsid w:val="00B67850"/>
    <w:rsid w:val="00B71509"/>
    <w:rsid w:val="00B71669"/>
    <w:rsid w:val="00B72606"/>
    <w:rsid w:val="00B72A06"/>
    <w:rsid w:val="00B74294"/>
    <w:rsid w:val="00B74669"/>
    <w:rsid w:val="00B74D0B"/>
    <w:rsid w:val="00B74FEC"/>
    <w:rsid w:val="00B7534C"/>
    <w:rsid w:val="00B75D5C"/>
    <w:rsid w:val="00B75E98"/>
    <w:rsid w:val="00B75FE5"/>
    <w:rsid w:val="00B76CF6"/>
    <w:rsid w:val="00B76E11"/>
    <w:rsid w:val="00B76F2C"/>
    <w:rsid w:val="00B76F59"/>
    <w:rsid w:val="00B77245"/>
    <w:rsid w:val="00B77251"/>
    <w:rsid w:val="00B7794E"/>
    <w:rsid w:val="00B77DAF"/>
    <w:rsid w:val="00B77DD2"/>
    <w:rsid w:val="00B77FF8"/>
    <w:rsid w:val="00B80130"/>
    <w:rsid w:val="00B8072E"/>
    <w:rsid w:val="00B809B4"/>
    <w:rsid w:val="00B80B4A"/>
    <w:rsid w:val="00B80F2F"/>
    <w:rsid w:val="00B8135E"/>
    <w:rsid w:val="00B8139F"/>
    <w:rsid w:val="00B81C03"/>
    <w:rsid w:val="00B81EC8"/>
    <w:rsid w:val="00B821A8"/>
    <w:rsid w:val="00B82264"/>
    <w:rsid w:val="00B82750"/>
    <w:rsid w:val="00B82F93"/>
    <w:rsid w:val="00B833DF"/>
    <w:rsid w:val="00B8378B"/>
    <w:rsid w:val="00B83F63"/>
    <w:rsid w:val="00B84513"/>
    <w:rsid w:val="00B84598"/>
    <w:rsid w:val="00B84C03"/>
    <w:rsid w:val="00B854A0"/>
    <w:rsid w:val="00B855A4"/>
    <w:rsid w:val="00B85872"/>
    <w:rsid w:val="00B859A1"/>
    <w:rsid w:val="00B86FDD"/>
    <w:rsid w:val="00B870FF"/>
    <w:rsid w:val="00B876AD"/>
    <w:rsid w:val="00B90085"/>
    <w:rsid w:val="00B907A5"/>
    <w:rsid w:val="00B90939"/>
    <w:rsid w:val="00B909E6"/>
    <w:rsid w:val="00B90ABF"/>
    <w:rsid w:val="00B90E86"/>
    <w:rsid w:val="00B91714"/>
    <w:rsid w:val="00B917DB"/>
    <w:rsid w:val="00B91CE6"/>
    <w:rsid w:val="00B923C8"/>
    <w:rsid w:val="00B92790"/>
    <w:rsid w:val="00B92A1E"/>
    <w:rsid w:val="00B92F3F"/>
    <w:rsid w:val="00B9306B"/>
    <w:rsid w:val="00B9316C"/>
    <w:rsid w:val="00B934E8"/>
    <w:rsid w:val="00B93531"/>
    <w:rsid w:val="00B93716"/>
    <w:rsid w:val="00B9419B"/>
    <w:rsid w:val="00B94494"/>
    <w:rsid w:val="00B9451D"/>
    <w:rsid w:val="00B947AC"/>
    <w:rsid w:val="00B94B90"/>
    <w:rsid w:val="00B9526F"/>
    <w:rsid w:val="00B95758"/>
    <w:rsid w:val="00B959AA"/>
    <w:rsid w:val="00B95EFF"/>
    <w:rsid w:val="00B965A6"/>
    <w:rsid w:val="00B9681D"/>
    <w:rsid w:val="00B96D26"/>
    <w:rsid w:val="00B9751B"/>
    <w:rsid w:val="00B97700"/>
    <w:rsid w:val="00B97D31"/>
    <w:rsid w:val="00BA0264"/>
    <w:rsid w:val="00BA030F"/>
    <w:rsid w:val="00BA06CD"/>
    <w:rsid w:val="00BA0C76"/>
    <w:rsid w:val="00BA0C90"/>
    <w:rsid w:val="00BA0EFB"/>
    <w:rsid w:val="00BA1294"/>
    <w:rsid w:val="00BA1AEC"/>
    <w:rsid w:val="00BA1CE5"/>
    <w:rsid w:val="00BA236D"/>
    <w:rsid w:val="00BA3B87"/>
    <w:rsid w:val="00BA444A"/>
    <w:rsid w:val="00BA4F7B"/>
    <w:rsid w:val="00BA58EA"/>
    <w:rsid w:val="00BA5BD1"/>
    <w:rsid w:val="00BA612F"/>
    <w:rsid w:val="00BA639B"/>
    <w:rsid w:val="00BA6A88"/>
    <w:rsid w:val="00BA6C7B"/>
    <w:rsid w:val="00BA6D22"/>
    <w:rsid w:val="00BA7742"/>
    <w:rsid w:val="00BB04B0"/>
    <w:rsid w:val="00BB07BC"/>
    <w:rsid w:val="00BB0C75"/>
    <w:rsid w:val="00BB0EEF"/>
    <w:rsid w:val="00BB1402"/>
    <w:rsid w:val="00BB1448"/>
    <w:rsid w:val="00BB18FA"/>
    <w:rsid w:val="00BB22B7"/>
    <w:rsid w:val="00BB2A02"/>
    <w:rsid w:val="00BB2C2B"/>
    <w:rsid w:val="00BB2EF7"/>
    <w:rsid w:val="00BB3397"/>
    <w:rsid w:val="00BB4905"/>
    <w:rsid w:val="00BB498A"/>
    <w:rsid w:val="00BB4AC7"/>
    <w:rsid w:val="00BB53E1"/>
    <w:rsid w:val="00BB56BD"/>
    <w:rsid w:val="00BB5B8E"/>
    <w:rsid w:val="00BB5C24"/>
    <w:rsid w:val="00BB5F72"/>
    <w:rsid w:val="00BB66A9"/>
    <w:rsid w:val="00BB7121"/>
    <w:rsid w:val="00BB7927"/>
    <w:rsid w:val="00BC0496"/>
    <w:rsid w:val="00BC0786"/>
    <w:rsid w:val="00BC0960"/>
    <w:rsid w:val="00BC09C8"/>
    <w:rsid w:val="00BC0CE0"/>
    <w:rsid w:val="00BC20BB"/>
    <w:rsid w:val="00BC26DC"/>
    <w:rsid w:val="00BC290D"/>
    <w:rsid w:val="00BC2A2B"/>
    <w:rsid w:val="00BC2A69"/>
    <w:rsid w:val="00BC354D"/>
    <w:rsid w:val="00BC3F30"/>
    <w:rsid w:val="00BC404F"/>
    <w:rsid w:val="00BC423B"/>
    <w:rsid w:val="00BC4514"/>
    <w:rsid w:val="00BC4ADF"/>
    <w:rsid w:val="00BC4B07"/>
    <w:rsid w:val="00BC4C7E"/>
    <w:rsid w:val="00BC548D"/>
    <w:rsid w:val="00BC57E5"/>
    <w:rsid w:val="00BC5B98"/>
    <w:rsid w:val="00BC5C55"/>
    <w:rsid w:val="00BC6478"/>
    <w:rsid w:val="00BC65DD"/>
    <w:rsid w:val="00BC694F"/>
    <w:rsid w:val="00BC719E"/>
    <w:rsid w:val="00BC7408"/>
    <w:rsid w:val="00BC768A"/>
    <w:rsid w:val="00BC77CC"/>
    <w:rsid w:val="00BC7AC2"/>
    <w:rsid w:val="00BC7D4D"/>
    <w:rsid w:val="00BD0535"/>
    <w:rsid w:val="00BD054E"/>
    <w:rsid w:val="00BD06E5"/>
    <w:rsid w:val="00BD0B48"/>
    <w:rsid w:val="00BD0CC0"/>
    <w:rsid w:val="00BD21A7"/>
    <w:rsid w:val="00BD2453"/>
    <w:rsid w:val="00BD2658"/>
    <w:rsid w:val="00BD2A41"/>
    <w:rsid w:val="00BD2D3C"/>
    <w:rsid w:val="00BD3FD1"/>
    <w:rsid w:val="00BD4021"/>
    <w:rsid w:val="00BD4C6B"/>
    <w:rsid w:val="00BD52D5"/>
    <w:rsid w:val="00BD5391"/>
    <w:rsid w:val="00BD5E85"/>
    <w:rsid w:val="00BD6398"/>
    <w:rsid w:val="00BD643D"/>
    <w:rsid w:val="00BD6B11"/>
    <w:rsid w:val="00BD6ED5"/>
    <w:rsid w:val="00BD6F3C"/>
    <w:rsid w:val="00BD7154"/>
    <w:rsid w:val="00BD71E8"/>
    <w:rsid w:val="00BD7744"/>
    <w:rsid w:val="00BD7BB2"/>
    <w:rsid w:val="00BD7EC4"/>
    <w:rsid w:val="00BE09CB"/>
    <w:rsid w:val="00BE14AF"/>
    <w:rsid w:val="00BE26CE"/>
    <w:rsid w:val="00BE27B5"/>
    <w:rsid w:val="00BE27D3"/>
    <w:rsid w:val="00BE3072"/>
    <w:rsid w:val="00BE373A"/>
    <w:rsid w:val="00BE3743"/>
    <w:rsid w:val="00BE4055"/>
    <w:rsid w:val="00BE484C"/>
    <w:rsid w:val="00BE4A91"/>
    <w:rsid w:val="00BE4EE0"/>
    <w:rsid w:val="00BE51B1"/>
    <w:rsid w:val="00BE58E6"/>
    <w:rsid w:val="00BE5B58"/>
    <w:rsid w:val="00BE5EC0"/>
    <w:rsid w:val="00BE6074"/>
    <w:rsid w:val="00BE6149"/>
    <w:rsid w:val="00BE663C"/>
    <w:rsid w:val="00BE69EC"/>
    <w:rsid w:val="00BE6AE8"/>
    <w:rsid w:val="00BE6F4B"/>
    <w:rsid w:val="00BE7E82"/>
    <w:rsid w:val="00BF0469"/>
    <w:rsid w:val="00BF099D"/>
    <w:rsid w:val="00BF0CFA"/>
    <w:rsid w:val="00BF0E86"/>
    <w:rsid w:val="00BF0F12"/>
    <w:rsid w:val="00BF1E9C"/>
    <w:rsid w:val="00BF284C"/>
    <w:rsid w:val="00BF2F28"/>
    <w:rsid w:val="00BF3293"/>
    <w:rsid w:val="00BF36C4"/>
    <w:rsid w:val="00BF3BEA"/>
    <w:rsid w:val="00BF432C"/>
    <w:rsid w:val="00BF4402"/>
    <w:rsid w:val="00BF4D9A"/>
    <w:rsid w:val="00BF4DBE"/>
    <w:rsid w:val="00BF5F84"/>
    <w:rsid w:val="00BF60A6"/>
    <w:rsid w:val="00BF6CCD"/>
    <w:rsid w:val="00BF6E7C"/>
    <w:rsid w:val="00BF6EC3"/>
    <w:rsid w:val="00BF6F1D"/>
    <w:rsid w:val="00BF797F"/>
    <w:rsid w:val="00BF7AC4"/>
    <w:rsid w:val="00BF7BD7"/>
    <w:rsid w:val="00C0050D"/>
    <w:rsid w:val="00C007BD"/>
    <w:rsid w:val="00C00909"/>
    <w:rsid w:val="00C00A55"/>
    <w:rsid w:val="00C0108A"/>
    <w:rsid w:val="00C01725"/>
    <w:rsid w:val="00C02063"/>
    <w:rsid w:val="00C025B5"/>
    <w:rsid w:val="00C02B0C"/>
    <w:rsid w:val="00C032EA"/>
    <w:rsid w:val="00C033FE"/>
    <w:rsid w:val="00C0385F"/>
    <w:rsid w:val="00C03DE1"/>
    <w:rsid w:val="00C04A05"/>
    <w:rsid w:val="00C04C40"/>
    <w:rsid w:val="00C04F5D"/>
    <w:rsid w:val="00C06517"/>
    <w:rsid w:val="00C0652D"/>
    <w:rsid w:val="00C06920"/>
    <w:rsid w:val="00C06AF0"/>
    <w:rsid w:val="00C06B03"/>
    <w:rsid w:val="00C06D3C"/>
    <w:rsid w:val="00C06F61"/>
    <w:rsid w:val="00C078E8"/>
    <w:rsid w:val="00C07BB6"/>
    <w:rsid w:val="00C07D24"/>
    <w:rsid w:val="00C10CCB"/>
    <w:rsid w:val="00C10F44"/>
    <w:rsid w:val="00C10FBE"/>
    <w:rsid w:val="00C11337"/>
    <w:rsid w:val="00C115C7"/>
    <w:rsid w:val="00C11B32"/>
    <w:rsid w:val="00C11F3F"/>
    <w:rsid w:val="00C11FC7"/>
    <w:rsid w:val="00C12380"/>
    <w:rsid w:val="00C12547"/>
    <w:rsid w:val="00C12764"/>
    <w:rsid w:val="00C12C61"/>
    <w:rsid w:val="00C12DD2"/>
    <w:rsid w:val="00C135F5"/>
    <w:rsid w:val="00C136B2"/>
    <w:rsid w:val="00C13B81"/>
    <w:rsid w:val="00C13BD0"/>
    <w:rsid w:val="00C13E8C"/>
    <w:rsid w:val="00C14DF3"/>
    <w:rsid w:val="00C15712"/>
    <w:rsid w:val="00C16283"/>
    <w:rsid w:val="00C1695E"/>
    <w:rsid w:val="00C1715E"/>
    <w:rsid w:val="00C17771"/>
    <w:rsid w:val="00C17D80"/>
    <w:rsid w:val="00C17EE2"/>
    <w:rsid w:val="00C201DB"/>
    <w:rsid w:val="00C2036F"/>
    <w:rsid w:val="00C20593"/>
    <w:rsid w:val="00C2059C"/>
    <w:rsid w:val="00C21138"/>
    <w:rsid w:val="00C2132A"/>
    <w:rsid w:val="00C21823"/>
    <w:rsid w:val="00C21B13"/>
    <w:rsid w:val="00C21CD5"/>
    <w:rsid w:val="00C21F14"/>
    <w:rsid w:val="00C223B8"/>
    <w:rsid w:val="00C22869"/>
    <w:rsid w:val="00C22901"/>
    <w:rsid w:val="00C230DD"/>
    <w:rsid w:val="00C2326B"/>
    <w:rsid w:val="00C2345C"/>
    <w:rsid w:val="00C236E4"/>
    <w:rsid w:val="00C23F4A"/>
    <w:rsid w:val="00C240EB"/>
    <w:rsid w:val="00C242DE"/>
    <w:rsid w:val="00C24569"/>
    <w:rsid w:val="00C24D02"/>
    <w:rsid w:val="00C24FCD"/>
    <w:rsid w:val="00C25053"/>
    <w:rsid w:val="00C2554B"/>
    <w:rsid w:val="00C25DF2"/>
    <w:rsid w:val="00C2606A"/>
    <w:rsid w:val="00C26157"/>
    <w:rsid w:val="00C262FE"/>
    <w:rsid w:val="00C2630B"/>
    <w:rsid w:val="00C2656B"/>
    <w:rsid w:val="00C26740"/>
    <w:rsid w:val="00C27011"/>
    <w:rsid w:val="00C27183"/>
    <w:rsid w:val="00C27486"/>
    <w:rsid w:val="00C27A87"/>
    <w:rsid w:val="00C27B68"/>
    <w:rsid w:val="00C30844"/>
    <w:rsid w:val="00C30F25"/>
    <w:rsid w:val="00C31710"/>
    <w:rsid w:val="00C317AE"/>
    <w:rsid w:val="00C321AC"/>
    <w:rsid w:val="00C324AF"/>
    <w:rsid w:val="00C32709"/>
    <w:rsid w:val="00C32962"/>
    <w:rsid w:val="00C32AD6"/>
    <w:rsid w:val="00C32BCF"/>
    <w:rsid w:val="00C32E2C"/>
    <w:rsid w:val="00C3444E"/>
    <w:rsid w:val="00C34817"/>
    <w:rsid w:val="00C34984"/>
    <w:rsid w:val="00C34C26"/>
    <w:rsid w:val="00C34FE5"/>
    <w:rsid w:val="00C353D1"/>
    <w:rsid w:val="00C355A2"/>
    <w:rsid w:val="00C355CA"/>
    <w:rsid w:val="00C35779"/>
    <w:rsid w:val="00C35FA5"/>
    <w:rsid w:val="00C36516"/>
    <w:rsid w:val="00C36646"/>
    <w:rsid w:val="00C367F6"/>
    <w:rsid w:val="00C37185"/>
    <w:rsid w:val="00C37725"/>
    <w:rsid w:val="00C37D78"/>
    <w:rsid w:val="00C408A0"/>
    <w:rsid w:val="00C40E88"/>
    <w:rsid w:val="00C40F10"/>
    <w:rsid w:val="00C41BFC"/>
    <w:rsid w:val="00C42448"/>
    <w:rsid w:val="00C433D2"/>
    <w:rsid w:val="00C4344E"/>
    <w:rsid w:val="00C43D63"/>
    <w:rsid w:val="00C43DDF"/>
    <w:rsid w:val="00C43DFB"/>
    <w:rsid w:val="00C43E4C"/>
    <w:rsid w:val="00C43EC7"/>
    <w:rsid w:val="00C4422B"/>
    <w:rsid w:val="00C4457C"/>
    <w:rsid w:val="00C44721"/>
    <w:rsid w:val="00C44735"/>
    <w:rsid w:val="00C44DB1"/>
    <w:rsid w:val="00C450DE"/>
    <w:rsid w:val="00C453CA"/>
    <w:rsid w:val="00C454F3"/>
    <w:rsid w:val="00C458E0"/>
    <w:rsid w:val="00C45EF7"/>
    <w:rsid w:val="00C46E93"/>
    <w:rsid w:val="00C46F22"/>
    <w:rsid w:val="00C47434"/>
    <w:rsid w:val="00C47825"/>
    <w:rsid w:val="00C4783E"/>
    <w:rsid w:val="00C47990"/>
    <w:rsid w:val="00C47BC2"/>
    <w:rsid w:val="00C47C19"/>
    <w:rsid w:val="00C47D81"/>
    <w:rsid w:val="00C50701"/>
    <w:rsid w:val="00C507C5"/>
    <w:rsid w:val="00C508C0"/>
    <w:rsid w:val="00C5099C"/>
    <w:rsid w:val="00C5153F"/>
    <w:rsid w:val="00C51712"/>
    <w:rsid w:val="00C51DBB"/>
    <w:rsid w:val="00C51FFC"/>
    <w:rsid w:val="00C5288C"/>
    <w:rsid w:val="00C52D45"/>
    <w:rsid w:val="00C52E55"/>
    <w:rsid w:val="00C52F19"/>
    <w:rsid w:val="00C53C9A"/>
    <w:rsid w:val="00C54A48"/>
    <w:rsid w:val="00C54C8F"/>
    <w:rsid w:val="00C5509F"/>
    <w:rsid w:val="00C55FD8"/>
    <w:rsid w:val="00C56B4F"/>
    <w:rsid w:val="00C57AC8"/>
    <w:rsid w:val="00C57BBB"/>
    <w:rsid w:val="00C57D99"/>
    <w:rsid w:val="00C605BA"/>
    <w:rsid w:val="00C607E0"/>
    <w:rsid w:val="00C60977"/>
    <w:rsid w:val="00C60C70"/>
    <w:rsid w:val="00C60F10"/>
    <w:rsid w:val="00C61CFA"/>
    <w:rsid w:val="00C62EA2"/>
    <w:rsid w:val="00C62EAC"/>
    <w:rsid w:val="00C6368D"/>
    <w:rsid w:val="00C636D0"/>
    <w:rsid w:val="00C63853"/>
    <w:rsid w:val="00C6448B"/>
    <w:rsid w:val="00C64B79"/>
    <w:rsid w:val="00C65D4D"/>
    <w:rsid w:val="00C65E19"/>
    <w:rsid w:val="00C664DB"/>
    <w:rsid w:val="00C666DA"/>
    <w:rsid w:val="00C6699D"/>
    <w:rsid w:val="00C66B86"/>
    <w:rsid w:val="00C6702B"/>
    <w:rsid w:val="00C67221"/>
    <w:rsid w:val="00C672B0"/>
    <w:rsid w:val="00C675D3"/>
    <w:rsid w:val="00C67657"/>
    <w:rsid w:val="00C679DD"/>
    <w:rsid w:val="00C67A39"/>
    <w:rsid w:val="00C696FE"/>
    <w:rsid w:val="00C70197"/>
    <w:rsid w:val="00C70455"/>
    <w:rsid w:val="00C70854"/>
    <w:rsid w:val="00C70C8B"/>
    <w:rsid w:val="00C71026"/>
    <w:rsid w:val="00C71274"/>
    <w:rsid w:val="00C71861"/>
    <w:rsid w:val="00C71EFB"/>
    <w:rsid w:val="00C7212D"/>
    <w:rsid w:val="00C72457"/>
    <w:rsid w:val="00C7282D"/>
    <w:rsid w:val="00C72836"/>
    <w:rsid w:val="00C72B08"/>
    <w:rsid w:val="00C72CB7"/>
    <w:rsid w:val="00C72D1E"/>
    <w:rsid w:val="00C73F3C"/>
    <w:rsid w:val="00C74317"/>
    <w:rsid w:val="00C74E0D"/>
    <w:rsid w:val="00C74EAE"/>
    <w:rsid w:val="00C74F06"/>
    <w:rsid w:val="00C762CC"/>
    <w:rsid w:val="00C76462"/>
    <w:rsid w:val="00C76464"/>
    <w:rsid w:val="00C76646"/>
    <w:rsid w:val="00C767DF"/>
    <w:rsid w:val="00C76B1F"/>
    <w:rsid w:val="00C76D9C"/>
    <w:rsid w:val="00C776A7"/>
    <w:rsid w:val="00C77820"/>
    <w:rsid w:val="00C77837"/>
    <w:rsid w:val="00C77B12"/>
    <w:rsid w:val="00C7BD86"/>
    <w:rsid w:val="00C80152"/>
    <w:rsid w:val="00C80B54"/>
    <w:rsid w:val="00C80B84"/>
    <w:rsid w:val="00C80D36"/>
    <w:rsid w:val="00C811F8"/>
    <w:rsid w:val="00C814FB"/>
    <w:rsid w:val="00C81C3E"/>
    <w:rsid w:val="00C825F2"/>
    <w:rsid w:val="00C827AA"/>
    <w:rsid w:val="00C82926"/>
    <w:rsid w:val="00C8307E"/>
    <w:rsid w:val="00C8311D"/>
    <w:rsid w:val="00C83C3C"/>
    <w:rsid w:val="00C842A3"/>
    <w:rsid w:val="00C84488"/>
    <w:rsid w:val="00C85117"/>
    <w:rsid w:val="00C85575"/>
    <w:rsid w:val="00C85872"/>
    <w:rsid w:val="00C85B3E"/>
    <w:rsid w:val="00C85D0E"/>
    <w:rsid w:val="00C86612"/>
    <w:rsid w:val="00C87327"/>
    <w:rsid w:val="00C875F8"/>
    <w:rsid w:val="00C8773E"/>
    <w:rsid w:val="00C877F3"/>
    <w:rsid w:val="00C87A57"/>
    <w:rsid w:val="00C87D67"/>
    <w:rsid w:val="00C90776"/>
    <w:rsid w:val="00C90A3F"/>
    <w:rsid w:val="00C90E67"/>
    <w:rsid w:val="00C90FE9"/>
    <w:rsid w:val="00C91159"/>
    <w:rsid w:val="00C91D1C"/>
    <w:rsid w:val="00C92440"/>
    <w:rsid w:val="00C929E6"/>
    <w:rsid w:val="00C93C93"/>
    <w:rsid w:val="00C93EFB"/>
    <w:rsid w:val="00C94424"/>
    <w:rsid w:val="00C94520"/>
    <w:rsid w:val="00C94686"/>
    <w:rsid w:val="00C94840"/>
    <w:rsid w:val="00C949DB"/>
    <w:rsid w:val="00C94B93"/>
    <w:rsid w:val="00C94CE4"/>
    <w:rsid w:val="00C94FA1"/>
    <w:rsid w:val="00C95450"/>
    <w:rsid w:val="00C96336"/>
    <w:rsid w:val="00C9662D"/>
    <w:rsid w:val="00C96994"/>
    <w:rsid w:val="00C96DB1"/>
    <w:rsid w:val="00C97018"/>
    <w:rsid w:val="00C974EB"/>
    <w:rsid w:val="00C975FA"/>
    <w:rsid w:val="00C97F13"/>
    <w:rsid w:val="00CA0362"/>
    <w:rsid w:val="00CA0D3C"/>
    <w:rsid w:val="00CA0EC9"/>
    <w:rsid w:val="00CA10C9"/>
    <w:rsid w:val="00CA10DE"/>
    <w:rsid w:val="00CA1199"/>
    <w:rsid w:val="00CA2114"/>
    <w:rsid w:val="00CA2DF1"/>
    <w:rsid w:val="00CA3378"/>
    <w:rsid w:val="00CA33F6"/>
    <w:rsid w:val="00CA38F4"/>
    <w:rsid w:val="00CA4019"/>
    <w:rsid w:val="00CA414B"/>
    <w:rsid w:val="00CA41B3"/>
    <w:rsid w:val="00CA4821"/>
    <w:rsid w:val="00CA4BAA"/>
    <w:rsid w:val="00CA4D90"/>
    <w:rsid w:val="00CA4DB7"/>
    <w:rsid w:val="00CA60CC"/>
    <w:rsid w:val="00CA6258"/>
    <w:rsid w:val="00CA66BF"/>
    <w:rsid w:val="00CA68BA"/>
    <w:rsid w:val="00CA6CA0"/>
    <w:rsid w:val="00CA72DA"/>
    <w:rsid w:val="00CB00CA"/>
    <w:rsid w:val="00CB0115"/>
    <w:rsid w:val="00CB01AF"/>
    <w:rsid w:val="00CB0439"/>
    <w:rsid w:val="00CB0EDC"/>
    <w:rsid w:val="00CB170B"/>
    <w:rsid w:val="00CB1967"/>
    <w:rsid w:val="00CB2379"/>
    <w:rsid w:val="00CB25ED"/>
    <w:rsid w:val="00CB2C01"/>
    <w:rsid w:val="00CB3371"/>
    <w:rsid w:val="00CB3867"/>
    <w:rsid w:val="00CB4169"/>
    <w:rsid w:val="00CB4700"/>
    <w:rsid w:val="00CB4CCC"/>
    <w:rsid w:val="00CB5288"/>
    <w:rsid w:val="00CB6A41"/>
    <w:rsid w:val="00CB6DC3"/>
    <w:rsid w:val="00CB77D5"/>
    <w:rsid w:val="00CB7C8C"/>
    <w:rsid w:val="00CC008A"/>
    <w:rsid w:val="00CC00D6"/>
    <w:rsid w:val="00CC022F"/>
    <w:rsid w:val="00CC029A"/>
    <w:rsid w:val="00CC0391"/>
    <w:rsid w:val="00CC0B6D"/>
    <w:rsid w:val="00CC1ADB"/>
    <w:rsid w:val="00CC1CCE"/>
    <w:rsid w:val="00CC2180"/>
    <w:rsid w:val="00CC21E2"/>
    <w:rsid w:val="00CC24D1"/>
    <w:rsid w:val="00CC27F4"/>
    <w:rsid w:val="00CC3427"/>
    <w:rsid w:val="00CC4EA1"/>
    <w:rsid w:val="00CC5075"/>
    <w:rsid w:val="00CC5954"/>
    <w:rsid w:val="00CC5A57"/>
    <w:rsid w:val="00CC5B87"/>
    <w:rsid w:val="00CC63E0"/>
    <w:rsid w:val="00CC6495"/>
    <w:rsid w:val="00CC68AF"/>
    <w:rsid w:val="00CC6CFF"/>
    <w:rsid w:val="00CC7038"/>
    <w:rsid w:val="00CC7195"/>
    <w:rsid w:val="00CC7760"/>
    <w:rsid w:val="00CC7B79"/>
    <w:rsid w:val="00CD0083"/>
    <w:rsid w:val="00CD03C8"/>
    <w:rsid w:val="00CD068A"/>
    <w:rsid w:val="00CD090C"/>
    <w:rsid w:val="00CD0975"/>
    <w:rsid w:val="00CD0A4A"/>
    <w:rsid w:val="00CD0BCC"/>
    <w:rsid w:val="00CD0E5B"/>
    <w:rsid w:val="00CD14AD"/>
    <w:rsid w:val="00CD1542"/>
    <w:rsid w:val="00CD1621"/>
    <w:rsid w:val="00CD19B9"/>
    <w:rsid w:val="00CD1AED"/>
    <w:rsid w:val="00CD2C35"/>
    <w:rsid w:val="00CD2C86"/>
    <w:rsid w:val="00CD2D71"/>
    <w:rsid w:val="00CD32C8"/>
    <w:rsid w:val="00CD3646"/>
    <w:rsid w:val="00CD41DB"/>
    <w:rsid w:val="00CD4252"/>
    <w:rsid w:val="00CD478F"/>
    <w:rsid w:val="00CD51B5"/>
    <w:rsid w:val="00CD584F"/>
    <w:rsid w:val="00CD59A5"/>
    <w:rsid w:val="00CD5E74"/>
    <w:rsid w:val="00CD692D"/>
    <w:rsid w:val="00CD6BE1"/>
    <w:rsid w:val="00CD6C15"/>
    <w:rsid w:val="00CD78D1"/>
    <w:rsid w:val="00CD7940"/>
    <w:rsid w:val="00CD7C37"/>
    <w:rsid w:val="00CE05AE"/>
    <w:rsid w:val="00CE0CC4"/>
    <w:rsid w:val="00CE1875"/>
    <w:rsid w:val="00CE1B9A"/>
    <w:rsid w:val="00CE225D"/>
    <w:rsid w:val="00CE24CC"/>
    <w:rsid w:val="00CE25BD"/>
    <w:rsid w:val="00CE25FC"/>
    <w:rsid w:val="00CE304D"/>
    <w:rsid w:val="00CE3183"/>
    <w:rsid w:val="00CE3D14"/>
    <w:rsid w:val="00CE40DE"/>
    <w:rsid w:val="00CE4BCC"/>
    <w:rsid w:val="00CE5BB9"/>
    <w:rsid w:val="00CE60D2"/>
    <w:rsid w:val="00CE6392"/>
    <w:rsid w:val="00CE66A6"/>
    <w:rsid w:val="00CE6DAA"/>
    <w:rsid w:val="00CE6FBE"/>
    <w:rsid w:val="00CE71AB"/>
    <w:rsid w:val="00CF0036"/>
    <w:rsid w:val="00CF0B80"/>
    <w:rsid w:val="00CF117B"/>
    <w:rsid w:val="00CF1A3E"/>
    <w:rsid w:val="00CF2267"/>
    <w:rsid w:val="00CF2B16"/>
    <w:rsid w:val="00CF31F1"/>
    <w:rsid w:val="00CF33D0"/>
    <w:rsid w:val="00CF388B"/>
    <w:rsid w:val="00CF3D10"/>
    <w:rsid w:val="00CF41E9"/>
    <w:rsid w:val="00CF4386"/>
    <w:rsid w:val="00CF44D5"/>
    <w:rsid w:val="00CF4800"/>
    <w:rsid w:val="00CF4804"/>
    <w:rsid w:val="00CF4856"/>
    <w:rsid w:val="00CF4F15"/>
    <w:rsid w:val="00CF513E"/>
    <w:rsid w:val="00CF5382"/>
    <w:rsid w:val="00CF55CA"/>
    <w:rsid w:val="00CF5695"/>
    <w:rsid w:val="00CF58A2"/>
    <w:rsid w:val="00CF592B"/>
    <w:rsid w:val="00CF5936"/>
    <w:rsid w:val="00CF69CE"/>
    <w:rsid w:val="00CF6E0C"/>
    <w:rsid w:val="00CF6FE9"/>
    <w:rsid w:val="00CF738C"/>
    <w:rsid w:val="00D001AA"/>
    <w:rsid w:val="00D002BC"/>
    <w:rsid w:val="00D002DF"/>
    <w:rsid w:val="00D00606"/>
    <w:rsid w:val="00D00AA1"/>
    <w:rsid w:val="00D00F39"/>
    <w:rsid w:val="00D013CA"/>
    <w:rsid w:val="00D01B60"/>
    <w:rsid w:val="00D0276E"/>
    <w:rsid w:val="00D02981"/>
    <w:rsid w:val="00D02BB9"/>
    <w:rsid w:val="00D02C60"/>
    <w:rsid w:val="00D02EFC"/>
    <w:rsid w:val="00D034D5"/>
    <w:rsid w:val="00D03806"/>
    <w:rsid w:val="00D03A43"/>
    <w:rsid w:val="00D03E7F"/>
    <w:rsid w:val="00D0440C"/>
    <w:rsid w:val="00D04420"/>
    <w:rsid w:val="00D04989"/>
    <w:rsid w:val="00D0569A"/>
    <w:rsid w:val="00D05894"/>
    <w:rsid w:val="00D05E79"/>
    <w:rsid w:val="00D05F13"/>
    <w:rsid w:val="00D0609E"/>
    <w:rsid w:val="00D06694"/>
    <w:rsid w:val="00D06BE2"/>
    <w:rsid w:val="00D0764D"/>
    <w:rsid w:val="00D1009D"/>
    <w:rsid w:val="00D102E0"/>
    <w:rsid w:val="00D10848"/>
    <w:rsid w:val="00D10B62"/>
    <w:rsid w:val="00D113D8"/>
    <w:rsid w:val="00D11904"/>
    <w:rsid w:val="00D11C31"/>
    <w:rsid w:val="00D12016"/>
    <w:rsid w:val="00D1289E"/>
    <w:rsid w:val="00D12E08"/>
    <w:rsid w:val="00D133BF"/>
    <w:rsid w:val="00D13BBE"/>
    <w:rsid w:val="00D13CC4"/>
    <w:rsid w:val="00D141DD"/>
    <w:rsid w:val="00D14206"/>
    <w:rsid w:val="00D143A7"/>
    <w:rsid w:val="00D147DA"/>
    <w:rsid w:val="00D156D7"/>
    <w:rsid w:val="00D1591A"/>
    <w:rsid w:val="00D15965"/>
    <w:rsid w:val="00D15A95"/>
    <w:rsid w:val="00D162F8"/>
    <w:rsid w:val="00D1675D"/>
    <w:rsid w:val="00D17640"/>
    <w:rsid w:val="00D176F6"/>
    <w:rsid w:val="00D2008E"/>
    <w:rsid w:val="00D2021B"/>
    <w:rsid w:val="00D2023B"/>
    <w:rsid w:val="00D20B31"/>
    <w:rsid w:val="00D20C67"/>
    <w:rsid w:val="00D21190"/>
    <w:rsid w:val="00D2119E"/>
    <w:rsid w:val="00D2169B"/>
    <w:rsid w:val="00D219AC"/>
    <w:rsid w:val="00D21C03"/>
    <w:rsid w:val="00D222F1"/>
    <w:rsid w:val="00D2230D"/>
    <w:rsid w:val="00D2247C"/>
    <w:rsid w:val="00D22798"/>
    <w:rsid w:val="00D22894"/>
    <w:rsid w:val="00D2318E"/>
    <w:rsid w:val="00D23DDB"/>
    <w:rsid w:val="00D24389"/>
    <w:rsid w:val="00D2439C"/>
    <w:rsid w:val="00D243DB"/>
    <w:rsid w:val="00D2462A"/>
    <w:rsid w:val="00D24B52"/>
    <w:rsid w:val="00D24E9B"/>
    <w:rsid w:val="00D24FD6"/>
    <w:rsid w:val="00D24FDC"/>
    <w:rsid w:val="00D250ED"/>
    <w:rsid w:val="00D2514D"/>
    <w:rsid w:val="00D25527"/>
    <w:rsid w:val="00D2593C"/>
    <w:rsid w:val="00D260BA"/>
    <w:rsid w:val="00D266EA"/>
    <w:rsid w:val="00D26939"/>
    <w:rsid w:val="00D26B28"/>
    <w:rsid w:val="00D26CC8"/>
    <w:rsid w:val="00D27180"/>
    <w:rsid w:val="00D27854"/>
    <w:rsid w:val="00D2789C"/>
    <w:rsid w:val="00D27A31"/>
    <w:rsid w:val="00D27EDA"/>
    <w:rsid w:val="00D30068"/>
    <w:rsid w:val="00D30902"/>
    <w:rsid w:val="00D30B7C"/>
    <w:rsid w:val="00D31B29"/>
    <w:rsid w:val="00D31C21"/>
    <w:rsid w:val="00D31C62"/>
    <w:rsid w:val="00D31F4F"/>
    <w:rsid w:val="00D31FAD"/>
    <w:rsid w:val="00D32592"/>
    <w:rsid w:val="00D325B5"/>
    <w:rsid w:val="00D33079"/>
    <w:rsid w:val="00D331AE"/>
    <w:rsid w:val="00D33538"/>
    <w:rsid w:val="00D33B77"/>
    <w:rsid w:val="00D3439C"/>
    <w:rsid w:val="00D343FF"/>
    <w:rsid w:val="00D34887"/>
    <w:rsid w:val="00D34B40"/>
    <w:rsid w:val="00D350C1"/>
    <w:rsid w:val="00D351CD"/>
    <w:rsid w:val="00D36220"/>
    <w:rsid w:val="00D3628D"/>
    <w:rsid w:val="00D36B3C"/>
    <w:rsid w:val="00D36C96"/>
    <w:rsid w:val="00D36FD0"/>
    <w:rsid w:val="00D371DF"/>
    <w:rsid w:val="00D37C81"/>
    <w:rsid w:val="00D37D1C"/>
    <w:rsid w:val="00D37F70"/>
    <w:rsid w:val="00D400EE"/>
    <w:rsid w:val="00D40590"/>
    <w:rsid w:val="00D40CB0"/>
    <w:rsid w:val="00D41149"/>
    <w:rsid w:val="00D414C2"/>
    <w:rsid w:val="00D41833"/>
    <w:rsid w:val="00D41F47"/>
    <w:rsid w:val="00D42412"/>
    <w:rsid w:val="00D42E04"/>
    <w:rsid w:val="00D4389B"/>
    <w:rsid w:val="00D43D09"/>
    <w:rsid w:val="00D43EB6"/>
    <w:rsid w:val="00D442F5"/>
    <w:rsid w:val="00D448CD"/>
    <w:rsid w:val="00D44D33"/>
    <w:rsid w:val="00D4526A"/>
    <w:rsid w:val="00D45F2B"/>
    <w:rsid w:val="00D46A3E"/>
    <w:rsid w:val="00D46B54"/>
    <w:rsid w:val="00D46E81"/>
    <w:rsid w:val="00D46F42"/>
    <w:rsid w:val="00D47FD9"/>
    <w:rsid w:val="00D50195"/>
    <w:rsid w:val="00D503E4"/>
    <w:rsid w:val="00D5070F"/>
    <w:rsid w:val="00D5094A"/>
    <w:rsid w:val="00D50AE4"/>
    <w:rsid w:val="00D50D0D"/>
    <w:rsid w:val="00D514C2"/>
    <w:rsid w:val="00D514F0"/>
    <w:rsid w:val="00D51D46"/>
    <w:rsid w:val="00D51DE5"/>
    <w:rsid w:val="00D51F97"/>
    <w:rsid w:val="00D52175"/>
    <w:rsid w:val="00D52804"/>
    <w:rsid w:val="00D529E4"/>
    <w:rsid w:val="00D52A3A"/>
    <w:rsid w:val="00D52F55"/>
    <w:rsid w:val="00D53A75"/>
    <w:rsid w:val="00D53C13"/>
    <w:rsid w:val="00D53EB3"/>
    <w:rsid w:val="00D543CB"/>
    <w:rsid w:val="00D54A0B"/>
    <w:rsid w:val="00D54B05"/>
    <w:rsid w:val="00D54D1E"/>
    <w:rsid w:val="00D55072"/>
    <w:rsid w:val="00D556D3"/>
    <w:rsid w:val="00D55933"/>
    <w:rsid w:val="00D559B6"/>
    <w:rsid w:val="00D55AD6"/>
    <w:rsid w:val="00D55CD4"/>
    <w:rsid w:val="00D56188"/>
    <w:rsid w:val="00D5643A"/>
    <w:rsid w:val="00D5644E"/>
    <w:rsid w:val="00D56723"/>
    <w:rsid w:val="00D57E75"/>
    <w:rsid w:val="00D60663"/>
    <w:rsid w:val="00D60E89"/>
    <w:rsid w:val="00D6130C"/>
    <w:rsid w:val="00D62015"/>
    <w:rsid w:val="00D62364"/>
    <w:rsid w:val="00D6256B"/>
    <w:rsid w:val="00D62913"/>
    <w:rsid w:val="00D635BC"/>
    <w:rsid w:val="00D64330"/>
    <w:rsid w:val="00D643B2"/>
    <w:rsid w:val="00D64BE4"/>
    <w:rsid w:val="00D64EEA"/>
    <w:rsid w:val="00D64F33"/>
    <w:rsid w:val="00D64FC2"/>
    <w:rsid w:val="00D6521D"/>
    <w:rsid w:val="00D65607"/>
    <w:rsid w:val="00D658AC"/>
    <w:rsid w:val="00D65BF3"/>
    <w:rsid w:val="00D65F82"/>
    <w:rsid w:val="00D66975"/>
    <w:rsid w:val="00D67290"/>
    <w:rsid w:val="00D67411"/>
    <w:rsid w:val="00D67580"/>
    <w:rsid w:val="00D677FB"/>
    <w:rsid w:val="00D67AEC"/>
    <w:rsid w:val="00D67B92"/>
    <w:rsid w:val="00D6E7A8"/>
    <w:rsid w:val="00D70870"/>
    <w:rsid w:val="00D70A2E"/>
    <w:rsid w:val="00D70C34"/>
    <w:rsid w:val="00D70C70"/>
    <w:rsid w:val="00D70CE4"/>
    <w:rsid w:val="00D7125A"/>
    <w:rsid w:val="00D71297"/>
    <w:rsid w:val="00D71507"/>
    <w:rsid w:val="00D715AD"/>
    <w:rsid w:val="00D71A61"/>
    <w:rsid w:val="00D71CA0"/>
    <w:rsid w:val="00D720B9"/>
    <w:rsid w:val="00D7228A"/>
    <w:rsid w:val="00D723E4"/>
    <w:rsid w:val="00D72713"/>
    <w:rsid w:val="00D72A69"/>
    <w:rsid w:val="00D72B1D"/>
    <w:rsid w:val="00D72D1D"/>
    <w:rsid w:val="00D72FEB"/>
    <w:rsid w:val="00D73B20"/>
    <w:rsid w:val="00D73D1B"/>
    <w:rsid w:val="00D7437C"/>
    <w:rsid w:val="00D74F28"/>
    <w:rsid w:val="00D75097"/>
    <w:rsid w:val="00D750A9"/>
    <w:rsid w:val="00D75B17"/>
    <w:rsid w:val="00D75C65"/>
    <w:rsid w:val="00D75CD7"/>
    <w:rsid w:val="00D75ED3"/>
    <w:rsid w:val="00D76113"/>
    <w:rsid w:val="00D7621C"/>
    <w:rsid w:val="00D7669D"/>
    <w:rsid w:val="00D76BFC"/>
    <w:rsid w:val="00D7708F"/>
    <w:rsid w:val="00D7725B"/>
    <w:rsid w:val="00D77532"/>
    <w:rsid w:val="00D77711"/>
    <w:rsid w:val="00D802AA"/>
    <w:rsid w:val="00D80B72"/>
    <w:rsid w:val="00D80C5D"/>
    <w:rsid w:val="00D80DAC"/>
    <w:rsid w:val="00D80FF4"/>
    <w:rsid w:val="00D810F4"/>
    <w:rsid w:val="00D81497"/>
    <w:rsid w:val="00D81952"/>
    <w:rsid w:val="00D81D9C"/>
    <w:rsid w:val="00D826B8"/>
    <w:rsid w:val="00D82EA9"/>
    <w:rsid w:val="00D82EED"/>
    <w:rsid w:val="00D82FB0"/>
    <w:rsid w:val="00D83043"/>
    <w:rsid w:val="00D8380F"/>
    <w:rsid w:val="00D83FBE"/>
    <w:rsid w:val="00D84393"/>
    <w:rsid w:val="00D8449B"/>
    <w:rsid w:val="00D84839"/>
    <w:rsid w:val="00D84D47"/>
    <w:rsid w:val="00D84F33"/>
    <w:rsid w:val="00D851EA"/>
    <w:rsid w:val="00D8521B"/>
    <w:rsid w:val="00D85BC4"/>
    <w:rsid w:val="00D8604C"/>
    <w:rsid w:val="00D86099"/>
    <w:rsid w:val="00D86594"/>
    <w:rsid w:val="00D865FF"/>
    <w:rsid w:val="00D87280"/>
    <w:rsid w:val="00D87C67"/>
    <w:rsid w:val="00D87C85"/>
    <w:rsid w:val="00D87F21"/>
    <w:rsid w:val="00D9010B"/>
    <w:rsid w:val="00D901E5"/>
    <w:rsid w:val="00D9053A"/>
    <w:rsid w:val="00D9099F"/>
    <w:rsid w:val="00D90FBE"/>
    <w:rsid w:val="00D9114F"/>
    <w:rsid w:val="00D91178"/>
    <w:rsid w:val="00D913A9"/>
    <w:rsid w:val="00D9212C"/>
    <w:rsid w:val="00D92133"/>
    <w:rsid w:val="00D9254C"/>
    <w:rsid w:val="00D9288B"/>
    <w:rsid w:val="00D92FB6"/>
    <w:rsid w:val="00D932CD"/>
    <w:rsid w:val="00D93941"/>
    <w:rsid w:val="00D94206"/>
    <w:rsid w:val="00D944DF"/>
    <w:rsid w:val="00D94DE3"/>
    <w:rsid w:val="00D95289"/>
    <w:rsid w:val="00D95686"/>
    <w:rsid w:val="00D95B22"/>
    <w:rsid w:val="00D95C83"/>
    <w:rsid w:val="00D95F1F"/>
    <w:rsid w:val="00D96106"/>
    <w:rsid w:val="00D96B44"/>
    <w:rsid w:val="00D972A8"/>
    <w:rsid w:val="00DA01D7"/>
    <w:rsid w:val="00DA0ADD"/>
    <w:rsid w:val="00DA0D06"/>
    <w:rsid w:val="00DA0D22"/>
    <w:rsid w:val="00DA19FA"/>
    <w:rsid w:val="00DA1A0D"/>
    <w:rsid w:val="00DA2870"/>
    <w:rsid w:val="00DA2B3E"/>
    <w:rsid w:val="00DA2E2B"/>
    <w:rsid w:val="00DA3945"/>
    <w:rsid w:val="00DA41EA"/>
    <w:rsid w:val="00DA48B4"/>
    <w:rsid w:val="00DA4CBF"/>
    <w:rsid w:val="00DA4D0E"/>
    <w:rsid w:val="00DA55ED"/>
    <w:rsid w:val="00DA56BD"/>
    <w:rsid w:val="00DA56E0"/>
    <w:rsid w:val="00DA5B8B"/>
    <w:rsid w:val="00DA5DA2"/>
    <w:rsid w:val="00DA5E13"/>
    <w:rsid w:val="00DA6555"/>
    <w:rsid w:val="00DA76BC"/>
    <w:rsid w:val="00DA7CAC"/>
    <w:rsid w:val="00DA7E4F"/>
    <w:rsid w:val="00DA7F6C"/>
    <w:rsid w:val="00DB00EA"/>
    <w:rsid w:val="00DB01B2"/>
    <w:rsid w:val="00DB03B0"/>
    <w:rsid w:val="00DB0439"/>
    <w:rsid w:val="00DB0519"/>
    <w:rsid w:val="00DB0835"/>
    <w:rsid w:val="00DB1404"/>
    <w:rsid w:val="00DB17EC"/>
    <w:rsid w:val="00DB1A98"/>
    <w:rsid w:val="00DB1AC5"/>
    <w:rsid w:val="00DB1C9E"/>
    <w:rsid w:val="00DB2580"/>
    <w:rsid w:val="00DB25DB"/>
    <w:rsid w:val="00DB2600"/>
    <w:rsid w:val="00DB2647"/>
    <w:rsid w:val="00DB2C02"/>
    <w:rsid w:val="00DB2DFE"/>
    <w:rsid w:val="00DB33D5"/>
    <w:rsid w:val="00DB43D0"/>
    <w:rsid w:val="00DB493B"/>
    <w:rsid w:val="00DB4BD7"/>
    <w:rsid w:val="00DB4CF3"/>
    <w:rsid w:val="00DB4D65"/>
    <w:rsid w:val="00DB5285"/>
    <w:rsid w:val="00DB591A"/>
    <w:rsid w:val="00DB593D"/>
    <w:rsid w:val="00DB5B03"/>
    <w:rsid w:val="00DB5C44"/>
    <w:rsid w:val="00DB5D79"/>
    <w:rsid w:val="00DB67EF"/>
    <w:rsid w:val="00DB710D"/>
    <w:rsid w:val="00DC06F3"/>
    <w:rsid w:val="00DC0A03"/>
    <w:rsid w:val="00DC14E6"/>
    <w:rsid w:val="00DC15DC"/>
    <w:rsid w:val="00DC1DD7"/>
    <w:rsid w:val="00DC2098"/>
    <w:rsid w:val="00DC266A"/>
    <w:rsid w:val="00DC279E"/>
    <w:rsid w:val="00DC2936"/>
    <w:rsid w:val="00DC34B7"/>
    <w:rsid w:val="00DC36F2"/>
    <w:rsid w:val="00DC401F"/>
    <w:rsid w:val="00DC4AA5"/>
    <w:rsid w:val="00DC573F"/>
    <w:rsid w:val="00DC5B5F"/>
    <w:rsid w:val="00DC5DB9"/>
    <w:rsid w:val="00DC5F95"/>
    <w:rsid w:val="00DC618E"/>
    <w:rsid w:val="00DC6373"/>
    <w:rsid w:val="00DC6587"/>
    <w:rsid w:val="00DC6665"/>
    <w:rsid w:val="00DC6750"/>
    <w:rsid w:val="00DC6E91"/>
    <w:rsid w:val="00DC7451"/>
    <w:rsid w:val="00DC7458"/>
    <w:rsid w:val="00DC7F6C"/>
    <w:rsid w:val="00DC7FE1"/>
    <w:rsid w:val="00DD02BE"/>
    <w:rsid w:val="00DD0D66"/>
    <w:rsid w:val="00DD15AC"/>
    <w:rsid w:val="00DD177E"/>
    <w:rsid w:val="00DD194F"/>
    <w:rsid w:val="00DD20DC"/>
    <w:rsid w:val="00DD21C6"/>
    <w:rsid w:val="00DD2390"/>
    <w:rsid w:val="00DD2B73"/>
    <w:rsid w:val="00DD2C46"/>
    <w:rsid w:val="00DD310F"/>
    <w:rsid w:val="00DD3883"/>
    <w:rsid w:val="00DD3CF8"/>
    <w:rsid w:val="00DD3D4F"/>
    <w:rsid w:val="00DD40BB"/>
    <w:rsid w:val="00DD44F3"/>
    <w:rsid w:val="00DD4AF8"/>
    <w:rsid w:val="00DD4B4E"/>
    <w:rsid w:val="00DD50B8"/>
    <w:rsid w:val="00DD5509"/>
    <w:rsid w:val="00DD5ED5"/>
    <w:rsid w:val="00DD6125"/>
    <w:rsid w:val="00DD618E"/>
    <w:rsid w:val="00DD662B"/>
    <w:rsid w:val="00DD6DFF"/>
    <w:rsid w:val="00DD6F6F"/>
    <w:rsid w:val="00DD70C7"/>
    <w:rsid w:val="00DD717D"/>
    <w:rsid w:val="00DD7691"/>
    <w:rsid w:val="00DD7D2F"/>
    <w:rsid w:val="00DE1103"/>
    <w:rsid w:val="00DE120E"/>
    <w:rsid w:val="00DE1247"/>
    <w:rsid w:val="00DE1427"/>
    <w:rsid w:val="00DE20D3"/>
    <w:rsid w:val="00DE212C"/>
    <w:rsid w:val="00DE2335"/>
    <w:rsid w:val="00DE2712"/>
    <w:rsid w:val="00DE2F30"/>
    <w:rsid w:val="00DE3285"/>
    <w:rsid w:val="00DE3A5F"/>
    <w:rsid w:val="00DE3B8F"/>
    <w:rsid w:val="00DE3CDB"/>
    <w:rsid w:val="00DE43FD"/>
    <w:rsid w:val="00DE46A2"/>
    <w:rsid w:val="00DE49F9"/>
    <w:rsid w:val="00DE4DEB"/>
    <w:rsid w:val="00DE513B"/>
    <w:rsid w:val="00DE5632"/>
    <w:rsid w:val="00DE5F4B"/>
    <w:rsid w:val="00DE615A"/>
    <w:rsid w:val="00DE7728"/>
    <w:rsid w:val="00DE7C89"/>
    <w:rsid w:val="00DF0458"/>
    <w:rsid w:val="00DF0611"/>
    <w:rsid w:val="00DF0B9B"/>
    <w:rsid w:val="00DF0D2F"/>
    <w:rsid w:val="00DF0F40"/>
    <w:rsid w:val="00DF191D"/>
    <w:rsid w:val="00DF1E7B"/>
    <w:rsid w:val="00DF1F41"/>
    <w:rsid w:val="00DF22C3"/>
    <w:rsid w:val="00DF2401"/>
    <w:rsid w:val="00DF26A9"/>
    <w:rsid w:val="00DF28CF"/>
    <w:rsid w:val="00DF2BF4"/>
    <w:rsid w:val="00DF3C5F"/>
    <w:rsid w:val="00DF3CF3"/>
    <w:rsid w:val="00DF3D1C"/>
    <w:rsid w:val="00DF3E78"/>
    <w:rsid w:val="00DF4C9F"/>
    <w:rsid w:val="00DF4EA7"/>
    <w:rsid w:val="00DF54ED"/>
    <w:rsid w:val="00DF585D"/>
    <w:rsid w:val="00DF5CA6"/>
    <w:rsid w:val="00DF63DF"/>
    <w:rsid w:val="00DF6608"/>
    <w:rsid w:val="00DF66F5"/>
    <w:rsid w:val="00DF6A32"/>
    <w:rsid w:val="00DF6B34"/>
    <w:rsid w:val="00DF6FC0"/>
    <w:rsid w:val="00DF7051"/>
    <w:rsid w:val="00DF7B75"/>
    <w:rsid w:val="00DF7E17"/>
    <w:rsid w:val="00DF7E9D"/>
    <w:rsid w:val="00E003F6"/>
    <w:rsid w:val="00E0048B"/>
    <w:rsid w:val="00E004D6"/>
    <w:rsid w:val="00E007BE"/>
    <w:rsid w:val="00E00908"/>
    <w:rsid w:val="00E00C10"/>
    <w:rsid w:val="00E00C1B"/>
    <w:rsid w:val="00E0101B"/>
    <w:rsid w:val="00E017F9"/>
    <w:rsid w:val="00E01B44"/>
    <w:rsid w:val="00E01EF5"/>
    <w:rsid w:val="00E022E2"/>
    <w:rsid w:val="00E025F4"/>
    <w:rsid w:val="00E02661"/>
    <w:rsid w:val="00E03D09"/>
    <w:rsid w:val="00E05783"/>
    <w:rsid w:val="00E0589A"/>
    <w:rsid w:val="00E05A13"/>
    <w:rsid w:val="00E0620E"/>
    <w:rsid w:val="00E06232"/>
    <w:rsid w:val="00E06C68"/>
    <w:rsid w:val="00E07536"/>
    <w:rsid w:val="00E07B93"/>
    <w:rsid w:val="00E07BA8"/>
    <w:rsid w:val="00E07C18"/>
    <w:rsid w:val="00E10014"/>
    <w:rsid w:val="00E10FCE"/>
    <w:rsid w:val="00E11F07"/>
    <w:rsid w:val="00E11F7D"/>
    <w:rsid w:val="00E12659"/>
    <w:rsid w:val="00E12761"/>
    <w:rsid w:val="00E12A0E"/>
    <w:rsid w:val="00E12F6B"/>
    <w:rsid w:val="00E13173"/>
    <w:rsid w:val="00E132D8"/>
    <w:rsid w:val="00E13560"/>
    <w:rsid w:val="00E138AA"/>
    <w:rsid w:val="00E13DC9"/>
    <w:rsid w:val="00E13FA6"/>
    <w:rsid w:val="00E14365"/>
    <w:rsid w:val="00E14659"/>
    <w:rsid w:val="00E15B39"/>
    <w:rsid w:val="00E15D1A"/>
    <w:rsid w:val="00E15DE2"/>
    <w:rsid w:val="00E15F61"/>
    <w:rsid w:val="00E16203"/>
    <w:rsid w:val="00E1627F"/>
    <w:rsid w:val="00E16AC8"/>
    <w:rsid w:val="00E16E00"/>
    <w:rsid w:val="00E16FCE"/>
    <w:rsid w:val="00E170D5"/>
    <w:rsid w:val="00E1744D"/>
    <w:rsid w:val="00E20363"/>
    <w:rsid w:val="00E206F5"/>
    <w:rsid w:val="00E20824"/>
    <w:rsid w:val="00E209DB"/>
    <w:rsid w:val="00E21447"/>
    <w:rsid w:val="00E21671"/>
    <w:rsid w:val="00E219CA"/>
    <w:rsid w:val="00E21D58"/>
    <w:rsid w:val="00E21DBA"/>
    <w:rsid w:val="00E21FB4"/>
    <w:rsid w:val="00E2215A"/>
    <w:rsid w:val="00E22F31"/>
    <w:rsid w:val="00E23071"/>
    <w:rsid w:val="00E233F1"/>
    <w:rsid w:val="00E239CA"/>
    <w:rsid w:val="00E245A7"/>
    <w:rsid w:val="00E2472B"/>
    <w:rsid w:val="00E24977"/>
    <w:rsid w:val="00E24B22"/>
    <w:rsid w:val="00E24DD2"/>
    <w:rsid w:val="00E25634"/>
    <w:rsid w:val="00E259C8"/>
    <w:rsid w:val="00E25A65"/>
    <w:rsid w:val="00E2618D"/>
    <w:rsid w:val="00E265A3"/>
    <w:rsid w:val="00E26720"/>
    <w:rsid w:val="00E267C0"/>
    <w:rsid w:val="00E26887"/>
    <w:rsid w:val="00E269B1"/>
    <w:rsid w:val="00E269CA"/>
    <w:rsid w:val="00E26BE0"/>
    <w:rsid w:val="00E27527"/>
    <w:rsid w:val="00E275B1"/>
    <w:rsid w:val="00E2761D"/>
    <w:rsid w:val="00E27CAF"/>
    <w:rsid w:val="00E27D95"/>
    <w:rsid w:val="00E27E31"/>
    <w:rsid w:val="00E300A6"/>
    <w:rsid w:val="00E30265"/>
    <w:rsid w:val="00E30650"/>
    <w:rsid w:val="00E30796"/>
    <w:rsid w:val="00E30E34"/>
    <w:rsid w:val="00E312B7"/>
    <w:rsid w:val="00E31349"/>
    <w:rsid w:val="00E3146A"/>
    <w:rsid w:val="00E31DF6"/>
    <w:rsid w:val="00E31E2F"/>
    <w:rsid w:val="00E320CE"/>
    <w:rsid w:val="00E323D6"/>
    <w:rsid w:val="00E324E6"/>
    <w:rsid w:val="00E327C7"/>
    <w:rsid w:val="00E327F1"/>
    <w:rsid w:val="00E32835"/>
    <w:rsid w:val="00E32A57"/>
    <w:rsid w:val="00E331B5"/>
    <w:rsid w:val="00E334BE"/>
    <w:rsid w:val="00E33994"/>
    <w:rsid w:val="00E339C6"/>
    <w:rsid w:val="00E33C0F"/>
    <w:rsid w:val="00E34359"/>
    <w:rsid w:val="00E34754"/>
    <w:rsid w:val="00E35742"/>
    <w:rsid w:val="00E36DFE"/>
    <w:rsid w:val="00E36EEF"/>
    <w:rsid w:val="00E37066"/>
    <w:rsid w:val="00E37497"/>
    <w:rsid w:val="00E3757F"/>
    <w:rsid w:val="00E3791F"/>
    <w:rsid w:val="00E37A62"/>
    <w:rsid w:val="00E37C4A"/>
    <w:rsid w:val="00E40185"/>
    <w:rsid w:val="00E40988"/>
    <w:rsid w:val="00E409D9"/>
    <w:rsid w:val="00E40A85"/>
    <w:rsid w:val="00E40C7C"/>
    <w:rsid w:val="00E40D78"/>
    <w:rsid w:val="00E40D95"/>
    <w:rsid w:val="00E40E83"/>
    <w:rsid w:val="00E41467"/>
    <w:rsid w:val="00E41611"/>
    <w:rsid w:val="00E41A79"/>
    <w:rsid w:val="00E41C85"/>
    <w:rsid w:val="00E41D9B"/>
    <w:rsid w:val="00E42C5E"/>
    <w:rsid w:val="00E42CC7"/>
    <w:rsid w:val="00E42D51"/>
    <w:rsid w:val="00E42EFA"/>
    <w:rsid w:val="00E42FF9"/>
    <w:rsid w:val="00E430A8"/>
    <w:rsid w:val="00E434A2"/>
    <w:rsid w:val="00E43510"/>
    <w:rsid w:val="00E438E1"/>
    <w:rsid w:val="00E44AC8"/>
    <w:rsid w:val="00E44B08"/>
    <w:rsid w:val="00E44D59"/>
    <w:rsid w:val="00E45068"/>
    <w:rsid w:val="00E45407"/>
    <w:rsid w:val="00E456C3"/>
    <w:rsid w:val="00E45E85"/>
    <w:rsid w:val="00E46059"/>
    <w:rsid w:val="00E46422"/>
    <w:rsid w:val="00E46C23"/>
    <w:rsid w:val="00E46F22"/>
    <w:rsid w:val="00E470E2"/>
    <w:rsid w:val="00E473F8"/>
    <w:rsid w:val="00E47578"/>
    <w:rsid w:val="00E476CE"/>
    <w:rsid w:val="00E479E2"/>
    <w:rsid w:val="00E5013A"/>
    <w:rsid w:val="00E50350"/>
    <w:rsid w:val="00E50AF8"/>
    <w:rsid w:val="00E50B6A"/>
    <w:rsid w:val="00E511B7"/>
    <w:rsid w:val="00E5184E"/>
    <w:rsid w:val="00E51EAE"/>
    <w:rsid w:val="00E52B90"/>
    <w:rsid w:val="00E52FDA"/>
    <w:rsid w:val="00E53148"/>
    <w:rsid w:val="00E533C9"/>
    <w:rsid w:val="00E53652"/>
    <w:rsid w:val="00E53880"/>
    <w:rsid w:val="00E53BD3"/>
    <w:rsid w:val="00E53CEC"/>
    <w:rsid w:val="00E53D6A"/>
    <w:rsid w:val="00E544D7"/>
    <w:rsid w:val="00E54698"/>
    <w:rsid w:val="00E54C04"/>
    <w:rsid w:val="00E55076"/>
    <w:rsid w:val="00E558E9"/>
    <w:rsid w:val="00E55996"/>
    <w:rsid w:val="00E55E32"/>
    <w:rsid w:val="00E55F06"/>
    <w:rsid w:val="00E561B3"/>
    <w:rsid w:val="00E56BB2"/>
    <w:rsid w:val="00E56F81"/>
    <w:rsid w:val="00E57335"/>
    <w:rsid w:val="00E57363"/>
    <w:rsid w:val="00E575D4"/>
    <w:rsid w:val="00E57C33"/>
    <w:rsid w:val="00E6021D"/>
    <w:rsid w:val="00E6088E"/>
    <w:rsid w:val="00E608DA"/>
    <w:rsid w:val="00E6105F"/>
    <w:rsid w:val="00E61093"/>
    <w:rsid w:val="00E623AF"/>
    <w:rsid w:val="00E62892"/>
    <w:rsid w:val="00E629B0"/>
    <w:rsid w:val="00E62BFE"/>
    <w:rsid w:val="00E634C9"/>
    <w:rsid w:val="00E635B2"/>
    <w:rsid w:val="00E63623"/>
    <w:rsid w:val="00E639E4"/>
    <w:rsid w:val="00E64231"/>
    <w:rsid w:val="00E64449"/>
    <w:rsid w:val="00E66403"/>
    <w:rsid w:val="00E66D52"/>
    <w:rsid w:val="00E66FFC"/>
    <w:rsid w:val="00E66FFE"/>
    <w:rsid w:val="00E672BD"/>
    <w:rsid w:val="00E67642"/>
    <w:rsid w:val="00E67D56"/>
    <w:rsid w:val="00E702E1"/>
    <w:rsid w:val="00E7039E"/>
    <w:rsid w:val="00E70496"/>
    <w:rsid w:val="00E705A5"/>
    <w:rsid w:val="00E705DD"/>
    <w:rsid w:val="00E70673"/>
    <w:rsid w:val="00E7073B"/>
    <w:rsid w:val="00E70A88"/>
    <w:rsid w:val="00E70B5E"/>
    <w:rsid w:val="00E712A1"/>
    <w:rsid w:val="00E713E9"/>
    <w:rsid w:val="00E719A3"/>
    <w:rsid w:val="00E7204D"/>
    <w:rsid w:val="00E720D0"/>
    <w:rsid w:val="00E7270E"/>
    <w:rsid w:val="00E72880"/>
    <w:rsid w:val="00E72979"/>
    <w:rsid w:val="00E72ED1"/>
    <w:rsid w:val="00E7341B"/>
    <w:rsid w:val="00E73A4E"/>
    <w:rsid w:val="00E73B6F"/>
    <w:rsid w:val="00E73CAD"/>
    <w:rsid w:val="00E73F9A"/>
    <w:rsid w:val="00E740A4"/>
    <w:rsid w:val="00E75C61"/>
    <w:rsid w:val="00E75CFB"/>
    <w:rsid w:val="00E76AD4"/>
    <w:rsid w:val="00E770D0"/>
    <w:rsid w:val="00E80782"/>
    <w:rsid w:val="00E80835"/>
    <w:rsid w:val="00E809C2"/>
    <w:rsid w:val="00E80ADB"/>
    <w:rsid w:val="00E80AF1"/>
    <w:rsid w:val="00E8116D"/>
    <w:rsid w:val="00E8122E"/>
    <w:rsid w:val="00E81C27"/>
    <w:rsid w:val="00E81CF2"/>
    <w:rsid w:val="00E825FC"/>
    <w:rsid w:val="00E82DC3"/>
    <w:rsid w:val="00E83361"/>
    <w:rsid w:val="00E83377"/>
    <w:rsid w:val="00E834FC"/>
    <w:rsid w:val="00E83501"/>
    <w:rsid w:val="00E83866"/>
    <w:rsid w:val="00E83B45"/>
    <w:rsid w:val="00E84199"/>
    <w:rsid w:val="00E842AC"/>
    <w:rsid w:val="00E84DB2"/>
    <w:rsid w:val="00E855CC"/>
    <w:rsid w:val="00E85793"/>
    <w:rsid w:val="00E857FB"/>
    <w:rsid w:val="00E85C19"/>
    <w:rsid w:val="00E861CE"/>
    <w:rsid w:val="00E86DD2"/>
    <w:rsid w:val="00E86F80"/>
    <w:rsid w:val="00E870C3"/>
    <w:rsid w:val="00E87147"/>
    <w:rsid w:val="00E87371"/>
    <w:rsid w:val="00E873A3"/>
    <w:rsid w:val="00E87600"/>
    <w:rsid w:val="00E902F6"/>
    <w:rsid w:val="00E90328"/>
    <w:rsid w:val="00E905B1"/>
    <w:rsid w:val="00E90745"/>
    <w:rsid w:val="00E90B28"/>
    <w:rsid w:val="00E91188"/>
    <w:rsid w:val="00E91400"/>
    <w:rsid w:val="00E926BE"/>
    <w:rsid w:val="00E92827"/>
    <w:rsid w:val="00E9286C"/>
    <w:rsid w:val="00E92DC4"/>
    <w:rsid w:val="00E92EDC"/>
    <w:rsid w:val="00E93019"/>
    <w:rsid w:val="00E931F0"/>
    <w:rsid w:val="00E93204"/>
    <w:rsid w:val="00E93205"/>
    <w:rsid w:val="00E9340F"/>
    <w:rsid w:val="00E93861"/>
    <w:rsid w:val="00E938AF"/>
    <w:rsid w:val="00E93BC4"/>
    <w:rsid w:val="00E93C40"/>
    <w:rsid w:val="00E940EF"/>
    <w:rsid w:val="00E94BA1"/>
    <w:rsid w:val="00E94E9B"/>
    <w:rsid w:val="00E94EFD"/>
    <w:rsid w:val="00E952BF"/>
    <w:rsid w:val="00E9553F"/>
    <w:rsid w:val="00E9597C"/>
    <w:rsid w:val="00E95B5D"/>
    <w:rsid w:val="00E9631D"/>
    <w:rsid w:val="00E9677A"/>
    <w:rsid w:val="00E967AE"/>
    <w:rsid w:val="00E968D0"/>
    <w:rsid w:val="00E96D3C"/>
    <w:rsid w:val="00E96FC2"/>
    <w:rsid w:val="00E97489"/>
    <w:rsid w:val="00E9749A"/>
    <w:rsid w:val="00E97843"/>
    <w:rsid w:val="00EA0173"/>
    <w:rsid w:val="00EA073B"/>
    <w:rsid w:val="00EA0750"/>
    <w:rsid w:val="00EA0A27"/>
    <w:rsid w:val="00EA0C1E"/>
    <w:rsid w:val="00EA0C58"/>
    <w:rsid w:val="00EA11C7"/>
    <w:rsid w:val="00EA170E"/>
    <w:rsid w:val="00EA17B5"/>
    <w:rsid w:val="00EA1B54"/>
    <w:rsid w:val="00EA249F"/>
    <w:rsid w:val="00EA25FF"/>
    <w:rsid w:val="00EA2B9B"/>
    <w:rsid w:val="00EA2BAC"/>
    <w:rsid w:val="00EA2D65"/>
    <w:rsid w:val="00EA3201"/>
    <w:rsid w:val="00EA33EC"/>
    <w:rsid w:val="00EA3603"/>
    <w:rsid w:val="00EA37CC"/>
    <w:rsid w:val="00EA3BDA"/>
    <w:rsid w:val="00EA47AC"/>
    <w:rsid w:val="00EA490D"/>
    <w:rsid w:val="00EA4C49"/>
    <w:rsid w:val="00EA502C"/>
    <w:rsid w:val="00EA5088"/>
    <w:rsid w:val="00EA52BD"/>
    <w:rsid w:val="00EA58E4"/>
    <w:rsid w:val="00EA5A10"/>
    <w:rsid w:val="00EA5E2C"/>
    <w:rsid w:val="00EA5ED4"/>
    <w:rsid w:val="00EA6120"/>
    <w:rsid w:val="00EA64C6"/>
    <w:rsid w:val="00EA6782"/>
    <w:rsid w:val="00EA6788"/>
    <w:rsid w:val="00EA79D6"/>
    <w:rsid w:val="00EA7CA7"/>
    <w:rsid w:val="00EA7F70"/>
    <w:rsid w:val="00EB0D4E"/>
    <w:rsid w:val="00EB11EA"/>
    <w:rsid w:val="00EB13DF"/>
    <w:rsid w:val="00EB14C9"/>
    <w:rsid w:val="00EB19AF"/>
    <w:rsid w:val="00EB1A13"/>
    <w:rsid w:val="00EB2038"/>
    <w:rsid w:val="00EB20DA"/>
    <w:rsid w:val="00EB2566"/>
    <w:rsid w:val="00EB28F3"/>
    <w:rsid w:val="00EB2CBB"/>
    <w:rsid w:val="00EB2CF3"/>
    <w:rsid w:val="00EB2CFF"/>
    <w:rsid w:val="00EB2FD6"/>
    <w:rsid w:val="00EB35AB"/>
    <w:rsid w:val="00EB4092"/>
    <w:rsid w:val="00EB437D"/>
    <w:rsid w:val="00EB4521"/>
    <w:rsid w:val="00EB4A34"/>
    <w:rsid w:val="00EB4B05"/>
    <w:rsid w:val="00EB4B12"/>
    <w:rsid w:val="00EB4BB1"/>
    <w:rsid w:val="00EB625F"/>
    <w:rsid w:val="00EB6286"/>
    <w:rsid w:val="00EB734B"/>
    <w:rsid w:val="00EB7F32"/>
    <w:rsid w:val="00EC00B6"/>
    <w:rsid w:val="00EC07DE"/>
    <w:rsid w:val="00EC0E8F"/>
    <w:rsid w:val="00EC1559"/>
    <w:rsid w:val="00EC171A"/>
    <w:rsid w:val="00EC1A2B"/>
    <w:rsid w:val="00EC2812"/>
    <w:rsid w:val="00EC2855"/>
    <w:rsid w:val="00EC2996"/>
    <w:rsid w:val="00EC2A94"/>
    <w:rsid w:val="00EC2FB4"/>
    <w:rsid w:val="00EC3510"/>
    <w:rsid w:val="00EC37A3"/>
    <w:rsid w:val="00EC3A3C"/>
    <w:rsid w:val="00EC3CB9"/>
    <w:rsid w:val="00EC3EF2"/>
    <w:rsid w:val="00EC419A"/>
    <w:rsid w:val="00EC43AC"/>
    <w:rsid w:val="00EC46A3"/>
    <w:rsid w:val="00EC4BD6"/>
    <w:rsid w:val="00EC4FD2"/>
    <w:rsid w:val="00EC5137"/>
    <w:rsid w:val="00EC51D5"/>
    <w:rsid w:val="00EC55D1"/>
    <w:rsid w:val="00EC59E7"/>
    <w:rsid w:val="00EC69FC"/>
    <w:rsid w:val="00EC6CF8"/>
    <w:rsid w:val="00EC7365"/>
    <w:rsid w:val="00EC7445"/>
    <w:rsid w:val="00EC78D7"/>
    <w:rsid w:val="00EC7B14"/>
    <w:rsid w:val="00EC7C69"/>
    <w:rsid w:val="00EC7CBE"/>
    <w:rsid w:val="00EC7E0F"/>
    <w:rsid w:val="00EC7F4A"/>
    <w:rsid w:val="00ED01BE"/>
    <w:rsid w:val="00ED0978"/>
    <w:rsid w:val="00ED18B8"/>
    <w:rsid w:val="00ED1AD0"/>
    <w:rsid w:val="00ED2272"/>
    <w:rsid w:val="00ED243F"/>
    <w:rsid w:val="00ED272E"/>
    <w:rsid w:val="00ED2BA7"/>
    <w:rsid w:val="00ED2C44"/>
    <w:rsid w:val="00ED2E56"/>
    <w:rsid w:val="00ED2F4C"/>
    <w:rsid w:val="00ED2FE9"/>
    <w:rsid w:val="00ED30B5"/>
    <w:rsid w:val="00ED35B1"/>
    <w:rsid w:val="00ED3BB6"/>
    <w:rsid w:val="00ED4006"/>
    <w:rsid w:val="00ED4283"/>
    <w:rsid w:val="00ED43FB"/>
    <w:rsid w:val="00ED45AD"/>
    <w:rsid w:val="00ED4B1E"/>
    <w:rsid w:val="00ED4E05"/>
    <w:rsid w:val="00ED5478"/>
    <w:rsid w:val="00ED54E3"/>
    <w:rsid w:val="00ED603E"/>
    <w:rsid w:val="00ED66F9"/>
    <w:rsid w:val="00ED6811"/>
    <w:rsid w:val="00EE03C0"/>
    <w:rsid w:val="00EE06ED"/>
    <w:rsid w:val="00EE0EC0"/>
    <w:rsid w:val="00EE12A0"/>
    <w:rsid w:val="00EE1687"/>
    <w:rsid w:val="00EE1958"/>
    <w:rsid w:val="00EE1A43"/>
    <w:rsid w:val="00EE1DD3"/>
    <w:rsid w:val="00EE2153"/>
    <w:rsid w:val="00EE2F2C"/>
    <w:rsid w:val="00EE322C"/>
    <w:rsid w:val="00EE3537"/>
    <w:rsid w:val="00EE3AA1"/>
    <w:rsid w:val="00EE4308"/>
    <w:rsid w:val="00EE4618"/>
    <w:rsid w:val="00EE4F53"/>
    <w:rsid w:val="00EE54AA"/>
    <w:rsid w:val="00EE54B5"/>
    <w:rsid w:val="00EE563C"/>
    <w:rsid w:val="00EE577A"/>
    <w:rsid w:val="00EE5868"/>
    <w:rsid w:val="00EE5974"/>
    <w:rsid w:val="00EE5C81"/>
    <w:rsid w:val="00EE5E9A"/>
    <w:rsid w:val="00EE6647"/>
    <w:rsid w:val="00EE66DA"/>
    <w:rsid w:val="00EE6EA4"/>
    <w:rsid w:val="00EE6FE2"/>
    <w:rsid w:val="00EE7285"/>
    <w:rsid w:val="00EE7CAB"/>
    <w:rsid w:val="00EE7E47"/>
    <w:rsid w:val="00EF07C6"/>
    <w:rsid w:val="00EF1019"/>
    <w:rsid w:val="00EF1401"/>
    <w:rsid w:val="00EF2136"/>
    <w:rsid w:val="00EF2405"/>
    <w:rsid w:val="00EF29EB"/>
    <w:rsid w:val="00EF2DD2"/>
    <w:rsid w:val="00EF3394"/>
    <w:rsid w:val="00EF3719"/>
    <w:rsid w:val="00EF3878"/>
    <w:rsid w:val="00EF3DA1"/>
    <w:rsid w:val="00EF4690"/>
    <w:rsid w:val="00EF49D4"/>
    <w:rsid w:val="00EF49E9"/>
    <w:rsid w:val="00EF4D8E"/>
    <w:rsid w:val="00EF4E24"/>
    <w:rsid w:val="00EF5F8E"/>
    <w:rsid w:val="00EF60A3"/>
    <w:rsid w:val="00EF6321"/>
    <w:rsid w:val="00EF649F"/>
    <w:rsid w:val="00EF70C2"/>
    <w:rsid w:val="00EF79ED"/>
    <w:rsid w:val="00EF7AED"/>
    <w:rsid w:val="00EF7DF5"/>
    <w:rsid w:val="00F00377"/>
    <w:rsid w:val="00F0056B"/>
    <w:rsid w:val="00F006F3"/>
    <w:rsid w:val="00F00BBB"/>
    <w:rsid w:val="00F00D3A"/>
    <w:rsid w:val="00F00E44"/>
    <w:rsid w:val="00F014C7"/>
    <w:rsid w:val="00F01592"/>
    <w:rsid w:val="00F01611"/>
    <w:rsid w:val="00F01FAD"/>
    <w:rsid w:val="00F02D1B"/>
    <w:rsid w:val="00F033BA"/>
    <w:rsid w:val="00F0353D"/>
    <w:rsid w:val="00F03BE5"/>
    <w:rsid w:val="00F03F8A"/>
    <w:rsid w:val="00F041AB"/>
    <w:rsid w:val="00F04581"/>
    <w:rsid w:val="00F047C7"/>
    <w:rsid w:val="00F05793"/>
    <w:rsid w:val="00F071BD"/>
    <w:rsid w:val="00F07235"/>
    <w:rsid w:val="00F07494"/>
    <w:rsid w:val="00F078F2"/>
    <w:rsid w:val="00F07DAB"/>
    <w:rsid w:val="00F10707"/>
    <w:rsid w:val="00F1085F"/>
    <w:rsid w:val="00F10B50"/>
    <w:rsid w:val="00F10CA2"/>
    <w:rsid w:val="00F10CD4"/>
    <w:rsid w:val="00F111F2"/>
    <w:rsid w:val="00F111FA"/>
    <w:rsid w:val="00F112FA"/>
    <w:rsid w:val="00F11759"/>
    <w:rsid w:val="00F125FC"/>
    <w:rsid w:val="00F1368B"/>
    <w:rsid w:val="00F13DB8"/>
    <w:rsid w:val="00F13ECF"/>
    <w:rsid w:val="00F13FEB"/>
    <w:rsid w:val="00F13FF2"/>
    <w:rsid w:val="00F140F3"/>
    <w:rsid w:val="00F146C5"/>
    <w:rsid w:val="00F1480F"/>
    <w:rsid w:val="00F14884"/>
    <w:rsid w:val="00F14ADA"/>
    <w:rsid w:val="00F14D76"/>
    <w:rsid w:val="00F15932"/>
    <w:rsid w:val="00F15D80"/>
    <w:rsid w:val="00F16FA3"/>
    <w:rsid w:val="00F16FC9"/>
    <w:rsid w:val="00F173D5"/>
    <w:rsid w:val="00F17540"/>
    <w:rsid w:val="00F1760D"/>
    <w:rsid w:val="00F176A8"/>
    <w:rsid w:val="00F17F24"/>
    <w:rsid w:val="00F202D6"/>
    <w:rsid w:val="00F209C8"/>
    <w:rsid w:val="00F209EF"/>
    <w:rsid w:val="00F20A62"/>
    <w:rsid w:val="00F2109A"/>
    <w:rsid w:val="00F215B7"/>
    <w:rsid w:val="00F2185A"/>
    <w:rsid w:val="00F219B6"/>
    <w:rsid w:val="00F21CCE"/>
    <w:rsid w:val="00F23034"/>
    <w:rsid w:val="00F23057"/>
    <w:rsid w:val="00F23A19"/>
    <w:rsid w:val="00F23CC9"/>
    <w:rsid w:val="00F24030"/>
    <w:rsid w:val="00F24041"/>
    <w:rsid w:val="00F2454E"/>
    <w:rsid w:val="00F24CE6"/>
    <w:rsid w:val="00F252F3"/>
    <w:rsid w:val="00F255BD"/>
    <w:rsid w:val="00F255E0"/>
    <w:rsid w:val="00F25B2A"/>
    <w:rsid w:val="00F25FCB"/>
    <w:rsid w:val="00F2682B"/>
    <w:rsid w:val="00F268A2"/>
    <w:rsid w:val="00F268EB"/>
    <w:rsid w:val="00F2695B"/>
    <w:rsid w:val="00F27072"/>
    <w:rsid w:val="00F27338"/>
    <w:rsid w:val="00F27387"/>
    <w:rsid w:val="00F27466"/>
    <w:rsid w:val="00F278B9"/>
    <w:rsid w:val="00F27A09"/>
    <w:rsid w:val="00F27ACF"/>
    <w:rsid w:val="00F30193"/>
    <w:rsid w:val="00F309BC"/>
    <w:rsid w:val="00F30ADF"/>
    <w:rsid w:val="00F30DDE"/>
    <w:rsid w:val="00F31559"/>
    <w:rsid w:val="00F31A0D"/>
    <w:rsid w:val="00F31B77"/>
    <w:rsid w:val="00F31C6C"/>
    <w:rsid w:val="00F31C74"/>
    <w:rsid w:val="00F31E8E"/>
    <w:rsid w:val="00F31FEA"/>
    <w:rsid w:val="00F32DD8"/>
    <w:rsid w:val="00F3300B"/>
    <w:rsid w:val="00F33A1B"/>
    <w:rsid w:val="00F33AE6"/>
    <w:rsid w:val="00F34FB2"/>
    <w:rsid w:val="00F35BEC"/>
    <w:rsid w:val="00F35E89"/>
    <w:rsid w:val="00F367DB"/>
    <w:rsid w:val="00F369B3"/>
    <w:rsid w:val="00F36DFE"/>
    <w:rsid w:val="00F3757D"/>
    <w:rsid w:val="00F37944"/>
    <w:rsid w:val="00F37AC0"/>
    <w:rsid w:val="00F37C25"/>
    <w:rsid w:val="00F37F46"/>
    <w:rsid w:val="00F40348"/>
    <w:rsid w:val="00F40F00"/>
    <w:rsid w:val="00F413C3"/>
    <w:rsid w:val="00F414C5"/>
    <w:rsid w:val="00F41729"/>
    <w:rsid w:val="00F41B5F"/>
    <w:rsid w:val="00F42AAA"/>
    <w:rsid w:val="00F42B17"/>
    <w:rsid w:val="00F4332F"/>
    <w:rsid w:val="00F43471"/>
    <w:rsid w:val="00F43B91"/>
    <w:rsid w:val="00F44116"/>
    <w:rsid w:val="00F44309"/>
    <w:rsid w:val="00F4469A"/>
    <w:rsid w:val="00F44812"/>
    <w:rsid w:val="00F44828"/>
    <w:rsid w:val="00F44896"/>
    <w:rsid w:val="00F44EB7"/>
    <w:rsid w:val="00F44F68"/>
    <w:rsid w:val="00F45018"/>
    <w:rsid w:val="00F45420"/>
    <w:rsid w:val="00F459F8"/>
    <w:rsid w:val="00F46474"/>
    <w:rsid w:val="00F464DC"/>
    <w:rsid w:val="00F471B7"/>
    <w:rsid w:val="00F47380"/>
    <w:rsid w:val="00F474D5"/>
    <w:rsid w:val="00F509A7"/>
    <w:rsid w:val="00F50BBC"/>
    <w:rsid w:val="00F5133D"/>
    <w:rsid w:val="00F517E5"/>
    <w:rsid w:val="00F517FD"/>
    <w:rsid w:val="00F518E6"/>
    <w:rsid w:val="00F51F19"/>
    <w:rsid w:val="00F5245D"/>
    <w:rsid w:val="00F5288F"/>
    <w:rsid w:val="00F52D2E"/>
    <w:rsid w:val="00F52EA5"/>
    <w:rsid w:val="00F53018"/>
    <w:rsid w:val="00F5303D"/>
    <w:rsid w:val="00F53539"/>
    <w:rsid w:val="00F535C2"/>
    <w:rsid w:val="00F5378E"/>
    <w:rsid w:val="00F53E7A"/>
    <w:rsid w:val="00F54D4D"/>
    <w:rsid w:val="00F551AF"/>
    <w:rsid w:val="00F553FF"/>
    <w:rsid w:val="00F55F30"/>
    <w:rsid w:val="00F567E5"/>
    <w:rsid w:val="00F57048"/>
    <w:rsid w:val="00F5727B"/>
    <w:rsid w:val="00F576BF"/>
    <w:rsid w:val="00F57E38"/>
    <w:rsid w:val="00F57FA5"/>
    <w:rsid w:val="00F6084C"/>
    <w:rsid w:val="00F6179E"/>
    <w:rsid w:val="00F61CD2"/>
    <w:rsid w:val="00F61E84"/>
    <w:rsid w:val="00F627E1"/>
    <w:rsid w:val="00F63782"/>
    <w:rsid w:val="00F642C3"/>
    <w:rsid w:val="00F648F9"/>
    <w:rsid w:val="00F64B15"/>
    <w:rsid w:val="00F6566B"/>
    <w:rsid w:val="00F659B3"/>
    <w:rsid w:val="00F65B3C"/>
    <w:rsid w:val="00F65B69"/>
    <w:rsid w:val="00F660B9"/>
    <w:rsid w:val="00F66388"/>
    <w:rsid w:val="00F66CC5"/>
    <w:rsid w:val="00F67BB7"/>
    <w:rsid w:val="00F67C28"/>
    <w:rsid w:val="00F67D2E"/>
    <w:rsid w:val="00F700DE"/>
    <w:rsid w:val="00F718BE"/>
    <w:rsid w:val="00F71A5A"/>
    <w:rsid w:val="00F71FC5"/>
    <w:rsid w:val="00F7216B"/>
    <w:rsid w:val="00F72B13"/>
    <w:rsid w:val="00F72DE9"/>
    <w:rsid w:val="00F72E0F"/>
    <w:rsid w:val="00F72F1D"/>
    <w:rsid w:val="00F736F0"/>
    <w:rsid w:val="00F736F4"/>
    <w:rsid w:val="00F737DB"/>
    <w:rsid w:val="00F743FA"/>
    <w:rsid w:val="00F74AE0"/>
    <w:rsid w:val="00F7570F"/>
    <w:rsid w:val="00F75830"/>
    <w:rsid w:val="00F75967"/>
    <w:rsid w:val="00F759D1"/>
    <w:rsid w:val="00F75A38"/>
    <w:rsid w:val="00F75D7C"/>
    <w:rsid w:val="00F76472"/>
    <w:rsid w:val="00F765A2"/>
    <w:rsid w:val="00F765F6"/>
    <w:rsid w:val="00F76C15"/>
    <w:rsid w:val="00F76FEF"/>
    <w:rsid w:val="00F7725E"/>
    <w:rsid w:val="00F77375"/>
    <w:rsid w:val="00F7738B"/>
    <w:rsid w:val="00F777F9"/>
    <w:rsid w:val="00F77928"/>
    <w:rsid w:val="00F77BA7"/>
    <w:rsid w:val="00F80DC9"/>
    <w:rsid w:val="00F80E8B"/>
    <w:rsid w:val="00F81152"/>
    <w:rsid w:val="00F8122E"/>
    <w:rsid w:val="00F81B20"/>
    <w:rsid w:val="00F81D0E"/>
    <w:rsid w:val="00F826EF"/>
    <w:rsid w:val="00F827B6"/>
    <w:rsid w:val="00F82938"/>
    <w:rsid w:val="00F82D17"/>
    <w:rsid w:val="00F82E40"/>
    <w:rsid w:val="00F84212"/>
    <w:rsid w:val="00F847D7"/>
    <w:rsid w:val="00F8572C"/>
    <w:rsid w:val="00F85CA3"/>
    <w:rsid w:val="00F85DF6"/>
    <w:rsid w:val="00F85E9E"/>
    <w:rsid w:val="00F8613B"/>
    <w:rsid w:val="00F86171"/>
    <w:rsid w:val="00F8626C"/>
    <w:rsid w:val="00F86ACC"/>
    <w:rsid w:val="00F8712E"/>
    <w:rsid w:val="00F87501"/>
    <w:rsid w:val="00F876AD"/>
    <w:rsid w:val="00F87D02"/>
    <w:rsid w:val="00F9056F"/>
    <w:rsid w:val="00F90C04"/>
    <w:rsid w:val="00F90C8E"/>
    <w:rsid w:val="00F91277"/>
    <w:rsid w:val="00F914CB"/>
    <w:rsid w:val="00F91A29"/>
    <w:rsid w:val="00F91BCF"/>
    <w:rsid w:val="00F91FC3"/>
    <w:rsid w:val="00F922B7"/>
    <w:rsid w:val="00F9260A"/>
    <w:rsid w:val="00F92A1E"/>
    <w:rsid w:val="00F93393"/>
    <w:rsid w:val="00F93998"/>
    <w:rsid w:val="00F93C96"/>
    <w:rsid w:val="00F93F0B"/>
    <w:rsid w:val="00F94305"/>
    <w:rsid w:val="00F94C12"/>
    <w:rsid w:val="00F95C04"/>
    <w:rsid w:val="00F9611B"/>
    <w:rsid w:val="00F96268"/>
    <w:rsid w:val="00F965D5"/>
    <w:rsid w:val="00F96B8F"/>
    <w:rsid w:val="00F96BD8"/>
    <w:rsid w:val="00F96CCA"/>
    <w:rsid w:val="00F97069"/>
    <w:rsid w:val="00F970B4"/>
    <w:rsid w:val="00F971F2"/>
    <w:rsid w:val="00F97658"/>
    <w:rsid w:val="00F97B1F"/>
    <w:rsid w:val="00F97CE4"/>
    <w:rsid w:val="00F97E98"/>
    <w:rsid w:val="00FA0249"/>
    <w:rsid w:val="00FA1338"/>
    <w:rsid w:val="00FA13B4"/>
    <w:rsid w:val="00FA1671"/>
    <w:rsid w:val="00FA1AD3"/>
    <w:rsid w:val="00FA2B6B"/>
    <w:rsid w:val="00FA32F8"/>
    <w:rsid w:val="00FA33A2"/>
    <w:rsid w:val="00FA3598"/>
    <w:rsid w:val="00FA3849"/>
    <w:rsid w:val="00FA39BA"/>
    <w:rsid w:val="00FA3E16"/>
    <w:rsid w:val="00FA42A5"/>
    <w:rsid w:val="00FA43C5"/>
    <w:rsid w:val="00FA4BE3"/>
    <w:rsid w:val="00FA4DB2"/>
    <w:rsid w:val="00FA5575"/>
    <w:rsid w:val="00FA586F"/>
    <w:rsid w:val="00FA59B3"/>
    <w:rsid w:val="00FA5E81"/>
    <w:rsid w:val="00FA60D8"/>
    <w:rsid w:val="00FA6114"/>
    <w:rsid w:val="00FA642C"/>
    <w:rsid w:val="00FA6957"/>
    <w:rsid w:val="00FA69ED"/>
    <w:rsid w:val="00FA6FB0"/>
    <w:rsid w:val="00FA70ED"/>
    <w:rsid w:val="00FA75A6"/>
    <w:rsid w:val="00FA7769"/>
    <w:rsid w:val="00FA7C42"/>
    <w:rsid w:val="00FB0AED"/>
    <w:rsid w:val="00FB0E1D"/>
    <w:rsid w:val="00FB14F8"/>
    <w:rsid w:val="00FB1E2D"/>
    <w:rsid w:val="00FB24D8"/>
    <w:rsid w:val="00FB2753"/>
    <w:rsid w:val="00FB2EF9"/>
    <w:rsid w:val="00FB36DC"/>
    <w:rsid w:val="00FB378A"/>
    <w:rsid w:val="00FB3BBE"/>
    <w:rsid w:val="00FB491C"/>
    <w:rsid w:val="00FB4DE5"/>
    <w:rsid w:val="00FB5012"/>
    <w:rsid w:val="00FB51A7"/>
    <w:rsid w:val="00FB5210"/>
    <w:rsid w:val="00FB531F"/>
    <w:rsid w:val="00FB55E8"/>
    <w:rsid w:val="00FB5D68"/>
    <w:rsid w:val="00FB5FEB"/>
    <w:rsid w:val="00FB65A7"/>
    <w:rsid w:val="00FB66CB"/>
    <w:rsid w:val="00FB6A28"/>
    <w:rsid w:val="00FB7232"/>
    <w:rsid w:val="00FB7F46"/>
    <w:rsid w:val="00FC0297"/>
    <w:rsid w:val="00FC0A01"/>
    <w:rsid w:val="00FC0A72"/>
    <w:rsid w:val="00FC135E"/>
    <w:rsid w:val="00FC1469"/>
    <w:rsid w:val="00FC152E"/>
    <w:rsid w:val="00FC175E"/>
    <w:rsid w:val="00FC1CD2"/>
    <w:rsid w:val="00FC1D2D"/>
    <w:rsid w:val="00FC1FC1"/>
    <w:rsid w:val="00FC24FD"/>
    <w:rsid w:val="00FC3D5C"/>
    <w:rsid w:val="00FC4181"/>
    <w:rsid w:val="00FC45C6"/>
    <w:rsid w:val="00FC4EBF"/>
    <w:rsid w:val="00FC507D"/>
    <w:rsid w:val="00FC55C8"/>
    <w:rsid w:val="00FC5AC9"/>
    <w:rsid w:val="00FC5CB8"/>
    <w:rsid w:val="00FC5E0E"/>
    <w:rsid w:val="00FC750B"/>
    <w:rsid w:val="00FC7721"/>
    <w:rsid w:val="00FC7724"/>
    <w:rsid w:val="00FC7E0E"/>
    <w:rsid w:val="00FC7F37"/>
    <w:rsid w:val="00FC7FBF"/>
    <w:rsid w:val="00FD019B"/>
    <w:rsid w:val="00FD031D"/>
    <w:rsid w:val="00FD0BA0"/>
    <w:rsid w:val="00FD17A8"/>
    <w:rsid w:val="00FD1C66"/>
    <w:rsid w:val="00FD1CB8"/>
    <w:rsid w:val="00FD1F06"/>
    <w:rsid w:val="00FD1FAE"/>
    <w:rsid w:val="00FD200B"/>
    <w:rsid w:val="00FD22C3"/>
    <w:rsid w:val="00FD25C4"/>
    <w:rsid w:val="00FD3340"/>
    <w:rsid w:val="00FD33B8"/>
    <w:rsid w:val="00FD3842"/>
    <w:rsid w:val="00FD3F7D"/>
    <w:rsid w:val="00FD480A"/>
    <w:rsid w:val="00FD4B15"/>
    <w:rsid w:val="00FD4E39"/>
    <w:rsid w:val="00FD51F2"/>
    <w:rsid w:val="00FD5AE9"/>
    <w:rsid w:val="00FD5CCA"/>
    <w:rsid w:val="00FD6138"/>
    <w:rsid w:val="00FD63F7"/>
    <w:rsid w:val="00FD68D2"/>
    <w:rsid w:val="00FD6FB3"/>
    <w:rsid w:val="00FD7028"/>
    <w:rsid w:val="00FD709A"/>
    <w:rsid w:val="00FD725C"/>
    <w:rsid w:val="00FD76A6"/>
    <w:rsid w:val="00FD777C"/>
    <w:rsid w:val="00FD7E0F"/>
    <w:rsid w:val="00FE03FD"/>
    <w:rsid w:val="00FE0430"/>
    <w:rsid w:val="00FE0CF3"/>
    <w:rsid w:val="00FE0D41"/>
    <w:rsid w:val="00FE0EAA"/>
    <w:rsid w:val="00FE11E0"/>
    <w:rsid w:val="00FE1547"/>
    <w:rsid w:val="00FE189A"/>
    <w:rsid w:val="00FE19FC"/>
    <w:rsid w:val="00FE1BF5"/>
    <w:rsid w:val="00FE2496"/>
    <w:rsid w:val="00FE2B5E"/>
    <w:rsid w:val="00FE2BB5"/>
    <w:rsid w:val="00FE308B"/>
    <w:rsid w:val="00FE36AE"/>
    <w:rsid w:val="00FE3ADB"/>
    <w:rsid w:val="00FE3E3F"/>
    <w:rsid w:val="00FE3EF5"/>
    <w:rsid w:val="00FE4050"/>
    <w:rsid w:val="00FE421C"/>
    <w:rsid w:val="00FE427E"/>
    <w:rsid w:val="00FE48D3"/>
    <w:rsid w:val="00FE5FEE"/>
    <w:rsid w:val="00FE6C54"/>
    <w:rsid w:val="00FE7075"/>
    <w:rsid w:val="00FE718C"/>
    <w:rsid w:val="00FE749D"/>
    <w:rsid w:val="00FE7D82"/>
    <w:rsid w:val="00FE7E70"/>
    <w:rsid w:val="00FF0206"/>
    <w:rsid w:val="00FF05E5"/>
    <w:rsid w:val="00FF081C"/>
    <w:rsid w:val="00FF0A0F"/>
    <w:rsid w:val="00FF0E77"/>
    <w:rsid w:val="00FF1003"/>
    <w:rsid w:val="00FF12A0"/>
    <w:rsid w:val="00FF13EE"/>
    <w:rsid w:val="00FF18F4"/>
    <w:rsid w:val="00FF1DF4"/>
    <w:rsid w:val="00FF262B"/>
    <w:rsid w:val="00FF2792"/>
    <w:rsid w:val="00FF280B"/>
    <w:rsid w:val="00FF313A"/>
    <w:rsid w:val="00FF3500"/>
    <w:rsid w:val="00FF3675"/>
    <w:rsid w:val="00FF3C1F"/>
    <w:rsid w:val="00FF3F7F"/>
    <w:rsid w:val="00FF41A8"/>
    <w:rsid w:val="00FF4256"/>
    <w:rsid w:val="00FF4432"/>
    <w:rsid w:val="00FF45E4"/>
    <w:rsid w:val="00FF45E5"/>
    <w:rsid w:val="00FF4615"/>
    <w:rsid w:val="00FF6036"/>
    <w:rsid w:val="00FF6567"/>
    <w:rsid w:val="00FF6644"/>
    <w:rsid w:val="00FF6B54"/>
    <w:rsid w:val="00FF6C5E"/>
    <w:rsid w:val="00FF6D0D"/>
    <w:rsid w:val="00FF6DFC"/>
    <w:rsid w:val="00FF6F00"/>
    <w:rsid w:val="00FF70FE"/>
    <w:rsid w:val="00FF7118"/>
    <w:rsid w:val="00FF74D0"/>
    <w:rsid w:val="00FF7AF7"/>
    <w:rsid w:val="01104BED"/>
    <w:rsid w:val="0120ECC1"/>
    <w:rsid w:val="0129ACF7"/>
    <w:rsid w:val="013C2840"/>
    <w:rsid w:val="013D87E6"/>
    <w:rsid w:val="0145643E"/>
    <w:rsid w:val="01504095"/>
    <w:rsid w:val="01575E0B"/>
    <w:rsid w:val="01668A9E"/>
    <w:rsid w:val="016CA8AC"/>
    <w:rsid w:val="0189D0F1"/>
    <w:rsid w:val="01A2125F"/>
    <w:rsid w:val="01A720AA"/>
    <w:rsid w:val="01AC7413"/>
    <w:rsid w:val="01AD1B0D"/>
    <w:rsid w:val="01BDDF52"/>
    <w:rsid w:val="01C4BFF0"/>
    <w:rsid w:val="01CF1F35"/>
    <w:rsid w:val="01D1810C"/>
    <w:rsid w:val="01E3ECB8"/>
    <w:rsid w:val="01E424B2"/>
    <w:rsid w:val="01ED5CBC"/>
    <w:rsid w:val="01F869B7"/>
    <w:rsid w:val="020528B1"/>
    <w:rsid w:val="0207C8BA"/>
    <w:rsid w:val="0226B50B"/>
    <w:rsid w:val="022EBFDF"/>
    <w:rsid w:val="02342405"/>
    <w:rsid w:val="024BC39A"/>
    <w:rsid w:val="02552896"/>
    <w:rsid w:val="027C1315"/>
    <w:rsid w:val="027E98EF"/>
    <w:rsid w:val="02898F61"/>
    <w:rsid w:val="02ACDF0A"/>
    <w:rsid w:val="02AD2715"/>
    <w:rsid w:val="02C8FFFA"/>
    <w:rsid w:val="02C98AE9"/>
    <w:rsid w:val="02D10835"/>
    <w:rsid w:val="02DDD947"/>
    <w:rsid w:val="02E75599"/>
    <w:rsid w:val="02E83743"/>
    <w:rsid w:val="02E98F82"/>
    <w:rsid w:val="02F5BFA7"/>
    <w:rsid w:val="02F7ACAD"/>
    <w:rsid w:val="03077919"/>
    <w:rsid w:val="031A53DD"/>
    <w:rsid w:val="0327B9FC"/>
    <w:rsid w:val="032819A5"/>
    <w:rsid w:val="032F73B6"/>
    <w:rsid w:val="033389CA"/>
    <w:rsid w:val="034E8A79"/>
    <w:rsid w:val="034F6541"/>
    <w:rsid w:val="03680F30"/>
    <w:rsid w:val="037D5C11"/>
    <w:rsid w:val="0392CDB1"/>
    <w:rsid w:val="0398C9DC"/>
    <w:rsid w:val="03AC4296"/>
    <w:rsid w:val="03BDDAE3"/>
    <w:rsid w:val="03CC84CC"/>
    <w:rsid w:val="03E07223"/>
    <w:rsid w:val="03E41992"/>
    <w:rsid w:val="03E6D98C"/>
    <w:rsid w:val="03EA0AFF"/>
    <w:rsid w:val="03EDDCEC"/>
    <w:rsid w:val="03F28E85"/>
    <w:rsid w:val="03F3FE3B"/>
    <w:rsid w:val="03F803DC"/>
    <w:rsid w:val="03F876B3"/>
    <w:rsid w:val="04213FBD"/>
    <w:rsid w:val="042911FA"/>
    <w:rsid w:val="0429437F"/>
    <w:rsid w:val="04556FE3"/>
    <w:rsid w:val="04606CF5"/>
    <w:rsid w:val="04648396"/>
    <w:rsid w:val="046619EA"/>
    <w:rsid w:val="046941F7"/>
    <w:rsid w:val="046F368D"/>
    <w:rsid w:val="047E3102"/>
    <w:rsid w:val="048DA336"/>
    <w:rsid w:val="04A6FEB7"/>
    <w:rsid w:val="04ADA47F"/>
    <w:rsid w:val="04BD0D4D"/>
    <w:rsid w:val="04C6262E"/>
    <w:rsid w:val="04CD921A"/>
    <w:rsid w:val="04E0609E"/>
    <w:rsid w:val="04F9F09D"/>
    <w:rsid w:val="05087D91"/>
    <w:rsid w:val="051865F5"/>
    <w:rsid w:val="05273DBD"/>
    <w:rsid w:val="052BD88C"/>
    <w:rsid w:val="052FAAF7"/>
    <w:rsid w:val="05343E1C"/>
    <w:rsid w:val="055C5003"/>
    <w:rsid w:val="055E7830"/>
    <w:rsid w:val="056AC43C"/>
    <w:rsid w:val="056E2AE8"/>
    <w:rsid w:val="057041D4"/>
    <w:rsid w:val="0573DD67"/>
    <w:rsid w:val="057CF7DE"/>
    <w:rsid w:val="0581DB5D"/>
    <w:rsid w:val="0591D2E0"/>
    <w:rsid w:val="0596B470"/>
    <w:rsid w:val="059DE88F"/>
    <w:rsid w:val="05A48197"/>
    <w:rsid w:val="05B2F80F"/>
    <w:rsid w:val="05C6C72C"/>
    <w:rsid w:val="05C73DE3"/>
    <w:rsid w:val="05CEF1B2"/>
    <w:rsid w:val="05D5030A"/>
    <w:rsid w:val="05D91CB5"/>
    <w:rsid w:val="05DEA3AC"/>
    <w:rsid w:val="05EEF4B5"/>
    <w:rsid w:val="05F00102"/>
    <w:rsid w:val="060B6937"/>
    <w:rsid w:val="0624316D"/>
    <w:rsid w:val="063EC4C5"/>
    <w:rsid w:val="06402694"/>
    <w:rsid w:val="06453642"/>
    <w:rsid w:val="066E173C"/>
    <w:rsid w:val="066FD2A6"/>
    <w:rsid w:val="067E82FB"/>
    <w:rsid w:val="0684279C"/>
    <w:rsid w:val="068474CD"/>
    <w:rsid w:val="0686B3D4"/>
    <w:rsid w:val="068DF522"/>
    <w:rsid w:val="068E507E"/>
    <w:rsid w:val="069F0EAF"/>
    <w:rsid w:val="06AC0B67"/>
    <w:rsid w:val="06AFDC27"/>
    <w:rsid w:val="06DDB3D1"/>
    <w:rsid w:val="06DE9F0A"/>
    <w:rsid w:val="06E68CAC"/>
    <w:rsid w:val="06E9AD43"/>
    <w:rsid w:val="06EA68C7"/>
    <w:rsid w:val="06EC98E6"/>
    <w:rsid w:val="0712829B"/>
    <w:rsid w:val="0717859B"/>
    <w:rsid w:val="071B6A21"/>
    <w:rsid w:val="07527863"/>
    <w:rsid w:val="0756C9A3"/>
    <w:rsid w:val="075DEDAA"/>
    <w:rsid w:val="076639E1"/>
    <w:rsid w:val="0767BC24"/>
    <w:rsid w:val="0768866D"/>
    <w:rsid w:val="076934C3"/>
    <w:rsid w:val="077F5765"/>
    <w:rsid w:val="07970A95"/>
    <w:rsid w:val="07994E9C"/>
    <w:rsid w:val="07A7AB1E"/>
    <w:rsid w:val="07B62C13"/>
    <w:rsid w:val="07D3A1D3"/>
    <w:rsid w:val="07DBDA14"/>
    <w:rsid w:val="07E18E3E"/>
    <w:rsid w:val="07E44FE0"/>
    <w:rsid w:val="07EDA087"/>
    <w:rsid w:val="07EE0009"/>
    <w:rsid w:val="07F35916"/>
    <w:rsid w:val="07F5CBCB"/>
    <w:rsid w:val="08177576"/>
    <w:rsid w:val="08185498"/>
    <w:rsid w:val="081CD804"/>
    <w:rsid w:val="082B41D6"/>
    <w:rsid w:val="082BF1DF"/>
    <w:rsid w:val="08390049"/>
    <w:rsid w:val="08420004"/>
    <w:rsid w:val="0859C19E"/>
    <w:rsid w:val="085A0C19"/>
    <w:rsid w:val="085E978C"/>
    <w:rsid w:val="0861783C"/>
    <w:rsid w:val="08687A23"/>
    <w:rsid w:val="08AEBA62"/>
    <w:rsid w:val="08F386EB"/>
    <w:rsid w:val="08F5D570"/>
    <w:rsid w:val="08FBB6D3"/>
    <w:rsid w:val="090AF55C"/>
    <w:rsid w:val="0910BD77"/>
    <w:rsid w:val="09139B82"/>
    <w:rsid w:val="0914C328"/>
    <w:rsid w:val="091916D5"/>
    <w:rsid w:val="0955A851"/>
    <w:rsid w:val="095A030E"/>
    <w:rsid w:val="095E9695"/>
    <w:rsid w:val="0960A8F1"/>
    <w:rsid w:val="0961DDA7"/>
    <w:rsid w:val="096F95DE"/>
    <w:rsid w:val="099C2A00"/>
    <w:rsid w:val="09A498CE"/>
    <w:rsid w:val="09A58B4D"/>
    <w:rsid w:val="09AC3A5E"/>
    <w:rsid w:val="09B7A597"/>
    <w:rsid w:val="09BB8764"/>
    <w:rsid w:val="09BE533A"/>
    <w:rsid w:val="09C9AA24"/>
    <w:rsid w:val="09CE436D"/>
    <w:rsid w:val="09ED838F"/>
    <w:rsid w:val="09F15860"/>
    <w:rsid w:val="0A063FD9"/>
    <w:rsid w:val="0A0A31F4"/>
    <w:rsid w:val="0A0AE5A8"/>
    <w:rsid w:val="0A0D9502"/>
    <w:rsid w:val="0A14399F"/>
    <w:rsid w:val="0A27861A"/>
    <w:rsid w:val="0A3586CC"/>
    <w:rsid w:val="0A4AD877"/>
    <w:rsid w:val="0A5CF6A8"/>
    <w:rsid w:val="0A660E06"/>
    <w:rsid w:val="0A6A7256"/>
    <w:rsid w:val="0A6CEB6E"/>
    <w:rsid w:val="0A76E324"/>
    <w:rsid w:val="0A8B0851"/>
    <w:rsid w:val="0A9CF569"/>
    <w:rsid w:val="0AC2FA60"/>
    <w:rsid w:val="0ACAABCF"/>
    <w:rsid w:val="0ACBD1BA"/>
    <w:rsid w:val="0ACCB02D"/>
    <w:rsid w:val="0ACE5A1C"/>
    <w:rsid w:val="0AD72203"/>
    <w:rsid w:val="0AE58496"/>
    <w:rsid w:val="0AE90E9A"/>
    <w:rsid w:val="0AEA469F"/>
    <w:rsid w:val="0AEC371A"/>
    <w:rsid w:val="0AF57EE5"/>
    <w:rsid w:val="0AFD2223"/>
    <w:rsid w:val="0B068864"/>
    <w:rsid w:val="0B1293FC"/>
    <w:rsid w:val="0B1E70AE"/>
    <w:rsid w:val="0B22757F"/>
    <w:rsid w:val="0B240E3A"/>
    <w:rsid w:val="0B24CFC6"/>
    <w:rsid w:val="0B2A69ED"/>
    <w:rsid w:val="0B2DD91C"/>
    <w:rsid w:val="0B326D99"/>
    <w:rsid w:val="0B3BCAB6"/>
    <w:rsid w:val="0B47CFF6"/>
    <w:rsid w:val="0B4C36A1"/>
    <w:rsid w:val="0B5D5EC0"/>
    <w:rsid w:val="0B694BA4"/>
    <w:rsid w:val="0B78F0C5"/>
    <w:rsid w:val="0B7D2649"/>
    <w:rsid w:val="0B832B53"/>
    <w:rsid w:val="0B8746D4"/>
    <w:rsid w:val="0B87A779"/>
    <w:rsid w:val="0BB041A4"/>
    <w:rsid w:val="0BBD3AF0"/>
    <w:rsid w:val="0BC13C99"/>
    <w:rsid w:val="0BC8731A"/>
    <w:rsid w:val="0BCD2FB6"/>
    <w:rsid w:val="0BD634CD"/>
    <w:rsid w:val="0BD764DB"/>
    <w:rsid w:val="0C011570"/>
    <w:rsid w:val="0C07BC5C"/>
    <w:rsid w:val="0C0BF4EF"/>
    <w:rsid w:val="0C161833"/>
    <w:rsid w:val="0C183989"/>
    <w:rsid w:val="0C24B377"/>
    <w:rsid w:val="0C2543B6"/>
    <w:rsid w:val="0C27FE63"/>
    <w:rsid w:val="0C359E9C"/>
    <w:rsid w:val="0C3838EA"/>
    <w:rsid w:val="0C52043F"/>
    <w:rsid w:val="0C7F5E94"/>
    <w:rsid w:val="0C9662CE"/>
    <w:rsid w:val="0CA80593"/>
    <w:rsid w:val="0CA81E0E"/>
    <w:rsid w:val="0CAFCF66"/>
    <w:rsid w:val="0CB34A28"/>
    <w:rsid w:val="0CB9A8BA"/>
    <w:rsid w:val="0CC92BFE"/>
    <w:rsid w:val="0CCC6467"/>
    <w:rsid w:val="0CF02836"/>
    <w:rsid w:val="0D081A04"/>
    <w:rsid w:val="0D0AE1E2"/>
    <w:rsid w:val="0D22A61D"/>
    <w:rsid w:val="0D24A12C"/>
    <w:rsid w:val="0D295B65"/>
    <w:rsid w:val="0D2CC67D"/>
    <w:rsid w:val="0D2DC5EA"/>
    <w:rsid w:val="0D3E032D"/>
    <w:rsid w:val="0D50D7D0"/>
    <w:rsid w:val="0D56BF7F"/>
    <w:rsid w:val="0D57CF0E"/>
    <w:rsid w:val="0D62470F"/>
    <w:rsid w:val="0D6C1B4A"/>
    <w:rsid w:val="0D7F9236"/>
    <w:rsid w:val="0D8D415C"/>
    <w:rsid w:val="0D8F07C4"/>
    <w:rsid w:val="0D8FD86C"/>
    <w:rsid w:val="0D91AF6B"/>
    <w:rsid w:val="0D931B34"/>
    <w:rsid w:val="0D9419C7"/>
    <w:rsid w:val="0D97AAE6"/>
    <w:rsid w:val="0D999765"/>
    <w:rsid w:val="0D9BE93F"/>
    <w:rsid w:val="0DA0D4E4"/>
    <w:rsid w:val="0DA12F0A"/>
    <w:rsid w:val="0DA7A1C5"/>
    <w:rsid w:val="0DC8B3F0"/>
    <w:rsid w:val="0DCF14D1"/>
    <w:rsid w:val="0DFDCFD8"/>
    <w:rsid w:val="0E120C0C"/>
    <w:rsid w:val="0E1B6479"/>
    <w:rsid w:val="0E446DDD"/>
    <w:rsid w:val="0E49FCEE"/>
    <w:rsid w:val="0E64AE1F"/>
    <w:rsid w:val="0E6C657B"/>
    <w:rsid w:val="0E74D25F"/>
    <w:rsid w:val="0E7806B0"/>
    <w:rsid w:val="0E84737E"/>
    <w:rsid w:val="0E8ACEBF"/>
    <w:rsid w:val="0E8FCB3F"/>
    <w:rsid w:val="0E931407"/>
    <w:rsid w:val="0E985EA4"/>
    <w:rsid w:val="0EAA70CD"/>
    <w:rsid w:val="0EB963AC"/>
    <w:rsid w:val="0EBDBB1F"/>
    <w:rsid w:val="0EC79B9E"/>
    <w:rsid w:val="0ECB0984"/>
    <w:rsid w:val="0EE7E7BB"/>
    <w:rsid w:val="0F02897A"/>
    <w:rsid w:val="0F11629E"/>
    <w:rsid w:val="0F152467"/>
    <w:rsid w:val="0F225AD5"/>
    <w:rsid w:val="0F24B3F4"/>
    <w:rsid w:val="0F25DB45"/>
    <w:rsid w:val="0F27B0F7"/>
    <w:rsid w:val="0F331C1E"/>
    <w:rsid w:val="0F4D06AD"/>
    <w:rsid w:val="0F4DFBB8"/>
    <w:rsid w:val="0F5F9495"/>
    <w:rsid w:val="0F879882"/>
    <w:rsid w:val="0F9051ED"/>
    <w:rsid w:val="0F90AA47"/>
    <w:rsid w:val="0FA233EE"/>
    <w:rsid w:val="0FA742AD"/>
    <w:rsid w:val="0FC4CDB1"/>
    <w:rsid w:val="0FD3AEE6"/>
    <w:rsid w:val="0FD54F92"/>
    <w:rsid w:val="0FD6E797"/>
    <w:rsid w:val="0FE6E85A"/>
    <w:rsid w:val="0FEBB517"/>
    <w:rsid w:val="0FEFDA9B"/>
    <w:rsid w:val="0FF06243"/>
    <w:rsid w:val="0FF24621"/>
    <w:rsid w:val="0FF2B711"/>
    <w:rsid w:val="100144D6"/>
    <w:rsid w:val="100D5EB0"/>
    <w:rsid w:val="1014EEA0"/>
    <w:rsid w:val="102BB2A2"/>
    <w:rsid w:val="1045EAF9"/>
    <w:rsid w:val="1048FC18"/>
    <w:rsid w:val="1058B69F"/>
    <w:rsid w:val="10626317"/>
    <w:rsid w:val="10743AEA"/>
    <w:rsid w:val="1075CF5C"/>
    <w:rsid w:val="1077DDC5"/>
    <w:rsid w:val="108399F8"/>
    <w:rsid w:val="10894EC9"/>
    <w:rsid w:val="1096C275"/>
    <w:rsid w:val="109B8C91"/>
    <w:rsid w:val="10A1E5B1"/>
    <w:rsid w:val="10B81E68"/>
    <w:rsid w:val="10BECA31"/>
    <w:rsid w:val="10DB36D9"/>
    <w:rsid w:val="10E2C011"/>
    <w:rsid w:val="10E3D351"/>
    <w:rsid w:val="10E79C25"/>
    <w:rsid w:val="10F1BEDD"/>
    <w:rsid w:val="110A8198"/>
    <w:rsid w:val="11118254"/>
    <w:rsid w:val="112AFDE6"/>
    <w:rsid w:val="113713F8"/>
    <w:rsid w:val="115C31B8"/>
    <w:rsid w:val="11672D05"/>
    <w:rsid w:val="116C5F6E"/>
    <w:rsid w:val="1174B5D4"/>
    <w:rsid w:val="1176B697"/>
    <w:rsid w:val="117CE226"/>
    <w:rsid w:val="117D574C"/>
    <w:rsid w:val="11891E38"/>
    <w:rsid w:val="11A9D713"/>
    <w:rsid w:val="11B0210E"/>
    <w:rsid w:val="11B40451"/>
    <w:rsid w:val="11D90667"/>
    <w:rsid w:val="11DB66C6"/>
    <w:rsid w:val="11E26C94"/>
    <w:rsid w:val="11E6820C"/>
    <w:rsid w:val="11EBE13F"/>
    <w:rsid w:val="11FF1C90"/>
    <w:rsid w:val="120BC5BB"/>
    <w:rsid w:val="1225604E"/>
    <w:rsid w:val="1227D2FD"/>
    <w:rsid w:val="122A6CA6"/>
    <w:rsid w:val="12315E0D"/>
    <w:rsid w:val="12346A32"/>
    <w:rsid w:val="1236C2BF"/>
    <w:rsid w:val="1238B7C3"/>
    <w:rsid w:val="123C0D03"/>
    <w:rsid w:val="123F33C1"/>
    <w:rsid w:val="124A1EAD"/>
    <w:rsid w:val="1255AF7F"/>
    <w:rsid w:val="125B3900"/>
    <w:rsid w:val="125B66BD"/>
    <w:rsid w:val="125DC080"/>
    <w:rsid w:val="1260BE71"/>
    <w:rsid w:val="1264E049"/>
    <w:rsid w:val="126D559B"/>
    <w:rsid w:val="126DBA42"/>
    <w:rsid w:val="126DCB5B"/>
    <w:rsid w:val="12954633"/>
    <w:rsid w:val="12AF349D"/>
    <w:rsid w:val="12BBDC73"/>
    <w:rsid w:val="12D2BA78"/>
    <w:rsid w:val="12D67180"/>
    <w:rsid w:val="12EB7C98"/>
    <w:rsid w:val="12F1CA6E"/>
    <w:rsid w:val="12FE13FF"/>
    <w:rsid w:val="12FE4A27"/>
    <w:rsid w:val="12FFA550"/>
    <w:rsid w:val="130D6EF3"/>
    <w:rsid w:val="130EDABB"/>
    <w:rsid w:val="131A5C85"/>
    <w:rsid w:val="131BE420"/>
    <w:rsid w:val="1329E681"/>
    <w:rsid w:val="13306C2D"/>
    <w:rsid w:val="13463652"/>
    <w:rsid w:val="1352301B"/>
    <w:rsid w:val="13547572"/>
    <w:rsid w:val="1355EBFA"/>
    <w:rsid w:val="135786CF"/>
    <w:rsid w:val="135E98F6"/>
    <w:rsid w:val="136DF712"/>
    <w:rsid w:val="138AE465"/>
    <w:rsid w:val="139CFF90"/>
    <w:rsid w:val="13AF5899"/>
    <w:rsid w:val="13B370D7"/>
    <w:rsid w:val="13DC49C8"/>
    <w:rsid w:val="13DE22EA"/>
    <w:rsid w:val="13F56B36"/>
    <w:rsid w:val="13FE7287"/>
    <w:rsid w:val="14053485"/>
    <w:rsid w:val="14093C3E"/>
    <w:rsid w:val="141F4E53"/>
    <w:rsid w:val="143B6E5C"/>
    <w:rsid w:val="143EC631"/>
    <w:rsid w:val="144890DE"/>
    <w:rsid w:val="14657541"/>
    <w:rsid w:val="14675738"/>
    <w:rsid w:val="14675FA7"/>
    <w:rsid w:val="146D0128"/>
    <w:rsid w:val="1478772F"/>
    <w:rsid w:val="14792CFB"/>
    <w:rsid w:val="147B12D0"/>
    <w:rsid w:val="147CC949"/>
    <w:rsid w:val="147DAED0"/>
    <w:rsid w:val="1488CF73"/>
    <w:rsid w:val="148EB991"/>
    <w:rsid w:val="14BA39B8"/>
    <w:rsid w:val="14BC9B43"/>
    <w:rsid w:val="14BF3C65"/>
    <w:rsid w:val="14C4B30D"/>
    <w:rsid w:val="14DF85FF"/>
    <w:rsid w:val="14E296D1"/>
    <w:rsid w:val="14F23B8C"/>
    <w:rsid w:val="14F672E6"/>
    <w:rsid w:val="151F2877"/>
    <w:rsid w:val="15239845"/>
    <w:rsid w:val="1525A336"/>
    <w:rsid w:val="1530B2B4"/>
    <w:rsid w:val="1542F1B3"/>
    <w:rsid w:val="1554289A"/>
    <w:rsid w:val="155B08A9"/>
    <w:rsid w:val="156022B4"/>
    <w:rsid w:val="15784168"/>
    <w:rsid w:val="15801A46"/>
    <w:rsid w:val="1580C6D5"/>
    <w:rsid w:val="158701E5"/>
    <w:rsid w:val="158F8CA6"/>
    <w:rsid w:val="15AD15B9"/>
    <w:rsid w:val="15BBCC68"/>
    <w:rsid w:val="15C28A31"/>
    <w:rsid w:val="15CA084A"/>
    <w:rsid w:val="15D11840"/>
    <w:rsid w:val="15D1D0D5"/>
    <w:rsid w:val="15D6A7E6"/>
    <w:rsid w:val="15D973B9"/>
    <w:rsid w:val="15FC0CCB"/>
    <w:rsid w:val="1602812C"/>
    <w:rsid w:val="1615FFC8"/>
    <w:rsid w:val="1618AC08"/>
    <w:rsid w:val="1618F8C8"/>
    <w:rsid w:val="1619D4FD"/>
    <w:rsid w:val="161B8B88"/>
    <w:rsid w:val="16365D98"/>
    <w:rsid w:val="16413FCE"/>
    <w:rsid w:val="164DBB88"/>
    <w:rsid w:val="1658CD2E"/>
    <w:rsid w:val="165E0764"/>
    <w:rsid w:val="1661E198"/>
    <w:rsid w:val="1675762B"/>
    <w:rsid w:val="1680A71D"/>
    <w:rsid w:val="168EA7A0"/>
    <w:rsid w:val="16A7645B"/>
    <w:rsid w:val="16AFA4A7"/>
    <w:rsid w:val="17126974"/>
    <w:rsid w:val="1745E614"/>
    <w:rsid w:val="1749870B"/>
    <w:rsid w:val="175731ED"/>
    <w:rsid w:val="17582C40"/>
    <w:rsid w:val="178E190E"/>
    <w:rsid w:val="17943E37"/>
    <w:rsid w:val="17BCD2C9"/>
    <w:rsid w:val="17C2A659"/>
    <w:rsid w:val="17C47874"/>
    <w:rsid w:val="17E02CAA"/>
    <w:rsid w:val="17E35EB2"/>
    <w:rsid w:val="17E546FA"/>
    <w:rsid w:val="17E852F6"/>
    <w:rsid w:val="1802358D"/>
    <w:rsid w:val="18033A45"/>
    <w:rsid w:val="180751A5"/>
    <w:rsid w:val="18209C1A"/>
    <w:rsid w:val="18213F38"/>
    <w:rsid w:val="1821F248"/>
    <w:rsid w:val="182DA811"/>
    <w:rsid w:val="184CF0FA"/>
    <w:rsid w:val="188A2B4D"/>
    <w:rsid w:val="188F6524"/>
    <w:rsid w:val="18965067"/>
    <w:rsid w:val="1896D5E7"/>
    <w:rsid w:val="18CAE79D"/>
    <w:rsid w:val="18E083A2"/>
    <w:rsid w:val="18ECAC28"/>
    <w:rsid w:val="18F56584"/>
    <w:rsid w:val="18F880F2"/>
    <w:rsid w:val="190A216B"/>
    <w:rsid w:val="193EC298"/>
    <w:rsid w:val="1945710B"/>
    <w:rsid w:val="194FC518"/>
    <w:rsid w:val="195922E5"/>
    <w:rsid w:val="195A04DC"/>
    <w:rsid w:val="196A3819"/>
    <w:rsid w:val="196B7182"/>
    <w:rsid w:val="198776DB"/>
    <w:rsid w:val="198BF2E2"/>
    <w:rsid w:val="198E03CE"/>
    <w:rsid w:val="198EC58C"/>
    <w:rsid w:val="19971D06"/>
    <w:rsid w:val="19C68415"/>
    <w:rsid w:val="19DF3F17"/>
    <w:rsid w:val="19EC9885"/>
    <w:rsid w:val="19F51228"/>
    <w:rsid w:val="1A0C82E1"/>
    <w:rsid w:val="1A1AFAEA"/>
    <w:rsid w:val="1A1B86EB"/>
    <w:rsid w:val="1A243F11"/>
    <w:rsid w:val="1A31FC85"/>
    <w:rsid w:val="1A321BCC"/>
    <w:rsid w:val="1A35D65C"/>
    <w:rsid w:val="1A3A7C57"/>
    <w:rsid w:val="1A642238"/>
    <w:rsid w:val="1A64ACBA"/>
    <w:rsid w:val="1A6A1C1E"/>
    <w:rsid w:val="1A8C320D"/>
    <w:rsid w:val="1AAC62C3"/>
    <w:rsid w:val="1ADD0715"/>
    <w:rsid w:val="1ADE2F8A"/>
    <w:rsid w:val="1AE53048"/>
    <w:rsid w:val="1AF05AD6"/>
    <w:rsid w:val="1AFE9AF8"/>
    <w:rsid w:val="1B09603C"/>
    <w:rsid w:val="1B13E4BF"/>
    <w:rsid w:val="1B156F4F"/>
    <w:rsid w:val="1B16A7B9"/>
    <w:rsid w:val="1B24E03C"/>
    <w:rsid w:val="1B45AD0D"/>
    <w:rsid w:val="1B4ED1EE"/>
    <w:rsid w:val="1B6C8392"/>
    <w:rsid w:val="1B730368"/>
    <w:rsid w:val="1B732065"/>
    <w:rsid w:val="1B77F8D8"/>
    <w:rsid w:val="1B863D59"/>
    <w:rsid w:val="1B8BBB8B"/>
    <w:rsid w:val="1BA5F608"/>
    <w:rsid w:val="1BA7604D"/>
    <w:rsid w:val="1BABF62A"/>
    <w:rsid w:val="1BB78502"/>
    <w:rsid w:val="1BC149F0"/>
    <w:rsid w:val="1BC405F6"/>
    <w:rsid w:val="1BCB22D4"/>
    <w:rsid w:val="1BCC2955"/>
    <w:rsid w:val="1BCC9EEB"/>
    <w:rsid w:val="1BE8C117"/>
    <w:rsid w:val="1BFD8DBD"/>
    <w:rsid w:val="1C01FFF0"/>
    <w:rsid w:val="1C1343E9"/>
    <w:rsid w:val="1C1535AC"/>
    <w:rsid w:val="1C1FCB7A"/>
    <w:rsid w:val="1C240CC4"/>
    <w:rsid w:val="1C24B931"/>
    <w:rsid w:val="1C264CF2"/>
    <w:rsid w:val="1C4FA332"/>
    <w:rsid w:val="1C57D94A"/>
    <w:rsid w:val="1C5DA07E"/>
    <w:rsid w:val="1C5F4A45"/>
    <w:rsid w:val="1C6544F7"/>
    <w:rsid w:val="1C665773"/>
    <w:rsid w:val="1C6AE9A8"/>
    <w:rsid w:val="1C757FEE"/>
    <w:rsid w:val="1C8057AD"/>
    <w:rsid w:val="1C8473AD"/>
    <w:rsid w:val="1C85A9AC"/>
    <w:rsid w:val="1C95316C"/>
    <w:rsid w:val="1C9BA988"/>
    <w:rsid w:val="1CA1A012"/>
    <w:rsid w:val="1CB7FE67"/>
    <w:rsid w:val="1CBAAEE0"/>
    <w:rsid w:val="1CC37C45"/>
    <w:rsid w:val="1CC4D919"/>
    <w:rsid w:val="1CCC47B0"/>
    <w:rsid w:val="1CCC730B"/>
    <w:rsid w:val="1CCC8407"/>
    <w:rsid w:val="1CDCEA74"/>
    <w:rsid w:val="1CE0CF2D"/>
    <w:rsid w:val="1CF742D0"/>
    <w:rsid w:val="1D04293E"/>
    <w:rsid w:val="1D097387"/>
    <w:rsid w:val="1D145475"/>
    <w:rsid w:val="1D208ABE"/>
    <w:rsid w:val="1D243947"/>
    <w:rsid w:val="1D2FF769"/>
    <w:rsid w:val="1D560318"/>
    <w:rsid w:val="1D5AF12C"/>
    <w:rsid w:val="1D7151DB"/>
    <w:rsid w:val="1D81EFC6"/>
    <w:rsid w:val="1D99169E"/>
    <w:rsid w:val="1D9D73EF"/>
    <w:rsid w:val="1D9F8C55"/>
    <w:rsid w:val="1DA778DC"/>
    <w:rsid w:val="1DA87D85"/>
    <w:rsid w:val="1DB10557"/>
    <w:rsid w:val="1DB34AA1"/>
    <w:rsid w:val="1DD139BA"/>
    <w:rsid w:val="1DD62900"/>
    <w:rsid w:val="1DE0E4BE"/>
    <w:rsid w:val="1DE67F28"/>
    <w:rsid w:val="1DEF478D"/>
    <w:rsid w:val="1E0E0F1C"/>
    <w:rsid w:val="1E156CEA"/>
    <w:rsid w:val="1E160E6F"/>
    <w:rsid w:val="1E2017E6"/>
    <w:rsid w:val="1E3C6EB6"/>
    <w:rsid w:val="1E4292C1"/>
    <w:rsid w:val="1E652DC9"/>
    <w:rsid w:val="1E68E178"/>
    <w:rsid w:val="1E6DFE6D"/>
    <w:rsid w:val="1E6ED9FC"/>
    <w:rsid w:val="1E9EAA9E"/>
    <w:rsid w:val="1EAC03EE"/>
    <w:rsid w:val="1EB20712"/>
    <w:rsid w:val="1EB911E2"/>
    <w:rsid w:val="1EBBE037"/>
    <w:rsid w:val="1EC61076"/>
    <w:rsid w:val="1EC96D97"/>
    <w:rsid w:val="1ED81E52"/>
    <w:rsid w:val="1ED820A6"/>
    <w:rsid w:val="1EE828EC"/>
    <w:rsid w:val="1EE9CA95"/>
    <w:rsid w:val="1EEF9626"/>
    <w:rsid w:val="1EF38DC6"/>
    <w:rsid w:val="1EFC8906"/>
    <w:rsid w:val="1EFD588D"/>
    <w:rsid w:val="1F028B96"/>
    <w:rsid w:val="1F1137C9"/>
    <w:rsid w:val="1F1423E6"/>
    <w:rsid w:val="1F15FD26"/>
    <w:rsid w:val="1F204694"/>
    <w:rsid w:val="1F23FAA4"/>
    <w:rsid w:val="1F25A27B"/>
    <w:rsid w:val="1F43FBDF"/>
    <w:rsid w:val="1F473EE3"/>
    <w:rsid w:val="1F635402"/>
    <w:rsid w:val="1F718017"/>
    <w:rsid w:val="1F72BAB1"/>
    <w:rsid w:val="1F7CC3F8"/>
    <w:rsid w:val="1F99962D"/>
    <w:rsid w:val="1F9E4D7D"/>
    <w:rsid w:val="1FAA8C56"/>
    <w:rsid w:val="1FBA3E0C"/>
    <w:rsid w:val="1FBE080C"/>
    <w:rsid w:val="1FBEF736"/>
    <w:rsid w:val="1FD05AAD"/>
    <w:rsid w:val="1FDA821E"/>
    <w:rsid w:val="1FDF46A3"/>
    <w:rsid w:val="1FE0DAC6"/>
    <w:rsid w:val="1FE755E2"/>
    <w:rsid w:val="1FF9D254"/>
    <w:rsid w:val="1FFDBB78"/>
    <w:rsid w:val="200ECC7B"/>
    <w:rsid w:val="20153C9B"/>
    <w:rsid w:val="20203400"/>
    <w:rsid w:val="202CA4F2"/>
    <w:rsid w:val="2035BE47"/>
    <w:rsid w:val="203903B9"/>
    <w:rsid w:val="20424F53"/>
    <w:rsid w:val="20461CDA"/>
    <w:rsid w:val="205C05D7"/>
    <w:rsid w:val="206D57B8"/>
    <w:rsid w:val="207430DB"/>
    <w:rsid w:val="20840545"/>
    <w:rsid w:val="208EDBDF"/>
    <w:rsid w:val="209FFBDE"/>
    <w:rsid w:val="20B2C47D"/>
    <w:rsid w:val="20B67C8C"/>
    <w:rsid w:val="20B9D68B"/>
    <w:rsid w:val="20BD7DD0"/>
    <w:rsid w:val="20C505B4"/>
    <w:rsid w:val="20C91CB8"/>
    <w:rsid w:val="20D7F191"/>
    <w:rsid w:val="20E4EBAC"/>
    <w:rsid w:val="20EF3973"/>
    <w:rsid w:val="20F9BB3C"/>
    <w:rsid w:val="2101513E"/>
    <w:rsid w:val="210392D7"/>
    <w:rsid w:val="211AA62E"/>
    <w:rsid w:val="21227CC6"/>
    <w:rsid w:val="212523B1"/>
    <w:rsid w:val="212581A4"/>
    <w:rsid w:val="2128E9A0"/>
    <w:rsid w:val="2131A7E8"/>
    <w:rsid w:val="21379937"/>
    <w:rsid w:val="2149BCA6"/>
    <w:rsid w:val="2187BF66"/>
    <w:rsid w:val="219B618D"/>
    <w:rsid w:val="21A080A5"/>
    <w:rsid w:val="21A4C4D8"/>
    <w:rsid w:val="21A86910"/>
    <w:rsid w:val="21B773AF"/>
    <w:rsid w:val="21BDEE72"/>
    <w:rsid w:val="21C0FE3A"/>
    <w:rsid w:val="21DA2590"/>
    <w:rsid w:val="21E0B67B"/>
    <w:rsid w:val="21EBF915"/>
    <w:rsid w:val="21F03BD2"/>
    <w:rsid w:val="2204733F"/>
    <w:rsid w:val="222B11AB"/>
    <w:rsid w:val="2231F667"/>
    <w:rsid w:val="2239BCF9"/>
    <w:rsid w:val="223BAA5F"/>
    <w:rsid w:val="223C18AB"/>
    <w:rsid w:val="224FDBA5"/>
    <w:rsid w:val="225D42A0"/>
    <w:rsid w:val="22641028"/>
    <w:rsid w:val="226A93A0"/>
    <w:rsid w:val="22739F54"/>
    <w:rsid w:val="22741AB2"/>
    <w:rsid w:val="22756EC4"/>
    <w:rsid w:val="2275BC2F"/>
    <w:rsid w:val="229AA57B"/>
    <w:rsid w:val="22A84E56"/>
    <w:rsid w:val="22A8C92D"/>
    <w:rsid w:val="22AF0A78"/>
    <w:rsid w:val="22C1F9BF"/>
    <w:rsid w:val="22C9D2C6"/>
    <w:rsid w:val="22CC0D29"/>
    <w:rsid w:val="22CE29C6"/>
    <w:rsid w:val="22ECF5D4"/>
    <w:rsid w:val="22FFA0CA"/>
    <w:rsid w:val="230C9A99"/>
    <w:rsid w:val="23332473"/>
    <w:rsid w:val="23414D39"/>
    <w:rsid w:val="23474DCD"/>
    <w:rsid w:val="234BC58E"/>
    <w:rsid w:val="235A9BBF"/>
    <w:rsid w:val="237473F0"/>
    <w:rsid w:val="23792E2C"/>
    <w:rsid w:val="2383B14D"/>
    <w:rsid w:val="238D7EBF"/>
    <w:rsid w:val="2390A6A5"/>
    <w:rsid w:val="239CBAD7"/>
    <w:rsid w:val="23ADB6BC"/>
    <w:rsid w:val="23B5B310"/>
    <w:rsid w:val="23D31CC3"/>
    <w:rsid w:val="23D3D2A3"/>
    <w:rsid w:val="23E2BB2C"/>
    <w:rsid w:val="23F074BB"/>
    <w:rsid w:val="23F5105E"/>
    <w:rsid w:val="240BD18F"/>
    <w:rsid w:val="241D6FF5"/>
    <w:rsid w:val="241ED827"/>
    <w:rsid w:val="242AE124"/>
    <w:rsid w:val="242C56CF"/>
    <w:rsid w:val="242DECA6"/>
    <w:rsid w:val="244EE896"/>
    <w:rsid w:val="245396B2"/>
    <w:rsid w:val="24559900"/>
    <w:rsid w:val="2472EA70"/>
    <w:rsid w:val="247FEBF0"/>
    <w:rsid w:val="2493178A"/>
    <w:rsid w:val="2498889C"/>
    <w:rsid w:val="24A0FB04"/>
    <w:rsid w:val="24A1CA1F"/>
    <w:rsid w:val="24AB4A41"/>
    <w:rsid w:val="24B04BC8"/>
    <w:rsid w:val="24B19E92"/>
    <w:rsid w:val="24BB784D"/>
    <w:rsid w:val="24C6A98B"/>
    <w:rsid w:val="24CFDF2D"/>
    <w:rsid w:val="24DD62FB"/>
    <w:rsid w:val="24DF7BB9"/>
    <w:rsid w:val="24E7E65D"/>
    <w:rsid w:val="24F08B8F"/>
    <w:rsid w:val="24F60A22"/>
    <w:rsid w:val="24FD8008"/>
    <w:rsid w:val="250715EB"/>
    <w:rsid w:val="250D9AC9"/>
    <w:rsid w:val="252DAB0C"/>
    <w:rsid w:val="2537DA70"/>
    <w:rsid w:val="2544D551"/>
    <w:rsid w:val="254AD7CA"/>
    <w:rsid w:val="2550BCF7"/>
    <w:rsid w:val="25514E67"/>
    <w:rsid w:val="256190AE"/>
    <w:rsid w:val="2565A55A"/>
    <w:rsid w:val="258287B6"/>
    <w:rsid w:val="25A434A5"/>
    <w:rsid w:val="25B665B3"/>
    <w:rsid w:val="25BE83ED"/>
    <w:rsid w:val="25C90788"/>
    <w:rsid w:val="25D36B5C"/>
    <w:rsid w:val="25D906E6"/>
    <w:rsid w:val="25D930D5"/>
    <w:rsid w:val="25DB4E99"/>
    <w:rsid w:val="25E2708C"/>
    <w:rsid w:val="25F0E580"/>
    <w:rsid w:val="260088FE"/>
    <w:rsid w:val="2602D495"/>
    <w:rsid w:val="2607FF0A"/>
    <w:rsid w:val="260ED2D3"/>
    <w:rsid w:val="26191669"/>
    <w:rsid w:val="261D1BBB"/>
    <w:rsid w:val="26368AC7"/>
    <w:rsid w:val="264A6D5C"/>
    <w:rsid w:val="264D3DD5"/>
    <w:rsid w:val="265AD568"/>
    <w:rsid w:val="265B9FB1"/>
    <w:rsid w:val="26664E33"/>
    <w:rsid w:val="26716F39"/>
    <w:rsid w:val="2676FEAB"/>
    <w:rsid w:val="26773E2F"/>
    <w:rsid w:val="267FE9F7"/>
    <w:rsid w:val="2689A919"/>
    <w:rsid w:val="26A04700"/>
    <w:rsid w:val="26A2F36F"/>
    <w:rsid w:val="26AFDA2F"/>
    <w:rsid w:val="26BEFBEC"/>
    <w:rsid w:val="26C6D682"/>
    <w:rsid w:val="26CA781A"/>
    <w:rsid w:val="26D112BE"/>
    <w:rsid w:val="26DF60EC"/>
    <w:rsid w:val="26E1F8B5"/>
    <w:rsid w:val="26E60439"/>
    <w:rsid w:val="26ED53D2"/>
    <w:rsid w:val="26F5168C"/>
    <w:rsid w:val="26F8FB7F"/>
    <w:rsid w:val="270A6828"/>
    <w:rsid w:val="270B2534"/>
    <w:rsid w:val="27117D70"/>
    <w:rsid w:val="271C5778"/>
    <w:rsid w:val="271CD7AA"/>
    <w:rsid w:val="271F79B6"/>
    <w:rsid w:val="27339E6F"/>
    <w:rsid w:val="27389D17"/>
    <w:rsid w:val="27404C5C"/>
    <w:rsid w:val="274389D1"/>
    <w:rsid w:val="274668E2"/>
    <w:rsid w:val="2749D547"/>
    <w:rsid w:val="275BBBE8"/>
    <w:rsid w:val="276A53B5"/>
    <w:rsid w:val="276A892D"/>
    <w:rsid w:val="277260CD"/>
    <w:rsid w:val="277962C4"/>
    <w:rsid w:val="277E1B01"/>
    <w:rsid w:val="27943DD9"/>
    <w:rsid w:val="27A2B287"/>
    <w:rsid w:val="27B5865A"/>
    <w:rsid w:val="27F34F39"/>
    <w:rsid w:val="2802A82D"/>
    <w:rsid w:val="2804D932"/>
    <w:rsid w:val="281B2F0F"/>
    <w:rsid w:val="281D7436"/>
    <w:rsid w:val="28261F10"/>
    <w:rsid w:val="28347FFC"/>
    <w:rsid w:val="284FED3B"/>
    <w:rsid w:val="2854BA94"/>
    <w:rsid w:val="2859FBA2"/>
    <w:rsid w:val="28654BCE"/>
    <w:rsid w:val="28743849"/>
    <w:rsid w:val="28814E3B"/>
    <w:rsid w:val="288256CF"/>
    <w:rsid w:val="2882E06F"/>
    <w:rsid w:val="2895DA54"/>
    <w:rsid w:val="289ADE15"/>
    <w:rsid w:val="289C17FD"/>
    <w:rsid w:val="28A2C733"/>
    <w:rsid w:val="28A790DF"/>
    <w:rsid w:val="28AB76DC"/>
    <w:rsid w:val="28AB98EB"/>
    <w:rsid w:val="28B36346"/>
    <w:rsid w:val="28B736ED"/>
    <w:rsid w:val="28DE2B42"/>
    <w:rsid w:val="28DF6867"/>
    <w:rsid w:val="28DFF096"/>
    <w:rsid w:val="28E46E88"/>
    <w:rsid w:val="28E60148"/>
    <w:rsid w:val="28ED4264"/>
    <w:rsid w:val="2907E225"/>
    <w:rsid w:val="290A9DC1"/>
    <w:rsid w:val="290B14CA"/>
    <w:rsid w:val="291EB239"/>
    <w:rsid w:val="2920C85F"/>
    <w:rsid w:val="292A31B2"/>
    <w:rsid w:val="293383EE"/>
    <w:rsid w:val="2939D52E"/>
    <w:rsid w:val="293C8CF1"/>
    <w:rsid w:val="2944DFB7"/>
    <w:rsid w:val="294C786E"/>
    <w:rsid w:val="2956B0E1"/>
    <w:rsid w:val="2971A814"/>
    <w:rsid w:val="29854D1E"/>
    <w:rsid w:val="2985A497"/>
    <w:rsid w:val="298789B2"/>
    <w:rsid w:val="2993FD31"/>
    <w:rsid w:val="2996EB4C"/>
    <w:rsid w:val="29B7DACC"/>
    <w:rsid w:val="29BD3635"/>
    <w:rsid w:val="29BE63DA"/>
    <w:rsid w:val="29C4B345"/>
    <w:rsid w:val="29E39487"/>
    <w:rsid w:val="29F31BB0"/>
    <w:rsid w:val="29F38723"/>
    <w:rsid w:val="29F96E76"/>
    <w:rsid w:val="2A0019AC"/>
    <w:rsid w:val="2A054AA0"/>
    <w:rsid w:val="2A078490"/>
    <w:rsid w:val="2A28908C"/>
    <w:rsid w:val="2A30AFE8"/>
    <w:rsid w:val="2A4088A7"/>
    <w:rsid w:val="2A5EBFB4"/>
    <w:rsid w:val="2A638B25"/>
    <w:rsid w:val="2A68C747"/>
    <w:rsid w:val="2A788A51"/>
    <w:rsid w:val="2A7AECED"/>
    <w:rsid w:val="2A85B85C"/>
    <w:rsid w:val="2A97609A"/>
    <w:rsid w:val="2A9B7003"/>
    <w:rsid w:val="2AA263B3"/>
    <w:rsid w:val="2AAD37D1"/>
    <w:rsid w:val="2AB1B909"/>
    <w:rsid w:val="2AB62C59"/>
    <w:rsid w:val="2ABE0210"/>
    <w:rsid w:val="2AC5446C"/>
    <w:rsid w:val="2AE0E2D6"/>
    <w:rsid w:val="2AE203AB"/>
    <w:rsid w:val="2AE5E8C0"/>
    <w:rsid w:val="2AE9F189"/>
    <w:rsid w:val="2AEB5736"/>
    <w:rsid w:val="2AF2A36A"/>
    <w:rsid w:val="2AF2A558"/>
    <w:rsid w:val="2B02EC67"/>
    <w:rsid w:val="2B0A5DC6"/>
    <w:rsid w:val="2B0E470A"/>
    <w:rsid w:val="2B0FD21B"/>
    <w:rsid w:val="2B14AED9"/>
    <w:rsid w:val="2B211F75"/>
    <w:rsid w:val="2B2C9B23"/>
    <w:rsid w:val="2B4B4AB3"/>
    <w:rsid w:val="2B4C0D07"/>
    <w:rsid w:val="2B5B8ECB"/>
    <w:rsid w:val="2B603E0E"/>
    <w:rsid w:val="2B670A98"/>
    <w:rsid w:val="2B783EFF"/>
    <w:rsid w:val="2B80CBBF"/>
    <w:rsid w:val="2B9A47A5"/>
    <w:rsid w:val="2BAAAF92"/>
    <w:rsid w:val="2BB39138"/>
    <w:rsid w:val="2BE59692"/>
    <w:rsid w:val="2BEAF462"/>
    <w:rsid w:val="2BF13715"/>
    <w:rsid w:val="2BFB331A"/>
    <w:rsid w:val="2C03EC06"/>
    <w:rsid w:val="2C0541C3"/>
    <w:rsid w:val="2C16B0A3"/>
    <w:rsid w:val="2C1970FA"/>
    <w:rsid w:val="2C27E076"/>
    <w:rsid w:val="2C37844E"/>
    <w:rsid w:val="2C3BA39E"/>
    <w:rsid w:val="2C3F1578"/>
    <w:rsid w:val="2C6E9F72"/>
    <w:rsid w:val="2C9089AE"/>
    <w:rsid w:val="2CA3238C"/>
    <w:rsid w:val="2CB7C87F"/>
    <w:rsid w:val="2CB8366C"/>
    <w:rsid w:val="2CBEFE05"/>
    <w:rsid w:val="2CD1CFD4"/>
    <w:rsid w:val="2CD3FE19"/>
    <w:rsid w:val="2CD4EBF0"/>
    <w:rsid w:val="2CDB11E2"/>
    <w:rsid w:val="2CDC11DF"/>
    <w:rsid w:val="2CDF7899"/>
    <w:rsid w:val="2CE9554F"/>
    <w:rsid w:val="2CEB1BB7"/>
    <w:rsid w:val="2D011A97"/>
    <w:rsid w:val="2D05F356"/>
    <w:rsid w:val="2D0CBDF2"/>
    <w:rsid w:val="2D0E3689"/>
    <w:rsid w:val="2D10FC93"/>
    <w:rsid w:val="2D408350"/>
    <w:rsid w:val="2D4A0735"/>
    <w:rsid w:val="2D552040"/>
    <w:rsid w:val="2D57ABF9"/>
    <w:rsid w:val="2D57E4BF"/>
    <w:rsid w:val="2D593464"/>
    <w:rsid w:val="2D73793C"/>
    <w:rsid w:val="2D7599B3"/>
    <w:rsid w:val="2D78D1F4"/>
    <w:rsid w:val="2D849EE3"/>
    <w:rsid w:val="2D963FF3"/>
    <w:rsid w:val="2D9E4777"/>
    <w:rsid w:val="2DAE4F0D"/>
    <w:rsid w:val="2DD82973"/>
    <w:rsid w:val="2DDA3E9A"/>
    <w:rsid w:val="2E06F511"/>
    <w:rsid w:val="2E1501BB"/>
    <w:rsid w:val="2E27177C"/>
    <w:rsid w:val="2E27A473"/>
    <w:rsid w:val="2E445C3C"/>
    <w:rsid w:val="2E5BD5F2"/>
    <w:rsid w:val="2E6708ED"/>
    <w:rsid w:val="2E6994F5"/>
    <w:rsid w:val="2E742319"/>
    <w:rsid w:val="2E7C8FBB"/>
    <w:rsid w:val="2E8C2ADF"/>
    <w:rsid w:val="2EAE26B9"/>
    <w:rsid w:val="2EB5AF23"/>
    <w:rsid w:val="2EB65781"/>
    <w:rsid w:val="2EB69552"/>
    <w:rsid w:val="2EBC9914"/>
    <w:rsid w:val="2ED297C3"/>
    <w:rsid w:val="2EDEE367"/>
    <w:rsid w:val="2EF06A5E"/>
    <w:rsid w:val="2EF7EA06"/>
    <w:rsid w:val="2F1A5410"/>
    <w:rsid w:val="2F24FF9D"/>
    <w:rsid w:val="2F27EBA6"/>
    <w:rsid w:val="2F3E1757"/>
    <w:rsid w:val="2F5291C9"/>
    <w:rsid w:val="2F6AC308"/>
    <w:rsid w:val="2F6DE507"/>
    <w:rsid w:val="2F7F482E"/>
    <w:rsid w:val="2F830D7B"/>
    <w:rsid w:val="2F85ABA3"/>
    <w:rsid w:val="2F8F86B9"/>
    <w:rsid w:val="2F929155"/>
    <w:rsid w:val="2F92C3D0"/>
    <w:rsid w:val="2FA44717"/>
    <w:rsid w:val="2FBAD848"/>
    <w:rsid w:val="2FC0B20F"/>
    <w:rsid w:val="2FC95193"/>
    <w:rsid w:val="2FDD60E3"/>
    <w:rsid w:val="2FDDB6BC"/>
    <w:rsid w:val="2FDE5B9D"/>
    <w:rsid w:val="2FEBA003"/>
    <w:rsid w:val="2FF9E113"/>
    <w:rsid w:val="3000FE27"/>
    <w:rsid w:val="300EE7C7"/>
    <w:rsid w:val="30217B97"/>
    <w:rsid w:val="302D252B"/>
    <w:rsid w:val="302D9AAC"/>
    <w:rsid w:val="3030FB87"/>
    <w:rsid w:val="303295AB"/>
    <w:rsid w:val="3035838D"/>
    <w:rsid w:val="3049DEED"/>
    <w:rsid w:val="3053E02C"/>
    <w:rsid w:val="30820CC1"/>
    <w:rsid w:val="3086E630"/>
    <w:rsid w:val="308B296E"/>
    <w:rsid w:val="309167ED"/>
    <w:rsid w:val="30991CBE"/>
    <w:rsid w:val="309BDBC6"/>
    <w:rsid w:val="309F63AC"/>
    <w:rsid w:val="30A9BE5E"/>
    <w:rsid w:val="30AC9CB6"/>
    <w:rsid w:val="30BFBCFA"/>
    <w:rsid w:val="30D1711B"/>
    <w:rsid w:val="30E74356"/>
    <w:rsid w:val="30E90A56"/>
    <w:rsid w:val="30E97F23"/>
    <w:rsid w:val="30EA4E40"/>
    <w:rsid w:val="30F9CBAD"/>
    <w:rsid w:val="30FAF005"/>
    <w:rsid w:val="30FEE34C"/>
    <w:rsid w:val="31107149"/>
    <w:rsid w:val="3112F40A"/>
    <w:rsid w:val="311AA9E2"/>
    <w:rsid w:val="312A8F45"/>
    <w:rsid w:val="313117A0"/>
    <w:rsid w:val="316BADB9"/>
    <w:rsid w:val="316EA216"/>
    <w:rsid w:val="31783AC1"/>
    <w:rsid w:val="31796D78"/>
    <w:rsid w:val="318507E8"/>
    <w:rsid w:val="318C1B63"/>
    <w:rsid w:val="31977F87"/>
    <w:rsid w:val="319A34DF"/>
    <w:rsid w:val="31A058D5"/>
    <w:rsid w:val="31B50125"/>
    <w:rsid w:val="31C87D36"/>
    <w:rsid w:val="31D118C0"/>
    <w:rsid w:val="31D5D7AE"/>
    <w:rsid w:val="31DED795"/>
    <w:rsid w:val="31E8F34C"/>
    <w:rsid w:val="31EAF9E2"/>
    <w:rsid w:val="31F8AD92"/>
    <w:rsid w:val="321993A2"/>
    <w:rsid w:val="321B9EC6"/>
    <w:rsid w:val="321E07E0"/>
    <w:rsid w:val="322554F2"/>
    <w:rsid w:val="325BD3C5"/>
    <w:rsid w:val="32672BB8"/>
    <w:rsid w:val="327726DF"/>
    <w:rsid w:val="3277DF48"/>
    <w:rsid w:val="3288B8C5"/>
    <w:rsid w:val="329E62E1"/>
    <w:rsid w:val="32B0A7C9"/>
    <w:rsid w:val="32BA1CFF"/>
    <w:rsid w:val="32C34377"/>
    <w:rsid w:val="32D6959D"/>
    <w:rsid w:val="32EC7E18"/>
    <w:rsid w:val="330D022D"/>
    <w:rsid w:val="330D2104"/>
    <w:rsid w:val="332F78D6"/>
    <w:rsid w:val="3339608E"/>
    <w:rsid w:val="333E2960"/>
    <w:rsid w:val="333E8DB4"/>
    <w:rsid w:val="33519058"/>
    <w:rsid w:val="33543323"/>
    <w:rsid w:val="335E28DB"/>
    <w:rsid w:val="338900FF"/>
    <w:rsid w:val="3397E215"/>
    <w:rsid w:val="339D88FA"/>
    <w:rsid w:val="33A3E7B1"/>
    <w:rsid w:val="33B9B954"/>
    <w:rsid w:val="33D17617"/>
    <w:rsid w:val="33F000FE"/>
    <w:rsid w:val="33F6F071"/>
    <w:rsid w:val="33F908CF"/>
    <w:rsid w:val="33FCD4FB"/>
    <w:rsid w:val="33FDE328"/>
    <w:rsid w:val="340ECD28"/>
    <w:rsid w:val="341D269D"/>
    <w:rsid w:val="347C6C84"/>
    <w:rsid w:val="347D4DCD"/>
    <w:rsid w:val="347DBD89"/>
    <w:rsid w:val="3482FE3E"/>
    <w:rsid w:val="348313B6"/>
    <w:rsid w:val="34A68702"/>
    <w:rsid w:val="34A68A61"/>
    <w:rsid w:val="34AEAA33"/>
    <w:rsid w:val="34B244DA"/>
    <w:rsid w:val="34BCF30D"/>
    <w:rsid w:val="34BD47B2"/>
    <w:rsid w:val="34BE7115"/>
    <w:rsid w:val="34BFA0FE"/>
    <w:rsid w:val="34C68943"/>
    <w:rsid w:val="34F02FF8"/>
    <w:rsid w:val="34F500AB"/>
    <w:rsid w:val="34F72856"/>
    <w:rsid w:val="34FC3AD6"/>
    <w:rsid w:val="34FDC03E"/>
    <w:rsid w:val="3503FC82"/>
    <w:rsid w:val="3507ABF1"/>
    <w:rsid w:val="350C16AF"/>
    <w:rsid w:val="351AF5B3"/>
    <w:rsid w:val="351FB3F1"/>
    <w:rsid w:val="3524207B"/>
    <w:rsid w:val="3529436E"/>
    <w:rsid w:val="3554ACFE"/>
    <w:rsid w:val="3555A7A6"/>
    <w:rsid w:val="355DD01E"/>
    <w:rsid w:val="35695C08"/>
    <w:rsid w:val="358B8356"/>
    <w:rsid w:val="358B9601"/>
    <w:rsid w:val="358CDE7A"/>
    <w:rsid w:val="358D3C63"/>
    <w:rsid w:val="358E9D24"/>
    <w:rsid w:val="35AB0DD1"/>
    <w:rsid w:val="35AF06A2"/>
    <w:rsid w:val="35B03A22"/>
    <w:rsid w:val="35B3720C"/>
    <w:rsid w:val="35B4154F"/>
    <w:rsid w:val="35BD2735"/>
    <w:rsid w:val="35C0DC2F"/>
    <w:rsid w:val="35C17B01"/>
    <w:rsid w:val="35CD3CD0"/>
    <w:rsid w:val="35EC9174"/>
    <w:rsid w:val="35F627C1"/>
    <w:rsid w:val="35FE0068"/>
    <w:rsid w:val="35FF3792"/>
    <w:rsid w:val="361206F6"/>
    <w:rsid w:val="361420F2"/>
    <w:rsid w:val="361C1EAC"/>
    <w:rsid w:val="3626105A"/>
    <w:rsid w:val="3629CF21"/>
    <w:rsid w:val="3633BA70"/>
    <w:rsid w:val="36388CC7"/>
    <w:rsid w:val="363A7A7D"/>
    <w:rsid w:val="366148A3"/>
    <w:rsid w:val="366831D7"/>
    <w:rsid w:val="36728DAE"/>
    <w:rsid w:val="3682B922"/>
    <w:rsid w:val="3689E185"/>
    <w:rsid w:val="36957D49"/>
    <w:rsid w:val="369C1E05"/>
    <w:rsid w:val="369FC156"/>
    <w:rsid w:val="36A794F5"/>
    <w:rsid w:val="36BD5993"/>
    <w:rsid w:val="36C2FF43"/>
    <w:rsid w:val="36CC8D3D"/>
    <w:rsid w:val="36EEF5CB"/>
    <w:rsid w:val="36F394A8"/>
    <w:rsid w:val="370AD6DD"/>
    <w:rsid w:val="370C647F"/>
    <w:rsid w:val="370E1B0A"/>
    <w:rsid w:val="37220670"/>
    <w:rsid w:val="37309668"/>
    <w:rsid w:val="37333616"/>
    <w:rsid w:val="373635A4"/>
    <w:rsid w:val="373E3427"/>
    <w:rsid w:val="374226EC"/>
    <w:rsid w:val="374DB7C1"/>
    <w:rsid w:val="37538C81"/>
    <w:rsid w:val="375D7313"/>
    <w:rsid w:val="37603EC1"/>
    <w:rsid w:val="37616226"/>
    <w:rsid w:val="376E6FF3"/>
    <w:rsid w:val="37716F08"/>
    <w:rsid w:val="37A0A760"/>
    <w:rsid w:val="37B831CD"/>
    <w:rsid w:val="37E1BC09"/>
    <w:rsid w:val="37F09145"/>
    <w:rsid w:val="37F8B1F3"/>
    <w:rsid w:val="38008AFD"/>
    <w:rsid w:val="3818DA50"/>
    <w:rsid w:val="381F594C"/>
    <w:rsid w:val="38293AF3"/>
    <w:rsid w:val="3850DB84"/>
    <w:rsid w:val="3858C7C6"/>
    <w:rsid w:val="385D9F96"/>
    <w:rsid w:val="385DD24B"/>
    <w:rsid w:val="38602351"/>
    <w:rsid w:val="387E36CF"/>
    <w:rsid w:val="38829FD1"/>
    <w:rsid w:val="38A227B4"/>
    <w:rsid w:val="38A59563"/>
    <w:rsid w:val="38BA4F30"/>
    <w:rsid w:val="38BB5BF5"/>
    <w:rsid w:val="38D7804B"/>
    <w:rsid w:val="38D838CD"/>
    <w:rsid w:val="38DBB3BD"/>
    <w:rsid w:val="38DBF644"/>
    <w:rsid w:val="38E2F43B"/>
    <w:rsid w:val="38F04B0C"/>
    <w:rsid w:val="38F69E72"/>
    <w:rsid w:val="3900FA1B"/>
    <w:rsid w:val="39039E15"/>
    <w:rsid w:val="39121A7C"/>
    <w:rsid w:val="3926A433"/>
    <w:rsid w:val="3927DD46"/>
    <w:rsid w:val="392F7E42"/>
    <w:rsid w:val="397A6F0B"/>
    <w:rsid w:val="398A8A2B"/>
    <w:rsid w:val="398ED634"/>
    <w:rsid w:val="3996A6D3"/>
    <w:rsid w:val="39AB4396"/>
    <w:rsid w:val="39B46E56"/>
    <w:rsid w:val="39C6469B"/>
    <w:rsid w:val="39D3C309"/>
    <w:rsid w:val="39D4FFFE"/>
    <w:rsid w:val="39EAC7C8"/>
    <w:rsid w:val="39FD80B0"/>
    <w:rsid w:val="3A1A0E0E"/>
    <w:rsid w:val="3A1B8048"/>
    <w:rsid w:val="3A1D40F0"/>
    <w:rsid w:val="3A222040"/>
    <w:rsid w:val="3A238F2B"/>
    <w:rsid w:val="3A28B67A"/>
    <w:rsid w:val="3A2BA4C0"/>
    <w:rsid w:val="3A35B2DA"/>
    <w:rsid w:val="3A4737D0"/>
    <w:rsid w:val="3A55F2C1"/>
    <w:rsid w:val="3A6C0566"/>
    <w:rsid w:val="3A6FACBC"/>
    <w:rsid w:val="3A78EEC0"/>
    <w:rsid w:val="3A78F049"/>
    <w:rsid w:val="3A7E5E4F"/>
    <w:rsid w:val="3A8D02D7"/>
    <w:rsid w:val="3A9794BC"/>
    <w:rsid w:val="3AA646C6"/>
    <w:rsid w:val="3AA772D5"/>
    <w:rsid w:val="3ABEE3CC"/>
    <w:rsid w:val="3ABF9620"/>
    <w:rsid w:val="3ACB9642"/>
    <w:rsid w:val="3AE47D92"/>
    <w:rsid w:val="3AECC743"/>
    <w:rsid w:val="3AF239CD"/>
    <w:rsid w:val="3AF65E6C"/>
    <w:rsid w:val="3AF846AF"/>
    <w:rsid w:val="3B012488"/>
    <w:rsid w:val="3B0139CE"/>
    <w:rsid w:val="3B095DBD"/>
    <w:rsid w:val="3B125177"/>
    <w:rsid w:val="3B310BD8"/>
    <w:rsid w:val="3B375BED"/>
    <w:rsid w:val="3B4BD34E"/>
    <w:rsid w:val="3B56019F"/>
    <w:rsid w:val="3B5C3C84"/>
    <w:rsid w:val="3B60D101"/>
    <w:rsid w:val="3B6DE798"/>
    <w:rsid w:val="3B72F91C"/>
    <w:rsid w:val="3B7F17B7"/>
    <w:rsid w:val="3B807123"/>
    <w:rsid w:val="3BA87153"/>
    <w:rsid w:val="3BB873A2"/>
    <w:rsid w:val="3BBC05B4"/>
    <w:rsid w:val="3BBFC93B"/>
    <w:rsid w:val="3BC47354"/>
    <w:rsid w:val="3BC56579"/>
    <w:rsid w:val="3BC76690"/>
    <w:rsid w:val="3BCA3F7E"/>
    <w:rsid w:val="3BD880E6"/>
    <w:rsid w:val="3BF2AFA3"/>
    <w:rsid w:val="3BF2DED5"/>
    <w:rsid w:val="3C08AFD7"/>
    <w:rsid w:val="3C0DE0CB"/>
    <w:rsid w:val="3C1D694A"/>
    <w:rsid w:val="3C32E03A"/>
    <w:rsid w:val="3C4108B9"/>
    <w:rsid w:val="3C44D893"/>
    <w:rsid w:val="3C51C718"/>
    <w:rsid w:val="3C55D0BA"/>
    <w:rsid w:val="3C5B9241"/>
    <w:rsid w:val="3C677792"/>
    <w:rsid w:val="3C922ECD"/>
    <w:rsid w:val="3C9976A9"/>
    <w:rsid w:val="3C9E4DE3"/>
    <w:rsid w:val="3CA48AC6"/>
    <w:rsid w:val="3CBCDA7A"/>
    <w:rsid w:val="3CC116F6"/>
    <w:rsid w:val="3CD665B4"/>
    <w:rsid w:val="3CE69927"/>
    <w:rsid w:val="3CE831E2"/>
    <w:rsid w:val="3CE9CF8D"/>
    <w:rsid w:val="3CEA9DDD"/>
    <w:rsid w:val="3CF3EA90"/>
    <w:rsid w:val="3D08E3DC"/>
    <w:rsid w:val="3D0B89E5"/>
    <w:rsid w:val="3D379B56"/>
    <w:rsid w:val="3D433AB9"/>
    <w:rsid w:val="3D48E80E"/>
    <w:rsid w:val="3D505F39"/>
    <w:rsid w:val="3D5C8D10"/>
    <w:rsid w:val="3D803796"/>
    <w:rsid w:val="3D8F3C03"/>
    <w:rsid w:val="3D98C974"/>
    <w:rsid w:val="3DA0AE61"/>
    <w:rsid w:val="3DAD4B85"/>
    <w:rsid w:val="3DC23DD1"/>
    <w:rsid w:val="3DCDBF14"/>
    <w:rsid w:val="3DE67E91"/>
    <w:rsid w:val="3DF5C12A"/>
    <w:rsid w:val="3DFF967F"/>
    <w:rsid w:val="3DFFD2BC"/>
    <w:rsid w:val="3E1C8343"/>
    <w:rsid w:val="3E307B2A"/>
    <w:rsid w:val="3E3941C5"/>
    <w:rsid w:val="3E4A414E"/>
    <w:rsid w:val="3E545F07"/>
    <w:rsid w:val="3E67864F"/>
    <w:rsid w:val="3E69CC17"/>
    <w:rsid w:val="3E6C51AE"/>
    <w:rsid w:val="3E85BBC6"/>
    <w:rsid w:val="3E86ECE4"/>
    <w:rsid w:val="3E8E4A73"/>
    <w:rsid w:val="3E8E5838"/>
    <w:rsid w:val="3EA8BB2F"/>
    <w:rsid w:val="3EC13E47"/>
    <w:rsid w:val="3EC16792"/>
    <w:rsid w:val="3ED24664"/>
    <w:rsid w:val="3EDF2D29"/>
    <w:rsid w:val="3EF1C3B5"/>
    <w:rsid w:val="3F026D0A"/>
    <w:rsid w:val="3F23D5B3"/>
    <w:rsid w:val="3F2D6013"/>
    <w:rsid w:val="3F576FEE"/>
    <w:rsid w:val="3F70FC89"/>
    <w:rsid w:val="3F7E757B"/>
    <w:rsid w:val="3F7F3695"/>
    <w:rsid w:val="3F817598"/>
    <w:rsid w:val="3F8E4BDA"/>
    <w:rsid w:val="3FA9642D"/>
    <w:rsid w:val="3FAC0E25"/>
    <w:rsid w:val="3FB97E80"/>
    <w:rsid w:val="3FBAF7C1"/>
    <w:rsid w:val="3FCCD0B0"/>
    <w:rsid w:val="3FDE909F"/>
    <w:rsid w:val="3FE3812A"/>
    <w:rsid w:val="3FF2263F"/>
    <w:rsid w:val="40149C8A"/>
    <w:rsid w:val="4015565A"/>
    <w:rsid w:val="4017988A"/>
    <w:rsid w:val="401976D9"/>
    <w:rsid w:val="401BFBA4"/>
    <w:rsid w:val="401E7DF4"/>
    <w:rsid w:val="401FDE51"/>
    <w:rsid w:val="40221F25"/>
    <w:rsid w:val="40243BB6"/>
    <w:rsid w:val="402CB96B"/>
    <w:rsid w:val="40338652"/>
    <w:rsid w:val="4033A186"/>
    <w:rsid w:val="40421A69"/>
    <w:rsid w:val="404B0C13"/>
    <w:rsid w:val="4051384F"/>
    <w:rsid w:val="40559475"/>
    <w:rsid w:val="4059512A"/>
    <w:rsid w:val="405F7EC9"/>
    <w:rsid w:val="4069425C"/>
    <w:rsid w:val="40695B9B"/>
    <w:rsid w:val="407954DA"/>
    <w:rsid w:val="4087EFD0"/>
    <w:rsid w:val="409B29C4"/>
    <w:rsid w:val="40A41369"/>
    <w:rsid w:val="40A5C44B"/>
    <w:rsid w:val="40B01F3D"/>
    <w:rsid w:val="40C26220"/>
    <w:rsid w:val="40C653E3"/>
    <w:rsid w:val="40D6D483"/>
    <w:rsid w:val="40DA211C"/>
    <w:rsid w:val="40E5A11C"/>
    <w:rsid w:val="40F324C3"/>
    <w:rsid w:val="40FB6CAF"/>
    <w:rsid w:val="40FC1790"/>
    <w:rsid w:val="40FE79A8"/>
    <w:rsid w:val="411995E5"/>
    <w:rsid w:val="411C160E"/>
    <w:rsid w:val="4124DDA5"/>
    <w:rsid w:val="41361BFE"/>
    <w:rsid w:val="4141F1F1"/>
    <w:rsid w:val="41459168"/>
    <w:rsid w:val="41495AA6"/>
    <w:rsid w:val="415D088D"/>
    <w:rsid w:val="415DF5B9"/>
    <w:rsid w:val="416228F4"/>
    <w:rsid w:val="416862B8"/>
    <w:rsid w:val="416B8FAD"/>
    <w:rsid w:val="41771AD1"/>
    <w:rsid w:val="417D2E46"/>
    <w:rsid w:val="417D3CF7"/>
    <w:rsid w:val="418CF1D5"/>
    <w:rsid w:val="419D78BE"/>
    <w:rsid w:val="41A06F27"/>
    <w:rsid w:val="41A1B77B"/>
    <w:rsid w:val="41A93867"/>
    <w:rsid w:val="41C16764"/>
    <w:rsid w:val="41C27254"/>
    <w:rsid w:val="41C2C18F"/>
    <w:rsid w:val="41C58E59"/>
    <w:rsid w:val="41D00C7D"/>
    <w:rsid w:val="41DAB83B"/>
    <w:rsid w:val="41DF29C8"/>
    <w:rsid w:val="41E713CA"/>
    <w:rsid w:val="41E90B4F"/>
    <w:rsid w:val="41EE364E"/>
    <w:rsid w:val="4204D3B8"/>
    <w:rsid w:val="421ED82E"/>
    <w:rsid w:val="423293B4"/>
    <w:rsid w:val="42348338"/>
    <w:rsid w:val="4235569F"/>
    <w:rsid w:val="4261AF8B"/>
    <w:rsid w:val="426C91D2"/>
    <w:rsid w:val="427C588C"/>
    <w:rsid w:val="427D47C5"/>
    <w:rsid w:val="42802BFA"/>
    <w:rsid w:val="428A0708"/>
    <w:rsid w:val="42A1CF90"/>
    <w:rsid w:val="42A242D8"/>
    <w:rsid w:val="42B7F776"/>
    <w:rsid w:val="42BE4D03"/>
    <w:rsid w:val="42C3FAC5"/>
    <w:rsid w:val="42CB3523"/>
    <w:rsid w:val="42D263F3"/>
    <w:rsid w:val="42D28529"/>
    <w:rsid w:val="42D8CD04"/>
    <w:rsid w:val="42D97B33"/>
    <w:rsid w:val="42DFDA0E"/>
    <w:rsid w:val="42EA1464"/>
    <w:rsid w:val="42EE37B1"/>
    <w:rsid w:val="42F8F594"/>
    <w:rsid w:val="43058E9F"/>
    <w:rsid w:val="4307A730"/>
    <w:rsid w:val="4321E953"/>
    <w:rsid w:val="434BBA3D"/>
    <w:rsid w:val="435067D2"/>
    <w:rsid w:val="4360C44C"/>
    <w:rsid w:val="4369CD7D"/>
    <w:rsid w:val="436BC3BC"/>
    <w:rsid w:val="4372635F"/>
    <w:rsid w:val="438B57AE"/>
    <w:rsid w:val="438C7C1D"/>
    <w:rsid w:val="4398212A"/>
    <w:rsid w:val="43A10656"/>
    <w:rsid w:val="43A68D79"/>
    <w:rsid w:val="43BDAE30"/>
    <w:rsid w:val="43CC0508"/>
    <w:rsid w:val="43D31A13"/>
    <w:rsid w:val="43D36E40"/>
    <w:rsid w:val="43D56D7A"/>
    <w:rsid w:val="43D9908C"/>
    <w:rsid w:val="43E00C82"/>
    <w:rsid w:val="43F9E0FC"/>
    <w:rsid w:val="44042514"/>
    <w:rsid w:val="4411CFF9"/>
    <w:rsid w:val="44144B3D"/>
    <w:rsid w:val="44179EE7"/>
    <w:rsid w:val="4421C59E"/>
    <w:rsid w:val="44272D0B"/>
    <w:rsid w:val="4428EE34"/>
    <w:rsid w:val="443AEDE5"/>
    <w:rsid w:val="443C07D5"/>
    <w:rsid w:val="44441CCF"/>
    <w:rsid w:val="444BBFEE"/>
    <w:rsid w:val="444CEB25"/>
    <w:rsid w:val="445081CF"/>
    <w:rsid w:val="445CBEC7"/>
    <w:rsid w:val="4464F405"/>
    <w:rsid w:val="446A9751"/>
    <w:rsid w:val="4474610E"/>
    <w:rsid w:val="447A5FD7"/>
    <w:rsid w:val="447C6933"/>
    <w:rsid w:val="447D9F4D"/>
    <w:rsid w:val="447E222E"/>
    <w:rsid w:val="44886AD0"/>
    <w:rsid w:val="448F21EA"/>
    <w:rsid w:val="44A452C0"/>
    <w:rsid w:val="44CF786E"/>
    <w:rsid w:val="44D21A8B"/>
    <w:rsid w:val="44D34A01"/>
    <w:rsid w:val="44DE2415"/>
    <w:rsid w:val="44E2C898"/>
    <w:rsid w:val="44EFEB3D"/>
    <w:rsid w:val="44F9D07E"/>
    <w:rsid w:val="44FBA1EE"/>
    <w:rsid w:val="450FD5E1"/>
    <w:rsid w:val="451892AA"/>
    <w:rsid w:val="451B3F44"/>
    <w:rsid w:val="452CFA4D"/>
    <w:rsid w:val="452F255C"/>
    <w:rsid w:val="4534DD89"/>
    <w:rsid w:val="4551EA40"/>
    <w:rsid w:val="455EDE70"/>
    <w:rsid w:val="4560E61A"/>
    <w:rsid w:val="4576CBCB"/>
    <w:rsid w:val="458781FD"/>
    <w:rsid w:val="458D72F6"/>
    <w:rsid w:val="4594A76D"/>
    <w:rsid w:val="45994EC1"/>
    <w:rsid w:val="45A092E2"/>
    <w:rsid w:val="45BAAD3D"/>
    <w:rsid w:val="45D03C98"/>
    <w:rsid w:val="45D19374"/>
    <w:rsid w:val="45D1F7EE"/>
    <w:rsid w:val="45DD31AF"/>
    <w:rsid w:val="45E74A44"/>
    <w:rsid w:val="45EF5D1E"/>
    <w:rsid w:val="460D1F5A"/>
    <w:rsid w:val="46304D00"/>
    <w:rsid w:val="46397F67"/>
    <w:rsid w:val="4640C8E8"/>
    <w:rsid w:val="46430FBF"/>
    <w:rsid w:val="465FFD19"/>
    <w:rsid w:val="46663C16"/>
    <w:rsid w:val="466C0488"/>
    <w:rsid w:val="4698B096"/>
    <w:rsid w:val="46A0DCBB"/>
    <w:rsid w:val="46ABFC02"/>
    <w:rsid w:val="46B039C9"/>
    <w:rsid w:val="46B04F19"/>
    <w:rsid w:val="46B86C2D"/>
    <w:rsid w:val="46D7C7B1"/>
    <w:rsid w:val="46E4CBEF"/>
    <w:rsid w:val="46E71A48"/>
    <w:rsid w:val="46F779A3"/>
    <w:rsid w:val="46F821C7"/>
    <w:rsid w:val="46FAC6D9"/>
    <w:rsid w:val="4705A8A0"/>
    <w:rsid w:val="4717C53D"/>
    <w:rsid w:val="472E72EA"/>
    <w:rsid w:val="4757B735"/>
    <w:rsid w:val="4766F3AA"/>
    <w:rsid w:val="476C561D"/>
    <w:rsid w:val="4776312D"/>
    <w:rsid w:val="477ACC95"/>
    <w:rsid w:val="478C10BC"/>
    <w:rsid w:val="479251A3"/>
    <w:rsid w:val="47BDF8FF"/>
    <w:rsid w:val="47C716AB"/>
    <w:rsid w:val="47D3513C"/>
    <w:rsid w:val="4823EC50"/>
    <w:rsid w:val="4825D30B"/>
    <w:rsid w:val="483BB3AE"/>
    <w:rsid w:val="483D8491"/>
    <w:rsid w:val="4886911C"/>
    <w:rsid w:val="4891E2F0"/>
    <w:rsid w:val="489C46B5"/>
    <w:rsid w:val="489E0703"/>
    <w:rsid w:val="48A747D9"/>
    <w:rsid w:val="48B6CFC0"/>
    <w:rsid w:val="48C128ED"/>
    <w:rsid w:val="48C40999"/>
    <w:rsid w:val="48D1CD1B"/>
    <w:rsid w:val="48E9A6BE"/>
    <w:rsid w:val="49003FE8"/>
    <w:rsid w:val="49035B83"/>
    <w:rsid w:val="490A46E4"/>
    <w:rsid w:val="490E1086"/>
    <w:rsid w:val="491725B9"/>
    <w:rsid w:val="491A144D"/>
    <w:rsid w:val="49231448"/>
    <w:rsid w:val="494F85F4"/>
    <w:rsid w:val="49610FBE"/>
    <w:rsid w:val="4965FF88"/>
    <w:rsid w:val="4967D624"/>
    <w:rsid w:val="496EFBA3"/>
    <w:rsid w:val="4972ECB1"/>
    <w:rsid w:val="4976FA95"/>
    <w:rsid w:val="49B02BBA"/>
    <w:rsid w:val="49B666DF"/>
    <w:rsid w:val="49CC864A"/>
    <w:rsid w:val="49CF3F0E"/>
    <w:rsid w:val="49D074D2"/>
    <w:rsid w:val="49D5094C"/>
    <w:rsid w:val="49D90E7A"/>
    <w:rsid w:val="49DF6DE9"/>
    <w:rsid w:val="49EF1BF6"/>
    <w:rsid w:val="49F10814"/>
    <w:rsid w:val="4A009195"/>
    <w:rsid w:val="4A1C12AB"/>
    <w:rsid w:val="4A2B5E7C"/>
    <w:rsid w:val="4A336862"/>
    <w:rsid w:val="4A352B90"/>
    <w:rsid w:val="4A382023"/>
    <w:rsid w:val="4A4A6CD6"/>
    <w:rsid w:val="4A615328"/>
    <w:rsid w:val="4A6C307E"/>
    <w:rsid w:val="4A70FF72"/>
    <w:rsid w:val="4A87F3CE"/>
    <w:rsid w:val="4A884B6B"/>
    <w:rsid w:val="4A8C08D5"/>
    <w:rsid w:val="4A9F0D3E"/>
    <w:rsid w:val="4AA18872"/>
    <w:rsid w:val="4AC51D33"/>
    <w:rsid w:val="4AC8BE94"/>
    <w:rsid w:val="4AD1D6B6"/>
    <w:rsid w:val="4AE7B6DA"/>
    <w:rsid w:val="4AE8428C"/>
    <w:rsid w:val="4AFE04B1"/>
    <w:rsid w:val="4B0A431F"/>
    <w:rsid w:val="4B10CBA6"/>
    <w:rsid w:val="4B11FEF0"/>
    <w:rsid w:val="4B23E842"/>
    <w:rsid w:val="4B266F51"/>
    <w:rsid w:val="4B28EC8F"/>
    <w:rsid w:val="4B2D8080"/>
    <w:rsid w:val="4B2FDD81"/>
    <w:rsid w:val="4B3521E0"/>
    <w:rsid w:val="4B3A92C5"/>
    <w:rsid w:val="4B41824C"/>
    <w:rsid w:val="4B636C4F"/>
    <w:rsid w:val="4B6ACBCB"/>
    <w:rsid w:val="4B7B6846"/>
    <w:rsid w:val="4B7E7CAF"/>
    <w:rsid w:val="4BBC0229"/>
    <w:rsid w:val="4BC9CC92"/>
    <w:rsid w:val="4BD15380"/>
    <w:rsid w:val="4BD593A3"/>
    <w:rsid w:val="4BE7FEB1"/>
    <w:rsid w:val="4BEE5CAF"/>
    <w:rsid w:val="4C014DEF"/>
    <w:rsid w:val="4C0778E0"/>
    <w:rsid w:val="4C13BAB9"/>
    <w:rsid w:val="4C1F99B1"/>
    <w:rsid w:val="4C238785"/>
    <w:rsid w:val="4C2A0552"/>
    <w:rsid w:val="4C3583A9"/>
    <w:rsid w:val="4C35DB87"/>
    <w:rsid w:val="4C3A33DB"/>
    <w:rsid w:val="4C3D76AF"/>
    <w:rsid w:val="4C416CF0"/>
    <w:rsid w:val="4C575516"/>
    <w:rsid w:val="4C64FEE3"/>
    <w:rsid w:val="4C7D904D"/>
    <w:rsid w:val="4C856609"/>
    <w:rsid w:val="4C858EA9"/>
    <w:rsid w:val="4C8D20CD"/>
    <w:rsid w:val="4C8D2983"/>
    <w:rsid w:val="4CA882BA"/>
    <w:rsid w:val="4CBD196F"/>
    <w:rsid w:val="4CCAB65C"/>
    <w:rsid w:val="4CCF353B"/>
    <w:rsid w:val="4CF0CFBF"/>
    <w:rsid w:val="4CF642BD"/>
    <w:rsid w:val="4D0C4BC3"/>
    <w:rsid w:val="4D0EC603"/>
    <w:rsid w:val="4D33E8E5"/>
    <w:rsid w:val="4D3A2D1B"/>
    <w:rsid w:val="4D453A3E"/>
    <w:rsid w:val="4D460566"/>
    <w:rsid w:val="4D49E6C5"/>
    <w:rsid w:val="4D49F978"/>
    <w:rsid w:val="4D6BDFAB"/>
    <w:rsid w:val="4D6CF63F"/>
    <w:rsid w:val="4D6D07C7"/>
    <w:rsid w:val="4D6D2C68"/>
    <w:rsid w:val="4D759D36"/>
    <w:rsid w:val="4D75DB62"/>
    <w:rsid w:val="4D770B3D"/>
    <w:rsid w:val="4D8EA9F9"/>
    <w:rsid w:val="4D9B44C0"/>
    <w:rsid w:val="4DB16FE9"/>
    <w:rsid w:val="4DB35762"/>
    <w:rsid w:val="4DB3E56C"/>
    <w:rsid w:val="4DC9F34E"/>
    <w:rsid w:val="4DCF4B96"/>
    <w:rsid w:val="4DD5383B"/>
    <w:rsid w:val="4DF24333"/>
    <w:rsid w:val="4DF45F26"/>
    <w:rsid w:val="4DF9DE46"/>
    <w:rsid w:val="4DFADEC1"/>
    <w:rsid w:val="4DFDBA41"/>
    <w:rsid w:val="4E04615C"/>
    <w:rsid w:val="4E071DA6"/>
    <w:rsid w:val="4E07C1A7"/>
    <w:rsid w:val="4E17DB97"/>
    <w:rsid w:val="4E1A37A6"/>
    <w:rsid w:val="4E310097"/>
    <w:rsid w:val="4E3728BC"/>
    <w:rsid w:val="4E3EAF6C"/>
    <w:rsid w:val="4E57C8F0"/>
    <w:rsid w:val="4E5EC8C1"/>
    <w:rsid w:val="4E670A1C"/>
    <w:rsid w:val="4E6B5F76"/>
    <w:rsid w:val="4E6BE16A"/>
    <w:rsid w:val="4E796885"/>
    <w:rsid w:val="4E831B29"/>
    <w:rsid w:val="4E9AD5B7"/>
    <w:rsid w:val="4EA755AA"/>
    <w:rsid w:val="4EAE7A22"/>
    <w:rsid w:val="4EAF3D0C"/>
    <w:rsid w:val="4EC178C1"/>
    <w:rsid w:val="4ECD61E1"/>
    <w:rsid w:val="4ED71CA0"/>
    <w:rsid w:val="4ED9839A"/>
    <w:rsid w:val="4EDF2912"/>
    <w:rsid w:val="4EE03412"/>
    <w:rsid w:val="4EE104AA"/>
    <w:rsid w:val="4EE3781F"/>
    <w:rsid w:val="4EF138CA"/>
    <w:rsid w:val="4EF96992"/>
    <w:rsid w:val="4F00E453"/>
    <w:rsid w:val="4F03A2FB"/>
    <w:rsid w:val="4F09D617"/>
    <w:rsid w:val="4F160F71"/>
    <w:rsid w:val="4F1AD5BE"/>
    <w:rsid w:val="4F1C6B41"/>
    <w:rsid w:val="4F3C0271"/>
    <w:rsid w:val="4F417D17"/>
    <w:rsid w:val="4F437C4D"/>
    <w:rsid w:val="4F5E6848"/>
    <w:rsid w:val="4F783C14"/>
    <w:rsid w:val="4F7971AC"/>
    <w:rsid w:val="4F7D3D84"/>
    <w:rsid w:val="4F8A8C1F"/>
    <w:rsid w:val="4F9DC837"/>
    <w:rsid w:val="4FA16B7B"/>
    <w:rsid w:val="4FA7CA1B"/>
    <w:rsid w:val="4FA9531A"/>
    <w:rsid w:val="4FB516B3"/>
    <w:rsid w:val="4FBAC7D1"/>
    <w:rsid w:val="4FC4320B"/>
    <w:rsid w:val="4FC4B0A9"/>
    <w:rsid w:val="4FC8498A"/>
    <w:rsid w:val="4FD42613"/>
    <w:rsid w:val="4FDACA7C"/>
    <w:rsid w:val="4FE50D29"/>
    <w:rsid w:val="4FF15229"/>
    <w:rsid w:val="4FF419A2"/>
    <w:rsid w:val="5001136A"/>
    <w:rsid w:val="50025285"/>
    <w:rsid w:val="5008D0EE"/>
    <w:rsid w:val="500BEE87"/>
    <w:rsid w:val="5011580C"/>
    <w:rsid w:val="501868B9"/>
    <w:rsid w:val="501EA8D1"/>
    <w:rsid w:val="50204982"/>
    <w:rsid w:val="5028805E"/>
    <w:rsid w:val="503AC946"/>
    <w:rsid w:val="50416A44"/>
    <w:rsid w:val="504713E8"/>
    <w:rsid w:val="504CCC55"/>
    <w:rsid w:val="5052E08E"/>
    <w:rsid w:val="5055A27D"/>
    <w:rsid w:val="505E6539"/>
    <w:rsid w:val="5061E6B1"/>
    <w:rsid w:val="5062753B"/>
    <w:rsid w:val="5070C70B"/>
    <w:rsid w:val="507DD12A"/>
    <w:rsid w:val="5084D071"/>
    <w:rsid w:val="50884717"/>
    <w:rsid w:val="50977F77"/>
    <w:rsid w:val="50987ECB"/>
    <w:rsid w:val="50B9963D"/>
    <w:rsid w:val="50CC7125"/>
    <w:rsid w:val="50CCD658"/>
    <w:rsid w:val="50E5B5E1"/>
    <w:rsid w:val="50EF675E"/>
    <w:rsid w:val="50F0FB5F"/>
    <w:rsid w:val="50FCCDE2"/>
    <w:rsid w:val="5123F7DC"/>
    <w:rsid w:val="512777CD"/>
    <w:rsid w:val="513A684A"/>
    <w:rsid w:val="514B8E08"/>
    <w:rsid w:val="5150ED54"/>
    <w:rsid w:val="515261B7"/>
    <w:rsid w:val="515DCC88"/>
    <w:rsid w:val="51602D49"/>
    <w:rsid w:val="51699624"/>
    <w:rsid w:val="516C3153"/>
    <w:rsid w:val="516D38EC"/>
    <w:rsid w:val="517C7D01"/>
    <w:rsid w:val="517EC74B"/>
    <w:rsid w:val="5195B0D5"/>
    <w:rsid w:val="51A0D948"/>
    <w:rsid w:val="51B818AE"/>
    <w:rsid w:val="51C68666"/>
    <w:rsid w:val="51DD46A2"/>
    <w:rsid w:val="51E07F9E"/>
    <w:rsid w:val="51F148FC"/>
    <w:rsid w:val="51F59AFD"/>
    <w:rsid w:val="51FA8792"/>
    <w:rsid w:val="520535B4"/>
    <w:rsid w:val="52056206"/>
    <w:rsid w:val="5207E2D4"/>
    <w:rsid w:val="520B68F9"/>
    <w:rsid w:val="520D36F1"/>
    <w:rsid w:val="521B0D15"/>
    <w:rsid w:val="5229471C"/>
    <w:rsid w:val="522DDC7E"/>
    <w:rsid w:val="5230BC05"/>
    <w:rsid w:val="5247C365"/>
    <w:rsid w:val="52514387"/>
    <w:rsid w:val="52517304"/>
    <w:rsid w:val="5265F55C"/>
    <w:rsid w:val="527F49A0"/>
    <w:rsid w:val="528105E5"/>
    <w:rsid w:val="5293EEFD"/>
    <w:rsid w:val="52B683AA"/>
    <w:rsid w:val="52B7C0D3"/>
    <w:rsid w:val="52C9D128"/>
    <w:rsid w:val="52CD0F2E"/>
    <w:rsid w:val="52D1AB4F"/>
    <w:rsid w:val="52F572F1"/>
    <w:rsid w:val="52F8F7E1"/>
    <w:rsid w:val="52FA9E63"/>
    <w:rsid w:val="52FE28E6"/>
    <w:rsid w:val="531B7827"/>
    <w:rsid w:val="533715AE"/>
    <w:rsid w:val="53372BB0"/>
    <w:rsid w:val="5338044C"/>
    <w:rsid w:val="5357BF16"/>
    <w:rsid w:val="536DF308"/>
    <w:rsid w:val="536F38B5"/>
    <w:rsid w:val="537CDC5A"/>
    <w:rsid w:val="53960466"/>
    <w:rsid w:val="539EC9B3"/>
    <w:rsid w:val="53AD24B8"/>
    <w:rsid w:val="53E84367"/>
    <w:rsid w:val="53FF95B2"/>
    <w:rsid w:val="5412E451"/>
    <w:rsid w:val="54332EE8"/>
    <w:rsid w:val="543F4A0E"/>
    <w:rsid w:val="54408558"/>
    <w:rsid w:val="5440B206"/>
    <w:rsid w:val="544295A1"/>
    <w:rsid w:val="5456889F"/>
    <w:rsid w:val="546005DD"/>
    <w:rsid w:val="546746BB"/>
    <w:rsid w:val="546C533A"/>
    <w:rsid w:val="547C2305"/>
    <w:rsid w:val="548608CE"/>
    <w:rsid w:val="548C22DA"/>
    <w:rsid w:val="5496C1E5"/>
    <w:rsid w:val="54A1BE7D"/>
    <w:rsid w:val="54A70286"/>
    <w:rsid w:val="54B613A3"/>
    <w:rsid w:val="54B77F9D"/>
    <w:rsid w:val="54CB07F1"/>
    <w:rsid w:val="54CC465A"/>
    <w:rsid w:val="54CE0A45"/>
    <w:rsid w:val="54D3D926"/>
    <w:rsid w:val="54DA7C2C"/>
    <w:rsid w:val="54F73D1B"/>
    <w:rsid w:val="5505AB0F"/>
    <w:rsid w:val="55136EC7"/>
    <w:rsid w:val="551B5114"/>
    <w:rsid w:val="5524343E"/>
    <w:rsid w:val="5527F7B4"/>
    <w:rsid w:val="552B9238"/>
    <w:rsid w:val="553A6E39"/>
    <w:rsid w:val="5557A08B"/>
    <w:rsid w:val="5557D4E6"/>
    <w:rsid w:val="555EA088"/>
    <w:rsid w:val="5565B976"/>
    <w:rsid w:val="5573548D"/>
    <w:rsid w:val="5576D95F"/>
    <w:rsid w:val="55774B70"/>
    <w:rsid w:val="558946EE"/>
    <w:rsid w:val="559D444C"/>
    <w:rsid w:val="55AE1584"/>
    <w:rsid w:val="55B99EF3"/>
    <w:rsid w:val="55C1CB60"/>
    <w:rsid w:val="55CF8081"/>
    <w:rsid w:val="55D26A1C"/>
    <w:rsid w:val="55E1C392"/>
    <w:rsid w:val="55E739FE"/>
    <w:rsid w:val="560F8A67"/>
    <w:rsid w:val="56118F3E"/>
    <w:rsid w:val="561A2CDD"/>
    <w:rsid w:val="56263D3A"/>
    <w:rsid w:val="5630583D"/>
    <w:rsid w:val="564BDD7F"/>
    <w:rsid w:val="566BB0CF"/>
    <w:rsid w:val="567676EB"/>
    <w:rsid w:val="5687D7F4"/>
    <w:rsid w:val="56892145"/>
    <w:rsid w:val="569CB966"/>
    <w:rsid w:val="569FD161"/>
    <w:rsid w:val="56A2D5FD"/>
    <w:rsid w:val="56AA0EAC"/>
    <w:rsid w:val="56AC7256"/>
    <w:rsid w:val="56AFF8D7"/>
    <w:rsid w:val="56B69C9C"/>
    <w:rsid w:val="56C53500"/>
    <w:rsid w:val="56C7E23B"/>
    <w:rsid w:val="56D646BC"/>
    <w:rsid w:val="56D66034"/>
    <w:rsid w:val="56DA82AA"/>
    <w:rsid w:val="56E5083A"/>
    <w:rsid w:val="56EB2F03"/>
    <w:rsid w:val="56F27657"/>
    <w:rsid w:val="56F39540"/>
    <w:rsid w:val="56FCC73D"/>
    <w:rsid w:val="56FF3D0A"/>
    <w:rsid w:val="570C50A1"/>
    <w:rsid w:val="5710B59D"/>
    <w:rsid w:val="57114890"/>
    <w:rsid w:val="571315B2"/>
    <w:rsid w:val="5727C606"/>
    <w:rsid w:val="57284DEA"/>
    <w:rsid w:val="573105E6"/>
    <w:rsid w:val="573E8A1C"/>
    <w:rsid w:val="573F1867"/>
    <w:rsid w:val="5745A6F7"/>
    <w:rsid w:val="5748A6CE"/>
    <w:rsid w:val="57689AB4"/>
    <w:rsid w:val="57800B7C"/>
    <w:rsid w:val="5786A844"/>
    <w:rsid w:val="5789D0D2"/>
    <w:rsid w:val="57AD447F"/>
    <w:rsid w:val="57AF132C"/>
    <w:rsid w:val="57AF2681"/>
    <w:rsid w:val="57BBA54C"/>
    <w:rsid w:val="57BCA59B"/>
    <w:rsid w:val="57C17599"/>
    <w:rsid w:val="57C2D685"/>
    <w:rsid w:val="57C4705A"/>
    <w:rsid w:val="57D4F64A"/>
    <w:rsid w:val="57DEB40A"/>
    <w:rsid w:val="57DF8B8C"/>
    <w:rsid w:val="57EC48B4"/>
    <w:rsid w:val="57F27C0F"/>
    <w:rsid w:val="58004CE0"/>
    <w:rsid w:val="5807AD00"/>
    <w:rsid w:val="5815C7AA"/>
    <w:rsid w:val="581757DB"/>
    <w:rsid w:val="581CAB20"/>
    <w:rsid w:val="581D663F"/>
    <w:rsid w:val="5824BE0D"/>
    <w:rsid w:val="583268A0"/>
    <w:rsid w:val="5832EA0F"/>
    <w:rsid w:val="5839F291"/>
    <w:rsid w:val="585B9252"/>
    <w:rsid w:val="585E8A59"/>
    <w:rsid w:val="5861FC54"/>
    <w:rsid w:val="586A30BD"/>
    <w:rsid w:val="588C0E86"/>
    <w:rsid w:val="588E5166"/>
    <w:rsid w:val="5890BF0D"/>
    <w:rsid w:val="58951CAC"/>
    <w:rsid w:val="58A37A15"/>
    <w:rsid w:val="58A7F9C4"/>
    <w:rsid w:val="58AFC16F"/>
    <w:rsid w:val="58BC4181"/>
    <w:rsid w:val="58BCA707"/>
    <w:rsid w:val="58D826AA"/>
    <w:rsid w:val="58E3B1D4"/>
    <w:rsid w:val="58E7BF22"/>
    <w:rsid w:val="59037C66"/>
    <w:rsid w:val="5904C145"/>
    <w:rsid w:val="590A6BDF"/>
    <w:rsid w:val="592465D3"/>
    <w:rsid w:val="592ED804"/>
    <w:rsid w:val="592F778A"/>
    <w:rsid w:val="5930FB41"/>
    <w:rsid w:val="5934E408"/>
    <w:rsid w:val="593D01D6"/>
    <w:rsid w:val="593FB8B3"/>
    <w:rsid w:val="5948CCD3"/>
    <w:rsid w:val="594BB8E8"/>
    <w:rsid w:val="595E0CB7"/>
    <w:rsid w:val="5964471C"/>
    <w:rsid w:val="596EF34C"/>
    <w:rsid w:val="596F4B1A"/>
    <w:rsid w:val="59704B2C"/>
    <w:rsid w:val="5971BA0D"/>
    <w:rsid w:val="597CD4BF"/>
    <w:rsid w:val="59898BD5"/>
    <w:rsid w:val="59993E97"/>
    <w:rsid w:val="599AD714"/>
    <w:rsid w:val="59BFFCCD"/>
    <w:rsid w:val="59CB250F"/>
    <w:rsid w:val="59E1AFC5"/>
    <w:rsid w:val="59EEF482"/>
    <w:rsid w:val="59FF301C"/>
    <w:rsid w:val="5A064C49"/>
    <w:rsid w:val="5A12507D"/>
    <w:rsid w:val="5A16D73B"/>
    <w:rsid w:val="5A272560"/>
    <w:rsid w:val="5A349779"/>
    <w:rsid w:val="5A3C2652"/>
    <w:rsid w:val="5A5077F0"/>
    <w:rsid w:val="5A587768"/>
    <w:rsid w:val="5A663A1A"/>
    <w:rsid w:val="5A6CAF32"/>
    <w:rsid w:val="5A744CD7"/>
    <w:rsid w:val="5A79167C"/>
    <w:rsid w:val="5A812980"/>
    <w:rsid w:val="5A88B352"/>
    <w:rsid w:val="5AA09A67"/>
    <w:rsid w:val="5AA5A004"/>
    <w:rsid w:val="5AB7D658"/>
    <w:rsid w:val="5AC42349"/>
    <w:rsid w:val="5AC443AF"/>
    <w:rsid w:val="5AD321CE"/>
    <w:rsid w:val="5AD48D15"/>
    <w:rsid w:val="5AEE135B"/>
    <w:rsid w:val="5AEF1958"/>
    <w:rsid w:val="5AF2C689"/>
    <w:rsid w:val="5B02D698"/>
    <w:rsid w:val="5B117BC9"/>
    <w:rsid w:val="5B164D23"/>
    <w:rsid w:val="5B285C15"/>
    <w:rsid w:val="5B28D135"/>
    <w:rsid w:val="5B297677"/>
    <w:rsid w:val="5B3198FD"/>
    <w:rsid w:val="5B4A2C41"/>
    <w:rsid w:val="5B4BD3AD"/>
    <w:rsid w:val="5B56D3D3"/>
    <w:rsid w:val="5B5C5504"/>
    <w:rsid w:val="5B642F29"/>
    <w:rsid w:val="5B6ECBCF"/>
    <w:rsid w:val="5B8A7C6F"/>
    <w:rsid w:val="5B916525"/>
    <w:rsid w:val="5BA8856A"/>
    <w:rsid w:val="5BB3FFFB"/>
    <w:rsid w:val="5BB95A9F"/>
    <w:rsid w:val="5BCD57FD"/>
    <w:rsid w:val="5BD47C8C"/>
    <w:rsid w:val="5BD89A6A"/>
    <w:rsid w:val="5BDFEA54"/>
    <w:rsid w:val="5BED292A"/>
    <w:rsid w:val="5BEF65C6"/>
    <w:rsid w:val="5C0E1BD8"/>
    <w:rsid w:val="5C10FC16"/>
    <w:rsid w:val="5C27B181"/>
    <w:rsid w:val="5C2E6104"/>
    <w:rsid w:val="5C369E15"/>
    <w:rsid w:val="5C4564F6"/>
    <w:rsid w:val="5C45BE97"/>
    <w:rsid w:val="5C4AAB54"/>
    <w:rsid w:val="5C566401"/>
    <w:rsid w:val="5C592E52"/>
    <w:rsid w:val="5C66D2A6"/>
    <w:rsid w:val="5C6A6949"/>
    <w:rsid w:val="5C753289"/>
    <w:rsid w:val="5C798175"/>
    <w:rsid w:val="5C7BF1A5"/>
    <w:rsid w:val="5C9F4AB5"/>
    <w:rsid w:val="5CBC7B61"/>
    <w:rsid w:val="5CBDE92A"/>
    <w:rsid w:val="5CC0C642"/>
    <w:rsid w:val="5CCD4A92"/>
    <w:rsid w:val="5CD1326A"/>
    <w:rsid w:val="5CD76556"/>
    <w:rsid w:val="5CD7DBC7"/>
    <w:rsid w:val="5CF1233A"/>
    <w:rsid w:val="5CF929DA"/>
    <w:rsid w:val="5CF9AE10"/>
    <w:rsid w:val="5CFDD398"/>
    <w:rsid w:val="5D01C7AB"/>
    <w:rsid w:val="5D0D0840"/>
    <w:rsid w:val="5D11D0C0"/>
    <w:rsid w:val="5D274C7D"/>
    <w:rsid w:val="5D2870FC"/>
    <w:rsid w:val="5D3C742F"/>
    <w:rsid w:val="5D43407F"/>
    <w:rsid w:val="5D45F658"/>
    <w:rsid w:val="5D5032D2"/>
    <w:rsid w:val="5D534054"/>
    <w:rsid w:val="5D63B141"/>
    <w:rsid w:val="5D7DE949"/>
    <w:rsid w:val="5D9B6198"/>
    <w:rsid w:val="5D9EC3B8"/>
    <w:rsid w:val="5DA97BFF"/>
    <w:rsid w:val="5DBFF942"/>
    <w:rsid w:val="5DCD21AF"/>
    <w:rsid w:val="5DF9382B"/>
    <w:rsid w:val="5E039504"/>
    <w:rsid w:val="5E0D02B8"/>
    <w:rsid w:val="5E0E9F71"/>
    <w:rsid w:val="5E0EEC16"/>
    <w:rsid w:val="5E17F5EC"/>
    <w:rsid w:val="5E2B7EFE"/>
    <w:rsid w:val="5E35288C"/>
    <w:rsid w:val="5E37BC88"/>
    <w:rsid w:val="5E407488"/>
    <w:rsid w:val="5E570550"/>
    <w:rsid w:val="5E5AE4D6"/>
    <w:rsid w:val="5E60153B"/>
    <w:rsid w:val="5E63A621"/>
    <w:rsid w:val="5E6C2433"/>
    <w:rsid w:val="5E6D148C"/>
    <w:rsid w:val="5E79A2A7"/>
    <w:rsid w:val="5E7C2E02"/>
    <w:rsid w:val="5E87E237"/>
    <w:rsid w:val="5EBBD616"/>
    <w:rsid w:val="5EC7A613"/>
    <w:rsid w:val="5ECAACC5"/>
    <w:rsid w:val="5ECEE63D"/>
    <w:rsid w:val="5EE677F8"/>
    <w:rsid w:val="5EECA89C"/>
    <w:rsid w:val="5F12E1B3"/>
    <w:rsid w:val="5F1EE124"/>
    <w:rsid w:val="5F3E39E5"/>
    <w:rsid w:val="5F47228F"/>
    <w:rsid w:val="5F5A36D8"/>
    <w:rsid w:val="5F643815"/>
    <w:rsid w:val="5F64C6F3"/>
    <w:rsid w:val="5F6BDF6C"/>
    <w:rsid w:val="5F6D0867"/>
    <w:rsid w:val="5F883F84"/>
    <w:rsid w:val="5F9A9C4D"/>
    <w:rsid w:val="5FAB5AD5"/>
    <w:rsid w:val="5FC0723C"/>
    <w:rsid w:val="5FC8C233"/>
    <w:rsid w:val="5FCB0C70"/>
    <w:rsid w:val="5FE1FABF"/>
    <w:rsid w:val="5FE7B7C9"/>
    <w:rsid w:val="5FE9333C"/>
    <w:rsid w:val="5FEA9842"/>
    <w:rsid w:val="5FF69D7A"/>
    <w:rsid w:val="600242C4"/>
    <w:rsid w:val="6006E6BC"/>
    <w:rsid w:val="600C6B43"/>
    <w:rsid w:val="6014B723"/>
    <w:rsid w:val="60296443"/>
    <w:rsid w:val="60299608"/>
    <w:rsid w:val="602BC75C"/>
    <w:rsid w:val="60386064"/>
    <w:rsid w:val="603BB792"/>
    <w:rsid w:val="604CE3D4"/>
    <w:rsid w:val="604D8879"/>
    <w:rsid w:val="606260B5"/>
    <w:rsid w:val="607C189C"/>
    <w:rsid w:val="60860778"/>
    <w:rsid w:val="6092155A"/>
    <w:rsid w:val="60935784"/>
    <w:rsid w:val="6094ADB5"/>
    <w:rsid w:val="6097A30D"/>
    <w:rsid w:val="609E0C49"/>
    <w:rsid w:val="60B3FD30"/>
    <w:rsid w:val="60B543C7"/>
    <w:rsid w:val="60B5B513"/>
    <w:rsid w:val="60BED8E9"/>
    <w:rsid w:val="60BFF9AB"/>
    <w:rsid w:val="60C02FFC"/>
    <w:rsid w:val="60DEE82C"/>
    <w:rsid w:val="60E50E22"/>
    <w:rsid w:val="60EA8667"/>
    <w:rsid w:val="60FA6BA4"/>
    <w:rsid w:val="61143288"/>
    <w:rsid w:val="6124F8CF"/>
    <w:rsid w:val="612A8F77"/>
    <w:rsid w:val="612F5B12"/>
    <w:rsid w:val="614D90C0"/>
    <w:rsid w:val="6151841C"/>
    <w:rsid w:val="61528A7C"/>
    <w:rsid w:val="617046B7"/>
    <w:rsid w:val="6180D77D"/>
    <w:rsid w:val="618198C5"/>
    <w:rsid w:val="61839CED"/>
    <w:rsid w:val="61883ED2"/>
    <w:rsid w:val="61928240"/>
    <w:rsid w:val="6196C835"/>
    <w:rsid w:val="61A8629E"/>
    <w:rsid w:val="61C3BCCE"/>
    <w:rsid w:val="61D3C0B2"/>
    <w:rsid w:val="61D58229"/>
    <w:rsid w:val="61D60BAF"/>
    <w:rsid w:val="61D77302"/>
    <w:rsid w:val="61D9CC55"/>
    <w:rsid w:val="61EB82F3"/>
    <w:rsid w:val="62051C4A"/>
    <w:rsid w:val="62149BFA"/>
    <w:rsid w:val="621671F6"/>
    <w:rsid w:val="62327D28"/>
    <w:rsid w:val="623A917F"/>
    <w:rsid w:val="6243EA7F"/>
    <w:rsid w:val="624F8916"/>
    <w:rsid w:val="6253FB76"/>
    <w:rsid w:val="62547093"/>
    <w:rsid w:val="62553B79"/>
    <w:rsid w:val="62570EAA"/>
    <w:rsid w:val="6259C26E"/>
    <w:rsid w:val="6260886D"/>
    <w:rsid w:val="6260A99A"/>
    <w:rsid w:val="6263894D"/>
    <w:rsid w:val="62666772"/>
    <w:rsid w:val="6269A306"/>
    <w:rsid w:val="626B015E"/>
    <w:rsid w:val="627EC8BA"/>
    <w:rsid w:val="627FDFEE"/>
    <w:rsid w:val="62907F1B"/>
    <w:rsid w:val="629A6FBC"/>
    <w:rsid w:val="62A45178"/>
    <w:rsid w:val="62A4BA07"/>
    <w:rsid w:val="62AA98EC"/>
    <w:rsid w:val="62AB30B5"/>
    <w:rsid w:val="62BED846"/>
    <w:rsid w:val="62CFA835"/>
    <w:rsid w:val="62E1CBE5"/>
    <w:rsid w:val="62EFED4D"/>
    <w:rsid w:val="62FDF551"/>
    <w:rsid w:val="63042311"/>
    <w:rsid w:val="633400A5"/>
    <w:rsid w:val="6340473E"/>
    <w:rsid w:val="635338D9"/>
    <w:rsid w:val="63566ADC"/>
    <w:rsid w:val="6360C80C"/>
    <w:rsid w:val="6380A485"/>
    <w:rsid w:val="6385626E"/>
    <w:rsid w:val="6397646A"/>
    <w:rsid w:val="6397C911"/>
    <w:rsid w:val="63B1937E"/>
    <w:rsid w:val="63C07765"/>
    <w:rsid w:val="63DE8BCF"/>
    <w:rsid w:val="63E322E8"/>
    <w:rsid w:val="63EEF1C7"/>
    <w:rsid w:val="63F9C2F2"/>
    <w:rsid w:val="63FFB7DA"/>
    <w:rsid w:val="641413D7"/>
    <w:rsid w:val="641D795A"/>
    <w:rsid w:val="641E6E78"/>
    <w:rsid w:val="642C4F7C"/>
    <w:rsid w:val="643431C9"/>
    <w:rsid w:val="643F17C9"/>
    <w:rsid w:val="644919D6"/>
    <w:rsid w:val="644A43DE"/>
    <w:rsid w:val="6462F9D0"/>
    <w:rsid w:val="646B7A52"/>
    <w:rsid w:val="6480FFF7"/>
    <w:rsid w:val="64835D6D"/>
    <w:rsid w:val="6485A34A"/>
    <w:rsid w:val="64AF54A2"/>
    <w:rsid w:val="64B29C93"/>
    <w:rsid w:val="64C4C3DA"/>
    <w:rsid w:val="64CA4D04"/>
    <w:rsid w:val="64E211E4"/>
    <w:rsid w:val="64F635FA"/>
    <w:rsid w:val="64F70179"/>
    <w:rsid w:val="64FA5B72"/>
    <w:rsid w:val="65100C35"/>
    <w:rsid w:val="651362C7"/>
    <w:rsid w:val="6517B604"/>
    <w:rsid w:val="6517E604"/>
    <w:rsid w:val="65314AEF"/>
    <w:rsid w:val="6541383A"/>
    <w:rsid w:val="6545456E"/>
    <w:rsid w:val="6545A207"/>
    <w:rsid w:val="65559B5F"/>
    <w:rsid w:val="655BEE21"/>
    <w:rsid w:val="6562F4D4"/>
    <w:rsid w:val="657583DE"/>
    <w:rsid w:val="65786923"/>
    <w:rsid w:val="65788C28"/>
    <w:rsid w:val="65A33E18"/>
    <w:rsid w:val="65A909DB"/>
    <w:rsid w:val="65AE3A08"/>
    <w:rsid w:val="65B2EA04"/>
    <w:rsid w:val="65B6A771"/>
    <w:rsid w:val="65BC0C42"/>
    <w:rsid w:val="65CD8605"/>
    <w:rsid w:val="65DFBB4B"/>
    <w:rsid w:val="660BF7BC"/>
    <w:rsid w:val="662B9EE3"/>
    <w:rsid w:val="663EBE5A"/>
    <w:rsid w:val="6642C691"/>
    <w:rsid w:val="6646463E"/>
    <w:rsid w:val="66555606"/>
    <w:rsid w:val="66636671"/>
    <w:rsid w:val="66687F6E"/>
    <w:rsid w:val="666A5185"/>
    <w:rsid w:val="66780D2F"/>
    <w:rsid w:val="6681A1C8"/>
    <w:rsid w:val="6689DB6C"/>
    <w:rsid w:val="668F4E6C"/>
    <w:rsid w:val="66C00C22"/>
    <w:rsid w:val="66CB7E6C"/>
    <w:rsid w:val="66D1161C"/>
    <w:rsid w:val="66F2304A"/>
    <w:rsid w:val="670190E0"/>
    <w:rsid w:val="67128F0F"/>
    <w:rsid w:val="67193F97"/>
    <w:rsid w:val="671F5F41"/>
    <w:rsid w:val="671FD247"/>
    <w:rsid w:val="672215B5"/>
    <w:rsid w:val="67227F26"/>
    <w:rsid w:val="67255243"/>
    <w:rsid w:val="6735D8A1"/>
    <w:rsid w:val="6763F03E"/>
    <w:rsid w:val="6782291D"/>
    <w:rsid w:val="678ECFCA"/>
    <w:rsid w:val="679D0CA9"/>
    <w:rsid w:val="67B5EBB6"/>
    <w:rsid w:val="67B8A0B9"/>
    <w:rsid w:val="67F993E5"/>
    <w:rsid w:val="680F7637"/>
    <w:rsid w:val="681674C7"/>
    <w:rsid w:val="681F8C30"/>
    <w:rsid w:val="68219EEB"/>
    <w:rsid w:val="682AE5DC"/>
    <w:rsid w:val="683A4870"/>
    <w:rsid w:val="683DBB65"/>
    <w:rsid w:val="683FA5D8"/>
    <w:rsid w:val="68496426"/>
    <w:rsid w:val="684C4094"/>
    <w:rsid w:val="685FB518"/>
    <w:rsid w:val="687A9EC8"/>
    <w:rsid w:val="689382E6"/>
    <w:rsid w:val="689552FA"/>
    <w:rsid w:val="68969927"/>
    <w:rsid w:val="689B971E"/>
    <w:rsid w:val="689C986C"/>
    <w:rsid w:val="68AA0433"/>
    <w:rsid w:val="68B8E083"/>
    <w:rsid w:val="68BBD018"/>
    <w:rsid w:val="68BD6A9B"/>
    <w:rsid w:val="68BDE66B"/>
    <w:rsid w:val="68CA1C32"/>
    <w:rsid w:val="68CC2AAC"/>
    <w:rsid w:val="68CF0417"/>
    <w:rsid w:val="68FA465D"/>
    <w:rsid w:val="68FF787B"/>
    <w:rsid w:val="690D7335"/>
    <w:rsid w:val="6917E5C4"/>
    <w:rsid w:val="693CD0CC"/>
    <w:rsid w:val="6941FEC0"/>
    <w:rsid w:val="695E47B4"/>
    <w:rsid w:val="6965EA92"/>
    <w:rsid w:val="6967ADC4"/>
    <w:rsid w:val="696FE1C8"/>
    <w:rsid w:val="698323F1"/>
    <w:rsid w:val="6987EF5E"/>
    <w:rsid w:val="698A19CC"/>
    <w:rsid w:val="698A326F"/>
    <w:rsid w:val="698C62E0"/>
    <w:rsid w:val="6992539D"/>
    <w:rsid w:val="6996A48C"/>
    <w:rsid w:val="69A2B29E"/>
    <w:rsid w:val="69AA02CE"/>
    <w:rsid w:val="69B3FCBF"/>
    <w:rsid w:val="69BD97CD"/>
    <w:rsid w:val="69C36C59"/>
    <w:rsid w:val="69D15963"/>
    <w:rsid w:val="69DB74C9"/>
    <w:rsid w:val="69DBC39E"/>
    <w:rsid w:val="6A16A16D"/>
    <w:rsid w:val="6A16DAFE"/>
    <w:rsid w:val="6A31EC4B"/>
    <w:rsid w:val="6A32D4F3"/>
    <w:rsid w:val="6A415272"/>
    <w:rsid w:val="6A51FF3A"/>
    <w:rsid w:val="6A6FE3DA"/>
    <w:rsid w:val="6A74A8E8"/>
    <w:rsid w:val="6A84F96D"/>
    <w:rsid w:val="6A8653F9"/>
    <w:rsid w:val="6A87C688"/>
    <w:rsid w:val="6AA3B7D4"/>
    <w:rsid w:val="6AA90AAB"/>
    <w:rsid w:val="6AAA0FF8"/>
    <w:rsid w:val="6AB132C6"/>
    <w:rsid w:val="6AB168AA"/>
    <w:rsid w:val="6AC314AE"/>
    <w:rsid w:val="6AC3775A"/>
    <w:rsid w:val="6AD50E94"/>
    <w:rsid w:val="6ADD771C"/>
    <w:rsid w:val="6AF32946"/>
    <w:rsid w:val="6AFD45B6"/>
    <w:rsid w:val="6AFDA2A0"/>
    <w:rsid w:val="6B03FDFB"/>
    <w:rsid w:val="6B06F8D3"/>
    <w:rsid w:val="6B1A9F9B"/>
    <w:rsid w:val="6B1C8314"/>
    <w:rsid w:val="6B43397B"/>
    <w:rsid w:val="6B513FFD"/>
    <w:rsid w:val="6B797AD1"/>
    <w:rsid w:val="6B81DE6A"/>
    <w:rsid w:val="6B850A15"/>
    <w:rsid w:val="6B8B907E"/>
    <w:rsid w:val="6B938D9D"/>
    <w:rsid w:val="6B9DC205"/>
    <w:rsid w:val="6BAB61F3"/>
    <w:rsid w:val="6BB759A1"/>
    <w:rsid w:val="6BB80F2F"/>
    <w:rsid w:val="6BB8D6F6"/>
    <w:rsid w:val="6BB95782"/>
    <w:rsid w:val="6BC46C11"/>
    <w:rsid w:val="6BD60F6F"/>
    <w:rsid w:val="6BDA5B1D"/>
    <w:rsid w:val="6BE1EF8A"/>
    <w:rsid w:val="6BFC350A"/>
    <w:rsid w:val="6C1CC011"/>
    <w:rsid w:val="6C2D517B"/>
    <w:rsid w:val="6C2E6A0D"/>
    <w:rsid w:val="6C2E8F93"/>
    <w:rsid w:val="6C38EB99"/>
    <w:rsid w:val="6C39AD8D"/>
    <w:rsid w:val="6C3D90D7"/>
    <w:rsid w:val="6C5F0066"/>
    <w:rsid w:val="6C6C22E4"/>
    <w:rsid w:val="6C6CB561"/>
    <w:rsid w:val="6C769712"/>
    <w:rsid w:val="6C85CA31"/>
    <w:rsid w:val="6C8C909E"/>
    <w:rsid w:val="6CA76357"/>
    <w:rsid w:val="6CB8B91A"/>
    <w:rsid w:val="6CBC7B52"/>
    <w:rsid w:val="6CC2DB2D"/>
    <w:rsid w:val="6CD1FFC1"/>
    <w:rsid w:val="6CD5C284"/>
    <w:rsid w:val="6CE40FA6"/>
    <w:rsid w:val="6CE44ED0"/>
    <w:rsid w:val="6CE74572"/>
    <w:rsid w:val="6CE9BDB9"/>
    <w:rsid w:val="6D119F77"/>
    <w:rsid w:val="6D18DBAA"/>
    <w:rsid w:val="6D1C5DA2"/>
    <w:rsid w:val="6D1D331A"/>
    <w:rsid w:val="6D29429B"/>
    <w:rsid w:val="6D2D0988"/>
    <w:rsid w:val="6D2F01DC"/>
    <w:rsid w:val="6D425A20"/>
    <w:rsid w:val="6D48C798"/>
    <w:rsid w:val="6D4C3FE4"/>
    <w:rsid w:val="6D6379B6"/>
    <w:rsid w:val="6D81D591"/>
    <w:rsid w:val="6D8D1EEE"/>
    <w:rsid w:val="6D95655D"/>
    <w:rsid w:val="6D9CFFCB"/>
    <w:rsid w:val="6DC1334A"/>
    <w:rsid w:val="6DC3B4C9"/>
    <w:rsid w:val="6DC85C4A"/>
    <w:rsid w:val="6DCCB75E"/>
    <w:rsid w:val="6DDD1932"/>
    <w:rsid w:val="6DF11A80"/>
    <w:rsid w:val="6DF94863"/>
    <w:rsid w:val="6DFFD48A"/>
    <w:rsid w:val="6E02C6CA"/>
    <w:rsid w:val="6E06D95B"/>
    <w:rsid w:val="6E087D87"/>
    <w:rsid w:val="6E0FFF17"/>
    <w:rsid w:val="6E180303"/>
    <w:rsid w:val="6E1F8594"/>
    <w:rsid w:val="6E214843"/>
    <w:rsid w:val="6E23C411"/>
    <w:rsid w:val="6E25846D"/>
    <w:rsid w:val="6E31AF94"/>
    <w:rsid w:val="6E40A7F8"/>
    <w:rsid w:val="6E5B85F5"/>
    <w:rsid w:val="6E872BA6"/>
    <w:rsid w:val="6E979067"/>
    <w:rsid w:val="6EA1D305"/>
    <w:rsid w:val="6EA2B910"/>
    <w:rsid w:val="6EB68A44"/>
    <w:rsid w:val="6EB9C190"/>
    <w:rsid w:val="6EBEDEA5"/>
    <w:rsid w:val="6ECEA3A0"/>
    <w:rsid w:val="6EEE1D75"/>
    <w:rsid w:val="6EEE2945"/>
    <w:rsid w:val="6F020CB5"/>
    <w:rsid w:val="6F03BDB8"/>
    <w:rsid w:val="6F06A00F"/>
    <w:rsid w:val="6F0EA940"/>
    <w:rsid w:val="6F186B4C"/>
    <w:rsid w:val="6F398746"/>
    <w:rsid w:val="6F3E7509"/>
    <w:rsid w:val="6F48DAB3"/>
    <w:rsid w:val="6F6555EE"/>
    <w:rsid w:val="6F6C67A9"/>
    <w:rsid w:val="6F6EDBD7"/>
    <w:rsid w:val="6F75B67B"/>
    <w:rsid w:val="6F7CD1EA"/>
    <w:rsid w:val="6F7D51E9"/>
    <w:rsid w:val="6F8AA1C8"/>
    <w:rsid w:val="6F9B7295"/>
    <w:rsid w:val="6FA345D4"/>
    <w:rsid w:val="6FB469A0"/>
    <w:rsid w:val="6FC7C3F9"/>
    <w:rsid w:val="6FCE717C"/>
    <w:rsid w:val="6FDB06BE"/>
    <w:rsid w:val="6FE9179C"/>
    <w:rsid w:val="70020A2B"/>
    <w:rsid w:val="700318A7"/>
    <w:rsid w:val="70066C32"/>
    <w:rsid w:val="7028FEC9"/>
    <w:rsid w:val="70361093"/>
    <w:rsid w:val="704A7A87"/>
    <w:rsid w:val="70698959"/>
    <w:rsid w:val="706AD9AE"/>
    <w:rsid w:val="708F3D76"/>
    <w:rsid w:val="7090DFD4"/>
    <w:rsid w:val="70950A7B"/>
    <w:rsid w:val="70A9AE22"/>
    <w:rsid w:val="70BA3ACD"/>
    <w:rsid w:val="70BFB5B0"/>
    <w:rsid w:val="70DC0E9A"/>
    <w:rsid w:val="70EC49CA"/>
    <w:rsid w:val="70F82B28"/>
    <w:rsid w:val="71098B3B"/>
    <w:rsid w:val="710B1BF4"/>
    <w:rsid w:val="710B5FA2"/>
    <w:rsid w:val="711B6C8B"/>
    <w:rsid w:val="712A8D7B"/>
    <w:rsid w:val="712BF8AC"/>
    <w:rsid w:val="71326E16"/>
    <w:rsid w:val="7134AA29"/>
    <w:rsid w:val="7136E812"/>
    <w:rsid w:val="713F9190"/>
    <w:rsid w:val="714BBCAB"/>
    <w:rsid w:val="714E0784"/>
    <w:rsid w:val="714E4828"/>
    <w:rsid w:val="7179DABF"/>
    <w:rsid w:val="718FF0A9"/>
    <w:rsid w:val="719300A2"/>
    <w:rsid w:val="719C8825"/>
    <w:rsid w:val="71BFE15D"/>
    <w:rsid w:val="71C3A940"/>
    <w:rsid w:val="71EBEA57"/>
    <w:rsid w:val="71F9EA8E"/>
    <w:rsid w:val="71FA9076"/>
    <w:rsid w:val="71FD0B99"/>
    <w:rsid w:val="7210F4E4"/>
    <w:rsid w:val="72274A1A"/>
    <w:rsid w:val="72384219"/>
    <w:rsid w:val="7239E4D4"/>
    <w:rsid w:val="7244E035"/>
    <w:rsid w:val="72526F9D"/>
    <w:rsid w:val="7252819E"/>
    <w:rsid w:val="725543BB"/>
    <w:rsid w:val="726C177E"/>
    <w:rsid w:val="726F6254"/>
    <w:rsid w:val="727487CA"/>
    <w:rsid w:val="727C0F5A"/>
    <w:rsid w:val="728A3BD9"/>
    <w:rsid w:val="728D83AA"/>
    <w:rsid w:val="729C36B5"/>
    <w:rsid w:val="72A8E81E"/>
    <w:rsid w:val="72B96B32"/>
    <w:rsid w:val="72C0CE36"/>
    <w:rsid w:val="72C242DA"/>
    <w:rsid w:val="72CA8AB5"/>
    <w:rsid w:val="72ECDA1A"/>
    <w:rsid w:val="72FCD47F"/>
    <w:rsid w:val="731457BD"/>
    <w:rsid w:val="731CEEAD"/>
    <w:rsid w:val="731DFC95"/>
    <w:rsid w:val="732DB16A"/>
    <w:rsid w:val="732DC05A"/>
    <w:rsid w:val="7337EF06"/>
    <w:rsid w:val="734AA8D9"/>
    <w:rsid w:val="7355BBB8"/>
    <w:rsid w:val="73611A80"/>
    <w:rsid w:val="736C4378"/>
    <w:rsid w:val="736CD568"/>
    <w:rsid w:val="738653AC"/>
    <w:rsid w:val="7389ECF7"/>
    <w:rsid w:val="7398DBFA"/>
    <w:rsid w:val="73B1F044"/>
    <w:rsid w:val="73BA498E"/>
    <w:rsid w:val="73C83540"/>
    <w:rsid w:val="73D77459"/>
    <w:rsid w:val="73DBC8EA"/>
    <w:rsid w:val="73DC6F41"/>
    <w:rsid w:val="73F92639"/>
    <w:rsid w:val="740B1B1D"/>
    <w:rsid w:val="740B2D7B"/>
    <w:rsid w:val="74158E88"/>
    <w:rsid w:val="74278AA8"/>
    <w:rsid w:val="7450A632"/>
    <w:rsid w:val="7455EE69"/>
    <w:rsid w:val="7462DBE0"/>
    <w:rsid w:val="7470D95E"/>
    <w:rsid w:val="747756D8"/>
    <w:rsid w:val="74783D05"/>
    <w:rsid w:val="747DCDCA"/>
    <w:rsid w:val="7491E7AF"/>
    <w:rsid w:val="749B8F84"/>
    <w:rsid w:val="749E7248"/>
    <w:rsid w:val="74B42103"/>
    <w:rsid w:val="74B5752C"/>
    <w:rsid w:val="74C43FD4"/>
    <w:rsid w:val="74C9507B"/>
    <w:rsid w:val="74CF3F99"/>
    <w:rsid w:val="74F14AA2"/>
    <w:rsid w:val="74FFF124"/>
    <w:rsid w:val="750B105F"/>
    <w:rsid w:val="750D4C19"/>
    <w:rsid w:val="75213DA6"/>
    <w:rsid w:val="752CEE95"/>
    <w:rsid w:val="753FC0F3"/>
    <w:rsid w:val="753FDED2"/>
    <w:rsid w:val="7543B6D4"/>
    <w:rsid w:val="7545A487"/>
    <w:rsid w:val="7546A6A4"/>
    <w:rsid w:val="75526C52"/>
    <w:rsid w:val="7597176B"/>
    <w:rsid w:val="75AB688E"/>
    <w:rsid w:val="75C418A1"/>
    <w:rsid w:val="75D259CC"/>
    <w:rsid w:val="75D319B5"/>
    <w:rsid w:val="75D52ED4"/>
    <w:rsid w:val="75D585A5"/>
    <w:rsid w:val="75EACD21"/>
    <w:rsid w:val="75EC425E"/>
    <w:rsid w:val="76022B77"/>
    <w:rsid w:val="761779C8"/>
    <w:rsid w:val="76270B4E"/>
    <w:rsid w:val="762C60A9"/>
    <w:rsid w:val="762C9680"/>
    <w:rsid w:val="762D68EE"/>
    <w:rsid w:val="7631AB20"/>
    <w:rsid w:val="7644CFE7"/>
    <w:rsid w:val="764CFFCC"/>
    <w:rsid w:val="764DBEE7"/>
    <w:rsid w:val="76565227"/>
    <w:rsid w:val="767248F3"/>
    <w:rsid w:val="7673F61B"/>
    <w:rsid w:val="767B952F"/>
    <w:rsid w:val="767CA76E"/>
    <w:rsid w:val="768C35FB"/>
    <w:rsid w:val="7691BFAF"/>
    <w:rsid w:val="7695580D"/>
    <w:rsid w:val="769A68C4"/>
    <w:rsid w:val="76D4736E"/>
    <w:rsid w:val="76E69242"/>
    <w:rsid w:val="76F0CEF8"/>
    <w:rsid w:val="76F728E7"/>
    <w:rsid w:val="771F4211"/>
    <w:rsid w:val="77226923"/>
    <w:rsid w:val="772378C0"/>
    <w:rsid w:val="7724D444"/>
    <w:rsid w:val="7725D45F"/>
    <w:rsid w:val="7727A6B1"/>
    <w:rsid w:val="772E8B33"/>
    <w:rsid w:val="773F4A4C"/>
    <w:rsid w:val="774ACBED"/>
    <w:rsid w:val="775B1F6B"/>
    <w:rsid w:val="77C59982"/>
    <w:rsid w:val="77C6B729"/>
    <w:rsid w:val="77C82BCB"/>
    <w:rsid w:val="77D74685"/>
    <w:rsid w:val="77D795D6"/>
    <w:rsid w:val="77DE4BE2"/>
    <w:rsid w:val="77E0656F"/>
    <w:rsid w:val="780F04E6"/>
    <w:rsid w:val="781FFD2B"/>
    <w:rsid w:val="78204526"/>
    <w:rsid w:val="782688D6"/>
    <w:rsid w:val="782C9891"/>
    <w:rsid w:val="782CA3AD"/>
    <w:rsid w:val="7832CE33"/>
    <w:rsid w:val="783327E8"/>
    <w:rsid w:val="7839CD82"/>
    <w:rsid w:val="785611BF"/>
    <w:rsid w:val="785E739C"/>
    <w:rsid w:val="7862BBCD"/>
    <w:rsid w:val="7871156B"/>
    <w:rsid w:val="78A6ECC0"/>
    <w:rsid w:val="78A6F852"/>
    <w:rsid w:val="78C9EC55"/>
    <w:rsid w:val="78E6D174"/>
    <w:rsid w:val="78E90804"/>
    <w:rsid w:val="78F78B1C"/>
    <w:rsid w:val="78FE493C"/>
    <w:rsid w:val="790935A3"/>
    <w:rsid w:val="790E111F"/>
    <w:rsid w:val="790FC51B"/>
    <w:rsid w:val="79153C38"/>
    <w:rsid w:val="791A7380"/>
    <w:rsid w:val="79208D5A"/>
    <w:rsid w:val="79220D35"/>
    <w:rsid w:val="792FFCC5"/>
    <w:rsid w:val="7939CC39"/>
    <w:rsid w:val="794CD905"/>
    <w:rsid w:val="794DB423"/>
    <w:rsid w:val="79503C86"/>
    <w:rsid w:val="7950CA93"/>
    <w:rsid w:val="795B3242"/>
    <w:rsid w:val="795FD07B"/>
    <w:rsid w:val="79675549"/>
    <w:rsid w:val="796CA327"/>
    <w:rsid w:val="797B79E5"/>
    <w:rsid w:val="797EBF0B"/>
    <w:rsid w:val="798F403E"/>
    <w:rsid w:val="7995C182"/>
    <w:rsid w:val="79A9B849"/>
    <w:rsid w:val="79B53D31"/>
    <w:rsid w:val="79B583AD"/>
    <w:rsid w:val="79D80BF9"/>
    <w:rsid w:val="79D8A27B"/>
    <w:rsid w:val="79DD800C"/>
    <w:rsid w:val="79DE16FD"/>
    <w:rsid w:val="79EBDF29"/>
    <w:rsid w:val="79F806E3"/>
    <w:rsid w:val="79FD59EF"/>
    <w:rsid w:val="7A237DD3"/>
    <w:rsid w:val="7A3861C7"/>
    <w:rsid w:val="7A3C5C1C"/>
    <w:rsid w:val="7A3C9751"/>
    <w:rsid w:val="7A5E57D7"/>
    <w:rsid w:val="7A73E118"/>
    <w:rsid w:val="7A767101"/>
    <w:rsid w:val="7A78927E"/>
    <w:rsid w:val="7A78FD44"/>
    <w:rsid w:val="7A7DF663"/>
    <w:rsid w:val="7A8660AC"/>
    <w:rsid w:val="7A8E7C87"/>
    <w:rsid w:val="7A8EBE29"/>
    <w:rsid w:val="7A9BF104"/>
    <w:rsid w:val="7AA2402F"/>
    <w:rsid w:val="7AAA1715"/>
    <w:rsid w:val="7AB23B89"/>
    <w:rsid w:val="7AEB8B64"/>
    <w:rsid w:val="7B02FFA2"/>
    <w:rsid w:val="7B0A1E82"/>
    <w:rsid w:val="7B0E792A"/>
    <w:rsid w:val="7B182C57"/>
    <w:rsid w:val="7B4588AA"/>
    <w:rsid w:val="7B4C509F"/>
    <w:rsid w:val="7B514451"/>
    <w:rsid w:val="7B527C19"/>
    <w:rsid w:val="7B5B0066"/>
    <w:rsid w:val="7B5CF877"/>
    <w:rsid w:val="7B5DEF67"/>
    <w:rsid w:val="7B613C87"/>
    <w:rsid w:val="7B705F96"/>
    <w:rsid w:val="7B74DCB2"/>
    <w:rsid w:val="7B7AB130"/>
    <w:rsid w:val="7B88370F"/>
    <w:rsid w:val="7B9232F4"/>
    <w:rsid w:val="7B9A1BBB"/>
    <w:rsid w:val="7BB82382"/>
    <w:rsid w:val="7BB87F38"/>
    <w:rsid w:val="7BBA577B"/>
    <w:rsid w:val="7BBBB08B"/>
    <w:rsid w:val="7BC34462"/>
    <w:rsid w:val="7BC3AF24"/>
    <w:rsid w:val="7BC4AE29"/>
    <w:rsid w:val="7BCD3041"/>
    <w:rsid w:val="7BD168BE"/>
    <w:rsid w:val="7BDFD23E"/>
    <w:rsid w:val="7BE0E91C"/>
    <w:rsid w:val="7BE22DBF"/>
    <w:rsid w:val="7BE95FB6"/>
    <w:rsid w:val="7BED3455"/>
    <w:rsid w:val="7BF7F1DD"/>
    <w:rsid w:val="7C0CD97E"/>
    <w:rsid w:val="7C0FD986"/>
    <w:rsid w:val="7C1EC923"/>
    <w:rsid w:val="7C225288"/>
    <w:rsid w:val="7C2A8F36"/>
    <w:rsid w:val="7C2CBA48"/>
    <w:rsid w:val="7C2D5409"/>
    <w:rsid w:val="7C511AE5"/>
    <w:rsid w:val="7C526794"/>
    <w:rsid w:val="7C5C64F7"/>
    <w:rsid w:val="7C6A5B37"/>
    <w:rsid w:val="7C761F60"/>
    <w:rsid w:val="7C77C6CE"/>
    <w:rsid w:val="7C7C016E"/>
    <w:rsid w:val="7C8559CC"/>
    <w:rsid w:val="7C8DD913"/>
    <w:rsid w:val="7C9654D6"/>
    <w:rsid w:val="7C9EF074"/>
    <w:rsid w:val="7CAF3AE4"/>
    <w:rsid w:val="7CB2C5BD"/>
    <w:rsid w:val="7CC9C0A2"/>
    <w:rsid w:val="7CD21013"/>
    <w:rsid w:val="7CDEB763"/>
    <w:rsid w:val="7CE19E30"/>
    <w:rsid w:val="7CEE988A"/>
    <w:rsid w:val="7D07EF9A"/>
    <w:rsid w:val="7D12F67E"/>
    <w:rsid w:val="7D16A160"/>
    <w:rsid w:val="7D2563F8"/>
    <w:rsid w:val="7D37CDA9"/>
    <w:rsid w:val="7D47C818"/>
    <w:rsid w:val="7D4995E6"/>
    <w:rsid w:val="7D4EB56B"/>
    <w:rsid w:val="7D556351"/>
    <w:rsid w:val="7D5D11E4"/>
    <w:rsid w:val="7D5FC3C2"/>
    <w:rsid w:val="7D633DB4"/>
    <w:rsid w:val="7D6F4097"/>
    <w:rsid w:val="7D77681E"/>
    <w:rsid w:val="7D777E20"/>
    <w:rsid w:val="7D781672"/>
    <w:rsid w:val="7D7A0386"/>
    <w:rsid w:val="7D851156"/>
    <w:rsid w:val="7D8E39F0"/>
    <w:rsid w:val="7D931C50"/>
    <w:rsid w:val="7DA89A5E"/>
    <w:rsid w:val="7DAB88AF"/>
    <w:rsid w:val="7DBD4DBE"/>
    <w:rsid w:val="7DD47D2C"/>
    <w:rsid w:val="7DD4D20C"/>
    <w:rsid w:val="7DED9DB1"/>
    <w:rsid w:val="7DF1A78D"/>
    <w:rsid w:val="7DF4C48D"/>
    <w:rsid w:val="7DF54670"/>
    <w:rsid w:val="7E096275"/>
    <w:rsid w:val="7E14EEAD"/>
    <w:rsid w:val="7E1524D1"/>
    <w:rsid w:val="7E232C26"/>
    <w:rsid w:val="7E23B7CA"/>
    <w:rsid w:val="7E3E95CB"/>
    <w:rsid w:val="7E55FAD8"/>
    <w:rsid w:val="7E6E1C88"/>
    <w:rsid w:val="7E7600B9"/>
    <w:rsid w:val="7E8BB955"/>
    <w:rsid w:val="7E993586"/>
    <w:rsid w:val="7EA163C9"/>
    <w:rsid w:val="7EA2DC0F"/>
    <w:rsid w:val="7EB4402E"/>
    <w:rsid w:val="7EBDD78B"/>
    <w:rsid w:val="7ECEF6AE"/>
    <w:rsid w:val="7ED054E3"/>
    <w:rsid w:val="7ED47301"/>
    <w:rsid w:val="7EE5B459"/>
    <w:rsid w:val="7EEFB714"/>
    <w:rsid w:val="7EF36A75"/>
    <w:rsid w:val="7F0C7366"/>
    <w:rsid w:val="7F170C10"/>
    <w:rsid w:val="7F1EE979"/>
    <w:rsid w:val="7F210078"/>
    <w:rsid w:val="7F21673D"/>
    <w:rsid w:val="7F24345C"/>
    <w:rsid w:val="7F2FD288"/>
    <w:rsid w:val="7F31C8FA"/>
    <w:rsid w:val="7F334A19"/>
    <w:rsid w:val="7F34DE36"/>
    <w:rsid w:val="7F4F8DFD"/>
    <w:rsid w:val="7F5C9015"/>
    <w:rsid w:val="7F66FC03"/>
    <w:rsid w:val="7F6DF346"/>
    <w:rsid w:val="7F7739CA"/>
    <w:rsid w:val="7F7BF48A"/>
    <w:rsid w:val="7F931F8B"/>
    <w:rsid w:val="7F9A4854"/>
    <w:rsid w:val="7F9A7B25"/>
    <w:rsid w:val="7F9F1521"/>
    <w:rsid w:val="7FC1E88E"/>
    <w:rsid w:val="7FD57553"/>
    <w:rsid w:val="7FE923B5"/>
    <w:rsid w:val="7FEDAE50"/>
    <w:rsid w:val="7FEF564A"/>
    <w:rsid w:val="7FF00877"/>
    <w:rsid w:val="7FF0E87C"/>
    <w:rsid w:val="7FF98B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2B269"/>
  <w15:chartTrackingRefBased/>
  <w15:docId w15:val="{9ABD9741-87F5-4580-A253-44DC14DD4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Latha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ECC"/>
    <w:pPr>
      <w:spacing w:before="120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ECC"/>
    <w:pPr>
      <w:keepNext/>
      <w:keepLines/>
      <w:numPr>
        <w:numId w:val="1"/>
      </w:numPr>
      <w:spacing w:before="240"/>
      <w:outlineLvl w:val="0"/>
    </w:pPr>
    <w:rPr>
      <w:rFonts w:ascii="Calibri Light" w:eastAsia="MS Gothic" w:hAnsi="Calibri Light"/>
      <w:color w:val="2F5496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ECC"/>
    <w:pPr>
      <w:keepNext/>
      <w:keepLines/>
      <w:numPr>
        <w:ilvl w:val="1"/>
        <w:numId w:val="1"/>
      </w:numPr>
      <w:spacing w:before="40"/>
      <w:outlineLvl w:val="1"/>
    </w:pPr>
    <w:rPr>
      <w:rFonts w:ascii="Calibri Light" w:eastAsia="MS Gothic" w:hAnsi="Calibri Light"/>
      <w:color w:val="2F5496"/>
      <w:sz w:val="26"/>
      <w:szCs w:val="26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ECC"/>
    <w:pPr>
      <w:keepNext/>
      <w:keepLines/>
      <w:numPr>
        <w:ilvl w:val="2"/>
        <w:numId w:val="1"/>
      </w:numPr>
      <w:spacing w:before="40"/>
      <w:outlineLvl w:val="2"/>
    </w:pPr>
    <w:rPr>
      <w:rFonts w:ascii="Calibri Light" w:eastAsia="MS Gothic" w:hAnsi="Calibri Light"/>
      <w:color w:val="1F3763"/>
      <w:sz w:val="20"/>
      <w:szCs w:val="20"/>
      <w:lang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ECC"/>
    <w:pPr>
      <w:keepNext/>
      <w:keepLines/>
      <w:numPr>
        <w:ilvl w:val="3"/>
        <w:numId w:val="1"/>
      </w:numPr>
      <w:spacing w:before="40"/>
      <w:outlineLvl w:val="3"/>
    </w:pPr>
    <w:rPr>
      <w:rFonts w:ascii="Calibri Light" w:eastAsia="MS Gothic" w:hAnsi="Calibri Light"/>
      <w:i/>
      <w:iCs/>
      <w:color w:val="2F5496"/>
      <w:sz w:val="20"/>
      <w:szCs w:val="20"/>
      <w:lang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ECC"/>
    <w:pPr>
      <w:keepNext/>
      <w:keepLines/>
      <w:numPr>
        <w:ilvl w:val="4"/>
        <w:numId w:val="1"/>
      </w:numPr>
      <w:spacing w:before="40"/>
      <w:outlineLvl w:val="4"/>
    </w:pPr>
    <w:rPr>
      <w:rFonts w:ascii="Calibri Light" w:eastAsia="MS Gothic" w:hAnsi="Calibri Light"/>
      <w:color w:val="2F5496"/>
      <w:sz w:val="20"/>
      <w:szCs w:val="20"/>
      <w:lang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ECC"/>
    <w:pPr>
      <w:keepNext/>
      <w:keepLines/>
      <w:numPr>
        <w:ilvl w:val="5"/>
        <w:numId w:val="1"/>
      </w:numPr>
      <w:spacing w:before="40"/>
      <w:outlineLvl w:val="5"/>
    </w:pPr>
    <w:rPr>
      <w:rFonts w:ascii="Calibri Light" w:eastAsia="MS Gothic" w:hAnsi="Calibri Light"/>
      <w:color w:val="1F3763"/>
      <w:sz w:val="20"/>
      <w:szCs w:val="20"/>
      <w:lang w:eastAsia="x-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ECC"/>
    <w:pPr>
      <w:keepNext/>
      <w:keepLines/>
      <w:numPr>
        <w:ilvl w:val="6"/>
        <w:numId w:val="1"/>
      </w:numPr>
      <w:spacing w:before="40"/>
      <w:outlineLvl w:val="6"/>
    </w:pPr>
    <w:rPr>
      <w:rFonts w:ascii="Calibri Light" w:eastAsia="MS Gothic" w:hAnsi="Calibri Light"/>
      <w:i/>
      <w:iCs/>
      <w:color w:val="1F3763"/>
      <w:sz w:val="20"/>
      <w:szCs w:val="20"/>
      <w:lang w:eastAsia="x-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ECC"/>
    <w:pPr>
      <w:keepNext/>
      <w:keepLines/>
      <w:numPr>
        <w:ilvl w:val="7"/>
        <w:numId w:val="1"/>
      </w:numPr>
      <w:spacing w:before="40"/>
      <w:outlineLvl w:val="7"/>
    </w:pPr>
    <w:rPr>
      <w:rFonts w:ascii="Calibri Light" w:eastAsia="MS Gothic" w:hAnsi="Calibri Light"/>
      <w:color w:val="272727"/>
      <w:sz w:val="21"/>
      <w:szCs w:val="21"/>
      <w:lang w:eastAsia="x-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ECC"/>
    <w:pPr>
      <w:keepNext/>
      <w:keepLines/>
      <w:numPr>
        <w:ilvl w:val="8"/>
        <w:numId w:val="1"/>
      </w:numPr>
      <w:spacing w:before="40"/>
      <w:outlineLvl w:val="8"/>
    </w:pPr>
    <w:rPr>
      <w:rFonts w:ascii="Calibri Light" w:eastAsia="MS Gothic" w:hAnsi="Calibri Light"/>
      <w:i/>
      <w:iCs/>
      <w:color w:val="272727"/>
      <w:sz w:val="21"/>
      <w:szCs w:val="21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411ECC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411ECC"/>
    <w:rPr>
      <w:rFonts w:ascii="Calibri Light" w:eastAsia="MS Gothic" w:hAnsi="Calibri Light" w:cs="Times New Roman"/>
      <w:color w:val="2F5496"/>
      <w:sz w:val="32"/>
      <w:szCs w:val="32"/>
      <w:lang w:val="en-GB" w:eastAsia="x-none"/>
    </w:rPr>
  </w:style>
  <w:style w:type="paragraph" w:styleId="TOCHeading">
    <w:name w:val="TOC Heading"/>
    <w:basedOn w:val="Heading1"/>
    <w:next w:val="Normal"/>
    <w:uiPriority w:val="39"/>
    <w:unhideWhenUsed/>
    <w:qFormat/>
    <w:rsid w:val="00411ECC"/>
    <w:pPr>
      <w:numPr>
        <w:numId w:val="0"/>
      </w:num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11ECC"/>
    <w:pPr>
      <w:spacing w:line="480" w:lineRule="auto"/>
    </w:pPr>
    <w:rPr>
      <w:rFonts w:ascii="Calibri" w:eastAsia="MS Mincho" w:hAnsi="Calibri"/>
      <w:b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11ECC"/>
    <w:pPr>
      <w:spacing w:before="0" w:line="480" w:lineRule="auto"/>
      <w:ind w:left="240"/>
    </w:pPr>
    <w:rPr>
      <w:rFonts w:ascii="Calibri" w:eastAsia="MS Mincho" w:hAnsi="Calibri"/>
      <w:b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11ECC"/>
    <w:pPr>
      <w:spacing w:before="0" w:line="480" w:lineRule="auto"/>
      <w:ind w:left="480"/>
    </w:pPr>
    <w:rPr>
      <w:rFonts w:ascii="Calibri" w:eastAsia="MS Mincho" w:hAnsi="Calibr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411ECC"/>
    <w:pPr>
      <w:ind w:left="720"/>
      <w:contextualSpacing/>
    </w:pPr>
  </w:style>
  <w:style w:type="character" w:customStyle="1" w:styleId="Heading2Char">
    <w:name w:val="Heading 2 Char"/>
    <w:link w:val="Heading2"/>
    <w:uiPriority w:val="9"/>
    <w:rsid w:val="00411ECC"/>
    <w:rPr>
      <w:rFonts w:ascii="Calibri Light" w:eastAsia="MS Gothic" w:hAnsi="Calibri Light" w:cs="Latha"/>
      <w:color w:val="2F5496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411ECC"/>
    <w:rPr>
      <w:rFonts w:ascii="Calibri Light" w:eastAsia="MS Gothic" w:hAnsi="Calibri Light" w:cs="Latha"/>
      <w:color w:val="1F3763"/>
      <w:lang w:val="en-GB"/>
    </w:rPr>
  </w:style>
  <w:style w:type="character" w:customStyle="1" w:styleId="Heading4Char">
    <w:name w:val="Heading 4 Char"/>
    <w:link w:val="Heading4"/>
    <w:uiPriority w:val="9"/>
    <w:semiHidden/>
    <w:rsid w:val="00411ECC"/>
    <w:rPr>
      <w:rFonts w:ascii="Calibri Light" w:eastAsia="MS Gothic" w:hAnsi="Calibri Light" w:cs="Latha"/>
      <w:i/>
      <w:iCs/>
      <w:color w:val="2F5496"/>
      <w:lang w:val="en-GB"/>
    </w:rPr>
  </w:style>
  <w:style w:type="character" w:customStyle="1" w:styleId="Heading5Char">
    <w:name w:val="Heading 5 Char"/>
    <w:link w:val="Heading5"/>
    <w:uiPriority w:val="9"/>
    <w:semiHidden/>
    <w:rsid w:val="00411ECC"/>
    <w:rPr>
      <w:rFonts w:ascii="Calibri Light" w:eastAsia="MS Gothic" w:hAnsi="Calibri Light" w:cs="Latha"/>
      <w:color w:val="2F5496"/>
      <w:lang w:val="en-GB"/>
    </w:rPr>
  </w:style>
  <w:style w:type="character" w:customStyle="1" w:styleId="Heading6Char">
    <w:name w:val="Heading 6 Char"/>
    <w:link w:val="Heading6"/>
    <w:uiPriority w:val="9"/>
    <w:semiHidden/>
    <w:rsid w:val="00411ECC"/>
    <w:rPr>
      <w:rFonts w:ascii="Calibri Light" w:eastAsia="MS Gothic" w:hAnsi="Calibri Light" w:cs="Latha"/>
      <w:color w:val="1F3763"/>
      <w:lang w:val="en-GB"/>
    </w:rPr>
  </w:style>
  <w:style w:type="character" w:customStyle="1" w:styleId="Heading7Char">
    <w:name w:val="Heading 7 Char"/>
    <w:link w:val="Heading7"/>
    <w:uiPriority w:val="9"/>
    <w:semiHidden/>
    <w:rsid w:val="00411ECC"/>
    <w:rPr>
      <w:rFonts w:ascii="Calibri Light" w:eastAsia="MS Gothic" w:hAnsi="Calibri Light" w:cs="Latha"/>
      <w:i/>
      <w:iCs/>
      <w:color w:val="1F3763"/>
      <w:lang w:val="en-GB"/>
    </w:rPr>
  </w:style>
  <w:style w:type="character" w:customStyle="1" w:styleId="Heading8Char">
    <w:name w:val="Heading 8 Char"/>
    <w:link w:val="Heading8"/>
    <w:uiPriority w:val="9"/>
    <w:semiHidden/>
    <w:rsid w:val="00411ECC"/>
    <w:rPr>
      <w:rFonts w:ascii="Calibri Light" w:eastAsia="MS Gothic" w:hAnsi="Calibri Light" w:cs="Latha"/>
      <w:color w:val="272727"/>
      <w:sz w:val="21"/>
      <w:szCs w:val="21"/>
      <w:lang w:val="en-GB"/>
    </w:rPr>
  </w:style>
  <w:style w:type="character" w:customStyle="1" w:styleId="Heading9Char">
    <w:name w:val="Heading 9 Char"/>
    <w:link w:val="Heading9"/>
    <w:uiPriority w:val="9"/>
    <w:semiHidden/>
    <w:rsid w:val="00411ECC"/>
    <w:rPr>
      <w:rFonts w:ascii="Calibri Light" w:eastAsia="MS Gothic" w:hAnsi="Calibri Light" w:cs="Latha"/>
      <w:i/>
      <w:iCs/>
      <w:color w:val="272727"/>
      <w:sz w:val="21"/>
      <w:szCs w:val="21"/>
      <w:lang w:val="en-GB"/>
    </w:rPr>
  </w:style>
  <w:style w:type="paragraph" w:styleId="NormalWeb">
    <w:name w:val="Normal (Web)"/>
    <w:basedOn w:val="Normal"/>
    <w:uiPriority w:val="99"/>
    <w:unhideWhenUsed/>
    <w:rsid w:val="00D12016"/>
    <w:pPr>
      <w:spacing w:before="100" w:beforeAutospacing="1" w:after="100" w:afterAutospacing="1"/>
    </w:pPr>
    <w:rPr>
      <w:rFonts w:eastAsia="Times New Roman"/>
      <w:lang w:val="tr-TR"/>
    </w:rPr>
  </w:style>
  <w:style w:type="paragraph" w:styleId="NoSpacing">
    <w:name w:val="No Spacing"/>
    <w:link w:val="NoSpacingChar"/>
    <w:uiPriority w:val="1"/>
    <w:qFormat/>
    <w:rsid w:val="00A02E29"/>
    <w:rPr>
      <w:rFonts w:cs="Arial"/>
      <w:lang w:val="en-IN" w:eastAsia="en-IN" w:bidi="ta-IN"/>
    </w:rPr>
  </w:style>
  <w:style w:type="character" w:customStyle="1" w:styleId="NoSpacingChar">
    <w:name w:val="No Spacing Char"/>
    <w:link w:val="NoSpacing"/>
    <w:uiPriority w:val="1"/>
    <w:rsid w:val="00A02E29"/>
    <w:rPr>
      <w:rFonts w:cs="Arial"/>
      <w:lang w:val="en-IN" w:eastAsia="en-IN"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780"/>
    <w:pPr>
      <w:spacing w:before="0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5C1780"/>
    <w:rPr>
      <w:rFonts w:ascii="Tahoma" w:eastAsia="Calibri" w:hAnsi="Tahoma" w:cs="Tahoma"/>
      <w:sz w:val="16"/>
      <w:szCs w:val="16"/>
      <w:lang w:val="en-GB"/>
    </w:rPr>
  </w:style>
  <w:style w:type="character" w:styleId="CommentReference">
    <w:name w:val="annotation reference"/>
    <w:uiPriority w:val="99"/>
    <w:semiHidden/>
    <w:unhideWhenUsed/>
    <w:rsid w:val="00097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388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rsid w:val="00097388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38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97388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C7FBF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FC7FBF"/>
    <w:rPr>
      <w:rFonts w:ascii="Times New Roman" w:hAnsi="Times New Roman" w:cs="Times New Roman"/>
      <w:sz w:val="24"/>
      <w:szCs w:val="24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C7FBF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FC7FBF"/>
    <w:rPr>
      <w:rFonts w:ascii="Times New Roman" w:hAnsi="Times New Roman" w:cs="Times New Roman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346952"/>
    <w:rPr>
      <w:rFonts w:ascii="Times New Roman" w:hAnsi="Times New Roman" w:cs="Times New Roman"/>
      <w:sz w:val="24"/>
      <w:szCs w:val="24"/>
      <w:lang w:val="en-GB"/>
    </w:rPr>
  </w:style>
  <w:style w:type="paragraph" w:customStyle="1" w:styleId="Default">
    <w:name w:val="Default"/>
    <w:rsid w:val="0048493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nb-NO" w:eastAsia="nb-NO"/>
    </w:rPr>
  </w:style>
  <w:style w:type="character" w:customStyle="1" w:styleId="highlight">
    <w:name w:val="highlight"/>
    <w:rsid w:val="003D11A5"/>
  </w:style>
  <w:style w:type="character" w:customStyle="1" w:styleId="authors">
    <w:name w:val="authors"/>
    <w:rsid w:val="004875A1"/>
  </w:style>
  <w:style w:type="character" w:customStyle="1" w:styleId="Dato1">
    <w:name w:val="Dato1"/>
    <w:rsid w:val="004875A1"/>
  </w:style>
  <w:style w:type="character" w:customStyle="1" w:styleId="arttitle">
    <w:name w:val="art_title"/>
    <w:rsid w:val="004875A1"/>
  </w:style>
  <w:style w:type="character" w:customStyle="1" w:styleId="serialtitle">
    <w:name w:val="serial_title"/>
    <w:rsid w:val="004875A1"/>
  </w:style>
  <w:style w:type="character" w:customStyle="1" w:styleId="volumeissue">
    <w:name w:val="volume_issue"/>
    <w:rsid w:val="004875A1"/>
  </w:style>
  <w:style w:type="character" w:customStyle="1" w:styleId="pagerange">
    <w:name w:val="page_range"/>
    <w:rsid w:val="004875A1"/>
  </w:style>
  <w:style w:type="character" w:styleId="UnresolvedMention">
    <w:name w:val="Unresolved Mention"/>
    <w:uiPriority w:val="99"/>
    <w:semiHidden/>
    <w:unhideWhenUsed/>
    <w:rsid w:val="002910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B2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FF6D0D"/>
    <w:rPr>
      <w:rFonts w:cs="Times New Roman"/>
      <w:color w:val="7B7B7B"/>
      <w:sz w:val="22"/>
      <w:szCs w:val="22"/>
      <w:lang w:val="nb-NO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Strong">
    <w:name w:val="Strong"/>
    <w:basedOn w:val="DefaultParagraphFont"/>
    <w:uiPriority w:val="22"/>
    <w:qFormat/>
    <w:rsid w:val="003C3870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CA33F6"/>
    <w:pPr>
      <w:spacing w:before="0" w:after="200"/>
    </w:pPr>
    <w:rPr>
      <w:i/>
      <w:iCs/>
      <w:color w:val="44546A" w:themeColor="text2"/>
      <w:sz w:val="18"/>
      <w:szCs w:val="18"/>
    </w:rPr>
  </w:style>
  <w:style w:type="character" w:customStyle="1" w:styleId="metadata--author-name">
    <w:name w:val="metadata--author-name"/>
    <w:basedOn w:val="DefaultParagraphFont"/>
    <w:rsid w:val="00F82938"/>
  </w:style>
  <w:style w:type="character" w:customStyle="1" w:styleId="action">
    <w:name w:val="action"/>
    <w:basedOn w:val="DefaultParagraphFont"/>
    <w:rsid w:val="00F82938"/>
  </w:style>
  <w:style w:type="paragraph" w:customStyle="1" w:styleId="metadata--citation">
    <w:name w:val="metadata--citation"/>
    <w:basedOn w:val="Normal"/>
    <w:rsid w:val="00F82938"/>
    <w:pPr>
      <w:spacing w:before="100" w:beforeAutospacing="1" w:after="100" w:afterAutospacing="1"/>
    </w:pPr>
    <w:rPr>
      <w:rFonts w:eastAsia="Times New Roman"/>
      <w:lang w:val="en-US"/>
    </w:rPr>
  </w:style>
  <w:style w:type="character" w:customStyle="1" w:styleId="metadata--source-title">
    <w:name w:val="metadata--source-title"/>
    <w:basedOn w:val="DefaultParagraphFont"/>
    <w:rsid w:val="00F82938"/>
  </w:style>
  <w:style w:type="character" w:customStyle="1" w:styleId="metadata--doi">
    <w:name w:val="metadata--doi"/>
    <w:basedOn w:val="DefaultParagraphFont"/>
    <w:rsid w:val="00F82938"/>
  </w:style>
  <w:style w:type="character" w:customStyle="1" w:styleId="metadata--pmid">
    <w:name w:val="metadata--pmid"/>
    <w:basedOn w:val="DefaultParagraphFont"/>
    <w:rsid w:val="00F82938"/>
  </w:style>
  <w:style w:type="character" w:customStyle="1" w:styleId="metadata--pmcid">
    <w:name w:val="metadata--pmcid"/>
    <w:basedOn w:val="DefaultParagraphFont"/>
    <w:rsid w:val="00F82938"/>
  </w:style>
  <w:style w:type="paragraph" w:customStyle="1" w:styleId="citation-labels">
    <w:name w:val="citation-labels"/>
    <w:basedOn w:val="Normal"/>
    <w:rsid w:val="00F82938"/>
    <w:pPr>
      <w:spacing w:before="100" w:beforeAutospacing="1" w:after="100" w:afterAutospacing="1"/>
    </w:pPr>
    <w:rPr>
      <w:rFonts w:eastAsia="Times New Roman"/>
      <w:lang w:val="en-US"/>
    </w:rPr>
  </w:style>
  <w:style w:type="character" w:customStyle="1" w:styleId="review">
    <w:name w:val="review"/>
    <w:basedOn w:val="DefaultParagraphFont"/>
    <w:rsid w:val="00F82938"/>
  </w:style>
  <w:style w:type="character" w:customStyle="1" w:styleId="fulltext">
    <w:name w:val="fulltext"/>
    <w:basedOn w:val="DefaultParagraphFont"/>
    <w:rsid w:val="00F82938"/>
  </w:style>
  <w:style w:type="paragraph" w:customStyle="1" w:styleId="paragraph">
    <w:name w:val="paragraph"/>
    <w:basedOn w:val="Normal"/>
    <w:rsid w:val="00FD25C4"/>
    <w:pPr>
      <w:spacing w:before="100" w:beforeAutospacing="1" w:after="100" w:afterAutospacing="1"/>
    </w:pPr>
    <w:rPr>
      <w:rFonts w:eastAsia="Times New Roman"/>
      <w:lang w:val="nb-NO" w:eastAsia="nb-NO"/>
    </w:rPr>
  </w:style>
  <w:style w:type="character" w:customStyle="1" w:styleId="normaltextrun">
    <w:name w:val="normaltextrun"/>
    <w:basedOn w:val="DefaultParagraphFont"/>
    <w:rsid w:val="00FD25C4"/>
  </w:style>
  <w:style w:type="character" w:styleId="PlaceholderText">
    <w:name w:val="Placeholder Text"/>
    <w:basedOn w:val="DefaultParagraphFont"/>
    <w:uiPriority w:val="99"/>
    <w:semiHidden/>
    <w:rsid w:val="00392977"/>
    <w:rPr>
      <w:color w:val="808080"/>
    </w:rPr>
  </w:style>
  <w:style w:type="character" w:styleId="Emphasis">
    <w:name w:val="Emphasis"/>
    <w:basedOn w:val="DefaultParagraphFont"/>
    <w:uiPriority w:val="20"/>
    <w:qFormat/>
    <w:rsid w:val="00565E1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8519C"/>
  </w:style>
  <w:style w:type="character" w:styleId="Mention">
    <w:name w:val="Mention"/>
    <w:basedOn w:val="DefaultParagraphFont"/>
    <w:uiPriority w:val="99"/>
    <w:unhideWhenUsed/>
    <w:rsid w:val="004A041C"/>
    <w:rPr>
      <w:color w:val="2B579A"/>
      <w:shd w:val="clear" w:color="auto" w:fill="E6E6E6"/>
    </w:r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520AB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9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58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42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54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5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4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9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8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98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54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8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6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7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1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44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3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83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5148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81224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93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1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1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3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2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0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microsoft.com/office/2020/10/relationships/intelligence" Target="intelligence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WORK%202018\29-08-18%20Antibiotics\AMR%20review%20proposal_09-09-18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FB00CA6FE7994A8B5C7C74F010CBEE" ma:contentTypeVersion="12" ma:contentTypeDescription="Create a new document." ma:contentTypeScope="" ma:versionID="67b72d22527eafb4fe22ac576ea47330">
  <xsd:schema xmlns:xsd="http://www.w3.org/2001/XMLSchema" xmlns:xs="http://www.w3.org/2001/XMLSchema" xmlns:p="http://schemas.microsoft.com/office/2006/metadata/properties" xmlns:ns3="dd9796c7-c536-43c8-b33b-5ce342b72b66" xmlns:ns4="e0035896-ad22-4efd-b17b-b016355ac650" targetNamespace="http://schemas.microsoft.com/office/2006/metadata/properties" ma:root="true" ma:fieldsID="4f372b1ba5e33178a210f76a713a43d5" ns3:_="" ns4:_="">
    <xsd:import namespace="dd9796c7-c536-43c8-b33b-5ce342b72b66"/>
    <xsd:import namespace="e0035896-ad22-4efd-b17b-b016355ac6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9796c7-c536-43c8-b33b-5ce342b72b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035896-ad22-4efd-b17b-b016355ac6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6571ED-8242-4A4B-BD3B-09C15B078B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2F543E7-855B-4E37-B5D1-2B98ABF4EF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BEFB7EE-B069-4543-A804-DB0996877D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9796c7-c536-43c8-b33b-5ce342b72b66"/>
    <ds:schemaRef ds:uri="e0035896-ad22-4efd-b17b-b016355ac6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C67761D-35F8-4D10-97A7-B9CDC2612E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MR review proposal_09-09-18</Template>
  <TotalTime>11</TotalTime>
  <Pages>2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anbul Technical University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E</dc:creator>
  <cp:keywords/>
  <dc:description/>
  <cp:lastModifiedBy>Daniel Basiry</cp:lastModifiedBy>
  <cp:revision>3</cp:revision>
  <cp:lastPrinted>2021-10-23T23:15:00Z</cp:lastPrinted>
  <dcterms:created xsi:type="dcterms:W3CDTF">2022-11-21T15:31:00Z</dcterms:created>
  <dcterms:modified xsi:type="dcterms:W3CDTF">2022-12-0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8bf36ab-922c-3c14-8ac5-bde7284d4cc9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Name 2_1">
    <vt:lpwstr>Chicago Manual of Style 17th edition (author-date)</vt:lpwstr>
  </property>
  <property fmtid="{D5CDD505-2E9C-101B-9397-08002B2CF9AE}" pid="6" name="Mendeley Recent Style Id 3_1">
    <vt:lpwstr>http://www.zotero.org/styles/harvard-cite-them-right</vt:lpwstr>
  </property>
  <property fmtid="{D5CDD505-2E9C-101B-9397-08002B2CF9AE}" pid="7" name="Mendeley Recent Style Name 3_1">
    <vt:lpwstr>Cite Them Right 10th edition - Harvard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Name 4_1">
    <vt:lpwstr>Harvard reference format 1 (deprecated)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Name 5_1">
    <vt:lpwstr>IEE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Name 6_1">
    <vt:lpwstr>Modern Humanities Research Association 3rd edition (note with bibliography)</vt:lpwstr>
  </property>
  <property fmtid="{D5CDD505-2E9C-101B-9397-08002B2CF9AE}" pid="14" name="Mendeley Recent Style Id 7_1">
    <vt:lpwstr>http://www.zotero.org/styles/modern-language-association</vt:lpwstr>
  </property>
  <property fmtid="{D5CDD505-2E9C-101B-9397-08002B2CF9AE}" pid="15" name="Mendeley Recent Style Name 7_1">
    <vt:lpwstr>Modern Language Association 8th edition</vt:lpwstr>
  </property>
  <property fmtid="{D5CDD505-2E9C-101B-9397-08002B2CF9AE}" pid="16" name="Mendeley Recent Style Id 8_1">
    <vt:lpwstr>http://www.zotero.org/styles/nature</vt:lpwstr>
  </property>
  <property fmtid="{D5CDD505-2E9C-101B-9397-08002B2CF9AE}" pid="17" name="Mendeley Recent Style Name 8_1">
    <vt:lpwstr>Nature</vt:lpwstr>
  </property>
  <property fmtid="{D5CDD505-2E9C-101B-9397-08002B2CF9AE}" pid="18" name="Mendeley Recent Style Id 9_1">
    <vt:lpwstr>http://www.zotero.org/styles/vancouver</vt:lpwstr>
  </property>
  <property fmtid="{D5CDD505-2E9C-101B-9397-08002B2CF9AE}" pid="19" name="Mendeley Recent Style Name 9_1">
    <vt:lpwstr>Vancouver</vt:lpwstr>
  </property>
  <property fmtid="{D5CDD505-2E9C-101B-9397-08002B2CF9AE}" pid="20" name="Mendeley Citation Style_1">
    <vt:lpwstr>http://www.zotero.org/styles/american-political-science-association</vt:lpwstr>
  </property>
  <property fmtid="{D5CDD505-2E9C-101B-9397-08002B2CF9AE}" pid="21" name="ContentTypeId">
    <vt:lpwstr>0x0101002AFB00CA6FE7994A8B5C7C74F010CBEE</vt:lpwstr>
  </property>
  <property fmtid="{D5CDD505-2E9C-101B-9397-08002B2CF9AE}" pid="22" name="MSIP_Label_2b7fce66-bf2d-46b5-b59a-9f0018501bcd_Enabled">
    <vt:lpwstr>true</vt:lpwstr>
  </property>
  <property fmtid="{D5CDD505-2E9C-101B-9397-08002B2CF9AE}" pid="23" name="MSIP_Label_2b7fce66-bf2d-46b5-b59a-9f0018501bcd_SetDate">
    <vt:lpwstr>2022-07-01T05:17:23Z</vt:lpwstr>
  </property>
  <property fmtid="{D5CDD505-2E9C-101B-9397-08002B2CF9AE}" pid="24" name="MSIP_Label_2b7fce66-bf2d-46b5-b59a-9f0018501bcd_Method">
    <vt:lpwstr>Standard</vt:lpwstr>
  </property>
  <property fmtid="{D5CDD505-2E9C-101B-9397-08002B2CF9AE}" pid="25" name="MSIP_Label_2b7fce66-bf2d-46b5-b59a-9f0018501bcd_Name">
    <vt:lpwstr>s_Intern</vt:lpwstr>
  </property>
  <property fmtid="{D5CDD505-2E9C-101B-9397-08002B2CF9AE}" pid="26" name="MSIP_Label_2b7fce66-bf2d-46b5-b59a-9f0018501bcd_SiteId">
    <vt:lpwstr>f8a213d2-8f6c-400d-9e74-4e8b475316c6</vt:lpwstr>
  </property>
  <property fmtid="{D5CDD505-2E9C-101B-9397-08002B2CF9AE}" pid="27" name="MSIP_Label_2b7fce66-bf2d-46b5-b59a-9f0018501bcd_ActionId">
    <vt:lpwstr>20080b74-bc5c-4e20-81f8-189de8add95e</vt:lpwstr>
  </property>
  <property fmtid="{D5CDD505-2E9C-101B-9397-08002B2CF9AE}" pid="28" name="MSIP_Label_2b7fce66-bf2d-46b5-b59a-9f0018501bcd_ContentBits">
    <vt:lpwstr>0</vt:lpwstr>
  </property>
  <property fmtid="{D5CDD505-2E9C-101B-9397-08002B2CF9AE}" pid="29" name="Mendeley Recent Style Id 0_1">
    <vt:lpwstr>http://www.zotero.org/styles/american-political-science-association</vt:lpwstr>
  </property>
  <property fmtid="{D5CDD505-2E9C-101B-9397-08002B2CF9AE}" pid="30" name="Mendeley Recent Style Name 0_1">
    <vt:lpwstr>American Political Science Association</vt:lpwstr>
  </property>
  <property fmtid="{D5CDD505-2E9C-101B-9397-08002B2CF9AE}" pid="31" name="Mendeley Recent Style Id 1_1">
    <vt:lpwstr>http://www.zotero.org/styles/american-sociological-association</vt:lpwstr>
  </property>
  <property fmtid="{D5CDD505-2E9C-101B-9397-08002B2CF9AE}" pid="32" name="Mendeley Recent Style Name 1_1">
    <vt:lpwstr>American Sociological Association 6th edition</vt:lpwstr>
  </property>
</Properties>
</file>